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78AF2" w14:textId="77777777" w:rsidR="007C6E6C" w:rsidRPr="009A29A5" w:rsidRDefault="007C6E6C" w:rsidP="007C6E6C">
      <w:pPr>
        <w:spacing w:line="360" w:lineRule="auto"/>
        <w:jc w:val="center"/>
        <w:rPr>
          <w:rFonts w:asciiTheme="majorBidi" w:eastAsia="Times New Roman" w:hAnsiTheme="majorBidi" w:cstheme="majorBidi"/>
          <w:b/>
          <w:lang w:val="en-US"/>
        </w:rPr>
      </w:pPr>
      <w:r w:rsidRPr="009A29A5">
        <w:rPr>
          <w:rFonts w:ascii="Times New Roman" w:hAnsi="Times New Roman" w:cs="Times New Roman"/>
          <w:lang w:val="en-US"/>
        </w:rPr>
        <w:t>Online Supplementary Information for:</w:t>
      </w:r>
    </w:p>
    <w:p w14:paraId="13557B2E" w14:textId="77777777" w:rsidR="007C6E6C" w:rsidRPr="009A29A5" w:rsidRDefault="007C6E6C" w:rsidP="007C6E6C">
      <w:pPr>
        <w:pStyle w:val="Geenafstand"/>
        <w:spacing w:line="480" w:lineRule="auto"/>
        <w:jc w:val="center"/>
        <w:rPr>
          <w:rFonts w:asciiTheme="majorBidi" w:hAnsiTheme="majorBidi" w:cstheme="majorBidi"/>
          <w:b/>
          <w:bCs/>
          <w:lang w:val="en-US"/>
        </w:rPr>
      </w:pPr>
      <w:r w:rsidRPr="009A29A5">
        <w:rPr>
          <w:rFonts w:asciiTheme="majorBidi" w:hAnsiTheme="majorBidi" w:cstheme="majorBidi"/>
          <w:b/>
          <w:bCs/>
          <w:lang w:val="en-US"/>
        </w:rPr>
        <w:t>Interaction between genetic risk and parental feeding practices in the prediction of overweight across adolescence</w:t>
      </w:r>
    </w:p>
    <w:p w14:paraId="1B74520B" w14:textId="6FC9942D" w:rsidR="007C6E6C" w:rsidRPr="00767F80" w:rsidRDefault="00767F80" w:rsidP="007C6E6C">
      <w:pPr>
        <w:spacing w:line="360" w:lineRule="auto"/>
        <w:jc w:val="center"/>
        <w:rPr>
          <w:rFonts w:ascii="Times New Roman" w:hAnsi="Times New Roman" w:cs="Times New Roman"/>
          <w:bCs/>
          <w:i/>
          <w:iCs/>
          <w:color w:val="000000" w:themeColor="text1"/>
          <w:lang w:val="en-US"/>
        </w:rPr>
      </w:pPr>
      <w:r w:rsidRPr="00767F80">
        <w:rPr>
          <w:rFonts w:ascii="Times New Roman" w:hAnsi="Times New Roman" w:cs="Times New Roman"/>
          <w:bCs/>
          <w:i/>
          <w:iCs/>
          <w:color w:val="000000" w:themeColor="text1"/>
          <w:lang w:val="en-US"/>
        </w:rPr>
        <w:t>Obesity</w:t>
      </w:r>
    </w:p>
    <w:p w14:paraId="587C3FF2" w14:textId="77777777" w:rsidR="007C6E6C" w:rsidRPr="009A29A5" w:rsidRDefault="007C6E6C" w:rsidP="007C6E6C">
      <w:pPr>
        <w:spacing w:line="360" w:lineRule="auto"/>
        <w:rPr>
          <w:rFonts w:asciiTheme="majorBidi" w:hAnsiTheme="majorBidi" w:cstheme="majorBidi"/>
          <w:b/>
          <w:lang w:val="en-US"/>
        </w:rPr>
      </w:pPr>
    </w:p>
    <w:p w14:paraId="4C016D7E" w14:textId="0FEF89EE" w:rsidR="00767F80" w:rsidRDefault="00767F80" w:rsidP="00767F80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Theme="majorBidi" w:hAnsiTheme="majorBidi" w:cstheme="majorBidi"/>
          <w:sz w:val="22"/>
          <w:szCs w:val="22"/>
          <w:lang w:val="en-US"/>
        </w:rPr>
      </w:pPr>
      <w:r w:rsidRPr="00767F80">
        <w:rPr>
          <w:rFonts w:asciiTheme="majorBidi" w:hAnsiTheme="majorBidi" w:cstheme="majorBidi"/>
          <w:sz w:val="22"/>
          <w:szCs w:val="22"/>
          <w:lang w:val="en-US"/>
        </w:rPr>
        <w:t>Marthe de Roo</w:t>
      </w:r>
      <w:r w:rsidRPr="00767F80">
        <w:rPr>
          <w:rFonts w:asciiTheme="majorBidi" w:hAnsiTheme="majorBidi" w:cstheme="majorBidi"/>
          <w:sz w:val="22"/>
          <w:szCs w:val="22"/>
          <w:vertAlign w:val="superscript"/>
          <w:lang w:val="en-US"/>
        </w:rPr>
        <w:t>1</w:t>
      </w:r>
      <w:r w:rsidRPr="00767F80">
        <w:rPr>
          <w:rFonts w:asciiTheme="majorBidi" w:hAnsiTheme="majorBidi" w:cstheme="majorBidi"/>
          <w:sz w:val="22"/>
          <w:szCs w:val="22"/>
          <w:lang w:val="en-US"/>
        </w:rPr>
        <w:t>, MSc, Tina Kretschmer</w:t>
      </w:r>
      <w:r w:rsidRPr="00767F80">
        <w:rPr>
          <w:rFonts w:asciiTheme="majorBidi" w:hAnsiTheme="majorBidi" w:cstheme="majorBidi"/>
          <w:sz w:val="22"/>
          <w:szCs w:val="22"/>
          <w:vertAlign w:val="superscript"/>
          <w:lang w:val="en-US"/>
        </w:rPr>
        <w:t>2</w:t>
      </w:r>
      <w:r w:rsidRPr="00767F80">
        <w:rPr>
          <w:rFonts w:asciiTheme="majorBidi" w:hAnsiTheme="majorBidi" w:cstheme="majorBidi"/>
          <w:sz w:val="22"/>
          <w:szCs w:val="22"/>
          <w:lang w:val="en-US"/>
        </w:rPr>
        <w:t>, PhD, Clare Llewellyn</w:t>
      </w:r>
      <w:r w:rsidR="00F13379">
        <w:rPr>
          <w:rFonts w:asciiTheme="majorBidi" w:hAnsiTheme="majorBidi" w:cstheme="majorBidi"/>
          <w:sz w:val="22"/>
          <w:szCs w:val="22"/>
          <w:vertAlign w:val="superscript"/>
          <w:lang w:val="en-US"/>
        </w:rPr>
        <w:t>3</w:t>
      </w:r>
      <w:r w:rsidRPr="00767F80">
        <w:rPr>
          <w:rFonts w:asciiTheme="majorBidi" w:hAnsiTheme="majorBidi" w:cstheme="majorBidi"/>
          <w:sz w:val="22"/>
          <w:szCs w:val="22"/>
          <w:lang w:val="en-US"/>
        </w:rPr>
        <w:t>, PhD, Bonamy</w:t>
      </w:r>
      <w:r w:rsidR="006F54F5">
        <w:rPr>
          <w:rFonts w:asciiTheme="majorBidi" w:hAnsiTheme="majorBidi" w:cstheme="majorBidi"/>
          <w:sz w:val="22"/>
          <w:szCs w:val="22"/>
          <w:lang w:val="en-US"/>
        </w:rPr>
        <w:t xml:space="preserve"> R.</w:t>
      </w:r>
      <w:r w:rsidRPr="00767F80">
        <w:rPr>
          <w:rFonts w:asciiTheme="majorBidi" w:hAnsiTheme="majorBidi" w:cstheme="majorBidi"/>
          <w:sz w:val="22"/>
          <w:szCs w:val="22"/>
          <w:lang w:val="en-US"/>
        </w:rPr>
        <w:t xml:space="preserve"> Oliver</w:t>
      </w:r>
      <w:r w:rsidR="00F13379">
        <w:rPr>
          <w:rFonts w:asciiTheme="majorBidi" w:hAnsiTheme="majorBidi" w:cstheme="majorBidi"/>
          <w:sz w:val="22"/>
          <w:szCs w:val="22"/>
          <w:vertAlign w:val="superscript"/>
          <w:lang w:val="en-US"/>
        </w:rPr>
        <w:t>4</w:t>
      </w:r>
      <w:r w:rsidRPr="00767F80">
        <w:rPr>
          <w:rFonts w:asciiTheme="majorBidi" w:hAnsiTheme="majorBidi" w:cstheme="majorBidi"/>
          <w:sz w:val="22"/>
          <w:szCs w:val="22"/>
          <w:lang w:val="en-US"/>
        </w:rPr>
        <w:t>, PhD, Catharina A. Hartman</w:t>
      </w:r>
      <w:r w:rsidR="00F13379">
        <w:rPr>
          <w:rFonts w:asciiTheme="majorBidi" w:hAnsiTheme="majorBidi" w:cstheme="majorBidi"/>
          <w:sz w:val="22"/>
          <w:szCs w:val="22"/>
          <w:vertAlign w:val="superscript"/>
          <w:lang w:val="en-US"/>
        </w:rPr>
        <w:t>5</w:t>
      </w:r>
      <w:r w:rsidRPr="00767F80">
        <w:rPr>
          <w:rFonts w:asciiTheme="majorBidi" w:hAnsiTheme="majorBidi" w:cstheme="majorBidi"/>
          <w:sz w:val="22"/>
          <w:szCs w:val="22"/>
          <w:lang w:val="en-US"/>
        </w:rPr>
        <w:t>, PhD</w:t>
      </w:r>
    </w:p>
    <w:p w14:paraId="0DE6EEDA" w14:textId="77777777" w:rsidR="00767F80" w:rsidRPr="00767F80" w:rsidRDefault="00767F80" w:rsidP="00767F80">
      <w:pPr>
        <w:widowControl w:val="0"/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sz w:val="22"/>
          <w:szCs w:val="22"/>
          <w:lang w:val="en-US"/>
        </w:rPr>
      </w:pPr>
    </w:p>
    <w:p w14:paraId="6DD25A9B" w14:textId="77777777" w:rsidR="00767F80" w:rsidRPr="00767F80" w:rsidRDefault="00767F80" w:rsidP="00767F80">
      <w:pPr>
        <w:widowControl w:val="0"/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sz w:val="22"/>
          <w:szCs w:val="22"/>
          <w:lang w:val="en-US"/>
        </w:rPr>
      </w:pPr>
      <w:r w:rsidRPr="00767F80">
        <w:rPr>
          <w:rFonts w:asciiTheme="majorBidi" w:hAnsiTheme="majorBidi" w:cstheme="majorBidi"/>
          <w:b/>
          <w:bCs/>
          <w:sz w:val="22"/>
          <w:szCs w:val="22"/>
          <w:lang w:val="en-US"/>
        </w:rPr>
        <w:t xml:space="preserve">Affiliations: </w:t>
      </w:r>
      <w:r w:rsidRPr="00767F80">
        <w:rPr>
          <w:rFonts w:asciiTheme="majorBidi" w:hAnsiTheme="majorBidi" w:cstheme="majorBidi"/>
          <w:sz w:val="22"/>
          <w:szCs w:val="22"/>
          <w:vertAlign w:val="superscript"/>
          <w:lang w:val="en-US"/>
        </w:rPr>
        <w:t>1</w:t>
      </w:r>
      <w:r w:rsidRPr="00767F80">
        <w:rPr>
          <w:rFonts w:asciiTheme="majorBidi" w:hAnsiTheme="majorBidi" w:cstheme="majorBidi"/>
          <w:sz w:val="22"/>
          <w:szCs w:val="22"/>
          <w:lang w:val="en-US"/>
        </w:rPr>
        <w:t xml:space="preserve">Faculty of Behavioral and Social Sciences, Department of Pedagogy and Educational Sciences, University of Groningen, Groningen, the Netherlands; </w:t>
      </w:r>
      <w:r w:rsidRPr="00767F80">
        <w:rPr>
          <w:rFonts w:asciiTheme="majorBidi" w:hAnsiTheme="majorBidi" w:cstheme="majorBidi"/>
          <w:sz w:val="22"/>
          <w:szCs w:val="22"/>
          <w:vertAlign w:val="superscript"/>
          <w:lang w:val="en-US"/>
        </w:rPr>
        <w:t>2</w:t>
      </w:r>
      <w:r w:rsidRPr="00767F80">
        <w:rPr>
          <w:rFonts w:asciiTheme="majorBidi" w:hAnsiTheme="majorBidi" w:cstheme="majorBidi"/>
          <w:sz w:val="22"/>
          <w:szCs w:val="22"/>
          <w:lang w:val="en-US"/>
        </w:rPr>
        <w:t xml:space="preserve">Department of Psychology, Friedrich-Alexander University Erlangen-Nuremberg, Erlangen, Germany; </w:t>
      </w:r>
      <w:r w:rsidRPr="00767F80">
        <w:rPr>
          <w:rFonts w:asciiTheme="majorBidi" w:hAnsiTheme="majorBidi" w:cstheme="majorBidi"/>
          <w:sz w:val="22"/>
          <w:szCs w:val="22"/>
          <w:vertAlign w:val="superscript"/>
          <w:lang w:val="en-US"/>
        </w:rPr>
        <w:t>3</w:t>
      </w:r>
      <w:r w:rsidRPr="00767F80">
        <w:rPr>
          <w:rFonts w:asciiTheme="majorBidi" w:hAnsiTheme="majorBidi" w:cstheme="majorBidi"/>
          <w:sz w:val="22"/>
          <w:szCs w:val="22"/>
          <w:lang w:val="en-US"/>
        </w:rPr>
        <w:t xml:space="preserve">Department of Behavioural Science and Health, University College London, London, UK; </w:t>
      </w:r>
      <w:r w:rsidRPr="00767F80">
        <w:rPr>
          <w:rFonts w:asciiTheme="majorBidi" w:hAnsiTheme="majorBidi" w:cstheme="majorBidi"/>
          <w:sz w:val="22"/>
          <w:szCs w:val="22"/>
          <w:vertAlign w:val="superscript"/>
          <w:lang w:val="en-US"/>
        </w:rPr>
        <w:t>4</w:t>
      </w:r>
      <w:r w:rsidRPr="00767F80">
        <w:rPr>
          <w:rFonts w:asciiTheme="majorBidi" w:hAnsiTheme="majorBidi" w:cstheme="majorBidi"/>
          <w:sz w:val="22"/>
          <w:szCs w:val="22"/>
          <w:lang w:val="en-US"/>
        </w:rPr>
        <w:t xml:space="preserve">Department of Psychology and Human Development, UCL Institute of Education, University College London, London, UK; </w:t>
      </w:r>
      <w:r w:rsidRPr="00767F80">
        <w:rPr>
          <w:rFonts w:asciiTheme="majorBidi" w:hAnsiTheme="majorBidi" w:cstheme="majorBidi"/>
          <w:sz w:val="22"/>
          <w:szCs w:val="22"/>
          <w:vertAlign w:val="superscript"/>
          <w:lang w:val="en-US"/>
        </w:rPr>
        <w:t>5</w:t>
      </w:r>
      <w:r w:rsidRPr="00767F80">
        <w:rPr>
          <w:rFonts w:asciiTheme="majorBidi" w:hAnsiTheme="majorBidi" w:cstheme="majorBidi"/>
          <w:sz w:val="22"/>
          <w:szCs w:val="22"/>
          <w:lang w:val="en-US"/>
        </w:rPr>
        <w:t>Interdisciplinary Center Psychopathology and Emotion Regulation (ICPE), University of Groningen, University Medical Center Groningen, Groningen, the Netherlands</w:t>
      </w:r>
    </w:p>
    <w:p w14:paraId="2A52A3B4" w14:textId="77777777" w:rsidR="007C6E6C" w:rsidRPr="009A29A5" w:rsidRDefault="007C6E6C" w:rsidP="007C6E6C">
      <w:pPr>
        <w:widowControl w:val="0"/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sz w:val="20"/>
          <w:szCs w:val="20"/>
          <w:lang w:val="en-US"/>
        </w:rPr>
      </w:pPr>
    </w:p>
    <w:p w14:paraId="3F5EF879" w14:textId="77777777" w:rsidR="007C6E6C" w:rsidRPr="009A3D0C" w:rsidRDefault="007C6E6C" w:rsidP="007C6E6C">
      <w:pPr>
        <w:widowControl w:val="0"/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sz w:val="22"/>
          <w:szCs w:val="22"/>
          <w:lang w:val="en-US"/>
        </w:rPr>
      </w:pPr>
      <w:r w:rsidRPr="009A3D0C">
        <w:rPr>
          <w:rFonts w:asciiTheme="majorBidi" w:hAnsiTheme="majorBidi" w:cstheme="majorBidi"/>
          <w:b/>
          <w:bCs/>
          <w:sz w:val="22"/>
          <w:szCs w:val="22"/>
          <w:lang w:val="en-US"/>
        </w:rPr>
        <w:t>Contact info: </w:t>
      </w:r>
      <w:r w:rsidRPr="009A3D0C">
        <w:rPr>
          <w:rFonts w:asciiTheme="majorBidi" w:hAnsiTheme="majorBidi" w:cstheme="majorBidi"/>
          <w:sz w:val="22"/>
          <w:szCs w:val="22"/>
          <w:lang w:val="en-US"/>
        </w:rPr>
        <w:t>Marthe de Roo, Department of Pedagogy and Educational Sciences, Grote Rozenstraat 38, 9712 TJ Groningen, The Netherlands, [marthe.de.roo@rug.nl].</w:t>
      </w:r>
    </w:p>
    <w:p w14:paraId="396F09C2" w14:textId="77777777" w:rsidR="007C6E6C" w:rsidRDefault="007C6E6C" w:rsidP="007C6E6C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26BF2CE5" w14:textId="77777777" w:rsidR="009A3D0C" w:rsidRPr="009A29A5" w:rsidRDefault="009A3D0C" w:rsidP="007C6E6C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58B6D194" w14:textId="79A9742A" w:rsidR="007C6E6C" w:rsidRPr="004C681F" w:rsidRDefault="007C6E6C" w:rsidP="004C681F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  <w:u w:val="single"/>
          <w:lang w:val="en-US"/>
        </w:rPr>
      </w:pPr>
      <w:r w:rsidRPr="009A29A5">
        <w:rPr>
          <w:rFonts w:ascii="Times New Roman" w:hAnsi="Times New Roman" w:cs="Times New Roman"/>
          <w:b/>
          <w:bCs/>
          <w:sz w:val="22"/>
          <w:szCs w:val="22"/>
          <w:u w:val="single"/>
          <w:lang w:val="en-US"/>
        </w:rPr>
        <w:t>Table of contents</w:t>
      </w:r>
    </w:p>
    <w:p w14:paraId="38C18FDA" w14:textId="3D15E7A3" w:rsidR="007C6E6C" w:rsidRPr="009A29A5" w:rsidRDefault="007C6E6C" w:rsidP="007C6E6C">
      <w:pPr>
        <w:spacing w:line="360" w:lineRule="auto"/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</w:pPr>
      <w:r w:rsidRPr="009A29A5"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>Polygenic score for BMI</w:t>
      </w:r>
    </w:p>
    <w:p w14:paraId="17EF99E2" w14:textId="2B20328A" w:rsidR="007C6E6C" w:rsidRPr="009A29A5" w:rsidRDefault="00893F9F" w:rsidP="007C6E6C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9A29A5">
        <w:rPr>
          <w:rFonts w:ascii="Times New Roman" w:hAnsi="Times New Roman" w:cs="Times New Roman"/>
          <w:sz w:val="22"/>
          <w:szCs w:val="22"/>
          <w:lang w:val="en-US"/>
        </w:rPr>
        <w:t>3.</w:t>
      </w:r>
      <w:r w:rsidRPr="009A29A5">
        <w:rPr>
          <w:rFonts w:ascii="Times New Roman" w:hAnsi="Times New Roman" w:cs="Times New Roman"/>
          <w:sz w:val="22"/>
          <w:szCs w:val="22"/>
          <w:lang w:val="en-US"/>
        </w:rPr>
        <w:tab/>
      </w:r>
      <w:r w:rsidR="007C6E6C" w:rsidRPr="009A29A5">
        <w:rPr>
          <w:rFonts w:ascii="Times New Roman" w:hAnsi="Times New Roman" w:cs="Times New Roman"/>
          <w:sz w:val="22"/>
          <w:szCs w:val="22"/>
          <w:lang w:val="en-US"/>
        </w:rPr>
        <w:t>Figure S1: Association of the polygenic score for BMI with BMI in TEDS</w:t>
      </w:r>
    </w:p>
    <w:p w14:paraId="79D0010A" w14:textId="77777777" w:rsidR="007C6E6C" w:rsidRPr="009A29A5" w:rsidRDefault="007C6E6C" w:rsidP="007C6E6C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0B75629D" w14:textId="4D20715D" w:rsidR="007C6E6C" w:rsidRPr="009A29A5" w:rsidRDefault="007C6E6C" w:rsidP="007C6E6C">
      <w:pPr>
        <w:spacing w:line="360" w:lineRule="auto"/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</w:pPr>
      <w:r w:rsidRPr="009A29A5"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>Descriptives</w:t>
      </w:r>
    </w:p>
    <w:p w14:paraId="2F9455A1" w14:textId="5F33F3C8" w:rsidR="007C6E6C" w:rsidRPr="009A29A5" w:rsidRDefault="00893F9F" w:rsidP="007C6E6C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9A29A5">
        <w:rPr>
          <w:rFonts w:ascii="Times New Roman" w:hAnsi="Times New Roman" w:cs="Times New Roman"/>
          <w:sz w:val="22"/>
          <w:szCs w:val="22"/>
          <w:lang w:val="en-US"/>
        </w:rPr>
        <w:t>4.</w:t>
      </w:r>
      <w:r w:rsidRPr="009A29A5">
        <w:rPr>
          <w:rFonts w:ascii="Times New Roman" w:hAnsi="Times New Roman" w:cs="Times New Roman"/>
          <w:sz w:val="22"/>
          <w:szCs w:val="22"/>
          <w:lang w:val="en-US"/>
        </w:rPr>
        <w:tab/>
      </w:r>
      <w:r w:rsidR="007C6E6C" w:rsidRPr="009A29A5">
        <w:rPr>
          <w:rFonts w:ascii="Times New Roman" w:hAnsi="Times New Roman" w:cs="Times New Roman"/>
          <w:sz w:val="22"/>
          <w:szCs w:val="22"/>
          <w:lang w:val="en-US"/>
        </w:rPr>
        <w:t>Figure S2: Heatmap of correlations</w:t>
      </w:r>
    </w:p>
    <w:p w14:paraId="6D928BA2" w14:textId="00C962EA" w:rsidR="007C6E6C" w:rsidRPr="009A29A5" w:rsidRDefault="00893F9F" w:rsidP="007C6E6C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9A29A5">
        <w:rPr>
          <w:rFonts w:ascii="Times New Roman" w:hAnsi="Times New Roman" w:cs="Times New Roman"/>
          <w:sz w:val="22"/>
          <w:szCs w:val="22"/>
          <w:lang w:val="en-US"/>
        </w:rPr>
        <w:t>5.</w:t>
      </w:r>
      <w:r w:rsidRPr="009A29A5">
        <w:rPr>
          <w:rFonts w:ascii="Times New Roman" w:hAnsi="Times New Roman" w:cs="Times New Roman"/>
          <w:sz w:val="22"/>
          <w:szCs w:val="22"/>
          <w:lang w:val="en-US"/>
        </w:rPr>
        <w:tab/>
      </w:r>
      <w:r w:rsidR="007C6E6C" w:rsidRPr="007C6E6C">
        <w:rPr>
          <w:rFonts w:ascii="Times New Roman" w:hAnsi="Times New Roman" w:cs="Times New Roman"/>
          <w:sz w:val="22"/>
          <w:szCs w:val="22"/>
          <w:lang w:val="en-US"/>
        </w:rPr>
        <w:t>Table S1</w:t>
      </w:r>
      <w:r w:rsidR="007C6E6C" w:rsidRPr="009A29A5">
        <w:rPr>
          <w:rFonts w:ascii="Times New Roman" w:hAnsi="Times New Roman" w:cs="Times New Roman"/>
          <w:sz w:val="22"/>
          <w:szCs w:val="22"/>
          <w:lang w:val="en-US"/>
        </w:rPr>
        <w:t>:</w:t>
      </w:r>
      <w:r w:rsidR="007C6E6C" w:rsidRPr="007C6E6C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="00C1579A">
        <w:rPr>
          <w:rFonts w:ascii="Times New Roman" w:hAnsi="Times New Roman" w:cs="Times New Roman"/>
          <w:sz w:val="22"/>
          <w:szCs w:val="22"/>
          <w:lang w:val="en-US"/>
        </w:rPr>
        <w:t>Pairwise c</w:t>
      </w:r>
      <w:r w:rsidR="007C6E6C" w:rsidRPr="007C6E6C">
        <w:rPr>
          <w:rFonts w:ascii="Times New Roman" w:hAnsi="Times New Roman" w:cs="Times New Roman"/>
          <w:sz w:val="22"/>
          <w:szCs w:val="22"/>
          <w:lang w:val="en-US"/>
        </w:rPr>
        <w:t>orrelations between variables in the study</w:t>
      </w:r>
    </w:p>
    <w:p w14:paraId="41BD85B7" w14:textId="77777777" w:rsidR="007C6E6C" w:rsidRPr="009A29A5" w:rsidRDefault="007C6E6C" w:rsidP="007C6E6C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3739B52B" w14:textId="6D23CDE6" w:rsidR="007C6E6C" w:rsidRPr="007C6E6C" w:rsidRDefault="007C6E6C" w:rsidP="007C6E6C">
      <w:pPr>
        <w:spacing w:line="360" w:lineRule="auto"/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</w:pPr>
      <w:r w:rsidRPr="009A29A5"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>Latent class growth analyses</w:t>
      </w:r>
    </w:p>
    <w:p w14:paraId="7BDF8D2B" w14:textId="69E32BE4" w:rsidR="007C6E6C" w:rsidRPr="009A29A5" w:rsidRDefault="00893F9F" w:rsidP="007C6E6C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9A29A5">
        <w:rPr>
          <w:rFonts w:ascii="Times New Roman" w:hAnsi="Times New Roman" w:cs="Times New Roman"/>
          <w:sz w:val="22"/>
          <w:szCs w:val="22"/>
          <w:lang w:val="en-US"/>
        </w:rPr>
        <w:t>6.</w:t>
      </w:r>
      <w:r w:rsidRPr="009A29A5">
        <w:rPr>
          <w:rFonts w:ascii="Times New Roman" w:hAnsi="Times New Roman" w:cs="Times New Roman"/>
          <w:sz w:val="22"/>
          <w:szCs w:val="22"/>
          <w:lang w:val="en-US"/>
        </w:rPr>
        <w:tab/>
      </w:r>
      <w:r w:rsidR="007C6E6C" w:rsidRPr="009A29A5">
        <w:rPr>
          <w:rFonts w:ascii="Times New Roman" w:hAnsi="Times New Roman" w:cs="Times New Roman"/>
          <w:sz w:val="22"/>
          <w:szCs w:val="22"/>
          <w:lang w:val="en-US"/>
        </w:rPr>
        <w:t>Table S2: Model fit indices</w:t>
      </w:r>
    </w:p>
    <w:p w14:paraId="6573DC90" w14:textId="67614C99" w:rsidR="007C6E6C" w:rsidRPr="009A29A5" w:rsidRDefault="00893F9F" w:rsidP="007C6E6C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9A29A5">
        <w:rPr>
          <w:rFonts w:ascii="Times New Roman" w:hAnsi="Times New Roman" w:cs="Times New Roman"/>
          <w:sz w:val="22"/>
          <w:szCs w:val="22"/>
          <w:lang w:val="en-US"/>
        </w:rPr>
        <w:t xml:space="preserve">7. </w:t>
      </w:r>
      <w:r w:rsidRPr="009A29A5">
        <w:rPr>
          <w:rFonts w:ascii="Times New Roman" w:hAnsi="Times New Roman" w:cs="Times New Roman"/>
          <w:sz w:val="22"/>
          <w:szCs w:val="22"/>
          <w:lang w:val="en-US"/>
        </w:rPr>
        <w:tab/>
      </w:r>
      <w:r w:rsidR="007C6E6C" w:rsidRPr="009A29A5">
        <w:rPr>
          <w:rFonts w:ascii="Times New Roman" w:hAnsi="Times New Roman" w:cs="Times New Roman"/>
          <w:sz w:val="22"/>
          <w:szCs w:val="22"/>
          <w:lang w:val="en-US"/>
        </w:rPr>
        <w:t>Table S3: Classification probabilities for the three-class model</w:t>
      </w:r>
    </w:p>
    <w:p w14:paraId="28E16505" w14:textId="7E6E5224" w:rsidR="007C6E6C" w:rsidRDefault="00893F9F" w:rsidP="007C6E6C">
      <w:pPr>
        <w:spacing w:line="360" w:lineRule="auto"/>
        <w:rPr>
          <w:rFonts w:asciiTheme="majorBidi" w:hAnsiTheme="majorBidi" w:cstheme="majorBidi"/>
          <w:sz w:val="22"/>
          <w:szCs w:val="22"/>
          <w:lang w:val="en-US"/>
        </w:rPr>
      </w:pPr>
      <w:r w:rsidRPr="009A29A5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>8.</w:t>
      </w:r>
      <w:r w:rsidRPr="009A29A5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ab/>
      </w:r>
      <w:r w:rsidR="007C6E6C" w:rsidRPr="009A29A5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>Table S4:</w:t>
      </w:r>
      <w:r w:rsidR="007C6E6C" w:rsidRPr="009A29A5"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="007C6E6C" w:rsidRPr="009A29A5">
        <w:rPr>
          <w:rFonts w:asciiTheme="majorBidi" w:hAnsiTheme="majorBidi" w:cstheme="majorBidi"/>
          <w:sz w:val="22"/>
          <w:szCs w:val="22"/>
          <w:lang w:val="en-US"/>
        </w:rPr>
        <w:t>Growth parameters for the three-class model</w:t>
      </w:r>
    </w:p>
    <w:p w14:paraId="7904B9C8" w14:textId="77777777" w:rsidR="00326996" w:rsidRDefault="00326996" w:rsidP="007C6E6C">
      <w:pPr>
        <w:spacing w:line="360" w:lineRule="auto"/>
        <w:rPr>
          <w:rFonts w:asciiTheme="majorBidi" w:hAnsiTheme="majorBidi" w:cstheme="majorBidi"/>
          <w:sz w:val="22"/>
          <w:szCs w:val="22"/>
          <w:lang w:val="en-US"/>
        </w:rPr>
      </w:pPr>
    </w:p>
    <w:p w14:paraId="5F0D0EE6" w14:textId="3CE02AE2" w:rsidR="00326996" w:rsidRDefault="00326996" w:rsidP="007C6E6C">
      <w:pPr>
        <w:spacing w:line="360" w:lineRule="auto"/>
        <w:rPr>
          <w:rFonts w:asciiTheme="majorBidi" w:hAnsiTheme="majorBidi" w:cstheme="majorBidi"/>
          <w:b/>
          <w:bCs/>
          <w:i/>
          <w:iCs/>
          <w:sz w:val="22"/>
          <w:szCs w:val="22"/>
          <w:lang w:val="en-US"/>
        </w:rPr>
      </w:pPr>
      <w:r>
        <w:rPr>
          <w:rFonts w:asciiTheme="majorBidi" w:hAnsiTheme="majorBidi" w:cstheme="majorBidi"/>
          <w:b/>
          <w:bCs/>
          <w:i/>
          <w:iCs/>
          <w:sz w:val="22"/>
          <w:szCs w:val="22"/>
          <w:lang w:val="en-US"/>
        </w:rPr>
        <w:t>Main analyses: Full results</w:t>
      </w:r>
    </w:p>
    <w:p w14:paraId="1DBE1563" w14:textId="225896BA" w:rsidR="00326996" w:rsidRPr="00326996" w:rsidRDefault="00326996" w:rsidP="00326996">
      <w:pPr>
        <w:spacing w:line="360" w:lineRule="auto"/>
        <w:rPr>
          <w:rFonts w:asciiTheme="majorBidi" w:hAnsiTheme="majorBidi" w:cstheme="majorBidi"/>
          <w:sz w:val="22"/>
          <w:szCs w:val="22"/>
          <w:lang w:val="en-US"/>
        </w:rPr>
      </w:pPr>
      <w:r>
        <w:rPr>
          <w:rFonts w:asciiTheme="majorBidi" w:hAnsiTheme="majorBidi" w:cstheme="majorBidi"/>
          <w:sz w:val="22"/>
          <w:szCs w:val="22"/>
          <w:lang w:val="en-US"/>
        </w:rPr>
        <w:t>9.</w:t>
      </w:r>
      <w:r>
        <w:rPr>
          <w:rFonts w:asciiTheme="majorBidi" w:hAnsiTheme="majorBidi" w:cstheme="majorBidi"/>
          <w:sz w:val="22"/>
          <w:szCs w:val="22"/>
          <w:lang w:val="en-US"/>
        </w:rPr>
        <w:tab/>
        <w:t xml:space="preserve">Table S5: </w:t>
      </w:r>
      <w:r w:rsidRPr="00326996">
        <w:rPr>
          <w:rFonts w:asciiTheme="majorBidi" w:hAnsiTheme="majorBidi" w:cstheme="majorBidi"/>
          <w:sz w:val="22"/>
          <w:szCs w:val="22"/>
          <w:lang w:val="en-US"/>
        </w:rPr>
        <w:t>Full results of multinomial logistic regression models predicting class membership</w:t>
      </w:r>
    </w:p>
    <w:p w14:paraId="6FAC7330" w14:textId="77777777" w:rsidR="004C681F" w:rsidRDefault="004C681F" w:rsidP="007C6E6C">
      <w:pPr>
        <w:spacing w:line="360" w:lineRule="auto"/>
        <w:rPr>
          <w:rFonts w:asciiTheme="majorBidi" w:hAnsiTheme="majorBidi" w:cstheme="majorBidi"/>
          <w:sz w:val="22"/>
          <w:szCs w:val="22"/>
          <w:lang w:val="en-US"/>
        </w:rPr>
      </w:pPr>
    </w:p>
    <w:p w14:paraId="7F9FEB14" w14:textId="77777777" w:rsidR="00385759" w:rsidRPr="009A29A5" w:rsidRDefault="00385759" w:rsidP="00385759">
      <w:pPr>
        <w:spacing w:line="360" w:lineRule="auto"/>
        <w:rPr>
          <w:rFonts w:asciiTheme="majorBidi" w:hAnsiTheme="majorBidi" w:cstheme="majorBidi"/>
          <w:b/>
          <w:bCs/>
          <w:i/>
          <w:iCs/>
          <w:sz w:val="22"/>
          <w:szCs w:val="22"/>
          <w:lang w:val="en-US"/>
        </w:rPr>
      </w:pPr>
      <w:r w:rsidRPr="009A29A5">
        <w:rPr>
          <w:rFonts w:asciiTheme="majorBidi" w:hAnsiTheme="majorBidi" w:cstheme="majorBidi"/>
          <w:b/>
          <w:bCs/>
          <w:i/>
          <w:iCs/>
          <w:sz w:val="22"/>
          <w:szCs w:val="22"/>
          <w:lang w:val="en-US"/>
        </w:rPr>
        <w:t>Negative validation check models</w:t>
      </w:r>
    </w:p>
    <w:p w14:paraId="350A56D4" w14:textId="3D8898EC" w:rsidR="00385759" w:rsidRPr="009A29A5" w:rsidRDefault="00385759" w:rsidP="00385759">
      <w:pPr>
        <w:spacing w:line="360" w:lineRule="auto"/>
        <w:rPr>
          <w:rFonts w:asciiTheme="majorBidi" w:hAnsiTheme="majorBidi" w:cstheme="majorBidi"/>
          <w:sz w:val="22"/>
          <w:szCs w:val="22"/>
          <w:lang w:val="en-US"/>
        </w:rPr>
      </w:pPr>
      <w:r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>12</w:t>
      </w:r>
      <w:r w:rsidRPr="009A29A5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>.</w:t>
      </w:r>
      <w:r w:rsidRPr="009A29A5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ab/>
        <w:t>Table S</w:t>
      </w:r>
      <w:r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>6</w:t>
      </w:r>
      <w:r w:rsidRPr="009A29A5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>: Negative validation check: Restriction</w:t>
      </w:r>
    </w:p>
    <w:p w14:paraId="68B1C088" w14:textId="3BF0F9E8" w:rsidR="00385759" w:rsidRPr="009A29A5" w:rsidRDefault="00385759" w:rsidP="00385759">
      <w:pPr>
        <w:pStyle w:val="Geenafstand"/>
        <w:spacing w:line="360" w:lineRule="auto"/>
        <w:rPr>
          <w:rFonts w:asciiTheme="majorBidi" w:hAnsiTheme="majorBidi" w:cstheme="majorBidi"/>
          <w:b/>
          <w:bCs/>
          <w:sz w:val="22"/>
          <w:szCs w:val="22"/>
          <w:lang w:val="en-US"/>
        </w:rPr>
      </w:pPr>
      <w:r w:rsidRPr="009A29A5">
        <w:rPr>
          <w:rFonts w:asciiTheme="majorBidi" w:hAnsiTheme="majorBidi" w:cstheme="majorBidi"/>
          <w:sz w:val="22"/>
          <w:szCs w:val="22"/>
          <w:lang w:val="en-US"/>
        </w:rPr>
        <w:t>1</w:t>
      </w:r>
      <w:r>
        <w:rPr>
          <w:rFonts w:asciiTheme="majorBidi" w:hAnsiTheme="majorBidi" w:cstheme="majorBidi"/>
          <w:sz w:val="22"/>
          <w:szCs w:val="22"/>
          <w:lang w:val="en-US"/>
        </w:rPr>
        <w:t>3</w:t>
      </w:r>
      <w:r w:rsidRPr="009A29A5">
        <w:rPr>
          <w:rFonts w:asciiTheme="majorBidi" w:hAnsiTheme="majorBidi" w:cstheme="majorBidi"/>
          <w:sz w:val="22"/>
          <w:szCs w:val="22"/>
          <w:lang w:val="en-US"/>
        </w:rPr>
        <w:t>.</w:t>
      </w:r>
      <w:r w:rsidRPr="009A29A5">
        <w:rPr>
          <w:rFonts w:asciiTheme="majorBidi" w:hAnsiTheme="majorBidi" w:cstheme="majorBidi"/>
          <w:sz w:val="22"/>
          <w:szCs w:val="22"/>
          <w:lang w:val="en-US"/>
        </w:rPr>
        <w:tab/>
        <w:t>Table S</w:t>
      </w:r>
      <w:r>
        <w:rPr>
          <w:rFonts w:asciiTheme="majorBidi" w:hAnsiTheme="majorBidi" w:cstheme="majorBidi"/>
          <w:sz w:val="22"/>
          <w:szCs w:val="22"/>
          <w:lang w:val="en-US"/>
        </w:rPr>
        <w:t>7</w:t>
      </w:r>
      <w:r w:rsidRPr="009A29A5">
        <w:rPr>
          <w:rFonts w:asciiTheme="majorBidi" w:hAnsiTheme="majorBidi" w:cstheme="majorBidi"/>
          <w:sz w:val="22"/>
          <w:szCs w:val="22"/>
          <w:lang w:val="en-US"/>
        </w:rPr>
        <w:t>:</w:t>
      </w:r>
      <w:r w:rsidRPr="009A29A5">
        <w:rPr>
          <w:rFonts w:asciiTheme="majorBidi" w:hAnsiTheme="majorBidi" w:cstheme="majorBidi"/>
          <w:b/>
          <w:bCs/>
          <w:sz w:val="22"/>
          <w:szCs w:val="22"/>
          <w:lang w:val="en-US"/>
        </w:rPr>
        <w:t xml:space="preserve"> </w:t>
      </w:r>
      <w:r w:rsidRPr="009A29A5">
        <w:rPr>
          <w:rFonts w:asciiTheme="majorBidi" w:hAnsiTheme="majorBidi" w:cstheme="majorBidi"/>
          <w:sz w:val="22"/>
          <w:szCs w:val="22"/>
          <w:lang w:val="en-US"/>
        </w:rPr>
        <w:t>Negative validation check: Pressure to eat</w:t>
      </w:r>
    </w:p>
    <w:p w14:paraId="0634001F" w14:textId="5E830834" w:rsidR="00385759" w:rsidRDefault="00385759" w:rsidP="00385759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563"/>
        </w:tabs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9A29A5">
        <w:rPr>
          <w:rFonts w:ascii="Times New Roman" w:hAnsi="Times New Roman" w:cs="Times New Roman"/>
          <w:sz w:val="22"/>
          <w:szCs w:val="22"/>
          <w:lang w:val="en-US"/>
        </w:rPr>
        <w:t>1</w:t>
      </w:r>
      <w:r>
        <w:rPr>
          <w:rFonts w:ascii="Times New Roman" w:hAnsi="Times New Roman" w:cs="Times New Roman"/>
          <w:sz w:val="22"/>
          <w:szCs w:val="22"/>
          <w:lang w:val="en-US"/>
        </w:rPr>
        <w:t>4</w:t>
      </w:r>
      <w:r w:rsidRPr="009A29A5">
        <w:rPr>
          <w:rFonts w:ascii="Times New Roman" w:hAnsi="Times New Roman" w:cs="Times New Roman"/>
          <w:sz w:val="22"/>
          <w:szCs w:val="22"/>
          <w:lang w:val="en-US"/>
        </w:rPr>
        <w:t>.</w:t>
      </w:r>
      <w:r w:rsidRPr="009A29A5">
        <w:rPr>
          <w:rFonts w:ascii="Times New Roman" w:hAnsi="Times New Roman" w:cs="Times New Roman"/>
          <w:sz w:val="22"/>
          <w:szCs w:val="22"/>
          <w:lang w:val="en-US"/>
        </w:rPr>
        <w:tab/>
        <w:t>Table S</w:t>
      </w:r>
      <w:r>
        <w:rPr>
          <w:rFonts w:ascii="Times New Roman" w:hAnsi="Times New Roman" w:cs="Times New Roman"/>
          <w:sz w:val="22"/>
          <w:szCs w:val="22"/>
          <w:lang w:val="en-US"/>
        </w:rPr>
        <w:t>8</w:t>
      </w:r>
      <w:r w:rsidRPr="009A29A5">
        <w:rPr>
          <w:rFonts w:ascii="Times New Roman" w:hAnsi="Times New Roman" w:cs="Times New Roman"/>
          <w:sz w:val="22"/>
          <w:szCs w:val="22"/>
          <w:lang w:val="en-US"/>
        </w:rPr>
        <w:t>: Negative validation check: Monitoring</w:t>
      </w:r>
    </w:p>
    <w:p w14:paraId="6E459CDE" w14:textId="77777777" w:rsidR="00385759" w:rsidRDefault="00385759" w:rsidP="007C6E6C">
      <w:pPr>
        <w:spacing w:line="360" w:lineRule="auto"/>
        <w:rPr>
          <w:rFonts w:asciiTheme="majorBidi" w:hAnsiTheme="majorBidi" w:cstheme="majorBidi"/>
          <w:sz w:val="22"/>
          <w:szCs w:val="22"/>
          <w:lang w:val="en-US"/>
        </w:rPr>
      </w:pPr>
    </w:p>
    <w:p w14:paraId="66684530" w14:textId="77777777" w:rsidR="004C681F" w:rsidRPr="009A29A5" w:rsidRDefault="004C681F" w:rsidP="004C681F">
      <w:pPr>
        <w:spacing w:line="360" w:lineRule="auto"/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</w:pPr>
      <w:r w:rsidRPr="009A29A5"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>Unadjusted G×E models</w:t>
      </w:r>
    </w:p>
    <w:p w14:paraId="49333C32" w14:textId="7083DD28" w:rsidR="004C681F" w:rsidRPr="009A29A5" w:rsidRDefault="00326996" w:rsidP="004C681F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1</w:t>
      </w:r>
      <w:r w:rsidR="00385759">
        <w:rPr>
          <w:rFonts w:ascii="Times New Roman" w:hAnsi="Times New Roman" w:cs="Times New Roman"/>
          <w:sz w:val="22"/>
          <w:szCs w:val="22"/>
          <w:lang w:val="en-US"/>
        </w:rPr>
        <w:t>5</w:t>
      </w:r>
      <w:r w:rsidR="004C681F" w:rsidRPr="009A29A5">
        <w:rPr>
          <w:rFonts w:ascii="Times New Roman" w:hAnsi="Times New Roman" w:cs="Times New Roman"/>
          <w:sz w:val="22"/>
          <w:szCs w:val="22"/>
          <w:lang w:val="en-US"/>
        </w:rPr>
        <w:t>.</w:t>
      </w:r>
      <w:r w:rsidR="004C681F" w:rsidRPr="009A29A5">
        <w:rPr>
          <w:rFonts w:ascii="Times New Roman" w:hAnsi="Times New Roman" w:cs="Times New Roman"/>
          <w:sz w:val="22"/>
          <w:szCs w:val="22"/>
          <w:lang w:val="en-US"/>
        </w:rPr>
        <w:tab/>
        <w:t>Table S</w:t>
      </w:r>
      <w:r w:rsidR="00385759">
        <w:rPr>
          <w:rFonts w:ascii="Times New Roman" w:hAnsi="Times New Roman" w:cs="Times New Roman"/>
          <w:sz w:val="22"/>
          <w:szCs w:val="22"/>
          <w:lang w:val="en-US"/>
        </w:rPr>
        <w:t>9</w:t>
      </w:r>
      <w:r w:rsidR="004C681F" w:rsidRPr="009A29A5">
        <w:rPr>
          <w:rFonts w:ascii="Times New Roman" w:hAnsi="Times New Roman" w:cs="Times New Roman"/>
          <w:sz w:val="22"/>
          <w:szCs w:val="22"/>
          <w:lang w:val="en-US"/>
        </w:rPr>
        <w:t>: Polygenic score for BMI × Restriction</w:t>
      </w:r>
    </w:p>
    <w:p w14:paraId="4D992A5F" w14:textId="17069EB7" w:rsidR="004C681F" w:rsidRPr="009A29A5" w:rsidRDefault="004C681F" w:rsidP="004C681F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9A29A5">
        <w:rPr>
          <w:rFonts w:ascii="Times New Roman" w:hAnsi="Times New Roman" w:cs="Times New Roman"/>
          <w:sz w:val="22"/>
          <w:szCs w:val="22"/>
          <w:lang w:val="en-US"/>
        </w:rPr>
        <w:t>1</w:t>
      </w:r>
      <w:r w:rsidR="00385759">
        <w:rPr>
          <w:rFonts w:ascii="Times New Roman" w:hAnsi="Times New Roman" w:cs="Times New Roman"/>
          <w:sz w:val="22"/>
          <w:szCs w:val="22"/>
          <w:lang w:val="en-US"/>
        </w:rPr>
        <w:t>6</w:t>
      </w:r>
      <w:r w:rsidRPr="009A29A5">
        <w:rPr>
          <w:rFonts w:ascii="Times New Roman" w:hAnsi="Times New Roman" w:cs="Times New Roman"/>
          <w:sz w:val="22"/>
          <w:szCs w:val="22"/>
          <w:lang w:val="en-US"/>
        </w:rPr>
        <w:t>.</w:t>
      </w:r>
      <w:r w:rsidRPr="009A29A5">
        <w:rPr>
          <w:rFonts w:ascii="Times New Roman" w:hAnsi="Times New Roman" w:cs="Times New Roman"/>
          <w:sz w:val="22"/>
          <w:szCs w:val="22"/>
          <w:lang w:val="en-US"/>
        </w:rPr>
        <w:tab/>
        <w:t>Table S</w:t>
      </w:r>
      <w:r w:rsidR="00385759">
        <w:rPr>
          <w:rFonts w:ascii="Times New Roman" w:hAnsi="Times New Roman" w:cs="Times New Roman"/>
          <w:sz w:val="22"/>
          <w:szCs w:val="22"/>
          <w:lang w:val="en-US"/>
        </w:rPr>
        <w:t>10</w:t>
      </w:r>
      <w:r w:rsidRPr="009A29A5">
        <w:rPr>
          <w:rFonts w:ascii="Times New Roman" w:hAnsi="Times New Roman" w:cs="Times New Roman"/>
          <w:sz w:val="22"/>
          <w:szCs w:val="22"/>
          <w:lang w:val="en-US"/>
        </w:rPr>
        <w:t xml:space="preserve">: Polygenic score for BMI × </w:t>
      </w:r>
      <w:r w:rsidRPr="009A29A5">
        <w:rPr>
          <w:rFonts w:asciiTheme="majorBidi" w:hAnsiTheme="majorBidi" w:cstheme="majorBidi"/>
          <w:sz w:val="22"/>
          <w:szCs w:val="22"/>
          <w:lang w:val="en-US"/>
        </w:rPr>
        <w:t>Pressure to eat</w:t>
      </w:r>
    </w:p>
    <w:p w14:paraId="51591BF0" w14:textId="79E6CE5E" w:rsidR="00F440D0" w:rsidRDefault="004C681F" w:rsidP="004C681F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9A29A5">
        <w:rPr>
          <w:rFonts w:ascii="Times New Roman" w:hAnsi="Times New Roman" w:cs="Times New Roman"/>
          <w:sz w:val="22"/>
          <w:szCs w:val="22"/>
          <w:lang w:val="en-US"/>
        </w:rPr>
        <w:t>1</w:t>
      </w:r>
      <w:r w:rsidR="00385759">
        <w:rPr>
          <w:rFonts w:ascii="Times New Roman" w:hAnsi="Times New Roman" w:cs="Times New Roman"/>
          <w:sz w:val="22"/>
          <w:szCs w:val="22"/>
          <w:lang w:val="en-US"/>
        </w:rPr>
        <w:t>7</w:t>
      </w:r>
      <w:r w:rsidRPr="009A29A5">
        <w:rPr>
          <w:rFonts w:ascii="Times New Roman" w:hAnsi="Times New Roman" w:cs="Times New Roman"/>
          <w:sz w:val="22"/>
          <w:szCs w:val="22"/>
          <w:lang w:val="en-US"/>
        </w:rPr>
        <w:t>.</w:t>
      </w:r>
      <w:r w:rsidRPr="009A29A5">
        <w:rPr>
          <w:rFonts w:ascii="Times New Roman" w:hAnsi="Times New Roman" w:cs="Times New Roman"/>
          <w:sz w:val="22"/>
          <w:szCs w:val="22"/>
          <w:lang w:val="en-US"/>
        </w:rPr>
        <w:tab/>
        <w:t>Table S</w:t>
      </w:r>
      <w:r w:rsidR="00385759">
        <w:rPr>
          <w:rFonts w:ascii="Times New Roman" w:hAnsi="Times New Roman" w:cs="Times New Roman"/>
          <w:sz w:val="22"/>
          <w:szCs w:val="22"/>
          <w:lang w:val="en-US"/>
        </w:rPr>
        <w:t>11</w:t>
      </w:r>
      <w:r w:rsidRPr="009A29A5">
        <w:rPr>
          <w:rFonts w:ascii="Times New Roman" w:hAnsi="Times New Roman" w:cs="Times New Roman"/>
          <w:sz w:val="22"/>
          <w:szCs w:val="22"/>
          <w:lang w:val="en-US"/>
        </w:rPr>
        <w:t>: Polygenic score for BMI × Monitoring</w:t>
      </w:r>
    </w:p>
    <w:p w14:paraId="720590B0" w14:textId="77777777" w:rsidR="00326996" w:rsidRDefault="00326996" w:rsidP="002A081D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563"/>
        </w:tabs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45F7DF74" w14:textId="3FC1B984" w:rsidR="00326996" w:rsidRPr="00326996" w:rsidRDefault="007B16B2" w:rsidP="00326996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563"/>
        </w:tabs>
        <w:spacing w:line="360" w:lineRule="auto"/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>Follow-up analyses</w:t>
      </w:r>
    </w:p>
    <w:p w14:paraId="5B09E36A" w14:textId="2E95FE4A" w:rsidR="00257E99" w:rsidRPr="00326996" w:rsidRDefault="00326996" w:rsidP="00326996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563"/>
        </w:tabs>
        <w:spacing w:line="360" w:lineRule="auto"/>
        <w:ind w:left="700" w:hanging="700"/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</w:pPr>
      <w:r w:rsidRPr="00326996">
        <w:rPr>
          <w:rFonts w:ascii="Times New Roman" w:hAnsi="Times New Roman" w:cs="Times New Roman"/>
          <w:sz w:val="22"/>
          <w:szCs w:val="22"/>
          <w:lang w:val="en-US"/>
        </w:rPr>
        <w:t>1</w:t>
      </w:r>
      <w:r w:rsidR="00802E95">
        <w:rPr>
          <w:rFonts w:ascii="Times New Roman" w:hAnsi="Times New Roman" w:cs="Times New Roman"/>
          <w:sz w:val="22"/>
          <w:szCs w:val="22"/>
          <w:lang w:val="en-US"/>
        </w:rPr>
        <w:t>8</w:t>
      </w:r>
      <w:r w:rsidRPr="00326996">
        <w:rPr>
          <w:rFonts w:ascii="Times New Roman" w:hAnsi="Times New Roman" w:cs="Times New Roman"/>
          <w:sz w:val="22"/>
          <w:szCs w:val="22"/>
          <w:lang w:val="en-US"/>
        </w:rPr>
        <w:t>.</w:t>
      </w:r>
      <w:r w:rsidRPr="00326996">
        <w:rPr>
          <w:rFonts w:ascii="Times New Roman" w:hAnsi="Times New Roman" w:cs="Times New Roman"/>
          <w:sz w:val="22"/>
          <w:szCs w:val="22"/>
          <w:lang w:val="en-US"/>
        </w:rPr>
        <w:tab/>
        <w:t xml:space="preserve">Table S12: </w:t>
      </w:r>
      <w:r w:rsidRPr="00326996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>Results of multinomial logistic regression models excluding participants with underweight</w:t>
      </w:r>
    </w:p>
    <w:p w14:paraId="1BD58976" w14:textId="6DD49722" w:rsidR="00257E99" w:rsidRPr="009A29A5" w:rsidRDefault="002A081D" w:rsidP="002A081D">
      <w:pPr>
        <w:tabs>
          <w:tab w:val="left" w:pos="5563"/>
        </w:tabs>
        <w:spacing w:line="480" w:lineRule="auto"/>
        <w:jc w:val="both"/>
        <w:rPr>
          <w:rFonts w:asciiTheme="majorBidi" w:hAnsiTheme="majorBidi" w:cstheme="majorBidi"/>
          <w:b/>
          <w:bCs/>
          <w:lang w:val="en-US"/>
        </w:rPr>
        <w:sectPr w:rsidR="00257E99" w:rsidRPr="009A29A5" w:rsidSect="006D0F7F">
          <w:footerReference w:type="even" r:id="rId8"/>
          <w:footerReference w:type="default" r:id="rId9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Theme="majorBidi" w:hAnsiTheme="majorBidi" w:cstheme="majorBidi"/>
          <w:b/>
          <w:bCs/>
          <w:lang w:val="en-US"/>
        </w:rPr>
        <w:tab/>
      </w:r>
    </w:p>
    <w:p w14:paraId="487E3EAC" w14:textId="0FAF76FA" w:rsidR="00424A02" w:rsidRPr="009A29A5" w:rsidRDefault="00A560FE" w:rsidP="0098349F">
      <w:pPr>
        <w:spacing w:line="480" w:lineRule="auto"/>
        <w:jc w:val="both"/>
        <w:rPr>
          <w:rFonts w:asciiTheme="majorBidi" w:hAnsiTheme="majorBidi" w:cstheme="majorBidi"/>
          <w:lang w:val="en-US"/>
        </w:rPr>
      </w:pPr>
      <w:r w:rsidRPr="009A29A5">
        <w:rPr>
          <w:rFonts w:asciiTheme="majorBidi" w:hAnsiTheme="majorBidi" w:cstheme="majorBidi"/>
          <w:b/>
          <w:bCs/>
          <w:lang w:val="en-US"/>
        </w:rPr>
        <w:lastRenderedPageBreak/>
        <w:t>Figure S1.</w:t>
      </w:r>
      <w:r w:rsidRPr="009A29A5">
        <w:rPr>
          <w:rFonts w:asciiTheme="majorBidi" w:hAnsiTheme="majorBidi" w:cstheme="majorBidi"/>
          <w:lang w:val="en-US"/>
        </w:rPr>
        <w:t xml:space="preserve"> Association of the polygenic score for BMI with BMI in </w:t>
      </w:r>
      <w:r w:rsidR="005F3F39" w:rsidRPr="009A29A5">
        <w:rPr>
          <w:rFonts w:asciiTheme="majorBidi" w:hAnsiTheme="majorBidi" w:cstheme="majorBidi"/>
          <w:lang w:val="en-US"/>
        </w:rPr>
        <w:t>TEDS</w:t>
      </w:r>
      <w:r w:rsidR="003C7911">
        <w:rPr>
          <w:rFonts w:asciiTheme="majorBidi" w:hAnsiTheme="majorBidi" w:cstheme="majorBidi"/>
          <w:lang w:val="en-US"/>
        </w:rPr>
        <w:t xml:space="preserve"> (N = </w:t>
      </w:r>
      <w:r w:rsidR="0066467E">
        <w:rPr>
          <w:rFonts w:asciiTheme="majorBidi" w:hAnsiTheme="majorBidi" w:cstheme="majorBidi"/>
          <w:lang w:val="en-US"/>
        </w:rPr>
        <w:t>6,973).</w:t>
      </w:r>
    </w:p>
    <w:p w14:paraId="1E9C2B34" w14:textId="2271E308" w:rsidR="005F3F39" w:rsidRPr="009A29A5" w:rsidRDefault="00D432B0" w:rsidP="007F0AB1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noProof/>
          <w:lang w:val="en-US"/>
          <w14:ligatures w14:val="standardContextual"/>
        </w:rPr>
        <w:drawing>
          <wp:inline distT="0" distB="0" distL="0" distR="0" wp14:anchorId="061F5EF6" wp14:editId="5BFBBDA3">
            <wp:extent cx="5760720" cy="4216326"/>
            <wp:effectExtent l="0" t="0" r="0" b="0"/>
            <wp:docPr id="1121787424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1787424" name="Afbeelding 1121787424"/>
                    <pic:cNvPicPr/>
                  </pic:nvPicPr>
                  <pic:blipFill rotWithShape="1">
                    <a:blip r:embed="rId10"/>
                    <a:srcRect t="100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2163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A0529B" w14:textId="2514D1FF" w:rsidR="005F3F39" w:rsidRPr="009A29A5" w:rsidRDefault="005F3F39" w:rsidP="0098349F">
      <w:pPr>
        <w:spacing w:line="36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  <w:r w:rsidRPr="009A29A5">
        <w:rPr>
          <w:rFonts w:asciiTheme="majorBidi" w:hAnsiTheme="majorBidi" w:cstheme="majorBidi"/>
          <w:i/>
          <w:iCs/>
          <w:sz w:val="20"/>
          <w:szCs w:val="20"/>
          <w:lang w:val="en-US"/>
        </w:rPr>
        <w:t>Note.</w:t>
      </w:r>
      <w:r w:rsidRPr="009A29A5">
        <w:rPr>
          <w:rFonts w:asciiTheme="majorBidi" w:hAnsiTheme="majorBidi" w:cstheme="majorBidi"/>
          <w:sz w:val="20"/>
          <w:szCs w:val="20"/>
          <w:lang w:val="en-US"/>
        </w:rPr>
        <w:t xml:space="preserve"> Bars reflect the additional explained variance (</w:t>
      </w:r>
      <m:oMath>
        <m:r>
          <w:rPr>
            <w:rFonts w:ascii="Cambria Math" w:hAnsi="Cambria Math" w:cstheme="majorBidi"/>
            <w:sz w:val="20"/>
            <w:szCs w:val="20"/>
            <w:lang w:val="en-US"/>
          </w:rPr>
          <m:t>∆</m:t>
        </m:r>
        <m:sSup>
          <m:sSupPr>
            <m:ctrlPr>
              <w:rPr>
                <w:rFonts w:ascii="Cambria Math" w:hAnsi="Cambria Math" w:cstheme="majorBidi"/>
                <w:i/>
                <w:sz w:val="20"/>
                <w:szCs w:val="20"/>
                <w:lang w:val="en-US"/>
              </w:rPr>
            </m:ctrlPr>
          </m:sSupPr>
          <m:e>
            <m:r>
              <w:rPr>
                <w:rFonts w:ascii="Cambria Math" w:hAnsi="Cambria Math" w:cstheme="majorBidi"/>
                <w:sz w:val="20"/>
                <w:szCs w:val="20"/>
                <w:lang w:val="en-US"/>
              </w:rPr>
              <m:t>R</m:t>
            </m:r>
          </m:e>
          <m:sup>
            <m:r>
              <w:rPr>
                <w:rFonts w:ascii="Cambria Math" w:hAnsi="Cambria Math" w:cstheme="majorBidi"/>
                <w:sz w:val="20"/>
                <w:szCs w:val="20"/>
                <w:lang w:val="en-US"/>
              </w:rPr>
              <m:t>2</m:t>
            </m:r>
          </m:sup>
        </m:sSup>
      </m:oMath>
      <w:r w:rsidRPr="009A29A5">
        <w:rPr>
          <w:rFonts w:asciiTheme="majorBidi" w:hAnsiTheme="majorBidi" w:cstheme="majorBidi"/>
          <w:sz w:val="20"/>
          <w:szCs w:val="20"/>
          <w:lang w:val="en-US"/>
        </w:rPr>
        <w:t xml:space="preserve">) in BMI at each time point when the polygenic score for BMI </w:t>
      </w:r>
      <w:r w:rsidR="006E396C" w:rsidRPr="009A29A5">
        <w:rPr>
          <w:rFonts w:asciiTheme="majorBidi" w:hAnsiTheme="majorBidi" w:cstheme="majorBidi"/>
          <w:sz w:val="20"/>
          <w:szCs w:val="20"/>
          <w:lang w:val="en-US"/>
        </w:rPr>
        <w:t>was</w:t>
      </w:r>
      <w:r w:rsidRPr="009A29A5">
        <w:rPr>
          <w:rFonts w:asciiTheme="majorBidi" w:hAnsiTheme="majorBidi" w:cstheme="majorBidi"/>
          <w:sz w:val="20"/>
          <w:szCs w:val="20"/>
          <w:lang w:val="en-US"/>
        </w:rPr>
        <w:t xml:space="preserve"> added to a baseline model that include</w:t>
      </w:r>
      <w:r w:rsidR="006E396C" w:rsidRPr="009A29A5">
        <w:rPr>
          <w:rFonts w:asciiTheme="majorBidi" w:hAnsiTheme="majorBidi" w:cstheme="majorBidi"/>
          <w:sz w:val="20"/>
          <w:szCs w:val="20"/>
          <w:lang w:val="en-US"/>
        </w:rPr>
        <w:t>d</w:t>
      </w:r>
      <w:r w:rsidRPr="009A29A5">
        <w:rPr>
          <w:rFonts w:asciiTheme="majorBidi" w:hAnsiTheme="majorBidi" w:cstheme="majorBidi"/>
          <w:sz w:val="20"/>
          <w:szCs w:val="20"/>
          <w:lang w:val="en-US"/>
        </w:rPr>
        <w:t xml:space="preserve"> sex, age, and the first ten principal components. </w:t>
      </w:r>
    </w:p>
    <w:p w14:paraId="010E1E21" w14:textId="77777777" w:rsidR="00CC649A" w:rsidRPr="009A29A5" w:rsidRDefault="00CC649A" w:rsidP="00424A02">
      <w:pPr>
        <w:rPr>
          <w:rFonts w:asciiTheme="majorBidi" w:hAnsiTheme="majorBidi" w:cstheme="majorBidi"/>
          <w:lang w:val="en-US"/>
        </w:rPr>
        <w:sectPr w:rsidR="00CC649A" w:rsidRPr="009A29A5" w:rsidSect="006D0F7F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42A4AE1" w14:textId="77777777" w:rsidR="00CC649A" w:rsidRPr="00042F31" w:rsidRDefault="00CC649A" w:rsidP="007F0AB1">
      <w:pPr>
        <w:spacing w:line="480" w:lineRule="auto"/>
        <w:rPr>
          <w:rFonts w:asciiTheme="majorBidi" w:hAnsiTheme="majorBidi" w:cstheme="majorBidi"/>
          <w:color w:val="000000" w:themeColor="text1"/>
          <w:lang w:val="en-US"/>
        </w:rPr>
      </w:pPr>
      <w:r w:rsidRPr="00042F31">
        <w:rPr>
          <w:rFonts w:asciiTheme="majorBidi" w:hAnsiTheme="majorBidi" w:cstheme="majorBidi"/>
          <w:b/>
          <w:bCs/>
          <w:color w:val="000000" w:themeColor="text1"/>
          <w:lang w:val="en-US"/>
        </w:rPr>
        <w:lastRenderedPageBreak/>
        <w:t xml:space="preserve">Figure S2. </w:t>
      </w:r>
      <w:r w:rsidRPr="00042F31">
        <w:rPr>
          <w:rFonts w:asciiTheme="majorBidi" w:hAnsiTheme="majorBidi" w:cstheme="majorBidi"/>
          <w:color w:val="000000" w:themeColor="text1"/>
          <w:lang w:val="en-US"/>
        </w:rPr>
        <w:t>Heatmap of correlations.</w:t>
      </w:r>
    </w:p>
    <w:p w14:paraId="2B0CFC6F" w14:textId="5B1E6D2F" w:rsidR="00CC649A" w:rsidRPr="00FF4519" w:rsidRDefault="006C72F5" w:rsidP="007978BD">
      <w:pPr>
        <w:rPr>
          <w:rFonts w:asciiTheme="majorBidi" w:hAnsiTheme="majorBidi" w:cstheme="majorBidi"/>
          <w:color w:val="EE0000"/>
          <w:lang w:val="en-US"/>
        </w:rPr>
      </w:pPr>
      <w:r>
        <w:rPr>
          <w:rFonts w:asciiTheme="majorBidi" w:hAnsiTheme="majorBidi" w:cstheme="majorBidi"/>
          <w:noProof/>
          <w:color w:val="EE0000"/>
          <w:lang w:val="en-US"/>
          <w14:ligatures w14:val="standardContextual"/>
        </w:rPr>
        <w:drawing>
          <wp:inline distT="0" distB="0" distL="0" distR="0" wp14:anchorId="394F9B96" wp14:editId="064B933F">
            <wp:extent cx="5739319" cy="4155090"/>
            <wp:effectExtent l="0" t="0" r="1270" b="0"/>
            <wp:docPr id="1804578543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4578543" name="Afbeelding 1804578543"/>
                    <pic:cNvPicPr/>
                  </pic:nvPicPr>
                  <pic:blipFill rotWithShape="1">
                    <a:blip r:embed="rId11"/>
                    <a:srcRect l="4899" t="7678" r="18591" b="83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60" cy="41701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3CF32F" w14:textId="7F3A3F29" w:rsidR="00CC649A" w:rsidRPr="00042F31" w:rsidRDefault="00CC649A" w:rsidP="00DD64FD">
      <w:pPr>
        <w:pStyle w:val="s35"/>
        <w:spacing w:before="0" w:beforeAutospacing="0" w:after="0" w:afterAutospacing="0" w:line="36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</w:pPr>
      <w:r w:rsidRPr="00042F31">
        <w:rPr>
          <w:rFonts w:asciiTheme="majorBidi" w:hAnsiTheme="majorBidi" w:cstheme="majorBidi"/>
          <w:i/>
          <w:iCs/>
          <w:color w:val="000000" w:themeColor="text1"/>
          <w:sz w:val="20"/>
          <w:szCs w:val="20"/>
          <w:lang w:val="en-US"/>
        </w:rPr>
        <w:t>Note</w:t>
      </w:r>
      <w:r w:rsidRPr="00042F31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. </w:t>
      </w:r>
      <w:r w:rsidR="0085154B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n</w:t>
      </w:r>
      <w:r w:rsidR="0098349F" w:rsidRPr="00042F31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 </w:t>
      </w:r>
      <w:r w:rsidRPr="00042F31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=</w:t>
      </w:r>
      <w:r w:rsidR="0098349F" w:rsidRPr="00042F31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 </w:t>
      </w:r>
      <w:r w:rsidRPr="00042F31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6</w:t>
      </w:r>
      <w:r w:rsidR="0098349F" w:rsidRPr="00042F31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,</w:t>
      </w:r>
      <w:r w:rsidR="00717551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973</w:t>
      </w:r>
      <w:r w:rsidRPr="00042F31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. Missing values may occur for specific comparisons due to pairwise deletion of cases with missing values. Correlations between two binary variables are Phi coefficients, those between a binary and a continuous variable are point-biserial correlations, and all other correlations are Pearson’s </w:t>
      </w:r>
      <w:r w:rsidRPr="00042F31">
        <w:rPr>
          <w:rFonts w:asciiTheme="majorBidi" w:hAnsiTheme="majorBidi" w:cstheme="majorBidi"/>
          <w:i/>
          <w:iCs/>
          <w:color w:val="000000" w:themeColor="text1"/>
          <w:sz w:val="20"/>
          <w:szCs w:val="20"/>
          <w:lang w:val="en-US"/>
        </w:rPr>
        <w:t>r</w:t>
      </w:r>
      <w:r w:rsidRPr="00042F31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.</w:t>
      </w:r>
    </w:p>
    <w:p w14:paraId="6D192676" w14:textId="4C985569" w:rsidR="00CC649A" w:rsidRPr="00042F31" w:rsidRDefault="00CC649A" w:rsidP="00DD64FD">
      <w:pPr>
        <w:spacing w:line="36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</w:pPr>
      <w:r w:rsidRPr="00042F31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  <w:lang w:val="en-US"/>
        </w:rPr>
        <w:t>a</w:t>
      </w:r>
      <w:r w:rsidRPr="00042F31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 0</w:t>
      </w:r>
      <w:r w:rsidR="0098349F" w:rsidRPr="00042F31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 </w:t>
      </w:r>
      <w:r w:rsidRPr="00042F31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=</w:t>
      </w:r>
      <w:r w:rsidR="0098349F" w:rsidRPr="00042F31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 </w:t>
      </w:r>
      <w:r w:rsidRPr="00042F31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female, 1</w:t>
      </w:r>
      <w:r w:rsidR="0098349F" w:rsidRPr="00042F31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 </w:t>
      </w:r>
      <w:r w:rsidRPr="00042F31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=</w:t>
      </w:r>
      <w:r w:rsidR="0098349F" w:rsidRPr="00042F31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 </w:t>
      </w:r>
      <w:r w:rsidRPr="00042F31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male.</w:t>
      </w:r>
    </w:p>
    <w:p w14:paraId="50B42F2C" w14:textId="5196F28F" w:rsidR="00BA0846" w:rsidRPr="00042F31" w:rsidRDefault="00CC649A" w:rsidP="00DD64FD">
      <w:pPr>
        <w:spacing w:line="36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</w:pPr>
      <w:r w:rsidRPr="00042F31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  <w:lang w:val="en-US"/>
        </w:rPr>
        <w:t>b</w:t>
      </w:r>
      <w:r w:rsidRPr="00042F31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 0</w:t>
      </w:r>
      <w:r w:rsidR="0098349F" w:rsidRPr="00042F31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 </w:t>
      </w:r>
      <w:r w:rsidRPr="00042F31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=</w:t>
      </w:r>
      <w:r w:rsidR="0098349F" w:rsidRPr="00042F31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 </w:t>
      </w:r>
      <w:r w:rsidRPr="00042F31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non-overweight, 1</w:t>
      </w:r>
      <w:r w:rsidR="0098349F" w:rsidRPr="00042F31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 </w:t>
      </w:r>
      <w:r w:rsidRPr="00042F31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=</w:t>
      </w:r>
      <w:r w:rsidR="0098349F" w:rsidRPr="00042F31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 </w:t>
      </w:r>
      <w:r w:rsidRPr="00042F31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overweight or obesity</w:t>
      </w:r>
      <w:r w:rsidR="0003362A" w:rsidRPr="00042F31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.</w:t>
      </w:r>
    </w:p>
    <w:p w14:paraId="370D171B" w14:textId="1F76AE6C" w:rsidR="00BA0846" w:rsidRPr="009A29A5" w:rsidRDefault="00BA0846" w:rsidP="00BA0846">
      <w:pPr>
        <w:spacing w:line="360" w:lineRule="auto"/>
        <w:rPr>
          <w:rFonts w:asciiTheme="majorBidi" w:hAnsiTheme="majorBidi" w:cstheme="majorBidi"/>
          <w:sz w:val="18"/>
          <w:szCs w:val="18"/>
          <w:lang w:val="en-US"/>
        </w:rPr>
        <w:sectPr w:rsidR="00BA0846" w:rsidRPr="009A29A5" w:rsidSect="006D0F7F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F267E98" w14:textId="61B3C94A" w:rsidR="005F3F39" w:rsidRPr="0085154B" w:rsidRDefault="00905492" w:rsidP="0098349F">
      <w:pPr>
        <w:spacing w:line="480" w:lineRule="auto"/>
        <w:jc w:val="both"/>
        <w:rPr>
          <w:rFonts w:asciiTheme="majorBidi" w:hAnsiTheme="majorBidi" w:cstheme="majorBidi"/>
          <w:color w:val="000000" w:themeColor="text1"/>
          <w:lang w:val="en-US"/>
        </w:rPr>
      </w:pPr>
      <w:r w:rsidRPr="0085154B">
        <w:rPr>
          <w:rFonts w:asciiTheme="majorBidi" w:hAnsiTheme="majorBidi" w:cstheme="majorBidi"/>
          <w:b/>
          <w:bCs/>
          <w:color w:val="000000" w:themeColor="text1"/>
          <w:lang w:val="en-US"/>
        </w:rPr>
        <w:lastRenderedPageBreak/>
        <w:t xml:space="preserve">Table S1. </w:t>
      </w:r>
      <w:r w:rsidR="00C1579A" w:rsidRPr="0085154B">
        <w:rPr>
          <w:rFonts w:asciiTheme="majorBidi" w:hAnsiTheme="majorBidi" w:cstheme="majorBidi"/>
          <w:color w:val="000000" w:themeColor="text1"/>
          <w:lang w:val="en-US"/>
        </w:rPr>
        <w:t>Pairwise c</w:t>
      </w:r>
      <w:r w:rsidRPr="0085154B">
        <w:rPr>
          <w:rFonts w:asciiTheme="majorBidi" w:hAnsiTheme="majorBidi" w:cstheme="majorBidi"/>
          <w:color w:val="000000" w:themeColor="text1"/>
          <w:lang w:val="en-US"/>
        </w:rPr>
        <w:t xml:space="preserve">orrelations between variables in </w:t>
      </w:r>
      <w:r w:rsidR="007C6E6C" w:rsidRPr="0085154B">
        <w:rPr>
          <w:rFonts w:asciiTheme="majorBidi" w:hAnsiTheme="majorBidi" w:cstheme="majorBidi"/>
          <w:color w:val="000000" w:themeColor="text1"/>
          <w:lang w:val="en-US"/>
        </w:rPr>
        <w:t>the</w:t>
      </w:r>
      <w:r w:rsidRPr="0085154B">
        <w:rPr>
          <w:rFonts w:asciiTheme="majorBidi" w:hAnsiTheme="majorBidi" w:cstheme="majorBidi"/>
          <w:color w:val="000000" w:themeColor="text1"/>
          <w:lang w:val="en-US"/>
        </w:rPr>
        <w:t xml:space="preserve"> study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52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6C72F5" w:rsidRPr="0085154B" w14:paraId="05B9A135" w14:textId="7E812F9C" w:rsidTr="00CB3CA4">
        <w:trPr>
          <w:trHeight w:val="165"/>
        </w:trPr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31EA7E" w14:textId="77777777" w:rsidR="006C72F5" w:rsidRPr="0085154B" w:rsidRDefault="006C72F5" w:rsidP="0098349F">
            <w:pPr>
              <w:spacing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FDC6D5" w14:textId="65A819B0" w:rsidR="006C72F5" w:rsidRPr="0085154B" w:rsidRDefault="006C72F5" w:rsidP="0098349F">
            <w:pPr>
              <w:spacing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5154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.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C191CE" w14:textId="7CEE6FE4" w:rsidR="006C72F5" w:rsidRPr="0085154B" w:rsidRDefault="006C72F5" w:rsidP="0098349F">
            <w:pPr>
              <w:spacing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5154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2.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0336B2" w14:textId="624780CD" w:rsidR="006C72F5" w:rsidRPr="0085154B" w:rsidRDefault="006C72F5" w:rsidP="0098349F">
            <w:pPr>
              <w:spacing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5154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3.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56209C" w14:textId="6C2525CA" w:rsidR="006C72F5" w:rsidRPr="0085154B" w:rsidRDefault="006C72F5" w:rsidP="0098349F">
            <w:pPr>
              <w:spacing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5154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4.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2DC143" w14:textId="6827B71C" w:rsidR="006C72F5" w:rsidRPr="0085154B" w:rsidRDefault="006C72F5" w:rsidP="0098349F">
            <w:pPr>
              <w:spacing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5154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5.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5BF0D9" w14:textId="56A88942" w:rsidR="006C72F5" w:rsidRPr="0085154B" w:rsidRDefault="006C72F5" w:rsidP="0098349F">
            <w:pPr>
              <w:spacing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5154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6.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336F94" w14:textId="1AA68BE2" w:rsidR="006C72F5" w:rsidRPr="0085154B" w:rsidRDefault="006C72F5" w:rsidP="0098349F">
            <w:pPr>
              <w:spacing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5154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7.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4C43D3" w14:textId="02512DF4" w:rsidR="006C72F5" w:rsidRPr="0085154B" w:rsidRDefault="006C72F5" w:rsidP="0098349F">
            <w:pPr>
              <w:spacing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5154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8.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D2E54C" w14:textId="7F5C9CBD" w:rsidR="006C72F5" w:rsidRPr="0085154B" w:rsidRDefault="006C72F5" w:rsidP="0098349F">
            <w:pPr>
              <w:spacing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5154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9.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B360D0" w14:textId="1EF5FA39" w:rsidR="006C72F5" w:rsidRPr="0085154B" w:rsidRDefault="006C72F5" w:rsidP="0098349F">
            <w:pPr>
              <w:spacing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5154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0.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95DAFC" w14:textId="5D8D14FA" w:rsidR="006C72F5" w:rsidRPr="0085154B" w:rsidRDefault="006C72F5" w:rsidP="0098349F">
            <w:pPr>
              <w:spacing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5154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1.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FEE411" w14:textId="086AA479" w:rsidR="006C72F5" w:rsidRPr="0085154B" w:rsidRDefault="006C72F5" w:rsidP="0098349F">
            <w:pPr>
              <w:spacing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5154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2.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CB824D" w14:textId="03FE941F" w:rsidR="006C72F5" w:rsidRPr="0085154B" w:rsidRDefault="006C72F5" w:rsidP="0098349F">
            <w:pPr>
              <w:spacing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5154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3</w:t>
            </w:r>
            <w:r w:rsidRPr="0085154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528263" w14:textId="044220A2" w:rsidR="006C72F5" w:rsidRPr="0085154B" w:rsidRDefault="006C72F5" w:rsidP="0098349F">
            <w:pPr>
              <w:spacing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5154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4</w:t>
            </w:r>
            <w:r w:rsidRPr="0085154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3D0C760C" w14:textId="7B71F9BD" w:rsidR="006C72F5" w:rsidRPr="0085154B" w:rsidRDefault="006C72F5" w:rsidP="0098349F">
            <w:pPr>
              <w:spacing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5154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5</w:t>
            </w:r>
            <w:r w:rsidRPr="0085154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6C72F5" w:rsidRPr="0085154B" w14:paraId="4C12A1F5" w14:textId="2219864C" w:rsidTr="00CB3CA4">
        <w:trPr>
          <w:trHeight w:val="180"/>
        </w:trPr>
        <w:tc>
          <w:tcPr>
            <w:tcW w:w="2952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6A2673" w14:textId="24F27751" w:rsidR="006C72F5" w:rsidRPr="0085154B" w:rsidRDefault="006C72F5" w:rsidP="00F04341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5154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1. Sex </w:t>
            </w:r>
            <w:r w:rsidRPr="0085154B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en-US"/>
              </w:rPr>
              <w:t>(0=female, 1=male)</w:t>
            </w:r>
          </w:p>
        </w:tc>
        <w:tc>
          <w:tcPr>
            <w:tcW w:w="68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51EC76" w14:textId="0F6BCC16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  <w:t>.00</w:t>
            </w:r>
          </w:p>
        </w:tc>
        <w:tc>
          <w:tcPr>
            <w:tcW w:w="68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E926CF" w14:textId="728B507E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82B907" w14:textId="59F04B73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01159D" w14:textId="61B438B4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A6FA3B" w14:textId="2B9DD9AB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DA8D3D" w14:textId="4A25EA64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6934E6" w14:textId="3155F85E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81F504A" w14:textId="44209737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5826EF" w14:textId="6B9166C5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DA8900" w14:textId="7ECF237D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C6873C" w14:textId="58458A15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3EF884" w14:textId="362C304B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777DCD" w14:textId="7238243D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21E5E2" w14:textId="61361107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4841E694" w14:textId="77777777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C72F5" w:rsidRPr="0085154B" w14:paraId="6F76B90C" w14:textId="233794DC" w:rsidTr="00CB3CA4">
        <w:trPr>
          <w:trHeight w:val="165"/>
        </w:trPr>
        <w:tc>
          <w:tcPr>
            <w:tcW w:w="295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DC0A2D" w14:textId="2F40F03D" w:rsidR="006C72F5" w:rsidRPr="0085154B" w:rsidRDefault="006C72F5" w:rsidP="00F04341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5154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2. Age </w:t>
            </w:r>
            <w:r w:rsidRPr="0085154B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en-US"/>
              </w:rPr>
              <w:t>(</w:t>
            </w:r>
            <w:r w:rsidR="00326996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en-US"/>
              </w:rPr>
              <w:t>age 10)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7F0F7A" w14:textId="232E8E9E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-.01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2819ED4" w14:textId="3161B04B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  <w:t>.00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1B6FDD0" w14:textId="5519DBE7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33E363" w14:textId="2183B740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5A72A19" w14:textId="3EA6D69A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06F8D1" w14:textId="5EE2D233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844DCD" w14:textId="5206832A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A9B68C" w14:textId="5D3EEC92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CCE31E" w14:textId="2B2C4AD1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31A999" w14:textId="0BA09978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443928" w14:textId="6B0DCDE4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51A6ED" w14:textId="08A98988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E7BC2E" w14:textId="5F999B9F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12B0B99" w14:textId="546C738C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vAlign w:val="center"/>
          </w:tcPr>
          <w:p w14:paraId="26566E47" w14:textId="77777777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C72F5" w:rsidRPr="0085154B" w14:paraId="52F1C498" w14:textId="5CD14FAA" w:rsidTr="00CB3CA4">
        <w:trPr>
          <w:trHeight w:val="165"/>
        </w:trPr>
        <w:tc>
          <w:tcPr>
            <w:tcW w:w="295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A5FB32" w14:textId="25F2CD07" w:rsidR="006C72F5" w:rsidRPr="0085154B" w:rsidRDefault="006C72F5" w:rsidP="00F04341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5154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3. Socioeconomic status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2A26DFA" w14:textId="4C22196A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-.01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61EE3B" w14:textId="45326711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-.09*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FD222E" w14:textId="23A8E91E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  <w:t>.00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1502E5" w14:textId="71BAB5A1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1CF045" w14:textId="2E1188D2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3A6241" w14:textId="252C42F5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D833A1" w14:textId="2E9BAC43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415D0F" w14:textId="5F39270B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9C03C8" w14:textId="48B83E41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49E8C0" w14:textId="57B4A8B0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72C01B" w14:textId="160BA48E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4081AE" w14:textId="49B09331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AB59EB0" w14:textId="1E272B50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95C684" w14:textId="425A52CC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vAlign w:val="center"/>
          </w:tcPr>
          <w:p w14:paraId="64EA1D99" w14:textId="77777777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C72F5" w:rsidRPr="0085154B" w14:paraId="0B58EBC6" w14:textId="047E658E" w:rsidTr="00CB3CA4">
        <w:trPr>
          <w:trHeight w:val="165"/>
        </w:trPr>
        <w:tc>
          <w:tcPr>
            <w:tcW w:w="295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0FCB52" w14:textId="2DDE1CB7" w:rsidR="006C72F5" w:rsidRPr="0085154B" w:rsidRDefault="006C72F5" w:rsidP="00F04341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5154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4. Polygenic score for BMI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F7C2F0" w14:textId="5335E56D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FE22DD" w14:textId="7067224E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8C6288" w14:textId="7CF92751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-.14*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ACEAF9" w14:textId="0B69CD05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  <w:t>.00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BF3E22" w14:textId="7ECDE889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BF5280" w14:textId="74265D15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CCE287" w14:textId="022F85A3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1B0957" w14:textId="23B56D51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424691" w14:textId="775C1C45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99FB2D" w14:textId="5E9E3B77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45A04D" w14:textId="05F68D7A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23713C" w14:textId="2B8E1CE0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01064D" w14:textId="172DE08C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5B9C60" w14:textId="6DC77058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vAlign w:val="center"/>
          </w:tcPr>
          <w:p w14:paraId="000AAC71" w14:textId="77777777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C72F5" w:rsidRPr="0085154B" w14:paraId="4C0027AF" w14:textId="348612D7" w:rsidTr="00CB3CA4">
        <w:trPr>
          <w:trHeight w:val="165"/>
        </w:trPr>
        <w:tc>
          <w:tcPr>
            <w:tcW w:w="295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59C140" w14:textId="70E34263" w:rsidR="006C72F5" w:rsidRPr="0085154B" w:rsidRDefault="006C72F5" w:rsidP="00F04341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5154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5. Overweight (age 10)</w:t>
            </w:r>
            <w:r w:rsidRPr="0085154B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85154B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en-US"/>
              </w:rPr>
              <w:t>(0=no, 1=yes)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57A88A" w14:textId="353FA49E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-.07*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E98C60" w14:textId="39A8D8A8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.12*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BB1B56" w14:textId="7D663C1E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-.10*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1491A0" w14:textId="74A66326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.22*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2389BC" w14:textId="753B169C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  <w:t>.00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67A645" w14:textId="55459F5A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628F05" w14:textId="37D08330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156026" w14:textId="4023C886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3166786" w14:textId="58654563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8E51BB" w14:textId="133E4EE4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E2226F" w14:textId="47228B14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95002AC" w14:textId="0C161B50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15B48C6" w14:textId="44BA662E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03BCC1" w14:textId="0BD6A667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vAlign w:val="center"/>
          </w:tcPr>
          <w:p w14:paraId="168D86E5" w14:textId="77777777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C72F5" w:rsidRPr="0085154B" w14:paraId="2EE90D87" w14:textId="4E7CB690" w:rsidTr="00CB3CA4">
        <w:trPr>
          <w:trHeight w:val="165"/>
        </w:trPr>
        <w:tc>
          <w:tcPr>
            <w:tcW w:w="295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FF3100" w14:textId="4B666EF2" w:rsidR="006C72F5" w:rsidRPr="0085154B" w:rsidRDefault="006C72F5" w:rsidP="00F04341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5154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6. Overweight (age 12) </w:t>
            </w:r>
            <w:r w:rsidRPr="0085154B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en-US"/>
              </w:rPr>
              <w:t>(0=no, 1=yes)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07B155" w14:textId="659B03C8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-.04*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2AC5AC" w14:textId="1D8C8AF0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.07*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EE2F61" w14:textId="561D481A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-.07*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9C522F" w14:textId="2E36AABB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.21*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09CCE2" w14:textId="74E678A9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.64*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05E506" w14:textId="72FF80D8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  <w:t>.00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22FF8CF" w14:textId="29F8C384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569110B" w14:textId="0A8BA2FF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ABF7F6D" w14:textId="77D03B9B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886DCA" w14:textId="45235713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E89528" w14:textId="72947A43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8AEF0E8" w14:textId="22FD82ED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11DBDD2" w14:textId="5DCA1BD5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07EB8B" w14:textId="74D30094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vAlign w:val="center"/>
          </w:tcPr>
          <w:p w14:paraId="21749512" w14:textId="77777777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C72F5" w:rsidRPr="0085154B" w14:paraId="4352F3EF" w14:textId="10879674" w:rsidTr="00CB3CA4">
        <w:trPr>
          <w:trHeight w:val="165"/>
        </w:trPr>
        <w:tc>
          <w:tcPr>
            <w:tcW w:w="295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B8C112" w14:textId="2BF45926" w:rsidR="006C72F5" w:rsidRPr="0085154B" w:rsidRDefault="006C72F5" w:rsidP="00F04341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5154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7. Overweight (age 14) </w:t>
            </w:r>
            <w:r w:rsidRPr="0085154B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en-US"/>
              </w:rPr>
              <w:t>(0=no, 1=yes)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D39EE3" w14:textId="33F4614C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-.02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835205" w14:textId="06AFA723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EE3E58" w14:textId="3C63FB5E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-.09*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DA761B" w14:textId="0240A06E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.22*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F1D63C" w14:textId="48AFD57E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.42*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1B4745E" w14:textId="763C10A7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.48*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E1194E" w14:textId="1EA66CCA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  <w:t>.00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94B966" w14:textId="039A05A4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9965D5" w14:textId="5957425E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E465CF" w14:textId="2569726B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229056" w14:textId="74A97E91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0820C9" w14:textId="5CB7078C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D11CAE" w14:textId="3818DC2C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462A48" w14:textId="230CAB6B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vAlign w:val="center"/>
          </w:tcPr>
          <w:p w14:paraId="3CA39B7C" w14:textId="77777777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C72F5" w:rsidRPr="0085154B" w14:paraId="7279EA04" w14:textId="6B90B87D" w:rsidTr="00CB3CA4">
        <w:trPr>
          <w:trHeight w:val="165"/>
        </w:trPr>
        <w:tc>
          <w:tcPr>
            <w:tcW w:w="295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64EF7D" w14:textId="662DCD79" w:rsidR="006C72F5" w:rsidRPr="0085154B" w:rsidRDefault="006C72F5" w:rsidP="00F04341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5154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8. Overweight (age 16)</w:t>
            </w:r>
            <w:r w:rsidRPr="0085154B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85154B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en-US"/>
              </w:rPr>
              <w:t>(0=no, 1=yes)</w:t>
            </w:r>
            <w:r w:rsidRPr="0085154B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447C2F" w14:textId="06ED0D51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-.05*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5CCE86" w14:textId="1BABA775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6BAE0A" w14:textId="62AF0A88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-.08*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009ACA" w14:textId="04573CEF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.27*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3EF319" w14:textId="1C9E2468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.42*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00FD5F" w14:textId="7957D91D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.44*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04DF94" w14:textId="1F44E575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.51*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022834" w14:textId="61D795DA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  <w:t>.00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ACD1AE6" w14:textId="77777777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8DB262" w14:textId="504C1071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0148B8" w14:textId="61E6049E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4FA2FF" w14:textId="3DE3A963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2F7E64" w14:textId="080288BF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210B1BF" w14:textId="0F213532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vAlign w:val="center"/>
          </w:tcPr>
          <w:p w14:paraId="2A028873" w14:textId="77777777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C72F5" w:rsidRPr="0085154B" w14:paraId="1D8D08FE" w14:textId="3E3972FA" w:rsidTr="00CB3CA4">
        <w:trPr>
          <w:trHeight w:val="165"/>
        </w:trPr>
        <w:tc>
          <w:tcPr>
            <w:tcW w:w="295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1384BA" w14:textId="0DB833DE" w:rsidR="006C72F5" w:rsidRPr="0085154B" w:rsidRDefault="006C72F5" w:rsidP="00F04341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5154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9. Overweight (age 18) </w:t>
            </w:r>
            <w:r w:rsidRPr="0085154B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en-US"/>
              </w:rPr>
              <w:t>(0=no, 1=yes)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D7B559" w14:textId="4F2480FD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-.07*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55191C" w14:textId="234400C2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B111BA" w14:textId="7033E4E3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-.11*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01DC26" w14:textId="21C94D4F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.24*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674D89" w14:textId="79E77741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.34*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164F4B" w14:textId="3A3136E1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.35*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8ECD7DE" w14:textId="312369AF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.42*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12267DF" w14:textId="07765C9A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F79208" w14:textId="66940B28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  <w:t>.00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AA0357" w14:textId="77357D19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4EF08E" w14:textId="4AD562A0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6F4A29" w14:textId="749D1FAF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BFDD50F" w14:textId="11D3F0B7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E39710" w14:textId="77777777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vAlign w:val="center"/>
          </w:tcPr>
          <w:p w14:paraId="3CFCBA6F" w14:textId="77777777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C72F5" w:rsidRPr="0085154B" w14:paraId="40A07B79" w14:textId="46891774" w:rsidTr="00CB3CA4">
        <w:trPr>
          <w:trHeight w:val="165"/>
        </w:trPr>
        <w:tc>
          <w:tcPr>
            <w:tcW w:w="295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9EBCE8" w14:textId="3946ADFE" w:rsidR="006C72F5" w:rsidRPr="0085154B" w:rsidRDefault="006C72F5" w:rsidP="00F04341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5154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0. Restriction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2C1F8CE" w14:textId="46755C53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.03*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72DF95" w14:textId="33BACDDD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-.07*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F854C9" w14:textId="3FD0BBC3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-.02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D96E05" w14:textId="301230FF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.10*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5EAF34" w14:textId="3FD6F1C6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.16*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741B42" w14:textId="0D132DA2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.15*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4683BF" w14:textId="369A308C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.12*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392F40" w14:textId="3BAD75D5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.15*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D65D34" w14:textId="4A07D1AB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.16*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C25B26" w14:textId="4DE5698E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  <w:t>.00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2F9F10" w14:textId="32F560EF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F615FC" w14:textId="7582B8B8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981A4C9" w14:textId="01104724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9B952D" w14:textId="431B1563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vAlign w:val="center"/>
          </w:tcPr>
          <w:p w14:paraId="1455A2E5" w14:textId="77777777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C72F5" w:rsidRPr="0085154B" w14:paraId="328961D7" w14:textId="3456F84B" w:rsidTr="00CB3CA4">
        <w:trPr>
          <w:trHeight w:val="165"/>
        </w:trPr>
        <w:tc>
          <w:tcPr>
            <w:tcW w:w="295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ADA267" w14:textId="69026560" w:rsidR="006C72F5" w:rsidRPr="0085154B" w:rsidRDefault="006C72F5" w:rsidP="00F04341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5154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1. Pressure to eat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3C3445" w14:textId="1F63C401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.05*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ADEF4B" w14:textId="2078655D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-.06*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C1DADF" w14:textId="11E0BE5F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-.03*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F699EB" w14:textId="44EE78D5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-.08*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7B9E6C" w14:textId="340607D5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-.17*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7944BD" w14:textId="33CA55CD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-.15*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4EE6A5" w14:textId="544539C2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-.11*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F31592" w14:textId="088E52A9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-.14*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8F3C69" w14:textId="29037952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-.14*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0D4EBB" w14:textId="3C3674F0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.15*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921374" w14:textId="66D6CC37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  <w:t>.00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0139D5" w14:textId="62D44F1C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B57B9A" w14:textId="22A5561C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539059" w14:textId="1D997189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vAlign w:val="center"/>
          </w:tcPr>
          <w:p w14:paraId="07802B91" w14:textId="77777777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C72F5" w:rsidRPr="0085154B" w14:paraId="0DECBB9B" w14:textId="5B1416BE" w:rsidTr="00CB3CA4">
        <w:trPr>
          <w:trHeight w:val="165"/>
        </w:trPr>
        <w:tc>
          <w:tcPr>
            <w:tcW w:w="295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7B51DE" w14:textId="5B1D3303" w:rsidR="006C72F5" w:rsidRPr="0085154B" w:rsidRDefault="006C72F5" w:rsidP="00F04341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5154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2. Monitoring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00868B" w14:textId="3BB81737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36549F" w14:textId="45D55E9A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-.05*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590E3C" w14:textId="713E4B31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83EFA8" w14:textId="3C68D006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8DF465" w14:textId="476650C6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E5A3FA" w14:textId="66B16EF4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D08D22" w14:textId="2EF2B276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5C306A0" w14:textId="5DDBF6FD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E20796" w14:textId="59372FBF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49C8B4" w14:textId="1030F6D4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.26*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A5789B" w14:textId="57621042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10BCA2" w14:textId="1D33B1ED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  <w:t>.00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E0C4A9" w14:textId="63230526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E534F3" w14:textId="38850BD0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vAlign w:val="center"/>
          </w:tcPr>
          <w:p w14:paraId="2CB9524A" w14:textId="77777777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C72F5" w:rsidRPr="0085154B" w14:paraId="67C03401" w14:textId="3DC96BC5" w:rsidTr="00CB3CA4">
        <w:trPr>
          <w:trHeight w:val="165"/>
        </w:trPr>
        <w:tc>
          <w:tcPr>
            <w:tcW w:w="295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E5D9F0" w14:textId="440AB1FC" w:rsidR="006C72F5" w:rsidRPr="0085154B" w:rsidRDefault="006C72F5" w:rsidP="00F04341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5154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3</w:t>
            </w:r>
            <w:r w:rsidRPr="0085154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. Parental BMI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E6A19C" w14:textId="0906D0FD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-.02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D293D7" w14:textId="674F7F7C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7EABD2" w14:textId="2B5EBA84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-.20*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E9275C7" w14:textId="56E94DD0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.24*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BD08A5" w14:textId="20475684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.22*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016202" w14:textId="65F4A438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.20*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19A5D2" w14:textId="00544062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.18*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FB1A84" w14:textId="14D1B0B2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.16*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43520C1" w14:textId="3571593C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.26*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5366E0B" w14:textId="7AFE07BE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.07*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4288558" w14:textId="44767AA8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-.03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9069A4" w14:textId="190CF3FA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-.02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1D92C1" w14:textId="5CB5DFF7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  <w:t>.00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93C1DE" w14:textId="14D37FA7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vAlign w:val="center"/>
          </w:tcPr>
          <w:p w14:paraId="73383A22" w14:textId="77777777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C72F5" w:rsidRPr="0085154B" w14:paraId="63F8999E" w14:textId="4F1B14D3" w:rsidTr="00CB3CA4">
        <w:trPr>
          <w:trHeight w:val="165"/>
        </w:trPr>
        <w:tc>
          <w:tcPr>
            <w:tcW w:w="295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98053F" w14:textId="60B08032" w:rsidR="006C72F5" w:rsidRPr="0085154B" w:rsidRDefault="006C72F5" w:rsidP="00F04341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5154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4</w:t>
            </w:r>
            <w:r w:rsidRPr="0085154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. Harsh discipline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0E1789" w14:textId="646C50DB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.09*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A9877C" w14:textId="487B4164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-.02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BF7A09" w14:textId="6C2617C4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-.09*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B98AE0" w14:textId="3CC6E7DE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11AAE2" w14:textId="3C4EEBA5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-.03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4D59570" w14:textId="0A591DC9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-.03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D2D4C2" w14:textId="6BE552F7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-.03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33905F8" w14:textId="6C290463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-.04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A6DFB8" w14:textId="28B44595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E193E1" w14:textId="7E7C019A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.06*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9F2BFC8" w14:textId="72488994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.08*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B43978" w14:textId="20F87066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-.02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263CCB" w14:textId="5D8E6F52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.05*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DF719D4" w14:textId="53ED592D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  <w:t>.00</w:t>
            </w:r>
          </w:p>
        </w:tc>
        <w:tc>
          <w:tcPr>
            <w:tcW w:w="680" w:type="dxa"/>
            <w:vAlign w:val="center"/>
          </w:tcPr>
          <w:p w14:paraId="5CFAC0D6" w14:textId="77777777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C72F5" w:rsidRPr="0085154B" w14:paraId="05FA9799" w14:textId="1AC4B7F2" w:rsidTr="00CB3CA4">
        <w:trPr>
          <w:trHeight w:val="180"/>
        </w:trPr>
        <w:tc>
          <w:tcPr>
            <w:tcW w:w="295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2A39D5" w14:textId="306D0656" w:rsidR="006C72F5" w:rsidRPr="0085154B" w:rsidRDefault="006C72F5" w:rsidP="00F04341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5154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5</w:t>
            </w:r>
            <w:r w:rsidRPr="0085154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. Positive parental feelings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5F98EC0" w14:textId="50AFBE5D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-.03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E62495" w14:textId="34DE20CB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-.02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51630E3" w14:textId="58134136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5E3641" w14:textId="35BA1507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-.02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542186" w14:textId="7F634574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296D737" w14:textId="17D860BE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CB2209" w14:textId="57ACB55B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EE590EF" w14:textId="7C9A2EF7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.05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F5D640" w14:textId="31B3405C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D291C48" w14:textId="76565B44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-.06*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2ED77D" w14:textId="63D2EFE5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-.07*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0DAE60" w14:textId="75FCC3D5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92D7DB" w14:textId="4498DA40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6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6FD7C7" w14:textId="1B9FD768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-.16*</w:t>
            </w:r>
          </w:p>
        </w:tc>
        <w:tc>
          <w:tcPr>
            <w:tcW w:w="680" w:type="dxa"/>
            <w:vAlign w:val="center"/>
          </w:tcPr>
          <w:p w14:paraId="07D18F77" w14:textId="62E30450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  <w:t>.00</w:t>
            </w:r>
          </w:p>
        </w:tc>
      </w:tr>
      <w:tr w:rsidR="006C72F5" w:rsidRPr="0085154B" w14:paraId="56FFB66B" w14:textId="0D7985D3" w:rsidTr="00CB3CA4">
        <w:trPr>
          <w:trHeight w:val="165"/>
        </w:trPr>
        <w:tc>
          <w:tcPr>
            <w:tcW w:w="2952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967AA2" w14:textId="421D9AB3" w:rsidR="006C72F5" w:rsidRPr="0085154B" w:rsidRDefault="006C72F5" w:rsidP="00F04341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5154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6</w:t>
            </w:r>
            <w:r w:rsidRPr="0085154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. Puberty scale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EB7F95" w14:textId="2A66CF7B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-.29*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8A2BCF" w14:textId="3B8874E4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.27*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BF4BE8" w14:textId="0C6AB4CA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-.07*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D00DD3" w14:textId="4F5B194D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.09*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AF2BF3" w14:textId="6BCEC3D7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.18*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35CA05" w14:textId="754CD2EE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.14*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93D2E5" w14:textId="3B36AD91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.09*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0E7410" w14:textId="4B745C5A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.09*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872742" w14:textId="58793015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.15*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F9F793" w14:textId="5AE32728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9BBFC2" w14:textId="2E4A0B12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-.09*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E184AF9" w14:textId="2DB6CF40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F4A2D1" w14:textId="3C51726F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.07*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16E46D" w14:textId="25D792A6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  <w:lang w:val="en-US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-.04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0A0FAEF8" w14:textId="5A21A233" w:rsidR="006C72F5" w:rsidRPr="00CB3CA4" w:rsidRDefault="006C72F5" w:rsidP="001004F0">
            <w:pPr>
              <w:spacing w:line="276" w:lineRule="auto"/>
              <w:jc w:val="center"/>
              <w:rPr>
                <w:rFonts w:ascii="Consolas" w:hAnsi="Consolas" w:cs="Consolas"/>
                <w:color w:val="000000" w:themeColor="text1"/>
                <w:sz w:val="20"/>
                <w:szCs w:val="20"/>
              </w:rPr>
            </w:pPr>
            <w:r w:rsidRPr="00CB3CA4">
              <w:rPr>
                <w:rFonts w:ascii="Consolas" w:hAnsi="Consolas" w:cs="Consolas"/>
                <w:color w:val="000000" w:themeColor="text1"/>
                <w:sz w:val="20"/>
                <w:szCs w:val="20"/>
              </w:rPr>
              <w:t>-.02</w:t>
            </w:r>
          </w:p>
        </w:tc>
      </w:tr>
    </w:tbl>
    <w:p w14:paraId="4E0D72D0" w14:textId="303E7FF6" w:rsidR="00EE5CD6" w:rsidRPr="0085154B" w:rsidRDefault="00625290" w:rsidP="0098349F">
      <w:pPr>
        <w:pStyle w:val="s35"/>
        <w:spacing w:before="0" w:beforeAutospacing="0" w:after="0" w:afterAutospacing="0" w:line="36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</w:pPr>
      <w:r w:rsidRPr="0085154B">
        <w:rPr>
          <w:rFonts w:asciiTheme="majorBidi" w:hAnsiTheme="majorBidi" w:cstheme="majorBidi"/>
          <w:i/>
          <w:iCs/>
          <w:color w:val="000000" w:themeColor="text1"/>
          <w:sz w:val="20"/>
          <w:szCs w:val="20"/>
          <w:lang w:val="en-US"/>
        </w:rPr>
        <w:t>Note</w:t>
      </w:r>
      <w:r w:rsidRPr="0085154B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. </w:t>
      </w:r>
      <w:r w:rsidR="0085154B" w:rsidRPr="0085154B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n</w:t>
      </w:r>
      <w:r w:rsidR="0098349F" w:rsidRPr="0085154B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 </w:t>
      </w:r>
      <w:r w:rsidRPr="0085154B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=</w:t>
      </w:r>
      <w:r w:rsidR="0098349F" w:rsidRPr="0085154B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 </w:t>
      </w:r>
      <w:r w:rsidRPr="0085154B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6</w:t>
      </w:r>
      <w:r w:rsidR="0098349F" w:rsidRPr="0085154B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,</w:t>
      </w:r>
      <w:r w:rsidR="00717551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973</w:t>
      </w:r>
      <w:r w:rsidRPr="0085154B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. </w:t>
      </w:r>
      <w:r w:rsidR="00EE5CD6" w:rsidRPr="0085154B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Missing values may occur for specific comparisons due to pairwise deletion of ca</w:t>
      </w:r>
      <w:r w:rsidR="0085154B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s</w:t>
      </w:r>
      <w:r w:rsidR="00EE5CD6" w:rsidRPr="0085154B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es with missing values. Correlations between two binary variables are Phi coefficients, those between a binary and a continuous variable are point-biserial correlations, and all other correlations are Pearson’s </w:t>
      </w:r>
      <w:r w:rsidR="00EE5CD6" w:rsidRPr="0085154B">
        <w:rPr>
          <w:rFonts w:asciiTheme="majorBidi" w:hAnsiTheme="majorBidi" w:cstheme="majorBidi"/>
          <w:i/>
          <w:iCs/>
          <w:color w:val="000000" w:themeColor="text1"/>
          <w:sz w:val="20"/>
          <w:szCs w:val="20"/>
          <w:lang w:val="en-US"/>
        </w:rPr>
        <w:t>r</w:t>
      </w:r>
      <w:r w:rsidR="00EE5CD6" w:rsidRPr="0085154B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.</w:t>
      </w:r>
    </w:p>
    <w:p w14:paraId="4ACABCBF" w14:textId="372EFF20" w:rsidR="001E0011" w:rsidRPr="0085154B" w:rsidRDefault="001E0011" w:rsidP="0098349F">
      <w:pPr>
        <w:spacing w:line="36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</w:pPr>
      <w:r w:rsidRPr="0085154B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* </w:t>
      </w:r>
      <w:r w:rsidRPr="0085154B">
        <w:rPr>
          <w:rFonts w:asciiTheme="majorBidi" w:hAnsiTheme="majorBidi" w:cstheme="majorBidi"/>
          <w:i/>
          <w:iCs/>
          <w:color w:val="000000" w:themeColor="text1"/>
          <w:sz w:val="20"/>
          <w:szCs w:val="20"/>
          <w:lang w:val="en-US"/>
        </w:rPr>
        <w:t>p</w:t>
      </w:r>
      <w:r w:rsidRPr="0085154B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 &lt; .05</w:t>
      </w:r>
      <w:r w:rsidR="00EE5CD6" w:rsidRPr="0085154B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.</w:t>
      </w:r>
    </w:p>
    <w:p w14:paraId="7F7E17B3" w14:textId="0207A8C7" w:rsidR="00905492" w:rsidRPr="009A29A5" w:rsidRDefault="00905492" w:rsidP="00424A02">
      <w:pPr>
        <w:rPr>
          <w:rFonts w:asciiTheme="majorBidi" w:hAnsiTheme="majorBidi" w:cstheme="majorBidi"/>
          <w:lang w:val="en-US"/>
        </w:rPr>
        <w:sectPr w:rsidR="00905492" w:rsidRPr="009A29A5" w:rsidSect="001A2B97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10C32329" w14:textId="77777777" w:rsidR="00FF4519" w:rsidRPr="009A29A5" w:rsidRDefault="00FF4519" w:rsidP="00FF4519">
      <w:pPr>
        <w:spacing w:line="480" w:lineRule="auto"/>
        <w:jc w:val="both"/>
        <w:rPr>
          <w:rFonts w:asciiTheme="majorBidi" w:hAnsiTheme="majorBidi" w:cstheme="majorBidi"/>
          <w:lang w:val="en-US"/>
        </w:rPr>
      </w:pPr>
      <w:r w:rsidRPr="009A29A5">
        <w:rPr>
          <w:rFonts w:asciiTheme="majorBidi" w:hAnsiTheme="majorBidi" w:cstheme="majorBidi"/>
          <w:b/>
          <w:bCs/>
          <w:lang w:val="en-US"/>
        </w:rPr>
        <w:lastRenderedPageBreak/>
        <w:t>Table S2.</w:t>
      </w:r>
      <w:r w:rsidRPr="009A29A5">
        <w:rPr>
          <w:rFonts w:asciiTheme="majorBidi" w:hAnsiTheme="majorBidi" w:cstheme="majorBidi"/>
          <w:lang w:val="en-US"/>
        </w:rPr>
        <w:t xml:space="preserve"> Model fit indices for latent class growth analyses of overweight status. Growth is defined by intercepts and linear and quadratic slopes.</w:t>
      </w:r>
    </w:p>
    <w:tbl>
      <w:tblPr>
        <w:tblW w:w="68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4"/>
        <w:gridCol w:w="1224"/>
        <w:gridCol w:w="1224"/>
        <w:gridCol w:w="1224"/>
        <w:gridCol w:w="908"/>
      </w:tblGrid>
      <w:tr w:rsidR="00FF4519" w:rsidRPr="009A29A5" w14:paraId="77797EDD" w14:textId="77777777" w:rsidTr="006152CF">
        <w:trPr>
          <w:trHeight w:val="373"/>
        </w:trPr>
        <w:tc>
          <w:tcPr>
            <w:tcW w:w="22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289C42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Measure</w:t>
            </w:r>
          </w:p>
        </w:tc>
        <w:tc>
          <w:tcPr>
            <w:tcW w:w="12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FF6AF1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1 Class</w:t>
            </w:r>
          </w:p>
        </w:tc>
        <w:tc>
          <w:tcPr>
            <w:tcW w:w="12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B666A9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2 Class</w:t>
            </w:r>
          </w:p>
        </w:tc>
        <w:tc>
          <w:tcPr>
            <w:tcW w:w="12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8D2355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3 Class</w:t>
            </w:r>
          </w:p>
        </w:tc>
        <w:tc>
          <w:tcPr>
            <w:tcW w:w="9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9147BB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4 Class</w:t>
            </w:r>
          </w:p>
        </w:tc>
      </w:tr>
      <w:tr w:rsidR="00FF4519" w:rsidRPr="009A29A5" w14:paraId="74D3BB11" w14:textId="77777777" w:rsidTr="006152CF">
        <w:trPr>
          <w:trHeight w:val="373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04CB64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Loglikelihood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FB6C68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-5043.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7AAAA6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-4240.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F1661E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  <w:t>-4221.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E74F22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-4215.2</w:t>
            </w:r>
          </w:p>
        </w:tc>
      </w:tr>
      <w:tr w:rsidR="00FF4519" w:rsidRPr="009A29A5" w14:paraId="1F29919D" w14:textId="77777777" w:rsidTr="006152CF">
        <w:trPr>
          <w:trHeight w:val="373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BC74C8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AIC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D9155D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10093.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15829B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8493.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40246B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  <w:t>8464.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C1C183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8460.3</w:t>
            </w:r>
          </w:p>
        </w:tc>
      </w:tr>
      <w:tr w:rsidR="00FF4519" w:rsidRPr="009A29A5" w14:paraId="68342AF8" w14:textId="77777777" w:rsidTr="006152CF">
        <w:trPr>
          <w:trHeight w:val="373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C3FFCA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BIC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38B45C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10113.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6C0E4E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8540.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6D9ADC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  <w:t>8537.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DA9935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8559.7</w:t>
            </w:r>
          </w:p>
        </w:tc>
      </w:tr>
      <w:tr w:rsidR="00FF4519" w:rsidRPr="009A29A5" w14:paraId="7FA546E6" w14:textId="77777777" w:rsidTr="006152CF">
        <w:trPr>
          <w:trHeight w:val="373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615196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SSA-BIC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83AF6D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10103.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EDAA76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8518.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B13DBF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  <w:t>8502.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9A89CC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8512.0</w:t>
            </w:r>
          </w:p>
        </w:tc>
      </w:tr>
      <w:tr w:rsidR="00FF4519" w:rsidRPr="009A29A5" w14:paraId="22849725" w14:textId="77777777" w:rsidTr="006152CF">
        <w:trPr>
          <w:trHeight w:val="373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9DE610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Entropy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8F94B4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48B3A1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.8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200A05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  <w:t>.8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2D3630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.82</w:t>
            </w:r>
          </w:p>
        </w:tc>
      </w:tr>
      <w:tr w:rsidR="00FF4519" w:rsidRPr="009A29A5" w14:paraId="00969ACE" w14:textId="77777777" w:rsidTr="006152CF">
        <w:trPr>
          <w:trHeight w:val="373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A739C3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 xml:space="preserve">LMR-LRT, </w:t>
            </w:r>
            <w:r w:rsidRPr="009A29A5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US"/>
              </w:rPr>
              <w:t>p</w:t>
            </w: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 xml:space="preserve"> valu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5FC714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6530EA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127B5D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139060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.61</w:t>
            </w:r>
          </w:p>
        </w:tc>
      </w:tr>
      <w:tr w:rsidR="00FF4519" w:rsidRPr="009A29A5" w14:paraId="5093BF18" w14:textId="77777777" w:rsidTr="006152CF">
        <w:trPr>
          <w:trHeight w:val="373"/>
        </w:trPr>
        <w:tc>
          <w:tcPr>
            <w:tcW w:w="222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CBD81D7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 xml:space="preserve">BLRT, </w:t>
            </w:r>
            <w:r w:rsidRPr="009A29A5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US"/>
              </w:rPr>
              <w:t>p</w:t>
            </w: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 xml:space="preserve"> value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D2AE700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1ECE4CB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81236A9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DC7AF0F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.01</w:t>
            </w:r>
          </w:p>
        </w:tc>
      </w:tr>
      <w:tr w:rsidR="00FF4519" w:rsidRPr="009A29A5" w14:paraId="2E056251" w14:textId="77777777" w:rsidTr="006152CF">
        <w:trPr>
          <w:trHeight w:val="373"/>
        </w:trPr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F16E418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Smallest class size (%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C394788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C7A0BF0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12.8%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128E6BA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  <w:t>3.3%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9286707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3.9%</w:t>
            </w:r>
          </w:p>
        </w:tc>
      </w:tr>
    </w:tbl>
    <w:p w14:paraId="3AE6B737" w14:textId="7A9E3971" w:rsidR="006D0F7F" w:rsidRPr="009A29A5" w:rsidRDefault="00FF4519" w:rsidP="0098349F">
      <w:pPr>
        <w:spacing w:line="36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  <w:r w:rsidRPr="009A29A5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Note. </w:t>
      </w:r>
      <w:r w:rsidRPr="009A29A5">
        <w:rPr>
          <w:rFonts w:asciiTheme="majorBidi" w:hAnsiTheme="majorBidi" w:cstheme="majorBidi"/>
          <w:sz w:val="20"/>
          <w:szCs w:val="20"/>
          <w:lang w:val="en-US"/>
        </w:rPr>
        <w:t>n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Pr="009A29A5">
        <w:rPr>
          <w:rFonts w:asciiTheme="majorBidi" w:hAnsiTheme="majorBidi" w:cstheme="majorBidi"/>
          <w:sz w:val="20"/>
          <w:szCs w:val="20"/>
          <w:lang w:val="en-US"/>
        </w:rPr>
        <w:t>=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Pr="009A29A5">
        <w:rPr>
          <w:rFonts w:asciiTheme="majorBidi" w:hAnsiTheme="majorBidi" w:cstheme="majorBidi"/>
          <w:sz w:val="20"/>
          <w:szCs w:val="20"/>
          <w:lang w:val="en-US"/>
        </w:rPr>
        <w:t>5</w:t>
      </w:r>
      <w:r>
        <w:rPr>
          <w:rFonts w:asciiTheme="majorBidi" w:hAnsiTheme="majorBidi" w:cstheme="majorBidi"/>
          <w:sz w:val="20"/>
          <w:szCs w:val="20"/>
          <w:lang w:val="en-US"/>
        </w:rPr>
        <w:t>,</w:t>
      </w:r>
      <w:r w:rsidRPr="009A29A5">
        <w:rPr>
          <w:rFonts w:asciiTheme="majorBidi" w:hAnsiTheme="majorBidi" w:cstheme="majorBidi"/>
          <w:sz w:val="20"/>
          <w:szCs w:val="20"/>
          <w:lang w:val="en-US"/>
        </w:rPr>
        <w:t>568. Selected model is indicated in boldface. AIC=Akaike Information Criterion, BIC=Bayesian Information Criterion, SSA-BIC=Sample Size Adjusted BIC, LMR=Lo-Mendell-Rubin Adjusted Likelihood Ratio Test, BLRT=Bootstrap Likelihood Ratio Test.</w:t>
      </w:r>
      <w:r w:rsidRPr="009A29A5">
        <w:rPr>
          <w:rFonts w:asciiTheme="majorBidi" w:hAnsiTheme="majorBidi" w:cstheme="majorBidi"/>
          <w:sz w:val="18"/>
          <w:szCs w:val="18"/>
          <w:lang w:val="en-US"/>
        </w:rPr>
        <w:tab/>
      </w:r>
      <w:r w:rsidR="006D0F7F" w:rsidRPr="009A29A5">
        <w:rPr>
          <w:rFonts w:asciiTheme="majorBidi" w:hAnsiTheme="majorBidi" w:cstheme="majorBidi"/>
          <w:sz w:val="20"/>
          <w:szCs w:val="20"/>
          <w:lang w:val="en-US"/>
        </w:rPr>
        <w:tab/>
      </w:r>
    </w:p>
    <w:p w14:paraId="28A499AA" w14:textId="77777777" w:rsidR="006D0F7F" w:rsidRPr="009A29A5" w:rsidRDefault="006D0F7F" w:rsidP="006D0F7F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3CE3AF25" w14:textId="77777777" w:rsidR="006D0F7F" w:rsidRPr="009A29A5" w:rsidRDefault="006D0F7F" w:rsidP="006D0F7F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6CCCB80A" w14:textId="37AFECB5" w:rsidR="006D0F7F" w:rsidRPr="009A29A5" w:rsidRDefault="006D0F7F" w:rsidP="006D0F7F">
      <w:pPr>
        <w:rPr>
          <w:rFonts w:asciiTheme="majorBidi" w:hAnsiTheme="majorBidi" w:cstheme="majorBidi"/>
          <w:lang w:val="en-US"/>
        </w:rPr>
        <w:sectPr w:rsidR="006D0F7F" w:rsidRPr="009A29A5" w:rsidSect="006D0F7F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C3DC847" w14:textId="77777777" w:rsidR="00FF4519" w:rsidRPr="009A29A5" w:rsidRDefault="00FF4519" w:rsidP="00FF4519">
      <w:pPr>
        <w:spacing w:line="480" w:lineRule="auto"/>
        <w:jc w:val="both"/>
        <w:rPr>
          <w:rFonts w:asciiTheme="majorBidi" w:hAnsiTheme="majorBidi" w:cstheme="majorBidi"/>
          <w:lang w:val="en-US"/>
        </w:rPr>
      </w:pPr>
      <w:r w:rsidRPr="009A29A5">
        <w:rPr>
          <w:rFonts w:asciiTheme="majorBidi" w:hAnsiTheme="majorBidi" w:cstheme="majorBidi"/>
          <w:b/>
          <w:bCs/>
          <w:lang w:val="en-US"/>
        </w:rPr>
        <w:lastRenderedPageBreak/>
        <w:t xml:space="preserve">Table S3. </w:t>
      </w:r>
      <w:r w:rsidRPr="009A29A5">
        <w:rPr>
          <w:rFonts w:asciiTheme="majorBidi" w:hAnsiTheme="majorBidi" w:cstheme="majorBidi"/>
          <w:lang w:val="en-US"/>
        </w:rPr>
        <w:t>Classification probabilities for the three-class model. Average latent class probabilities for most likely latent class membership (row) by latent class (column).</w:t>
      </w:r>
    </w:p>
    <w:tbl>
      <w:tblPr>
        <w:tblW w:w="91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7"/>
        <w:gridCol w:w="3200"/>
        <w:gridCol w:w="1812"/>
        <w:gridCol w:w="1793"/>
        <w:gridCol w:w="1253"/>
      </w:tblGrid>
      <w:tr w:rsidR="00FF4519" w:rsidRPr="009A29A5" w14:paraId="02902B29" w14:textId="77777777" w:rsidTr="006152CF">
        <w:trPr>
          <w:trHeight w:val="389"/>
        </w:trPr>
        <w:tc>
          <w:tcPr>
            <w:tcW w:w="11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391C7F" w14:textId="77777777" w:rsidR="00FF4519" w:rsidRPr="009A29A5" w:rsidRDefault="00FF4519" w:rsidP="006152CF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Class</w:t>
            </w:r>
          </w:p>
        </w:tc>
        <w:tc>
          <w:tcPr>
            <w:tcW w:w="3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06D94C" w14:textId="77777777" w:rsidR="00FF4519" w:rsidRPr="009A29A5" w:rsidRDefault="00FF4519" w:rsidP="006152CF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Class Label</w:t>
            </w:r>
          </w:p>
        </w:tc>
        <w:tc>
          <w:tcPr>
            <w:tcW w:w="18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CB3C68" w14:textId="77777777" w:rsidR="00FF4519" w:rsidRPr="009A29A5" w:rsidRDefault="00FF4519" w:rsidP="006152CF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7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D94F1A" w14:textId="77777777" w:rsidR="00FF4519" w:rsidRPr="009A29A5" w:rsidRDefault="00FF4519" w:rsidP="006152CF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BC72E3" w14:textId="77777777" w:rsidR="00FF4519" w:rsidRPr="009A29A5" w:rsidRDefault="00FF4519" w:rsidP="006152CF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FF4519" w:rsidRPr="009A29A5" w14:paraId="49DF59D3" w14:textId="77777777" w:rsidTr="006152CF">
        <w:trPr>
          <w:trHeight w:val="389"/>
        </w:trPr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D47C50" w14:textId="77777777" w:rsidR="00FF4519" w:rsidRPr="009A29A5" w:rsidRDefault="00FF4519" w:rsidP="006152CF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B200A6" w14:textId="77777777" w:rsidR="00FF4519" w:rsidRPr="009A29A5" w:rsidRDefault="00FF4519" w:rsidP="006152CF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Persistent Overweight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CFCD2D" w14:textId="77777777" w:rsidR="00FF4519" w:rsidRPr="009A29A5" w:rsidRDefault="00FF4519" w:rsidP="006152CF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  <w:t>0.8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FF0E44" w14:textId="77777777" w:rsidR="00FF4519" w:rsidRPr="009A29A5" w:rsidRDefault="00FF4519" w:rsidP="006152CF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0.1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D31526" w14:textId="77777777" w:rsidR="00FF4519" w:rsidRPr="009A29A5" w:rsidRDefault="00FF4519" w:rsidP="006152CF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0.05</w:t>
            </w:r>
          </w:p>
        </w:tc>
      </w:tr>
      <w:tr w:rsidR="00FF4519" w:rsidRPr="009A29A5" w14:paraId="4E7E117F" w14:textId="77777777" w:rsidTr="006152CF">
        <w:trPr>
          <w:trHeight w:val="389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5D9A2" w14:textId="77777777" w:rsidR="00FF4519" w:rsidRPr="009A29A5" w:rsidRDefault="00FF4519" w:rsidP="006152CF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AD77E" w14:textId="77777777" w:rsidR="00FF4519" w:rsidRPr="009A29A5" w:rsidRDefault="00FF4519" w:rsidP="006152CF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Non-Overweight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29ED17" w14:textId="77777777" w:rsidR="00FF4519" w:rsidRPr="009A29A5" w:rsidRDefault="00FF4519" w:rsidP="006152CF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0.0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796FE9" w14:textId="77777777" w:rsidR="00FF4519" w:rsidRPr="009A29A5" w:rsidRDefault="00FF4519" w:rsidP="006152CF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  <w:t>0.9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C70E57" w14:textId="77777777" w:rsidR="00FF4519" w:rsidRPr="009A29A5" w:rsidRDefault="00FF4519" w:rsidP="006152CF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0.03</w:t>
            </w:r>
          </w:p>
        </w:tc>
      </w:tr>
      <w:tr w:rsidR="00FF4519" w:rsidRPr="009A29A5" w14:paraId="760BF5F5" w14:textId="77777777" w:rsidTr="006152CF">
        <w:trPr>
          <w:trHeight w:val="389"/>
        </w:trPr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721292" w14:textId="77777777" w:rsidR="00FF4519" w:rsidRPr="009A29A5" w:rsidRDefault="00FF4519" w:rsidP="006152CF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3F584A" w14:textId="77777777" w:rsidR="00FF4519" w:rsidRPr="009A29A5" w:rsidRDefault="00FF4519" w:rsidP="006152CF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Adolescent-Onset Overweight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D2ABBEA" w14:textId="77777777" w:rsidR="00FF4519" w:rsidRPr="009A29A5" w:rsidRDefault="00FF4519" w:rsidP="006152CF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0.16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B77E037" w14:textId="77777777" w:rsidR="00FF4519" w:rsidRPr="009A29A5" w:rsidRDefault="00FF4519" w:rsidP="006152CF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0.1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0E18083" w14:textId="77777777" w:rsidR="00FF4519" w:rsidRPr="009A29A5" w:rsidRDefault="00FF4519" w:rsidP="006152CF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  <w:t>0.71</w:t>
            </w:r>
          </w:p>
        </w:tc>
      </w:tr>
    </w:tbl>
    <w:p w14:paraId="0FA365E7" w14:textId="77777777" w:rsidR="000205D0" w:rsidRPr="009A29A5" w:rsidRDefault="000205D0" w:rsidP="000205D0">
      <w:pPr>
        <w:spacing w:line="276" w:lineRule="auto"/>
        <w:rPr>
          <w:rFonts w:asciiTheme="majorBidi" w:hAnsiTheme="majorBidi" w:cstheme="majorBidi"/>
          <w:lang w:val="en-US"/>
        </w:rPr>
      </w:pPr>
    </w:p>
    <w:p w14:paraId="56F49DB2" w14:textId="77777777" w:rsidR="000205D0" w:rsidRPr="009A29A5" w:rsidRDefault="000205D0">
      <w:pPr>
        <w:rPr>
          <w:rFonts w:asciiTheme="majorBidi" w:hAnsiTheme="majorBidi" w:cstheme="majorBidi"/>
          <w:lang w:val="en-US"/>
        </w:rPr>
        <w:sectPr w:rsidR="000205D0" w:rsidRPr="009A29A5" w:rsidSect="006D0F7F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8A6ECE0" w14:textId="77777777" w:rsidR="00FF4519" w:rsidRPr="009A29A5" w:rsidRDefault="00FF4519" w:rsidP="00FF4519">
      <w:pPr>
        <w:spacing w:line="480" w:lineRule="auto"/>
        <w:rPr>
          <w:rFonts w:asciiTheme="majorBidi" w:hAnsiTheme="majorBidi" w:cstheme="majorBidi"/>
          <w:lang w:val="en-US"/>
        </w:rPr>
      </w:pPr>
      <w:r w:rsidRPr="009A29A5">
        <w:rPr>
          <w:rFonts w:asciiTheme="majorBidi" w:hAnsiTheme="majorBidi" w:cstheme="majorBidi"/>
          <w:b/>
          <w:bCs/>
          <w:lang w:val="en-US"/>
        </w:rPr>
        <w:lastRenderedPageBreak/>
        <w:t xml:space="preserve">Table S4. </w:t>
      </w:r>
      <w:r w:rsidRPr="009A29A5">
        <w:rPr>
          <w:rFonts w:asciiTheme="majorBidi" w:hAnsiTheme="majorBidi" w:cstheme="majorBidi"/>
          <w:lang w:val="en-US"/>
        </w:rPr>
        <w:t>Growth parameters for the three-class model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7"/>
        <w:gridCol w:w="1668"/>
        <w:gridCol w:w="1350"/>
        <w:gridCol w:w="1949"/>
        <w:gridCol w:w="980"/>
        <w:gridCol w:w="525"/>
        <w:gridCol w:w="800"/>
      </w:tblGrid>
      <w:tr w:rsidR="00FF4519" w:rsidRPr="009A29A5" w14:paraId="3B7E8CAE" w14:textId="77777777" w:rsidTr="006152CF">
        <w:trPr>
          <w:trHeight w:val="943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DA14EF" w14:textId="77777777" w:rsidR="00FF4519" w:rsidRPr="009A29A5" w:rsidRDefault="00FF4519" w:rsidP="006152CF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Clas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61DA36" w14:textId="77777777" w:rsidR="00FF4519" w:rsidRPr="009A29A5" w:rsidRDefault="00FF4519" w:rsidP="006152CF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Class Labe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FD04BD" w14:textId="77777777" w:rsidR="00FF4519" w:rsidRPr="009A29A5" w:rsidRDefault="00FF4519" w:rsidP="006152CF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n</w:t>
            </w:r>
            <w:r w:rsidRPr="009A29A5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(%)</w:t>
            </w: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AB8633" w14:textId="77777777" w:rsidR="00FF4519" w:rsidRPr="009A29A5" w:rsidRDefault="00FF4519" w:rsidP="006152CF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Latent growth facto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482D90" w14:textId="77777777" w:rsidR="00FF4519" w:rsidRPr="009A29A5" w:rsidRDefault="00FF4519" w:rsidP="006152CF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Estimate</w:t>
            </w: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08E1C1" w14:textId="77777777" w:rsidR="00FF4519" w:rsidRPr="009A29A5" w:rsidRDefault="00FF4519" w:rsidP="006152CF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C966EF" w14:textId="77777777" w:rsidR="00FF4519" w:rsidRPr="009A29A5" w:rsidRDefault="00FF4519" w:rsidP="006152CF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US"/>
              </w:rPr>
              <w:t>p</w:t>
            </w: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-value</w:t>
            </w:r>
          </w:p>
        </w:tc>
      </w:tr>
      <w:tr w:rsidR="00FF4519" w:rsidRPr="009A29A5" w14:paraId="26C42379" w14:textId="77777777" w:rsidTr="006152CF">
        <w:trPr>
          <w:trHeight w:val="3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E7CF59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0A3E88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Persist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DBFE6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604 (10.8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87AD59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22485" w14:textId="77777777" w:rsidR="00FF4519" w:rsidRPr="009A29A5" w:rsidRDefault="00FF4519" w:rsidP="006152CF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-5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FDF75" w14:textId="77777777" w:rsidR="00FF4519" w:rsidRPr="009A29A5" w:rsidRDefault="00FF4519" w:rsidP="006152CF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C3683" w14:textId="77777777" w:rsidR="00FF4519" w:rsidRPr="009A29A5" w:rsidRDefault="00FF4519" w:rsidP="006152CF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&lt;.001</w:t>
            </w:r>
          </w:p>
        </w:tc>
      </w:tr>
      <w:tr w:rsidR="00FF4519" w:rsidRPr="009A29A5" w14:paraId="2EB1DB84" w14:textId="77777777" w:rsidTr="006152CF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1914D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02797" w14:textId="61807DFE" w:rsidR="00FF4519" w:rsidRPr="009A29A5" w:rsidRDefault="00972E0A" w:rsidP="006152CF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o</w:t>
            </w:r>
            <w:r w:rsidR="00FF4519"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BA5EC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90EF2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Linear sl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F4D4D" w14:textId="77777777" w:rsidR="00FF4519" w:rsidRPr="009A29A5" w:rsidRDefault="00FF4519" w:rsidP="006152CF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-9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578B0" w14:textId="77777777" w:rsidR="00FF4519" w:rsidRPr="009A29A5" w:rsidRDefault="00FF4519" w:rsidP="006152CF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3B920" w14:textId="77777777" w:rsidR="00FF4519" w:rsidRPr="009A29A5" w:rsidRDefault="00FF4519" w:rsidP="006152CF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&lt;.001</w:t>
            </w:r>
          </w:p>
        </w:tc>
      </w:tr>
      <w:tr w:rsidR="00FF4519" w:rsidRPr="009A29A5" w14:paraId="56136557" w14:textId="77777777" w:rsidTr="006152CF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F1717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5B9C7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4DAD8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C31E3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Quadratic sl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2ABC1" w14:textId="77777777" w:rsidR="00FF4519" w:rsidRPr="009A29A5" w:rsidRDefault="00FF4519" w:rsidP="006152CF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8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3E03B" w14:textId="77777777" w:rsidR="00FF4519" w:rsidRPr="009A29A5" w:rsidRDefault="00FF4519" w:rsidP="006152CF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E1E75" w14:textId="77777777" w:rsidR="00FF4519" w:rsidRPr="009A29A5" w:rsidRDefault="00FF4519" w:rsidP="006152CF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&lt;.001</w:t>
            </w:r>
          </w:p>
        </w:tc>
      </w:tr>
      <w:tr w:rsidR="00FF4519" w:rsidRPr="009A29A5" w14:paraId="783CE786" w14:textId="77777777" w:rsidTr="006152CF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39797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B65A8" w14:textId="3485D902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Non-</w:t>
            </w:r>
            <w:r w:rsidR="00972E0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o</w:t>
            </w: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7A3CA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4779 (8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535A58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BDB344" w14:textId="77777777" w:rsidR="00FF4519" w:rsidRPr="009A29A5" w:rsidRDefault="00FF4519" w:rsidP="006152CF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-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3149E" w14:textId="77777777" w:rsidR="00FF4519" w:rsidRPr="009A29A5" w:rsidRDefault="00FF4519" w:rsidP="006152CF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8AADDE" w14:textId="77777777" w:rsidR="00FF4519" w:rsidRPr="009A29A5" w:rsidRDefault="00FF4519" w:rsidP="006152CF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.58</w:t>
            </w:r>
          </w:p>
        </w:tc>
      </w:tr>
      <w:tr w:rsidR="00FF4519" w:rsidRPr="009A29A5" w14:paraId="60726F41" w14:textId="77777777" w:rsidTr="006152CF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B03A1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70C63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2DDB9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0DF0C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Linear sl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984DC" w14:textId="77777777" w:rsidR="00FF4519" w:rsidRPr="009A29A5" w:rsidRDefault="00FF4519" w:rsidP="006152CF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-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AB9EC" w14:textId="77777777" w:rsidR="00FF4519" w:rsidRPr="009A29A5" w:rsidRDefault="00FF4519" w:rsidP="006152CF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B6FF3" w14:textId="77777777" w:rsidR="00FF4519" w:rsidRPr="009A29A5" w:rsidRDefault="00FF4519" w:rsidP="006152CF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.001</w:t>
            </w:r>
          </w:p>
        </w:tc>
      </w:tr>
      <w:tr w:rsidR="00FF4519" w:rsidRPr="009A29A5" w14:paraId="4FFD91D9" w14:textId="77777777" w:rsidTr="006152CF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2F060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C4B98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CF350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F2FE2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Quadratic sl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CD98E" w14:textId="77777777" w:rsidR="00FF4519" w:rsidRPr="009A29A5" w:rsidRDefault="00FF4519" w:rsidP="006152CF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2D801" w14:textId="77777777" w:rsidR="00FF4519" w:rsidRPr="009A29A5" w:rsidRDefault="00FF4519" w:rsidP="006152CF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579C8" w14:textId="77777777" w:rsidR="00FF4519" w:rsidRPr="009A29A5" w:rsidRDefault="00FF4519" w:rsidP="006152CF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&lt;.001</w:t>
            </w:r>
          </w:p>
        </w:tc>
      </w:tr>
      <w:tr w:rsidR="00FF4519" w:rsidRPr="009A29A5" w14:paraId="44DCC9B5" w14:textId="77777777" w:rsidTr="006152CF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10168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FD742" w14:textId="68ED9024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Adolescent-</w:t>
            </w:r>
            <w:r w:rsidR="00972E0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o</w:t>
            </w: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n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61EF12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182 (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1D5530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9EF80" w14:textId="77777777" w:rsidR="00FF4519" w:rsidRPr="009A29A5" w:rsidRDefault="00FF4519" w:rsidP="006152CF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5CBE7" w14:textId="77777777" w:rsidR="00FF4519" w:rsidRPr="009A29A5" w:rsidRDefault="00FF4519" w:rsidP="006152CF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C44EB" w14:textId="77777777" w:rsidR="00FF4519" w:rsidRPr="009A29A5" w:rsidRDefault="00FF4519" w:rsidP="006152CF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FF4519" w:rsidRPr="009A29A5" w14:paraId="037B5281" w14:textId="77777777" w:rsidTr="006152CF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2F287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F13B6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411D3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C83ED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Linear sl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DDE62" w14:textId="77777777" w:rsidR="00FF4519" w:rsidRPr="009A29A5" w:rsidRDefault="00FF4519" w:rsidP="006152CF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1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94AC8" w14:textId="77777777" w:rsidR="00FF4519" w:rsidRPr="009A29A5" w:rsidRDefault="00FF4519" w:rsidP="006152CF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7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6A881" w14:textId="77777777" w:rsidR="00FF4519" w:rsidRPr="009A29A5" w:rsidRDefault="00FF4519" w:rsidP="006152CF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.07</w:t>
            </w:r>
          </w:p>
        </w:tc>
      </w:tr>
      <w:tr w:rsidR="00FF4519" w:rsidRPr="009A29A5" w14:paraId="33E5129F" w14:textId="77777777" w:rsidTr="006152CF">
        <w:trPr>
          <w:trHeight w:val="38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18D916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4CD9A4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462857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86818D" w14:textId="77777777" w:rsidR="00FF4519" w:rsidRPr="009A29A5" w:rsidRDefault="00FF4519" w:rsidP="006152CF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Quadratic slo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24BFEF" w14:textId="77777777" w:rsidR="00FF4519" w:rsidRPr="009A29A5" w:rsidRDefault="00FF4519" w:rsidP="006152CF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-9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E41920" w14:textId="77777777" w:rsidR="00FF4519" w:rsidRPr="009A29A5" w:rsidRDefault="00FF4519" w:rsidP="006152CF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7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A4D0A5" w14:textId="77777777" w:rsidR="00FF4519" w:rsidRPr="009A29A5" w:rsidRDefault="00FF4519" w:rsidP="006152CF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.17</w:t>
            </w:r>
          </w:p>
        </w:tc>
      </w:tr>
    </w:tbl>
    <w:p w14:paraId="76083EF1" w14:textId="77777777" w:rsidR="00FF4519" w:rsidRPr="009A29A5" w:rsidRDefault="00FF4519" w:rsidP="00FF4519">
      <w:pPr>
        <w:spacing w:line="36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  <w:r w:rsidRPr="009A29A5">
        <w:rPr>
          <w:rFonts w:asciiTheme="majorBidi" w:hAnsiTheme="majorBidi" w:cstheme="majorBidi"/>
          <w:i/>
          <w:iCs/>
          <w:sz w:val="20"/>
          <w:szCs w:val="20"/>
          <w:lang w:val="en-US"/>
        </w:rPr>
        <w:t>Note.</w:t>
      </w:r>
      <w:r w:rsidRPr="009A29A5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Pr="009A29A5">
        <w:rPr>
          <w:rFonts w:asciiTheme="majorBidi" w:hAnsiTheme="majorBidi" w:cstheme="majorBidi"/>
          <w:i/>
          <w:iCs/>
          <w:sz w:val="20"/>
          <w:szCs w:val="20"/>
          <w:lang w:val="en-US"/>
        </w:rPr>
        <w:t>SE</w:t>
      </w:r>
      <w:r w:rsidRPr="009A29A5">
        <w:rPr>
          <w:rFonts w:asciiTheme="majorBidi" w:hAnsiTheme="majorBidi" w:cstheme="majorBidi"/>
          <w:sz w:val="20"/>
          <w:szCs w:val="20"/>
          <w:lang w:val="en-US"/>
        </w:rPr>
        <w:t xml:space="preserve"> = standard error.</w:t>
      </w:r>
    </w:p>
    <w:p w14:paraId="694D1439" w14:textId="77777777" w:rsidR="00326996" w:rsidRDefault="00FF4519" w:rsidP="00FF4519">
      <w:pPr>
        <w:spacing w:line="360" w:lineRule="auto"/>
        <w:jc w:val="both"/>
        <w:rPr>
          <w:rFonts w:asciiTheme="majorBidi" w:hAnsiTheme="majorBidi" w:cstheme="majorBidi"/>
          <w:sz w:val="20"/>
          <w:szCs w:val="20"/>
          <w:lang w:val="en-US"/>
        </w:rPr>
        <w:sectPr w:rsidR="00326996" w:rsidSect="00FF4519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9A29A5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>a</w:t>
      </w:r>
      <w:r w:rsidRPr="009A29A5">
        <w:rPr>
          <w:rFonts w:asciiTheme="majorBidi" w:hAnsiTheme="majorBidi" w:cstheme="majorBidi"/>
          <w:sz w:val="20"/>
          <w:szCs w:val="20"/>
          <w:lang w:val="en-US"/>
        </w:rPr>
        <w:t xml:space="preserve"> Based on posterior probabilities.</w:t>
      </w:r>
    </w:p>
    <w:p w14:paraId="09FDB3B2" w14:textId="68256C80" w:rsidR="00326996" w:rsidRPr="002F0F4E" w:rsidRDefault="00326996" w:rsidP="00326996">
      <w:pPr>
        <w:spacing w:line="480" w:lineRule="auto"/>
        <w:rPr>
          <w:rFonts w:asciiTheme="majorBidi" w:hAnsiTheme="majorBidi" w:cstheme="majorBidi"/>
          <w:color w:val="000000" w:themeColor="text1"/>
          <w:lang w:val="en-US"/>
        </w:rPr>
      </w:pPr>
      <w:r w:rsidRPr="002F0F4E">
        <w:rPr>
          <w:rFonts w:asciiTheme="majorBidi" w:hAnsiTheme="majorBidi" w:cstheme="majorBidi"/>
          <w:b/>
          <w:bCs/>
          <w:color w:val="000000" w:themeColor="text1"/>
          <w:lang w:val="en-US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color w:val="000000" w:themeColor="text1"/>
          <w:lang w:val="en-US"/>
        </w:rPr>
        <w:t>S5</w:t>
      </w:r>
      <w:r w:rsidRPr="002F0F4E">
        <w:rPr>
          <w:rFonts w:asciiTheme="majorBidi" w:hAnsiTheme="majorBidi" w:cstheme="majorBidi"/>
          <w:b/>
          <w:bCs/>
          <w:color w:val="000000" w:themeColor="text1"/>
          <w:lang w:val="en-US"/>
        </w:rPr>
        <w:t>.</w:t>
      </w:r>
      <w:r w:rsidRPr="002F0F4E">
        <w:rPr>
          <w:rFonts w:asciiTheme="majorBidi" w:hAnsiTheme="majorBidi" w:cstheme="majorBidi"/>
          <w:color w:val="000000" w:themeColor="text1"/>
          <w:lang w:val="en-US"/>
        </w:rPr>
        <w:t xml:space="preserve"> </w:t>
      </w:r>
      <w:r>
        <w:rPr>
          <w:rFonts w:asciiTheme="majorBidi" w:hAnsiTheme="majorBidi" w:cstheme="majorBidi"/>
          <w:color w:val="000000" w:themeColor="text1"/>
          <w:lang w:val="en-US"/>
        </w:rPr>
        <w:t>Full results of multinomial logistic regression models predicting class membership from the polygenic score for BMI (Model 1), parental feeding practices (Models 2a-4a), and their</w:t>
      </w:r>
      <w:r>
        <w:rPr>
          <w:rFonts w:asciiTheme="majorBidi" w:hAnsiTheme="majorBidi" w:cstheme="majorBidi"/>
          <w:lang w:val="en-US"/>
        </w:rPr>
        <w:t xml:space="preserve"> interactions</w:t>
      </w:r>
      <w:r w:rsidRPr="002F0F4E">
        <w:rPr>
          <w:rFonts w:asciiTheme="majorBidi" w:hAnsiTheme="majorBidi" w:cstheme="majorBidi"/>
          <w:color w:val="000000" w:themeColor="text1"/>
          <w:lang w:val="en-US"/>
        </w:rPr>
        <w:t xml:space="preserve"> (Model</w:t>
      </w:r>
      <w:r>
        <w:rPr>
          <w:rFonts w:asciiTheme="majorBidi" w:hAnsiTheme="majorBidi" w:cstheme="majorBidi"/>
          <w:color w:val="000000" w:themeColor="text1"/>
          <w:lang w:val="en-US"/>
        </w:rPr>
        <w:t>s</w:t>
      </w:r>
      <w:r w:rsidRPr="002F0F4E">
        <w:rPr>
          <w:rFonts w:asciiTheme="majorBidi" w:hAnsiTheme="majorBidi" w:cstheme="majorBidi"/>
          <w:color w:val="000000" w:themeColor="text1"/>
          <w:lang w:val="en-US"/>
        </w:rPr>
        <w:t xml:space="preserve"> 2b</w:t>
      </w:r>
      <w:r>
        <w:rPr>
          <w:rFonts w:asciiTheme="majorBidi" w:hAnsiTheme="majorBidi" w:cstheme="majorBidi"/>
          <w:color w:val="000000" w:themeColor="text1"/>
          <w:lang w:val="en-US"/>
        </w:rPr>
        <w:t>-4b</w:t>
      </w:r>
      <w:r w:rsidRPr="002F0F4E">
        <w:rPr>
          <w:rFonts w:asciiTheme="majorBidi" w:hAnsiTheme="majorBidi" w:cstheme="majorBidi"/>
          <w:color w:val="000000" w:themeColor="text1"/>
          <w:lang w:val="en-US"/>
        </w:rPr>
        <w:t>)</w:t>
      </w:r>
      <w:r>
        <w:rPr>
          <w:rFonts w:asciiTheme="majorBidi" w:hAnsiTheme="majorBidi" w:cstheme="majorBidi"/>
          <w:lang w:val="en-US"/>
        </w:rPr>
        <w:t xml:space="preserve"> (corresponding to Table 2).</w:t>
      </w:r>
    </w:p>
    <w:tbl>
      <w:tblPr>
        <w:tblStyle w:val="Tabelraster"/>
        <w:tblW w:w="141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3402"/>
        <w:gridCol w:w="1417"/>
        <w:gridCol w:w="1391"/>
        <w:gridCol w:w="237"/>
        <w:gridCol w:w="1207"/>
        <w:gridCol w:w="1276"/>
        <w:gridCol w:w="236"/>
        <w:gridCol w:w="1417"/>
        <w:gridCol w:w="1411"/>
      </w:tblGrid>
      <w:tr w:rsidR="00326996" w:rsidRPr="002F0F4E" w14:paraId="669063AA" w14:textId="77777777" w:rsidTr="00CE4D75">
        <w:trPr>
          <w:trHeight w:val="397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64E369C3" w14:textId="77777777" w:rsidR="00326996" w:rsidRPr="002F0F4E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035D3D3A" w14:textId="77777777" w:rsidR="00326996" w:rsidRPr="002F0F4E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29650" w14:textId="77777777" w:rsidR="00326996" w:rsidRPr="00F81B88" w:rsidRDefault="00326996" w:rsidP="00CE4D7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2E0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olescent-onset overweight versus non-overweight (ref)</w:t>
            </w:r>
          </w:p>
        </w:tc>
        <w:tc>
          <w:tcPr>
            <w:tcW w:w="237" w:type="dxa"/>
            <w:tcBorders>
              <w:top w:val="single" w:sz="4" w:space="0" w:color="auto"/>
            </w:tcBorders>
            <w:vAlign w:val="center"/>
          </w:tcPr>
          <w:p w14:paraId="1D4D5667" w14:textId="77777777" w:rsidR="00326996" w:rsidRPr="00F81B88" w:rsidRDefault="00326996" w:rsidP="00CE4D7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87101" w14:textId="77777777" w:rsidR="00326996" w:rsidRPr="00F81B88" w:rsidRDefault="00326996" w:rsidP="00CE4D7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2E0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ersistent overweight versus non-overweight (ref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6814070E" w14:textId="77777777" w:rsidR="00326996" w:rsidRPr="00F81B88" w:rsidRDefault="00326996" w:rsidP="00CE4D7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FA02A" w14:textId="77777777" w:rsidR="00326996" w:rsidRPr="00F81B88" w:rsidRDefault="00326996" w:rsidP="00CE4D7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2E0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ersistent overweight versus adolescent-onset overweight (ref)</w:t>
            </w:r>
          </w:p>
        </w:tc>
      </w:tr>
      <w:tr w:rsidR="00326996" w:rsidRPr="002F0F4E" w14:paraId="4FC46EB6" w14:textId="77777777" w:rsidTr="00CE4D75">
        <w:trPr>
          <w:trHeight w:val="397"/>
        </w:trPr>
        <w:tc>
          <w:tcPr>
            <w:tcW w:w="2127" w:type="dxa"/>
            <w:vAlign w:val="center"/>
          </w:tcPr>
          <w:p w14:paraId="4C4C6CFD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B483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3402" w:type="dxa"/>
            <w:vAlign w:val="center"/>
            <w:hideMark/>
          </w:tcPr>
          <w:p w14:paraId="2AFE05E5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B483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34EFD1" w14:textId="77777777" w:rsidR="00326996" w:rsidRPr="00BF544C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BF544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OR (</w:t>
            </w:r>
            <w:r w:rsidRPr="00BF544C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US"/>
              </w:rPr>
              <w:t>SE</w:t>
            </w:r>
            <w:r w:rsidRPr="00BF544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E105A8" w14:textId="77777777" w:rsidR="00326996" w:rsidRPr="00BF544C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BF544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237" w:type="dxa"/>
            <w:vAlign w:val="center"/>
          </w:tcPr>
          <w:p w14:paraId="76A2EB0D" w14:textId="77777777" w:rsidR="00326996" w:rsidRPr="00BF544C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2036A6" w14:textId="77777777" w:rsidR="00326996" w:rsidRPr="00BF544C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BF544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OR (</w:t>
            </w:r>
            <w:r w:rsidRPr="00BF544C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US"/>
              </w:rPr>
              <w:t>SE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DD71EB" w14:textId="77777777" w:rsidR="00326996" w:rsidRPr="00BF544C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BF544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236" w:type="dxa"/>
            <w:vAlign w:val="center"/>
          </w:tcPr>
          <w:p w14:paraId="7B68289F" w14:textId="77777777" w:rsidR="00326996" w:rsidRPr="00BF544C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B5D50" w14:textId="77777777" w:rsidR="00326996" w:rsidRPr="00BF544C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BF544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OR (</w:t>
            </w:r>
            <w:r w:rsidRPr="00BF544C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US"/>
              </w:rPr>
              <w:t>SE</w:t>
            </w:r>
            <w:r w:rsidRPr="00BF544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67A227" w14:textId="77777777" w:rsidR="00326996" w:rsidRPr="00BF544C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BF544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95% CI</w:t>
            </w:r>
          </w:p>
        </w:tc>
      </w:tr>
      <w:tr w:rsidR="00326996" w:rsidRPr="002F0F4E" w14:paraId="58518D98" w14:textId="77777777" w:rsidTr="00CE4D75">
        <w:trPr>
          <w:trHeight w:val="397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3DD80CF7" w14:textId="77777777" w:rsidR="00326996" w:rsidRPr="002F0F4E" w:rsidRDefault="00326996" w:rsidP="00CE4D75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F0F4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1. Main effect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763932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B483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Sex</w:t>
            </w:r>
            <w:r w:rsidRPr="003B483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7D085B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1.71 (1.12)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B6790D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[0.48, 6.16]</w:t>
            </w:r>
          </w:p>
        </w:tc>
        <w:tc>
          <w:tcPr>
            <w:tcW w:w="237" w:type="dxa"/>
            <w:noWrap/>
            <w:vAlign w:val="center"/>
            <w:hideMark/>
          </w:tcPr>
          <w:p w14:paraId="244EDA71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1ED80D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0.79 (0.1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532AA3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[0.61, 1.01]</w:t>
            </w:r>
          </w:p>
        </w:tc>
        <w:tc>
          <w:tcPr>
            <w:tcW w:w="236" w:type="dxa"/>
            <w:noWrap/>
            <w:vAlign w:val="center"/>
            <w:hideMark/>
          </w:tcPr>
          <w:p w14:paraId="239786BC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  <w:hideMark/>
          </w:tcPr>
          <w:p w14:paraId="0718A228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0.46 (0.30)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vAlign w:val="center"/>
            <w:hideMark/>
          </w:tcPr>
          <w:p w14:paraId="5711936C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[0.13, 1.64]</w:t>
            </w:r>
          </w:p>
        </w:tc>
      </w:tr>
      <w:tr w:rsidR="00326996" w:rsidRPr="002F0F4E" w14:paraId="4312AB49" w14:textId="77777777" w:rsidTr="00CE4D75">
        <w:trPr>
          <w:trHeight w:val="397"/>
        </w:trPr>
        <w:tc>
          <w:tcPr>
            <w:tcW w:w="2127" w:type="dxa"/>
            <w:vAlign w:val="center"/>
          </w:tcPr>
          <w:p w14:paraId="4BB1E79F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Polygenic </w:t>
            </w:r>
            <w:r w:rsidRPr="003B483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score</w:t>
            </w:r>
          </w:p>
        </w:tc>
        <w:tc>
          <w:tcPr>
            <w:tcW w:w="3402" w:type="dxa"/>
            <w:noWrap/>
            <w:vAlign w:val="center"/>
            <w:hideMark/>
          </w:tcPr>
          <w:p w14:paraId="030F8BB8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B483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1417" w:type="dxa"/>
            <w:noWrap/>
            <w:vAlign w:val="center"/>
            <w:hideMark/>
          </w:tcPr>
          <w:p w14:paraId="066FB3DD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0.97 (0.39)</w:t>
            </w:r>
          </w:p>
        </w:tc>
        <w:tc>
          <w:tcPr>
            <w:tcW w:w="1391" w:type="dxa"/>
            <w:noWrap/>
            <w:vAlign w:val="center"/>
            <w:hideMark/>
          </w:tcPr>
          <w:p w14:paraId="0653EA9A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[0.45, 2.13]</w:t>
            </w:r>
          </w:p>
        </w:tc>
        <w:tc>
          <w:tcPr>
            <w:tcW w:w="237" w:type="dxa"/>
            <w:noWrap/>
            <w:vAlign w:val="center"/>
            <w:hideMark/>
          </w:tcPr>
          <w:p w14:paraId="5C5BBABB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14:paraId="46177143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1.37 (0.12)*</w:t>
            </w:r>
          </w:p>
        </w:tc>
        <w:tc>
          <w:tcPr>
            <w:tcW w:w="1276" w:type="dxa"/>
            <w:noWrap/>
            <w:vAlign w:val="center"/>
            <w:hideMark/>
          </w:tcPr>
          <w:p w14:paraId="0C60F574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[1.16, 1.62]</w:t>
            </w:r>
          </w:p>
        </w:tc>
        <w:tc>
          <w:tcPr>
            <w:tcW w:w="236" w:type="dxa"/>
            <w:noWrap/>
            <w:vAlign w:val="center"/>
            <w:hideMark/>
          </w:tcPr>
          <w:p w14:paraId="7EB51C02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050073C3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1.41 (0.58)</w:t>
            </w:r>
          </w:p>
        </w:tc>
        <w:tc>
          <w:tcPr>
            <w:tcW w:w="1411" w:type="dxa"/>
            <w:noWrap/>
            <w:vAlign w:val="center"/>
            <w:hideMark/>
          </w:tcPr>
          <w:p w14:paraId="7D65BD0E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[0.63, 3.14]</w:t>
            </w:r>
          </w:p>
        </w:tc>
      </w:tr>
      <w:tr w:rsidR="00326996" w:rsidRPr="002F0F4E" w14:paraId="3E0430E9" w14:textId="77777777" w:rsidTr="00CE4D75">
        <w:trPr>
          <w:trHeight w:val="397"/>
        </w:trPr>
        <w:tc>
          <w:tcPr>
            <w:tcW w:w="2127" w:type="dxa"/>
            <w:vAlign w:val="center"/>
          </w:tcPr>
          <w:p w14:paraId="3E41EA42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for BMI</w:t>
            </w:r>
          </w:p>
        </w:tc>
        <w:tc>
          <w:tcPr>
            <w:tcW w:w="3402" w:type="dxa"/>
            <w:noWrap/>
            <w:vAlign w:val="center"/>
            <w:hideMark/>
          </w:tcPr>
          <w:p w14:paraId="01C4BE8C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Socioeconomic status</w:t>
            </w:r>
          </w:p>
        </w:tc>
        <w:tc>
          <w:tcPr>
            <w:tcW w:w="1417" w:type="dxa"/>
            <w:noWrap/>
            <w:vAlign w:val="center"/>
            <w:hideMark/>
          </w:tcPr>
          <w:p w14:paraId="73CEA8CB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1.39 (0.75)</w:t>
            </w:r>
          </w:p>
        </w:tc>
        <w:tc>
          <w:tcPr>
            <w:tcW w:w="1391" w:type="dxa"/>
            <w:noWrap/>
            <w:vAlign w:val="center"/>
            <w:hideMark/>
          </w:tcPr>
          <w:p w14:paraId="5A2E6CD5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[0.49, 3.98]</w:t>
            </w:r>
          </w:p>
        </w:tc>
        <w:tc>
          <w:tcPr>
            <w:tcW w:w="237" w:type="dxa"/>
            <w:noWrap/>
            <w:vAlign w:val="center"/>
            <w:hideMark/>
          </w:tcPr>
          <w:p w14:paraId="4212062A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14:paraId="48834A7B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0.90 (0.06)</w:t>
            </w:r>
          </w:p>
        </w:tc>
        <w:tc>
          <w:tcPr>
            <w:tcW w:w="1276" w:type="dxa"/>
            <w:noWrap/>
            <w:vAlign w:val="center"/>
            <w:hideMark/>
          </w:tcPr>
          <w:p w14:paraId="6FCD26A0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[0.79, 1.03]</w:t>
            </w:r>
          </w:p>
        </w:tc>
        <w:tc>
          <w:tcPr>
            <w:tcW w:w="236" w:type="dxa"/>
            <w:noWrap/>
            <w:vAlign w:val="center"/>
            <w:hideMark/>
          </w:tcPr>
          <w:p w14:paraId="2C4FAF14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07FC5BC6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0.65 (0.35)</w:t>
            </w:r>
          </w:p>
        </w:tc>
        <w:tc>
          <w:tcPr>
            <w:tcW w:w="1411" w:type="dxa"/>
            <w:noWrap/>
            <w:vAlign w:val="center"/>
            <w:hideMark/>
          </w:tcPr>
          <w:p w14:paraId="775975AC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[0.22, 1.88]</w:t>
            </w:r>
          </w:p>
        </w:tc>
      </w:tr>
      <w:tr w:rsidR="00326996" w:rsidRPr="002F0F4E" w14:paraId="23CD4B41" w14:textId="77777777" w:rsidTr="00CE4D75">
        <w:trPr>
          <w:trHeight w:val="397"/>
        </w:trPr>
        <w:tc>
          <w:tcPr>
            <w:tcW w:w="2127" w:type="dxa"/>
            <w:vAlign w:val="center"/>
          </w:tcPr>
          <w:p w14:paraId="41D52400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28D2E72C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arental BMI</w:t>
            </w:r>
          </w:p>
        </w:tc>
        <w:tc>
          <w:tcPr>
            <w:tcW w:w="1417" w:type="dxa"/>
            <w:noWrap/>
            <w:vAlign w:val="center"/>
            <w:hideMark/>
          </w:tcPr>
          <w:p w14:paraId="3DFB4E4A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1.13 (0.06)*</w:t>
            </w:r>
          </w:p>
        </w:tc>
        <w:tc>
          <w:tcPr>
            <w:tcW w:w="1391" w:type="dxa"/>
            <w:noWrap/>
            <w:vAlign w:val="center"/>
            <w:hideMark/>
          </w:tcPr>
          <w:p w14:paraId="6CF73569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[1.01, 1.26]</w:t>
            </w:r>
          </w:p>
        </w:tc>
        <w:tc>
          <w:tcPr>
            <w:tcW w:w="237" w:type="dxa"/>
            <w:noWrap/>
            <w:vAlign w:val="center"/>
            <w:hideMark/>
          </w:tcPr>
          <w:p w14:paraId="62C8F6C0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14:paraId="52AF1C75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1.13 (0.02)*</w:t>
            </w:r>
          </w:p>
        </w:tc>
        <w:tc>
          <w:tcPr>
            <w:tcW w:w="1276" w:type="dxa"/>
            <w:noWrap/>
            <w:vAlign w:val="center"/>
            <w:hideMark/>
          </w:tcPr>
          <w:p w14:paraId="22E3A63F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[1.10, 1.16]</w:t>
            </w:r>
          </w:p>
        </w:tc>
        <w:tc>
          <w:tcPr>
            <w:tcW w:w="236" w:type="dxa"/>
            <w:noWrap/>
            <w:vAlign w:val="center"/>
            <w:hideMark/>
          </w:tcPr>
          <w:p w14:paraId="126D8E64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0FFC3B18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1.00 (0.05)</w:t>
            </w:r>
          </w:p>
        </w:tc>
        <w:tc>
          <w:tcPr>
            <w:tcW w:w="1411" w:type="dxa"/>
            <w:noWrap/>
            <w:vAlign w:val="center"/>
            <w:hideMark/>
          </w:tcPr>
          <w:p w14:paraId="5A73B400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[0.90, 1.11]</w:t>
            </w:r>
          </w:p>
        </w:tc>
      </w:tr>
      <w:tr w:rsidR="00326996" w:rsidRPr="002F0F4E" w14:paraId="1DDB9E50" w14:textId="77777777" w:rsidTr="00CE4D75">
        <w:trPr>
          <w:trHeight w:val="397"/>
        </w:trPr>
        <w:tc>
          <w:tcPr>
            <w:tcW w:w="2127" w:type="dxa"/>
            <w:vAlign w:val="center"/>
          </w:tcPr>
          <w:p w14:paraId="15CCBBA2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</w:tcPr>
          <w:p w14:paraId="6A46E01C" w14:textId="77777777" w:rsidR="00326996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uberty scale</w:t>
            </w:r>
          </w:p>
        </w:tc>
        <w:tc>
          <w:tcPr>
            <w:tcW w:w="1417" w:type="dxa"/>
            <w:noWrap/>
            <w:vAlign w:val="center"/>
          </w:tcPr>
          <w:p w14:paraId="3C107D18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2.79 (1.33)*</w:t>
            </w:r>
          </w:p>
        </w:tc>
        <w:tc>
          <w:tcPr>
            <w:tcW w:w="1391" w:type="dxa"/>
            <w:noWrap/>
            <w:vAlign w:val="center"/>
          </w:tcPr>
          <w:p w14:paraId="5F9BE346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[1.10, 7.10]</w:t>
            </w:r>
          </w:p>
        </w:tc>
        <w:tc>
          <w:tcPr>
            <w:tcW w:w="237" w:type="dxa"/>
            <w:noWrap/>
            <w:vAlign w:val="center"/>
          </w:tcPr>
          <w:p w14:paraId="7A6AE14C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</w:tcPr>
          <w:p w14:paraId="71521DE3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2.00 (0.23)*</w:t>
            </w:r>
          </w:p>
        </w:tc>
        <w:tc>
          <w:tcPr>
            <w:tcW w:w="1276" w:type="dxa"/>
            <w:noWrap/>
            <w:vAlign w:val="center"/>
          </w:tcPr>
          <w:p w14:paraId="76518246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[1.60, 2.50]</w:t>
            </w:r>
          </w:p>
        </w:tc>
        <w:tc>
          <w:tcPr>
            <w:tcW w:w="236" w:type="dxa"/>
            <w:noWrap/>
            <w:vAlign w:val="center"/>
          </w:tcPr>
          <w:p w14:paraId="2FFFBE87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14:paraId="013D07B4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0.72 (0.33)</w:t>
            </w:r>
          </w:p>
        </w:tc>
        <w:tc>
          <w:tcPr>
            <w:tcW w:w="1411" w:type="dxa"/>
            <w:noWrap/>
            <w:vAlign w:val="center"/>
          </w:tcPr>
          <w:p w14:paraId="1D5D42E2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[0.29, 1.77]</w:t>
            </w:r>
          </w:p>
        </w:tc>
      </w:tr>
      <w:tr w:rsidR="00326996" w:rsidRPr="002F0F4E" w14:paraId="56F4E394" w14:textId="77777777" w:rsidTr="00CE4D75">
        <w:trPr>
          <w:trHeight w:val="397"/>
        </w:trPr>
        <w:tc>
          <w:tcPr>
            <w:tcW w:w="2127" w:type="dxa"/>
            <w:vAlign w:val="center"/>
          </w:tcPr>
          <w:p w14:paraId="0D55299C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172A0CE5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B483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olygenic score for BMI</w:t>
            </w:r>
          </w:p>
        </w:tc>
        <w:tc>
          <w:tcPr>
            <w:tcW w:w="1417" w:type="dxa"/>
            <w:noWrap/>
            <w:vAlign w:val="center"/>
            <w:hideMark/>
          </w:tcPr>
          <w:p w14:paraId="433D6666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3.01 (1.82)</w:t>
            </w:r>
          </w:p>
        </w:tc>
        <w:tc>
          <w:tcPr>
            <w:tcW w:w="1391" w:type="dxa"/>
            <w:noWrap/>
            <w:vAlign w:val="center"/>
            <w:hideMark/>
          </w:tcPr>
          <w:p w14:paraId="258E37E7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[0.93, 9.81]</w:t>
            </w:r>
          </w:p>
        </w:tc>
        <w:tc>
          <w:tcPr>
            <w:tcW w:w="237" w:type="dxa"/>
            <w:noWrap/>
            <w:vAlign w:val="center"/>
            <w:hideMark/>
          </w:tcPr>
          <w:p w14:paraId="5C0356CF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14:paraId="07261E64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2.14 (0.15)*</w:t>
            </w:r>
          </w:p>
        </w:tc>
        <w:tc>
          <w:tcPr>
            <w:tcW w:w="1276" w:type="dxa"/>
            <w:noWrap/>
            <w:vAlign w:val="center"/>
            <w:hideMark/>
          </w:tcPr>
          <w:p w14:paraId="5C6897FA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[1.86, 2.46]</w:t>
            </w:r>
          </w:p>
        </w:tc>
        <w:tc>
          <w:tcPr>
            <w:tcW w:w="236" w:type="dxa"/>
            <w:noWrap/>
            <w:vAlign w:val="center"/>
            <w:hideMark/>
          </w:tcPr>
          <w:p w14:paraId="339B2DC2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63374072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0.71 (0.43)</w:t>
            </w:r>
          </w:p>
        </w:tc>
        <w:tc>
          <w:tcPr>
            <w:tcW w:w="1411" w:type="dxa"/>
            <w:noWrap/>
            <w:vAlign w:val="center"/>
            <w:hideMark/>
          </w:tcPr>
          <w:p w14:paraId="59B02E81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[0.22, 2.32]</w:t>
            </w:r>
          </w:p>
        </w:tc>
      </w:tr>
      <w:tr w:rsidR="00326996" w:rsidRPr="002F0F4E" w14:paraId="3BBA799C" w14:textId="77777777" w:rsidTr="00CE4D75">
        <w:trPr>
          <w:trHeight w:val="397"/>
        </w:trPr>
        <w:tc>
          <w:tcPr>
            <w:tcW w:w="2127" w:type="dxa"/>
            <w:vAlign w:val="center"/>
          </w:tcPr>
          <w:p w14:paraId="0BCB8102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B483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2a. Main effect</w:t>
            </w:r>
          </w:p>
        </w:tc>
        <w:tc>
          <w:tcPr>
            <w:tcW w:w="3402" w:type="dxa"/>
            <w:noWrap/>
            <w:vAlign w:val="center"/>
            <w:hideMark/>
          </w:tcPr>
          <w:p w14:paraId="1920CDD8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B483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Sex</w:t>
            </w:r>
            <w:r w:rsidRPr="003B483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noWrap/>
            <w:vAlign w:val="center"/>
            <w:hideMark/>
          </w:tcPr>
          <w:p w14:paraId="1A85A014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1.77 (1.23)</w:t>
            </w:r>
          </w:p>
        </w:tc>
        <w:tc>
          <w:tcPr>
            <w:tcW w:w="1391" w:type="dxa"/>
            <w:noWrap/>
            <w:vAlign w:val="center"/>
            <w:hideMark/>
          </w:tcPr>
          <w:p w14:paraId="135AD31E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[0.46, 6.87]</w:t>
            </w:r>
          </w:p>
        </w:tc>
        <w:tc>
          <w:tcPr>
            <w:tcW w:w="237" w:type="dxa"/>
            <w:noWrap/>
            <w:vAlign w:val="center"/>
            <w:hideMark/>
          </w:tcPr>
          <w:p w14:paraId="1E61F40D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14:paraId="2EDC5B82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0.75 (0.10)*</w:t>
            </w:r>
          </w:p>
        </w:tc>
        <w:tc>
          <w:tcPr>
            <w:tcW w:w="1276" w:type="dxa"/>
            <w:noWrap/>
            <w:vAlign w:val="center"/>
            <w:hideMark/>
          </w:tcPr>
          <w:p w14:paraId="56AF5A53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[0.58, 0.97]</w:t>
            </w:r>
          </w:p>
        </w:tc>
        <w:tc>
          <w:tcPr>
            <w:tcW w:w="236" w:type="dxa"/>
            <w:noWrap/>
            <w:vAlign w:val="center"/>
            <w:hideMark/>
          </w:tcPr>
          <w:p w14:paraId="202902AA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  <w:hideMark/>
          </w:tcPr>
          <w:p w14:paraId="6057E56F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0.43 (0.29)</w:t>
            </w:r>
          </w:p>
        </w:tc>
        <w:tc>
          <w:tcPr>
            <w:tcW w:w="1411" w:type="dxa"/>
            <w:vAlign w:val="center"/>
            <w:hideMark/>
          </w:tcPr>
          <w:p w14:paraId="2709BD93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[0.11, 1.62]</w:t>
            </w:r>
          </w:p>
        </w:tc>
      </w:tr>
      <w:tr w:rsidR="00326996" w:rsidRPr="002F0F4E" w14:paraId="285F171B" w14:textId="77777777" w:rsidTr="00CE4D75">
        <w:trPr>
          <w:trHeight w:val="397"/>
        </w:trPr>
        <w:tc>
          <w:tcPr>
            <w:tcW w:w="2127" w:type="dxa"/>
            <w:vAlign w:val="center"/>
          </w:tcPr>
          <w:p w14:paraId="7BD81AE7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Restriction</w:t>
            </w:r>
          </w:p>
        </w:tc>
        <w:tc>
          <w:tcPr>
            <w:tcW w:w="3402" w:type="dxa"/>
            <w:noWrap/>
            <w:vAlign w:val="center"/>
            <w:hideMark/>
          </w:tcPr>
          <w:p w14:paraId="2C8D09D4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B483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1417" w:type="dxa"/>
            <w:noWrap/>
            <w:vAlign w:val="center"/>
            <w:hideMark/>
          </w:tcPr>
          <w:p w14:paraId="39BED1DF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1.06 (0.43)</w:t>
            </w:r>
          </w:p>
        </w:tc>
        <w:tc>
          <w:tcPr>
            <w:tcW w:w="1391" w:type="dxa"/>
            <w:noWrap/>
            <w:vAlign w:val="center"/>
            <w:hideMark/>
          </w:tcPr>
          <w:p w14:paraId="68863944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[0.48, 2.35]</w:t>
            </w:r>
          </w:p>
        </w:tc>
        <w:tc>
          <w:tcPr>
            <w:tcW w:w="237" w:type="dxa"/>
            <w:noWrap/>
            <w:vAlign w:val="center"/>
            <w:hideMark/>
          </w:tcPr>
          <w:p w14:paraId="004FDD11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14:paraId="12E09637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1.42 (0.12)*</w:t>
            </w:r>
          </w:p>
        </w:tc>
        <w:tc>
          <w:tcPr>
            <w:tcW w:w="1276" w:type="dxa"/>
            <w:noWrap/>
            <w:vAlign w:val="center"/>
            <w:hideMark/>
          </w:tcPr>
          <w:p w14:paraId="4CEF88EF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[1.20, 1.68]</w:t>
            </w:r>
          </w:p>
        </w:tc>
        <w:tc>
          <w:tcPr>
            <w:tcW w:w="236" w:type="dxa"/>
            <w:noWrap/>
            <w:vAlign w:val="center"/>
            <w:hideMark/>
          </w:tcPr>
          <w:p w14:paraId="1C650F93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6C1342C8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1.35 (0.56)</w:t>
            </w:r>
          </w:p>
        </w:tc>
        <w:tc>
          <w:tcPr>
            <w:tcW w:w="1411" w:type="dxa"/>
            <w:noWrap/>
            <w:vAlign w:val="center"/>
            <w:hideMark/>
          </w:tcPr>
          <w:p w14:paraId="39F5DE54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[0.60, 3.04]</w:t>
            </w:r>
          </w:p>
        </w:tc>
      </w:tr>
      <w:tr w:rsidR="00326996" w:rsidRPr="002F0F4E" w14:paraId="6069CCAD" w14:textId="77777777" w:rsidTr="00CE4D75">
        <w:trPr>
          <w:trHeight w:val="397"/>
        </w:trPr>
        <w:tc>
          <w:tcPr>
            <w:tcW w:w="2127" w:type="dxa"/>
            <w:vAlign w:val="center"/>
          </w:tcPr>
          <w:p w14:paraId="6306316F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7FA36C3A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Socioeconomic status</w:t>
            </w:r>
          </w:p>
        </w:tc>
        <w:tc>
          <w:tcPr>
            <w:tcW w:w="1417" w:type="dxa"/>
            <w:noWrap/>
            <w:vAlign w:val="center"/>
            <w:hideMark/>
          </w:tcPr>
          <w:p w14:paraId="3B7BE568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1.46 (0.97)</w:t>
            </w:r>
          </w:p>
        </w:tc>
        <w:tc>
          <w:tcPr>
            <w:tcW w:w="1391" w:type="dxa"/>
            <w:noWrap/>
            <w:vAlign w:val="center"/>
            <w:hideMark/>
          </w:tcPr>
          <w:p w14:paraId="1B1C95AF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[0.40, 5.34]</w:t>
            </w:r>
          </w:p>
        </w:tc>
        <w:tc>
          <w:tcPr>
            <w:tcW w:w="237" w:type="dxa"/>
            <w:noWrap/>
            <w:vAlign w:val="center"/>
            <w:hideMark/>
          </w:tcPr>
          <w:p w14:paraId="32A71851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14:paraId="4F5CA8AD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0.90 (0.06)</w:t>
            </w:r>
          </w:p>
        </w:tc>
        <w:tc>
          <w:tcPr>
            <w:tcW w:w="1276" w:type="dxa"/>
            <w:noWrap/>
            <w:vAlign w:val="center"/>
            <w:hideMark/>
          </w:tcPr>
          <w:p w14:paraId="30BFD91A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[0.79, 1.03]</w:t>
            </w:r>
          </w:p>
        </w:tc>
        <w:tc>
          <w:tcPr>
            <w:tcW w:w="236" w:type="dxa"/>
            <w:noWrap/>
            <w:vAlign w:val="center"/>
            <w:hideMark/>
          </w:tcPr>
          <w:p w14:paraId="4AF895A2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D9143DD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0.62 (0.41)</w:t>
            </w:r>
          </w:p>
        </w:tc>
        <w:tc>
          <w:tcPr>
            <w:tcW w:w="1411" w:type="dxa"/>
            <w:noWrap/>
            <w:vAlign w:val="center"/>
            <w:hideMark/>
          </w:tcPr>
          <w:p w14:paraId="08E5513A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[0.17, 2.27]</w:t>
            </w:r>
          </w:p>
        </w:tc>
      </w:tr>
      <w:tr w:rsidR="00326996" w:rsidRPr="002F0F4E" w14:paraId="1353BAD6" w14:textId="77777777" w:rsidTr="00CE4D75">
        <w:trPr>
          <w:trHeight w:val="397"/>
        </w:trPr>
        <w:tc>
          <w:tcPr>
            <w:tcW w:w="2127" w:type="dxa"/>
            <w:vAlign w:val="center"/>
          </w:tcPr>
          <w:p w14:paraId="55DDE1F0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3C318CE7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arental BMI</w:t>
            </w:r>
          </w:p>
        </w:tc>
        <w:tc>
          <w:tcPr>
            <w:tcW w:w="1417" w:type="dxa"/>
            <w:noWrap/>
            <w:vAlign w:val="center"/>
            <w:hideMark/>
          </w:tcPr>
          <w:p w14:paraId="53F75627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1.13 (0.07)*</w:t>
            </w:r>
          </w:p>
        </w:tc>
        <w:tc>
          <w:tcPr>
            <w:tcW w:w="1391" w:type="dxa"/>
            <w:noWrap/>
            <w:vAlign w:val="center"/>
            <w:hideMark/>
          </w:tcPr>
          <w:p w14:paraId="52B10702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[1.01, 1.28]</w:t>
            </w:r>
          </w:p>
        </w:tc>
        <w:tc>
          <w:tcPr>
            <w:tcW w:w="237" w:type="dxa"/>
            <w:noWrap/>
            <w:vAlign w:val="center"/>
            <w:hideMark/>
          </w:tcPr>
          <w:p w14:paraId="6C66C6B1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14:paraId="3DE174E1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1.13 (0.02)*</w:t>
            </w:r>
          </w:p>
        </w:tc>
        <w:tc>
          <w:tcPr>
            <w:tcW w:w="1276" w:type="dxa"/>
            <w:noWrap/>
            <w:vAlign w:val="center"/>
            <w:hideMark/>
          </w:tcPr>
          <w:p w14:paraId="0D4DA9E4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[1.09, 1.16]</w:t>
            </w:r>
          </w:p>
        </w:tc>
        <w:tc>
          <w:tcPr>
            <w:tcW w:w="236" w:type="dxa"/>
            <w:noWrap/>
            <w:vAlign w:val="center"/>
            <w:hideMark/>
          </w:tcPr>
          <w:p w14:paraId="777B549C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5169DB22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0.99 (0.06)</w:t>
            </w:r>
          </w:p>
        </w:tc>
        <w:tc>
          <w:tcPr>
            <w:tcW w:w="1411" w:type="dxa"/>
            <w:noWrap/>
            <w:vAlign w:val="center"/>
            <w:hideMark/>
          </w:tcPr>
          <w:p w14:paraId="650887EF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[0.89, 1.11]</w:t>
            </w:r>
          </w:p>
        </w:tc>
      </w:tr>
      <w:tr w:rsidR="00326996" w:rsidRPr="002F0F4E" w14:paraId="59A13DD0" w14:textId="77777777" w:rsidTr="00CE4D75">
        <w:trPr>
          <w:trHeight w:val="397"/>
        </w:trPr>
        <w:tc>
          <w:tcPr>
            <w:tcW w:w="2127" w:type="dxa"/>
            <w:vAlign w:val="center"/>
          </w:tcPr>
          <w:p w14:paraId="0E336382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</w:tcPr>
          <w:p w14:paraId="647D3BCE" w14:textId="77777777" w:rsidR="00326996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uberty scale</w:t>
            </w:r>
          </w:p>
        </w:tc>
        <w:tc>
          <w:tcPr>
            <w:tcW w:w="1417" w:type="dxa"/>
            <w:noWrap/>
            <w:vAlign w:val="center"/>
          </w:tcPr>
          <w:p w14:paraId="336C35EA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2.56 (1.32)</w:t>
            </w:r>
          </w:p>
        </w:tc>
        <w:tc>
          <w:tcPr>
            <w:tcW w:w="1391" w:type="dxa"/>
            <w:noWrap/>
            <w:vAlign w:val="center"/>
          </w:tcPr>
          <w:p w14:paraId="595D10F2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[0.93, 7.04]</w:t>
            </w:r>
          </w:p>
        </w:tc>
        <w:tc>
          <w:tcPr>
            <w:tcW w:w="237" w:type="dxa"/>
            <w:noWrap/>
            <w:vAlign w:val="center"/>
          </w:tcPr>
          <w:p w14:paraId="626003EE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</w:tcPr>
          <w:p w14:paraId="1883B082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1.98 (0.23)*</w:t>
            </w:r>
          </w:p>
        </w:tc>
        <w:tc>
          <w:tcPr>
            <w:tcW w:w="1276" w:type="dxa"/>
            <w:noWrap/>
            <w:vAlign w:val="center"/>
          </w:tcPr>
          <w:p w14:paraId="0F17260C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[1.57, 2.49]</w:t>
            </w:r>
          </w:p>
        </w:tc>
        <w:tc>
          <w:tcPr>
            <w:tcW w:w="236" w:type="dxa"/>
            <w:noWrap/>
            <w:vAlign w:val="center"/>
          </w:tcPr>
          <w:p w14:paraId="061B6464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14:paraId="63E7157C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0.78 (0.39)</w:t>
            </w:r>
          </w:p>
        </w:tc>
        <w:tc>
          <w:tcPr>
            <w:tcW w:w="1411" w:type="dxa"/>
            <w:noWrap/>
            <w:vAlign w:val="center"/>
          </w:tcPr>
          <w:p w14:paraId="333028FD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[0.29, 2.06]</w:t>
            </w:r>
          </w:p>
        </w:tc>
      </w:tr>
      <w:tr w:rsidR="00326996" w:rsidRPr="002F0F4E" w14:paraId="10D34876" w14:textId="77777777" w:rsidTr="00CE4D75">
        <w:trPr>
          <w:trHeight w:val="397"/>
        </w:trPr>
        <w:tc>
          <w:tcPr>
            <w:tcW w:w="2127" w:type="dxa"/>
            <w:vAlign w:val="center"/>
          </w:tcPr>
          <w:p w14:paraId="19CD2E7B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6F7CD6F5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B483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olygenic score for BMI</w:t>
            </w:r>
          </w:p>
        </w:tc>
        <w:tc>
          <w:tcPr>
            <w:tcW w:w="1417" w:type="dxa"/>
            <w:noWrap/>
            <w:vAlign w:val="center"/>
            <w:hideMark/>
          </w:tcPr>
          <w:p w14:paraId="234F70A3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2.85 (1.58)</w:t>
            </w:r>
          </w:p>
        </w:tc>
        <w:tc>
          <w:tcPr>
            <w:tcW w:w="1391" w:type="dxa"/>
            <w:noWrap/>
            <w:vAlign w:val="center"/>
            <w:hideMark/>
          </w:tcPr>
          <w:p w14:paraId="39A0EBD1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[0.97, 8.42]</w:t>
            </w:r>
          </w:p>
        </w:tc>
        <w:tc>
          <w:tcPr>
            <w:tcW w:w="237" w:type="dxa"/>
            <w:noWrap/>
            <w:vAlign w:val="center"/>
            <w:hideMark/>
          </w:tcPr>
          <w:p w14:paraId="6D837927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14:paraId="67CBD144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2.08 (0.15)*</w:t>
            </w:r>
          </w:p>
        </w:tc>
        <w:tc>
          <w:tcPr>
            <w:tcW w:w="1276" w:type="dxa"/>
            <w:noWrap/>
            <w:vAlign w:val="center"/>
            <w:hideMark/>
          </w:tcPr>
          <w:p w14:paraId="11280089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[1.80, 2.41]</w:t>
            </w:r>
          </w:p>
        </w:tc>
        <w:tc>
          <w:tcPr>
            <w:tcW w:w="236" w:type="dxa"/>
            <w:noWrap/>
            <w:vAlign w:val="center"/>
            <w:hideMark/>
          </w:tcPr>
          <w:p w14:paraId="46A951A6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68AE2AE3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0.73 (0.41)</w:t>
            </w:r>
          </w:p>
        </w:tc>
        <w:tc>
          <w:tcPr>
            <w:tcW w:w="1411" w:type="dxa"/>
            <w:noWrap/>
            <w:vAlign w:val="center"/>
            <w:hideMark/>
          </w:tcPr>
          <w:p w14:paraId="7CB041A5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[0.25, 2.17]</w:t>
            </w:r>
          </w:p>
        </w:tc>
      </w:tr>
      <w:tr w:rsidR="00326996" w:rsidRPr="002F0F4E" w14:paraId="4B55F185" w14:textId="77777777" w:rsidTr="00CE4D75">
        <w:trPr>
          <w:trHeight w:val="397"/>
        </w:trPr>
        <w:tc>
          <w:tcPr>
            <w:tcW w:w="2127" w:type="dxa"/>
            <w:vAlign w:val="center"/>
          </w:tcPr>
          <w:p w14:paraId="148F918A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62CF1739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Restriction</w:t>
            </w:r>
          </w:p>
        </w:tc>
        <w:tc>
          <w:tcPr>
            <w:tcW w:w="1417" w:type="dxa"/>
            <w:noWrap/>
            <w:vAlign w:val="center"/>
            <w:hideMark/>
          </w:tcPr>
          <w:p w14:paraId="3DBAD979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2.02 (1.25)</w:t>
            </w:r>
          </w:p>
        </w:tc>
        <w:tc>
          <w:tcPr>
            <w:tcW w:w="1391" w:type="dxa"/>
            <w:noWrap/>
            <w:vAlign w:val="center"/>
            <w:hideMark/>
          </w:tcPr>
          <w:p w14:paraId="4435C2C9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[0.60, 6.78]</w:t>
            </w:r>
          </w:p>
        </w:tc>
        <w:tc>
          <w:tcPr>
            <w:tcW w:w="237" w:type="dxa"/>
            <w:noWrap/>
            <w:vAlign w:val="center"/>
            <w:hideMark/>
          </w:tcPr>
          <w:p w14:paraId="5D7E6BF7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14:paraId="5600BF7E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1.62 (0.13)*</w:t>
            </w:r>
          </w:p>
        </w:tc>
        <w:tc>
          <w:tcPr>
            <w:tcW w:w="1276" w:type="dxa"/>
            <w:noWrap/>
            <w:vAlign w:val="center"/>
            <w:hideMark/>
          </w:tcPr>
          <w:p w14:paraId="75BF19AA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[1.38, 1.90]</w:t>
            </w:r>
          </w:p>
        </w:tc>
        <w:tc>
          <w:tcPr>
            <w:tcW w:w="236" w:type="dxa"/>
            <w:noWrap/>
            <w:vAlign w:val="center"/>
            <w:hideMark/>
          </w:tcPr>
          <w:p w14:paraId="3F48873E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5C79325C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0.80 (0.52)</w:t>
            </w:r>
          </w:p>
        </w:tc>
        <w:tc>
          <w:tcPr>
            <w:tcW w:w="1411" w:type="dxa"/>
            <w:noWrap/>
            <w:vAlign w:val="center"/>
            <w:hideMark/>
          </w:tcPr>
          <w:p w14:paraId="308DCF49" w14:textId="77777777" w:rsidR="00326996" w:rsidRPr="00F81B88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81B88">
              <w:rPr>
                <w:rFonts w:asciiTheme="majorBidi" w:hAnsiTheme="majorBidi" w:cstheme="majorBidi"/>
                <w:sz w:val="20"/>
                <w:szCs w:val="20"/>
              </w:rPr>
              <w:t>[0.23, 2.85]</w:t>
            </w:r>
          </w:p>
        </w:tc>
      </w:tr>
      <w:tr w:rsidR="00326996" w:rsidRPr="002F0F4E" w14:paraId="6618D584" w14:textId="77777777" w:rsidTr="00CE4D75">
        <w:trPr>
          <w:trHeight w:val="397"/>
        </w:trPr>
        <w:tc>
          <w:tcPr>
            <w:tcW w:w="2127" w:type="dxa"/>
            <w:vAlign w:val="center"/>
          </w:tcPr>
          <w:p w14:paraId="3B1F5887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B483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2b. Polygenic score</w:t>
            </w:r>
            <w:r w:rsidRPr="003B483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3402" w:type="dxa"/>
            <w:noWrap/>
            <w:vAlign w:val="center"/>
          </w:tcPr>
          <w:p w14:paraId="3C940B62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B483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Sex</w:t>
            </w:r>
            <w:r w:rsidRPr="003B483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noWrap/>
            <w:vAlign w:val="center"/>
          </w:tcPr>
          <w:p w14:paraId="16858E5D" w14:textId="77777777" w:rsidR="00326996" w:rsidRPr="001E1F3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1E1F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5 (1.89)</w:t>
            </w:r>
          </w:p>
        </w:tc>
        <w:tc>
          <w:tcPr>
            <w:tcW w:w="1391" w:type="dxa"/>
            <w:noWrap/>
            <w:vAlign w:val="center"/>
          </w:tcPr>
          <w:p w14:paraId="1CB33E82" w14:textId="77777777" w:rsidR="00326996" w:rsidRPr="001E1F3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1E1F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34, 12.53]</w:t>
            </w:r>
          </w:p>
        </w:tc>
        <w:tc>
          <w:tcPr>
            <w:tcW w:w="237" w:type="dxa"/>
            <w:noWrap/>
            <w:vAlign w:val="center"/>
          </w:tcPr>
          <w:p w14:paraId="2371C7F6" w14:textId="77777777" w:rsidR="00326996" w:rsidRPr="001E1F3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</w:tcPr>
          <w:p w14:paraId="5F10EDD3" w14:textId="77777777" w:rsidR="00326996" w:rsidRPr="001E1F3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1E1F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5 (0.10)*</w:t>
            </w:r>
          </w:p>
        </w:tc>
        <w:tc>
          <w:tcPr>
            <w:tcW w:w="1276" w:type="dxa"/>
            <w:noWrap/>
            <w:vAlign w:val="center"/>
          </w:tcPr>
          <w:p w14:paraId="2780A01B" w14:textId="77777777" w:rsidR="00326996" w:rsidRPr="001E1F3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1E1F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58, 0.97]</w:t>
            </w:r>
          </w:p>
        </w:tc>
        <w:tc>
          <w:tcPr>
            <w:tcW w:w="236" w:type="dxa"/>
            <w:noWrap/>
            <w:vAlign w:val="center"/>
          </w:tcPr>
          <w:p w14:paraId="0C8AE73B" w14:textId="77777777" w:rsidR="00326996" w:rsidRPr="001E1F3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14:paraId="47D5777C" w14:textId="77777777" w:rsidR="00326996" w:rsidRPr="001E1F34" w:rsidRDefault="00326996" w:rsidP="00CE4D75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1E1F34">
              <w:rPr>
                <w:rFonts w:asciiTheme="majorBidi" w:hAnsiTheme="majorBidi" w:cstheme="majorBidi"/>
                <w:sz w:val="20"/>
                <w:szCs w:val="20"/>
              </w:rPr>
              <w:t>0.37 (0.34)</w:t>
            </w:r>
          </w:p>
        </w:tc>
        <w:tc>
          <w:tcPr>
            <w:tcW w:w="1411" w:type="dxa"/>
            <w:noWrap/>
            <w:vAlign w:val="center"/>
          </w:tcPr>
          <w:p w14:paraId="63559A99" w14:textId="77777777" w:rsidR="00326996" w:rsidRPr="001E1F34" w:rsidRDefault="00326996" w:rsidP="00CE4D75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1E1F34">
              <w:rPr>
                <w:rFonts w:asciiTheme="majorBidi" w:hAnsiTheme="majorBidi" w:cstheme="majorBidi"/>
                <w:sz w:val="20"/>
                <w:szCs w:val="20"/>
              </w:rPr>
              <w:t>[0.06, 2.28]</w:t>
            </w:r>
          </w:p>
        </w:tc>
      </w:tr>
      <w:tr w:rsidR="00326996" w:rsidRPr="002F0F4E" w14:paraId="0C2E1224" w14:textId="77777777" w:rsidTr="00CE4D75">
        <w:trPr>
          <w:trHeight w:val="397"/>
        </w:trPr>
        <w:tc>
          <w:tcPr>
            <w:tcW w:w="2127" w:type="dxa"/>
            <w:vAlign w:val="center"/>
          </w:tcPr>
          <w:p w14:paraId="61C42568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for </w:t>
            </w:r>
            <w:r w:rsidRPr="003B483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BMI </w:t>
            </w:r>
            <w:r w:rsidRPr="003B483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×</w:t>
            </w:r>
          </w:p>
        </w:tc>
        <w:tc>
          <w:tcPr>
            <w:tcW w:w="3402" w:type="dxa"/>
            <w:noWrap/>
            <w:vAlign w:val="center"/>
          </w:tcPr>
          <w:p w14:paraId="3CDBFBAB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B483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1417" w:type="dxa"/>
            <w:noWrap/>
            <w:vAlign w:val="center"/>
          </w:tcPr>
          <w:p w14:paraId="5E52B6BF" w14:textId="77777777" w:rsidR="00326996" w:rsidRPr="001E1F3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1E1F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6 (0.44)</w:t>
            </w:r>
          </w:p>
        </w:tc>
        <w:tc>
          <w:tcPr>
            <w:tcW w:w="1391" w:type="dxa"/>
            <w:noWrap/>
            <w:vAlign w:val="center"/>
          </w:tcPr>
          <w:p w14:paraId="26399F3F" w14:textId="77777777" w:rsidR="00326996" w:rsidRPr="001E1F3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1E1F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48, 2.38]</w:t>
            </w:r>
          </w:p>
        </w:tc>
        <w:tc>
          <w:tcPr>
            <w:tcW w:w="237" w:type="dxa"/>
            <w:noWrap/>
            <w:vAlign w:val="center"/>
          </w:tcPr>
          <w:p w14:paraId="0B9EEFE8" w14:textId="77777777" w:rsidR="00326996" w:rsidRPr="001E1F3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</w:tcPr>
          <w:p w14:paraId="6B665DB6" w14:textId="77777777" w:rsidR="00326996" w:rsidRPr="001E1F3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1E1F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2 (0.12)*</w:t>
            </w:r>
          </w:p>
        </w:tc>
        <w:tc>
          <w:tcPr>
            <w:tcW w:w="1276" w:type="dxa"/>
            <w:noWrap/>
            <w:vAlign w:val="center"/>
          </w:tcPr>
          <w:p w14:paraId="5126056E" w14:textId="77777777" w:rsidR="00326996" w:rsidRPr="001E1F3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1E1F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1.19, 1.68]</w:t>
            </w:r>
          </w:p>
        </w:tc>
        <w:tc>
          <w:tcPr>
            <w:tcW w:w="236" w:type="dxa"/>
            <w:noWrap/>
            <w:vAlign w:val="center"/>
          </w:tcPr>
          <w:p w14:paraId="3AAB1F9C" w14:textId="77777777" w:rsidR="00326996" w:rsidRPr="001E1F3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14:paraId="51E8648F" w14:textId="77777777" w:rsidR="00326996" w:rsidRPr="001E1F34" w:rsidRDefault="00326996" w:rsidP="00CE4D75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1E1F34">
              <w:rPr>
                <w:rFonts w:asciiTheme="majorBidi" w:hAnsiTheme="majorBidi" w:cstheme="majorBidi"/>
                <w:sz w:val="20"/>
                <w:szCs w:val="20"/>
              </w:rPr>
              <w:t>1.33 (0.56)</w:t>
            </w:r>
          </w:p>
        </w:tc>
        <w:tc>
          <w:tcPr>
            <w:tcW w:w="1411" w:type="dxa"/>
            <w:noWrap/>
            <w:vAlign w:val="center"/>
          </w:tcPr>
          <w:p w14:paraId="5B66A753" w14:textId="77777777" w:rsidR="00326996" w:rsidRPr="001E1F34" w:rsidRDefault="00326996" w:rsidP="00CE4D75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1E1F34">
              <w:rPr>
                <w:rFonts w:asciiTheme="majorBidi" w:hAnsiTheme="majorBidi" w:cstheme="majorBidi"/>
                <w:sz w:val="20"/>
                <w:szCs w:val="20"/>
              </w:rPr>
              <w:t>[0.58, 3.06]</w:t>
            </w:r>
          </w:p>
        </w:tc>
      </w:tr>
      <w:tr w:rsidR="00326996" w:rsidRPr="002F0F4E" w14:paraId="7548067A" w14:textId="77777777" w:rsidTr="00CE4D75">
        <w:trPr>
          <w:trHeight w:val="397"/>
        </w:trPr>
        <w:tc>
          <w:tcPr>
            <w:tcW w:w="2127" w:type="dxa"/>
            <w:vAlign w:val="center"/>
          </w:tcPr>
          <w:p w14:paraId="5E7AB3A3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Restriction</w:t>
            </w:r>
          </w:p>
        </w:tc>
        <w:tc>
          <w:tcPr>
            <w:tcW w:w="3402" w:type="dxa"/>
            <w:noWrap/>
            <w:vAlign w:val="center"/>
          </w:tcPr>
          <w:p w14:paraId="244A55C6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Socioeconomic status</w:t>
            </w:r>
          </w:p>
        </w:tc>
        <w:tc>
          <w:tcPr>
            <w:tcW w:w="1417" w:type="dxa"/>
            <w:noWrap/>
            <w:vAlign w:val="center"/>
          </w:tcPr>
          <w:p w14:paraId="52C95370" w14:textId="77777777" w:rsidR="00326996" w:rsidRPr="001E1F3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1E1F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6 (0.77)</w:t>
            </w:r>
          </w:p>
        </w:tc>
        <w:tc>
          <w:tcPr>
            <w:tcW w:w="1391" w:type="dxa"/>
            <w:noWrap/>
            <w:vAlign w:val="center"/>
          </w:tcPr>
          <w:p w14:paraId="1092C69C" w14:textId="77777777" w:rsidR="00326996" w:rsidRPr="001E1F3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1E1F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45, 4.14]</w:t>
            </w:r>
          </w:p>
        </w:tc>
        <w:tc>
          <w:tcPr>
            <w:tcW w:w="237" w:type="dxa"/>
            <w:noWrap/>
            <w:vAlign w:val="center"/>
          </w:tcPr>
          <w:p w14:paraId="69D9F6C2" w14:textId="77777777" w:rsidR="00326996" w:rsidRPr="001E1F3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</w:tcPr>
          <w:p w14:paraId="69DC5122" w14:textId="77777777" w:rsidR="00326996" w:rsidRPr="001E1F3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1E1F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2 (0.07)</w:t>
            </w:r>
          </w:p>
        </w:tc>
        <w:tc>
          <w:tcPr>
            <w:tcW w:w="1276" w:type="dxa"/>
            <w:noWrap/>
            <w:vAlign w:val="center"/>
          </w:tcPr>
          <w:p w14:paraId="44216B54" w14:textId="77777777" w:rsidR="00326996" w:rsidRPr="001E1F3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1E1F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80, 1.06]</w:t>
            </w:r>
          </w:p>
        </w:tc>
        <w:tc>
          <w:tcPr>
            <w:tcW w:w="236" w:type="dxa"/>
            <w:noWrap/>
            <w:vAlign w:val="center"/>
          </w:tcPr>
          <w:p w14:paraId="511F5785" w14:textId="77777777" w:rsidR="00326996" w:rsidRPr="001E1F3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14:paraId="3A6D79A2" w14:textId="77777777" w:rsidR="00326996" w:rsidRPr="001E1F34" w:rsidRDefault="00326996" w:rsidP="00CE4D75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1E1F34">
              <w:rPr>
                <w:rFonts w:asciiTheme="majorBidi" w:hAnsiTheme="majorBidi" w:cstheme="majorBidi"/>
                <w:sz w:val="20"/>
                <w:szCs w:val="20"/>
              </w:rPr>
              <w:t>0.68 (0.39)</w:t>
            </w:r>
          </w:p>
        </w:tc>
        <w:tc>
          <w:tcPr>
            <w:tcW w:w="1411" w:type="dxa"/>
            <w:noWrap/>
            <w:vAlign w:val="center"/>
          </w:tcPr>
          <w:p w14:paraId="14E02069" w14:textId="77777777" w:rsidR="00326996" w:rsidRPr="001E1F34" w:rsidRDefault="00326996" w:rsidP="00CE4D75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1E1F34">
              <w:rPr>
                <w:rFonts w:asciiTheme="majorBidi" w:hAnsiTheme="majorBidi" w:cstheme="majorBidi"/>
                <w:sz w:val="20"/>
                <w:szCs w:val="20"/>
              </w:rPr>
              <w:t>[0.22, 2.07]</w:t>
            </w:r>
          </w:p>
        </w:tc>
      </w:tr>
      <w:tr w:rsidR="00326996" w:rsidRPr="002F0F4E" w14:paraId="400AB1B3" w14:textId="77777777" w:rsidTr="00CE4D75">
        <w:trPr>
          <w:trHeight w:val="397"/>
        </w:trPr>
        <w:tc>
          <w:tcPr>
            <w:tcW w:w="2127" w:type="dxa"/>
            <w:vAlign w:val="center"/>
          </w:tcPr>
          <w:p w14:paraId="672D6836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</w:tcPr>
          <w:p w14:paraId="5403BD0D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arental BMI</w:t>
            </w:r>
          </w:p>
        </w:tc>
        <w:tc>
          <w:tcPr>
            <w:tcW w:w="1417" w:type="dxa"/>
            <w:noWrap/>
            <w:vAlign w:val="center"/>
          </w:tcPr>
          <w:p w14:paraId="2E7888F8" w14:textId="77777777" w:rsidR="00326996" w:rsidRPr="001E1F3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1E1F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4 (0.10)</w:t>
            </w:r>
          </w:p>
        </w:tc>
        <w:tc>
          <w:tcPr>
            <w:tcW w:w="1391" w:type="dxa"/>
            <w:noWrap/>
            <w:vAlign w:val="center"/>
          </w:tcPr>
          <w:p w14:paraId="612B657D" w14:textId="77777777" w:rsidR="00326996" w:rsidRPr="001E1F3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1E1F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97, 1.34]</w:t>
            </w:r>
          </w:p>
        </w:tc>
        <w:tc>
          <w:tcPr>
            <w:tcW w:w="237" w:type="dxa"/>
            <w:noWrap/>
            <w:vAlign w:val="center"/>
          </w:tcPr>
          <w:p w14:paraId="58E14C9E" w14:textId="77777777" w:rsidR="00326996" w:rsidRPr="001E1F3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</w:tcPr>
          <w:p w14:paraId="56452BEE" w14:textId="77777777" w:rsidR="00326996" w:rsidRPr="001E1F3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1E1F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3 (0.02)*</w:t>
            </w:r>
          </w:p>
        </w:tc>
        <w:tc>
          <w:tcPr>
            <w:tcW w:w="1276" w:type="dxa"/>
            <w:noWrap/>
            <w:vAlign w:val="center"/>
          </w:tcPr>
          <w:p w14:paraId="36B31DD5" w14:textId="77777777" w:rsidR="00326996" w:rsidRPr="001E1F3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1E1F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1.09, 1.16]</w:t>
            </w:r>
          </w:p>
        </w:tc>
        <w:tc>
          <w:tcPr>
            <w:tcW w:w="236" w:type="dxa"/>
            <w:noWrap/>
            <w:vAlign w:val="center"/>
          </w:tcPr>
          <w:p w14:paraId="108C3C17" w14:textId="77777777" w:rsidR="00326996" w:rsidRPr="001E1F3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14:paraId="6EE9EB4F" w14:textId="77777777" w:rsidR="00326996" w:rsidRPr="001E1F34" w:rsidRDefault="00326996" w:rsidP="00CE4D75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1E1F34">
              <w:rPr>
                <w:rFonts w:asciiTheme="majorBidi" w:hAnsiTheme="majorBidi" w:cstheme="majorBidi"/>
                <w:sz w:val="20"/>
                <w:szCs w:val="20"/>
              </w:rPr>
              <w:t>0.99 (0.09)</w:t>
            </w:r>
          </w:p>
        </w:tc>
        <w:tc>
          <w:tcPr>
            <w:tcW w:w="1411" w:type="dxa"/>
            <w:noWrap/>
            <w:vAlign w:val="center"/>
          </w:tcPr>
          <w:p w14:paraId="1EF5354E" w14:textId="77777777" w:rsidR="00326996" w:rsidRPr="001E1F34" w:rsidRDefault="00326996" w:rsidP="00CE4D75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1E1F34">
              <w:rPr>
                <w:rFonts w:asciiTheme="majorBidi" w:hAnsiTheme="majorBidi" w:cstheme="majorBidi"/>
                <w:sz w:val="20"/>
                <w:szCs w:val="20"/>
              </w:rPr>
              <w:t>[0.84, 1.17]</w:t>
            </w:r>
          </w:p>
        </w:tc>
      </w:tr>
      <w:tr w:rsidR="00326996" w:rsidRPr="002F0F4E" w14:paraId="56CD9DC8" w14:textId="77777777" w:rsidTr="00CE4D75">
        <w:trPr>
          <w:trHeight w:val="397"/>
        </w:trPr>
        <w:tc>
          <w:tcPr>
            <w:tcW w:w="2127" w:type="dxa"/>
            <w:vAlign w:val="center"/>
          </w:tcPr>
          <w:p w14:paraId="754FFAFD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</w:tcPr>
          <w:p w14:paraId="185CA962" w14:textId="77777777" w:rsidR="00326996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uberty scale</w:t>
            </w:r>
          </w:p>
        </w:tc>
        <w:tc>
          <w:tcPr>
            <w:tcW w:w="1417" w:type="dxa"/>
            <w:noWrap/>
            <w:vAlign w:val="center"/>
          </w:tcPr>
          <w:p w14:paraId="35DAD69D" w14:textId="77777777" w:rsidR="00326996" w:rsidRPr="001E1F3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E1F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6 (1.55)</w:t>
            </w:r>
          </w:p>
        </w:tc>
        <w:tc>
          <w:tcPr>
            <w:tcW w:w="1391" w:type="dxa"/>
            <w:noWrap/>
            <w:vAlign w:val="center"/>
          </w:tcPr>
          <w:p w14:paraId="27681FDA" w14:textId="77777777" w:rsidR="00326996" w:rsidRPr="001E1F3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E1F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92, 8.29]</w:t>
            </w:r>
          </w:p>
        </w:tc>
        <w:tc>
          <w:tcPr>
            <w:tcW w:w="237" w:type="dxa"/>
            <w:noWrap/>
            <w:vAlign w:val="center"/>
          </w:tcPr>
          <w:p w14:paraId="609AA75D" w14:textId="77777777" w:rsidR="00326996" w:rsidRPr="001E1F3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</w:tcPr>
          <w:p w14:paraId="28138B54" w14:textId="77777777" w:rsidR="00326996" w:rsidRPr="001E1F3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E1F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1 (0.24)*</w:t>
            </w:r>
          </w:p>
        </w:tc>
        <w:tc>
          <w:tcPr>
            <w:tcW w:w="1276" w:type="dxa"/>
            <w:noWrap/>
            <w:vAlign w:val="center"/>
          </w:tcPr>
          <w:p w14:paraId="10D4E89D" w14:textId="77777777" w:rsidR="00326996" w:rsidRPr="001E1F3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E1F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1.59, 2.53]</w:t>
            </w:r>
          </w:p>
        </w:tc>
        <w:tc>
          <w:tcPr>
            <w:tcW w:w="236" w:type="dxa"/>
            <w:noWrap/>
            <w:vAlign w:val="center"/>
          </w:tcPr>
          <w:p w14:paraId="52EC935E" w14:textId="77777777" w:rsidR="00326996" w:rsidRPr="001E1F3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14:paraId="58DE702A" w14:textId="77777777" w:rsidR="00326996" w:rsidRPr="001E1F34" w:rsidRDefault="00326996" w:rsidP="00CE4D75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1E1F34">
              <w:rPr>
                <w:rFonts w:asciiTheme="majorBidi" w:hAnsiTheme="majorBidi" w:cstheme="majorBidi"/>
                <w:sz w:val="20"/>
                <w:szCs w:val="20"/>
              </w:rPr>
              <w:t>0.73 (0.40)</w:t>
            </w:r>
          </w:p>
        </w:tc>
        <w:tc>
          <w:tcPr>
            <w:tcW w:w="1411" w:type="dxa"/>
            <w:noWrap/>
            <w:vAlign w:val="center"/>
          </w:tcPr>
          <w:p w14:paraId="6881CE20" w14:textId="77777777" w:rsidR="00326996" w:rsidRPr="001E1F34" w:rsidRDefault="00326996" w:rsidP="00CE4D75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1E1F34">
              <w:rPr>
                <w:rFonts w:asciiTheme="majorBidi" w:hAnsiTheme="majorBidi" w:cstheme="majorBidi"/>
                <w:sz w:val="20"/>
                <w:szCs w:val="20"/>
              </w:rPr>
              <w:t>[0.25, 2.14]</w:t>
            </w:r>
          </w:p>
        </w:tc>
      </w:tr>
      <w:tr w:rsidR="00326996" w:rsidRPr="002F0F4E" w14:paraId="490A75C0" w14:textId="77777777" w:rsidTr="00CE4D75">
        <w:trPr>
          <w:trHeight w:val="397"/>
        </w:trPr>
        <w:tc>
          <w:tcPr>
            <w:tcW w:w="2127" w:type="dxa"/>
            <w:vAlign w:val="center"/>
          </w:tcPr>
          <w:p w14:paraId="292ADAAC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</w:tcPr>
          <w:p w14:paraId="6C13CA3B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B483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olygenic score for BMI</w:t>
            </w:r>
          </w:p>
        </w:tc>
        <w:tc>
          <w:tcPr>
            <w:tcW w:w="1417" w:type="dxa"/>
            <w:noWrap/>
            <w:vAlign w:val="center"/>
          </w:tcPr>
          <w:p w14:paraId="4E4219CA" w14:textId="77777777" w:rsidR="00326996" w:rsidRPr="001E1F3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1E1F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1 (1.66)</w:t>
            </w:r>
          </w:p>
        </w:tc>
        <w:tc>
          <w:tcPr>
            <w:tcW w:w="1391" w:type="dxa"/>
            <w:noWrap/>
            <w:vAlign w:val="center"/>
          </w:tcPr>
          <w:p w14:paraId="58E44AD9" w14:textId="77777777" w:rsidR="00326996" w:rsidRPr="001E1F3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1E1F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75, 9.07]</w:t>
            </w:r>
          </w:p>
        </w:tc>
        <w:tc>
          <w:tcPr>
            <w:tcW w:w="237" w:type="dxa"/>
            <w:noWrap/>
            <w:vAlign w:val="center"/>
          </w:tcPr>
          <w:p w14:paraId="49185952" w14:textId="77777777" w:rsidR="00326996" w:rsidRPr="001E1F3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</w:tcPr>
          <w:p w14:paraId="46278D9C" w14:textId="77777777" w:rsidR="00326996" w:rsidRPr="001E1F3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1E1F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7 (0.16)*</w:t>
            </w:r>
          </w:p>
        </w:tc>
        <w:tc>
          <w:tcPr>
            <w:tcW w:w="1276" w:type="dxa"/>
            <w:noWrap/>
            <w:vAlign w:val="center"/>
          </w:tcPr>
          <w:p w14:paraId="767065F2" w14:textId="77777777" w:rsidR="00326996" w:rsidRPr="001E1F3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1E1F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1.78, 2.40]</w:t>
            </w:r>
          </w:p>
        </w:tc>
        <w:tc>
          <w:tcPr>
            <w:tcW w:w="236" w:type="dxa"/>
            <w:noWrap/>
            <w:vAlign w:val="center"/>
          </w:tcPr>
          <w:p w14:paraId="5103F1AB" w14:textId="77777777" w:rsidR="00326996" w:rsidRPr="001E1F3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14:paraId="1F5B1799" w14:textId="77777777" w:rsidR="00326996" w:rsidRPr="001E1F34" w:rsidRDefault="00326996" w:rsidP="00CE4D75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1E1F34">
              <w:rPr>
                <w:rFonts w:asciiTheme="majorBidi" w:hAnsiTheme="majorBidi" w:cstheme="majorBidi"/>
                <w:sz w:val="20"/>
                <w:szCs w:val="20"/>
              </w:rPr>
              <w:t>0.79 (0.51)</w:t>
            </w:r>
          </w:p>
        </w:tc>
        <w:tc>
          <w:tcPr>
            <w:tcW w:w="1411" w:type="dxa"/>
            <w:noWrap/>
            <w:vAlign w:val="center"/>
          </w:tcPr>
          <w:p w14:paraId="04A50055" w14:textId="77777777" w:rsidR="00326996" w:rsidRPr="001E1F34" w:rsidRDefault="00326996" w:rsidP="00CE4D75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1E1F34">
              <w:rPr>
                <w:rFonts w:asciiTheme="majorBidi" w:hAnsiTheme="majorBidi" w:cstheme="majorBidi"/>
                <w:sz w:val="20"/>
                <w:szCs w:val="20"/>
              </w:rPr>
              <w:t>[0.23, 2.78]</w:t>
            </w:r>
          </w:p>
        </w:tc>
      </w:tr>
      <w:tr w:rsidR="00326996" w:rsidRPr="002F0F4E" w14:paraId="46C76FC4" w14:textId="77777777" w:rsidTr="00CE4D75">
        <w:trPr>
          <w:trHeight w:val="397"/>
        </w:trPr>
        <w:tc>
          <w:tcPr>
            <w:tcW w:w="2127" w:type="dxa"/>
            <w:vAlign w:val="center"/>
          </w:tcPr>
          <w:p w14:paraId="31541B6C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</w:tcPr>
          <w:p w14:paraId="02ACBB74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Restriction</w:t>
            </w:r>
          </w:p>
        </w:tc>
        <w:tc>
          <w:tcPr>
            <w:tcW w:w="1417" w:type="dxa"/>
            <w:noWrap/>
            <w:vAlign w:val="center"/>
          </w:tcPr>
          <w:p w14:paraId="37A013FA" w14:textId="77777777" w:rsidR="00326996" w:rsidRPr="001E1F3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1E1F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1 (1.42)</w:t>
            </w:r>
          </w:p>
        </w:tc>
        <w:tc>
          <w:tcPr>
            <w:tcW w:w="1391" w:type="dxa"/>
            <w:noWrap/>
            <w:vAlign w:val="center"/>
          </w:tcPr>
          <w:p w14:paraId="132B3890" w14:textId="77777777" w:rsidR="00326996" w:rsidRPr="001E1F3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1E1F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24, 9.50]</w:t>
            </w:r>
          </w:p>
        </w:tc>
        <w:tc>
          <w:tcPr>
            <w:tcW w:w="237" w:type="dxa"/>
            <w:noWrap/>
            <w:vAlign w:val="center"/>
          </w:tcPr>
          <w:p w14:paraId="7C25B584" w14:textId="77777777" w:rsidR="00326996" w:rsidRPr="001E1F3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</w:tcPr>
          <w:p w14:paraId="4DB1748D" w14:textId="77777777" w:rsidR="00326996" w:rsidRPr="001E1F3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1E1F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9 (0.15)*</w:t>
            </w:r>
          </w:p>
        </w:tc>
        <w:tc>
          <w:tcPr>
            <w:tcW w:w="1276" w:type="dxa"/>
            <w:noWrap/>
            <w:vAlign w:val="center"/>
          </w:tcPr>
          <w:p w14:paraId="2BD118C5" w14:textId="77777777" w:rsidR="00326996" w:rsidRPr="001E1F3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1E1F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1.32, 1.93]</w:t>
            </w:r>
          </w:p>
        </w:tc>
        <w:tc>
          <w:tcPr>
            <w:tcW w:w="236" w:type="dxa"/>
            <w:noWrap/>
            <w:vAlign w:val="center"/>
          </w:tcPr>
          <w:p w14:paraId="0FB0055A" w14:textId="77777777" w:rsidR="00326996" w:rsidRPr="001E1F3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14:paraId="6ECA019E" w14:textId="77777777" w:rsidR="00326996" w:rsidRPr="001E1F34" w:rsidRDefault="00326996" w:rsidP="00CE4D75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1E1F34">
              <w:rPr>
                <w:rFonts w:asciiTheme="majorBidi" w:hAnsiTheme="majorBidi" w:cstheme="majorBidi"/>
                <w:sz w:val="20"/>
                <w:szCs w:val="20"/>
              </w:rPr>
              <w:t>1.06 (1.03)</w:t>
            </w:r>
          </w:p>
        </w:tc>
        <w:tc>
          <w:tcPr>
            <w:tcW w:w="1411" w:type="dxa"/>
            <w:noWrap/>
            <w:vAlign w:val="center"/>
          </w:tcPr>
          <w:p w14:paraId="56AD05E1" w14:textId="77777777" w:rsidR="00326996" w:rsidRPr="001E1F34" w:rsidRDefault="00326996" w:rsidP="00CE4D75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1E1F34">
              <w:rPr>
                <w:rFonts w:asciiTheme="majorBidi" w:hAnsiTheme="majorBidi" w:cstheme="majorBidi"/>
                <w:sz w:val="20"/>
                <w:szCs w:val="20"/>
              </w:rPr>
              <w:t>[0.16, 7.14]</w:t>
            </w:r>
          </w:p>
        </w:tc>
      </w:tr>
      <w:tr w:rsidR="00326996" w:rsidRPr="002F0F4E" w14:paraId="040C9C62" w14:textId="77777777" w:rsidTr="00CE4D75">
        <w:trPr>
          <w:trHeight w:val="397"/>
        </w:trPr>
        <w:tc>
          <w:tcPr>
            <w:tcW w:w="2127" w:type="dxa"/>
            <w:vAlign w:val="center"/>
          </w:tcPr>
          <w:p w14:paraId="6C1782AC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</w:tcPr>
          <w:p w14:paraId="5CFD03D5" w14:textId="77777777" w:rsidR="00326996" w:rsidRPr="002F0F4E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B483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GS</w:t>
            </w:r>
            <w:r w:rsidRPr="003B4837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vertAlign w:val="subscript"/>
                <w:lang w:val="en-US"/>
              </w:rPr>
              <w:t xml:space="preserve">BMI </w:t>
            </w:r>
            <w:r w:rsidRPr="002F0F4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×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Restriction</w:t>
            </w:r>
          </w:p>
        </w:tc>
        <w:tc>
          <w:tcPr>
            <w:tcW w:w="1417" w:type="dxa"/>
            <w:noWrap/>
            <w:vAlign w:val="center"/>
          </w:tcPr>
          <w:p w14:paraId="7188EC40" w14:textId="77777777" w:rsidR="00326996" w:rsidRPr="001E1F3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1E1F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0 (1.12)</w:t>
            </w:r>
          </w:p>
        </w:tc>
        <w:tc>
          <w:tcPr>
            <w:tcW w:w="1391" w:type="dxa"/>
            <w:noWrap/>
            <w:vAlign w:val="center"/>
          </w:tcPr>
          <w:p w14:paraId="2CDC4657" w14:textId="77777777" w:rsidR="00326996" w:rsidRPr="001E1F3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1E1F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24, 7.06]</w:t>
            </w:r>
          </w:p>
        </w:tc>
        <w:tc>
          <w:tcPr>
            <w:tcW w:w="237" w:type="dxa"/>
            <w:noWrap/>
            <w:vAlign w:val="center"/>
          </w:tcPr>
          <w:p w14:paraId="19835172" w14:textId="77777777" w:rsidR="00326996" w:rsidRPr="001E1F3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</w:tcPr>
          <w:p w14:paraId="5DD85416" w14:textId="77777777" w:rsidR="00326996" w:rsidRPr="001E1F3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1E1F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4 (0.10)</w:t>
            </w:r>
          </w:p>
        </w:tc>
        <w:tc>
          <w:tcPr>
            <w:tcW w:w="1276" w:type="dxa"/>
            <w:noWrap/>
            <w:vAlign w:val="center"/>
          </w:tcPr>
          <w:p w14:paraId="4F1EA962" w14:textId="77777777" w:rsidR="00326996" w:rsidRPr="001E1F3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1E1F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85, 1.27]</w:t>
            </w:r>
          </w:p>
        </w:tc>
        <w:tc>
          <w:tcPr>
            <w:tcW w:w="236" w:type="dxa"/>
            <w:noWrap/>
            <w:vAlign w:val="center"/>
          </w:tcPr>
          <w:p w14:paraId="6654E2D3" w14:textId="77777777" w:rsidR="00326996" w:rsidRPr="001E1F3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14:paraId="618EAAC4" w14:textId="77777777" w:rsidR="00326996" w:rsidRPr="001E1F34" w:rsidRDefault="00326996" w:rsidP="00CE4D75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1E1F34">
              <w:rPr>
                <w:rFonts w:asciiTheme="majorBidi" w:hAnsiTheme="majorBidi" w:cstheme="majorBidi"/>
                <w:sz w:val="20"/>
                <w:szCs w:val="20"/>
              </w:rPr>
              <w:t>0.80 (0.72)</w:t>
            </w:r>
          </w:p>
        </w:tc>
        <w:tc>
          <w:tcPr>
            <w:tcW w:w="1411" w:type="dxa"/>
            <w:noWrap/>
            <w:vAlign w:val="center"/>
          </w:tcPr>
          <w:p w14:paraId="393A138B" w14:textId="77777777" w:rsidR="00326996" w:rsidRPr="001E1F34" w:rsidRDefault="00326996" w:rsidP="00CE4D75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1E1F34">
              <w:rPr>
                <w:rFonts w:asciiTheme="majorBidi" w:hAnsiTheme="majorBidi" w:cstheme="majorBidi"/>
                <w:sz w:val="20"/>
                <w:szCs w:val="20"/>
              </w:rPr>
              <w:t>[0.14, 4.64]</w:t>
            </w:r>
          </w:p>
        </w:tc>
      </w:tr>
      <w:tr w:rsidR="00326996" w:rsidRPr="002F0F4E" w14:paraId="0690AC68" w14:textId="77777777" w:rsidTr="00CE4D75">
        <w:trPr>
          <w:trHeight w:val="397"/>
        </w:trPr>
        <w:tc>
          <w:tcPr>
            <w:tcW w:w="2127" w:type="dxa"/>
            <w:vAlign w:val="center"/>
          </w:tcPr>
          <w:p w14:paraId="72D809C1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</w:tcPr>
          <w:p w14:paraId="64FB2D1E" w14:textId="77777777" w:rsidR="00326996" w:rsidRPr="001E1F3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1E1F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Restriction × Socioeconomic status</w:t>
            </w:r>
          </w:p>
        </w:tc>
        <w:tc>
          <w:tcPr>
            <w:tcW w:w="1417" w:type="dxa"/>
            <w:noWrap/>
            <w:vAlign w:val="center"/>
          </w:tcPr>
          <w:p w14:paraId="12FEC96B" w14:textId="77777777" w:rsidR="00326996" w:rsidRPr="001E1F34" w:rsidRDefault="00326996" w:rsidP="00CE4D75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E1F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5 (0.83)</w:t>
            </w:r>
          </w:p>
        </w:tc>
        <w:tc>
          <w:tcPr>
            <w:tcW w:w="1391" w:type="dxa"/>
            <w:noWrap/>
            <w:vAlign w:val="center"/>
          </w:tcPr>
          <w:p w14:paraId="5381C877" w14:textId="77777777" w:rsidR="00326996" w:rsidRPr="001E1F34" w:rsidRDefault="00326996" w:rsidP="00CE4D75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E1F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47, 4.47]</w:t>
            </w:r>
          </w:p>
        </w:tc>
        <w:tc>
          <w:tcPr>
            <w:tcW w:w="237" w:type="dxa"/>
            <w:noWrap/>
            <w:vAlign w:val="center"/>
          </w:tcPr>
          <w:p w14:paraId="34F458B8" w14:textId="77777777" w:rsidR="00326996" w:rsidRPr="001E1F3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</w:tcPr>
          <w:p w14:paraId="1CFC5C5E" w14:textId="77777777" w:rsidR="00326996" w:rsidRPr="001E1F34" w:rsidRDefault="00326996" w:rsidP="00CE4D75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E1F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2 (0.08)</w:t>
            </w:r>
          </w:p>
        </w:tc>
        <w:tc>
          <w:tcPr>
            <w:tcW w:w="1276" w:type="dxa"/>
            <w:noWrap/>
            <w:vAlign w:val="center"/>
          </w:tcPr>
          <w:p w14:paraId="18704D9B" w14:textId="77777777" w:rsidR="00326996" w:rsidRPr="001E1F34" w:rsidRDefault="00326996" w:rsidP="00CE4D75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E1F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78, 1.08]</w:t>
            </w:r>
          </w:p>
        </w:tc>
        <w:tc>
          <w:tcPr>
            <w:tcW w:w="236" w:type="dxa"/>
            <w:noWrap/>
            <w:vAlign w:val="center"/>
          </w:tcPr>
          <w:p w14:paraId="275DE36A" w14:textId="77777777" w:rsidR="00326996" w:rsidRPr="001E1F3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14:paraId="57EA2483" w14:textId="77777777" w:rsidR="00326996" w:rsidRPr="001E1F34" w:rsidRDefault="00326996" w:rsidP="00CE4D75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E1F34">
              <w:rPr>
                <w:rFonts w:asciiTheme="majorBidi" w:hAnsiTheme="majorBidi" w:cstheme="majorBidi"/>
                <w:sz w:val="20"/>
                <w:szCs w:val="20"/>
              </w:rPr>
              <w:t>0.64 (0.38)</w:t>
            </w:r>
          </w:p>
        </w:tc>
        <w:tc>
          <w:tcPr>
            <w:tcW w:w="1411" w:type="dxa"/>
            <w:noWrap/>
            <w:vAlign w:val="center"/>
          </w:tcPr>
          <w:p w14:paraId="4C87889C" w14:textId="77777777" w:rsidR="00326996" w:rsidRPr="001E1F34" w:rsidRDefault="00326996" w:rsidP="00CE4D75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E1F34">
              <w:rPr>
                <w:rFonts w:asciiTheme="majorBidi" w:hAnsiTheme="majorBidi" w:cstheme="majorBidi"/>
                <w:sz w:val="20"/>
                <w:szCs w:val="20"/>
              </w:rPr>
              <w:t>[0.20, 2.06]</w:t>
            </w:r>
          </w:p>
        </w:tc>
      </w:tr>
      <w:tr w:rsidR="00326996" w:rsidRPr="002F0F4E" w14:paraId="1CC3261A" w14:textId="77777777" w:rsidTr="00CE4D75">
        <w:trPr>
          <w:trHeight w:val="397"/>
        </w:trPr>
        <w:tc>
          <w:tcPr>
            <w:tcW w:w="2127" w:type="dxa"/>
            <w:vAlign w:val="center"/>
          </w:tcPr>
          <w:p w14:paraId="7732BC30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</w:tcPr>
          <w:p w14:paraId="706A764B" w14:textId="77777777" w:rsidR="00326996" w:rsidRPr="001E1F3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1E1F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Restriction × Parental BMI</w:t>
            </w:r>
          </w:p>
        </w:tc>
        <w:tc>
          <w:tcPr>
            <w:tcW w:w="1417" w:type="dxa"/>
            <w:noWrap/>
            <w:vAlign w:val="center"/>
          </w:tcPr>
          <w:p w14:paraId="3F491B00" w14:textId="77777777" w:rsidR="00326996" w:rsidRPr="001E1F34" w:rsidRDefault="00326996" w:rsidP="00CE4D75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E1F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09)</w:t>
            </w:r>
          </w:p>
        </w:tc>
        <w:tc>
          <w:tcPr>
            <w:tcW w:w="1391" w:type="dxa"/>
            <w:noWrap/>
            <w:vAlign w:val="center"/>
          </w:tcPr>
          <w:p w14:paraId="729D9D4C" w14:textId="77777777" w:rsidR="00326996" w:rsidRPr="001E1F34" w:rsidRDefault="00326996" w:rsidP="00CE4D75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E1F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83, 1.20]</w:t>
            </w:r>
          </w:p>
        </w:tc>
        <w:tc>
          <w:tcPr>
            <w:tcW w:w="237" w:type="dxa"/>
            <w:noWrap/>
            <w:vAlign w:val="center"/>
          </w:tcPr>
          <w:p w14:paraId="23A865B2" w14:textId="77777777" w:rsidR="00326996" w:rsidRPr="001E1F3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</w:tcPr>
          <w:p w14:paraId="0E522586" w14:textId="77777777" w:rsidR="00326996" w:rsidRPr="001E1F34" w:rsidRDefault="00326996" w:rsidP="00CE4D75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E1F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02)</w:t>
            </w:r>
          </w:p>
        </w:tc>
        <w:tc>
          <w:tcPr>
            <w:tcW w:w="1276" w:type="dxa"/>
            <w:noWrap/>
            <w:vAlign w:val="center"/>
          </w:tcPr>
          <w:p w14:paraId="00764094" w14:textId="77777777" w:rsidR="00326996" w:rsidRPr="001E1F34" w:rsidRDefault="00326996" w:rsidP="00CE4D75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E1F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97, 1.03]</w:t>
            </w:r>
          </w:p>
        </w:tc>
        <w:tc>
          <w:tcPr>
            <w:tcW w:w="236" w:type="dxa"/>
            <w:noWrap/>
            <w:vAlign w:val="center"/>
          </w:tcPr>
          <w:p w14:paraId="53981866" w14:textId="77777777" w:rsidR="00326996" w:rsidRPr="001E1F3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14:paraId="0CECE876" w14:textId="77777777" w:rsidR="00326996" w:rsidRPr="001E1F34" w:rsidRDefault="00326996" w:rsidP="00CE4D75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E1F34">
              <w:rPr>
                <w:rFonts w:asciiTheme="majorBidi" w:hAnsiTheme="majorBidi" w:cstheme="majorBidi"/>
                <w:sz w:val="20"/>
                <w:szCs w:val="20"/>
              </w:rPr>
              <w:t>1.00 (0.10)</w:t>
            </w:r>
          </w:p>
        </w:tc>
        <w:tc>
          <w:tcPr>
            <w:tcW w:w="1411" w:type="dxa"/>
            <w:noWrap/>
            <w:vAlign w:val="center"/>
          </w:tcPr>
          <w:p w14:paraId="779EA8EB" w14:textId="77777777" w:rsidR="00326996" w:rsidRPr="001E1F34" w:rsidRDefault="00326996" w:rsidP="00CE4D75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E1F34">
              <w:rPr>
                <w:rFonts w:asciiTheme="majorBidi" w:hAnsiTheme="majorBidi" w:cstheme="majorBidi"/>
                <w:sz w:val="20"/>
                <w:szCs w:val="20"/>
              </w:rPr>
              <w:t>[0.83, 1.20]</w:t>
            </w:r>
          </w:p>
        </w:tc>
      </w:tr>
      <w:tr w:rsidR="00326996" w:rsidRPr="002F0F4E" w14:paraId="089615BC" w14:textId="77777777" w:rsidTr="00CE4D75">
        <w:trPr>
          <w:trHeight w:val="397"/>
        </w:trPr>
        <w:tc>
          <w:tcPr>
            <w:tcW w:w="2127" w:type="dxa"/>
            <w:vAlign w:val="center"/>
          </w:tcPr>
          <w:p w14:paraId="05996820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B483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3a. Main effect</w:t>
            </w:r>
          </w:p>
        </w:tc>
        <w:tc>
          <w:tcPr>
            <w:tcW w:w="3402" w:type="dxa"/>
            <w:noWrap/>
            <w:vAlign w:val="center"/>
            <w:hideMark/>
          </w:tcPr>
          <w:p w14:paraId="693C3B56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</w:pPr>
            <w:r w:rsidRPr="003B483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Sex</w:t>
            </w:r>
            <w:r w:rsidRPr="003B483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noWrap/>
            <w:vAlign w:val="center"/>
            <w:hideMark/>
          </w:tcPr>
          <w:p w14:paraId="46BD366C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4 (1.19)</w:t>
            </w:r>
          </w:p>
        </w:tc>
        <w:tc>
          <w:tcPr>
            <w:tcW w:w="1391" w:type="dxa"/>
            <w:noWrap/>
            <w:vAlign w:val="center"/>
            <w:hideMark/>
          </w:tcPr>
          <w:p w14:paraId="63DDA174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46, 6.67]</w:t>
            </w:r>
          </w:p>
        </w:tc>
        <w:tc>
          <w:tcPr>
            <w:tcW w:w="237" w:type="dxa"/>
            <w:noWrap/>
            <w:vAlign w:val="center"/>
            <w:hideMark/>
          </w:tcPr>
          <w:p w14:paraId="4887BF46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14:paraId="1AC1BBFF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9 (0.10)</w:t>
            </w:r>
          </w:p>
        </w:tc>
        <w:tc>
          <w:tcPr>
            <w:tcW w:w="1276" w:type="dxa"/>
            <w:noWrap/>
            <w:vAlign w:val="center"/>
            <w:hideMark/>
          </w:tcPr>
          <w:p w14:paraId="1555D7C4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61, 1.02]</w:t>
            </w:r>
          </w:p>
        </w:tc>
        <w:tc>
          <w:tcPr>
            <w:tcW w:w="236" w:type="dxa"/>
            <w:noWrap/>
            <w:vAlign w:val="center"/>
            <w:hideMark/>
          </w:tcPr>
          <w:p w14:paraId="1943418A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4435FB9D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5 (0.31)</w:t>
            </w:r>
          </w:p>
        </w:tc>
        <w:tc>
          <w:tcPr>
            <w:tcW w:w="1411" w:type="dxa"/>
            <w:noWrap/>
            <w:vAlign w:val="center"/>
            <w:hideMark/>
          </w:tcPr>
          <w:p w14:paraId="66027D84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12, 1.72]</w:t>
            </w:r>
          </w:p>
        </w:tc>
      </w:tr>
      <w:tr w:rsidR="00326996" w:rsidRPr="002F0F4E" w14:paraId="352BFD3F" w14:textId="77777777" w:rsidTr="00CE4D75">
        <w:trPr>
          <w:trHeight w:val="397"/>
        </w:trPr>
        <w:tc>
          <w:tcPr>
            <w:tcW w:w="2127" w:type="dxa"/>
            <w:vAlign w:val="center"/>
          </w:tcPr>
          <w:p w14:paraId="00CC8C8A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Pressure to eat</w:t>
            </w:r>
          </w:p>
        </w:tc>
        <w:tc>
          <w:tcPr>
            <w:tcW w:w="3402" w:type="dxa"/>
            <w:noWrap/>
            <w:vAlign w:val="center"/>
            <w:hideMark/>
          </w:tcPr>
          <w:p w14:paraId="4238494C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B483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1417" w:type="dxa"/>
            <w:noWrap/>
            <w:vAlign w:val="center"/>
            <w:hideMark/>
          </w:tcPr>
          <w:p w14:paraId="0460C72D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 (0.43)</w:t>
            </w:r>
          </w:p>
        </w:tc>
        <w:tc>
          <w:tcPr>
            <w:tcW w:w="1391" w:type="dxa"/>
            <w:noWrap/>
            <w:vAlign w:val="center"/>
            <w:hideMark/>
          </w:tcPr>
          <w:p w14:paraId="0FC5AAC5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42, 2.30]</w:t>
            </w:r>
          </w:p>
        </w:tc>
        <w:tc>
          <w:tcPr>
            <w:tcW w:w="237" w:type="dxa"/>
            <w:noWrap/>
            <w:vAlign w:val="center"/>
            <w:hideMark/>
          </w:tcPr>
          <w:p w14:paraId="2D34FB7E" w14:textId="77777777" w:rsidR="00326996" w:rsidRPr="008C60C4" w:rsidRDefault="00326996" w:rsidP="00CE4D75">
            <w:pPr>
              <w:spacing w:line="276" w:lineRule="auto"/>
              <w:ind w:right="300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14:paraId="64A0E5E4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4 (0.11)*</w:t>
            </w:r>
          </w:p>
        </w:tc>
        <w:tc>
          <w:tcPr>
            <w:tcW w:w="1276" w:type="dxa"/>
            <w:noWrap/>
            <w:vAlign w:val="center"/>
            <w:hideMark/>
          </w:tcPr>
          <w:p w14:paraId="0BA042DC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1.14, 1.58]</w:t>
            </w:r>
          </w:p>
        </w:tc>
        <w:tc>
          <w:tcPr>
            <w:tcW w:w="236" w:type="dxa"/>
            <w:noWrap/>
            <w:vAlign w:val="center"/>
            <w:hideMark/>
          </w:tcPr>
          <w:p w14:paraId="1E319C09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703BBBE4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6 (0.59)</w:t>
            </w:r>
          </w:p>
        </w:tc>
        <w:tc>
          <w:tcPr>
            <w:tcW w:w="1411" w:type="dxa"/>
            <w:noWrap/>
            <w:vAlign w:val="center"/>
            <w:hideMark/>
          </w:tcPr>
          <w:p w14:paraId="3EA403A1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58, 3.18]</w:t>
            </w:r>
          </w:p>
        </w:tc>
      </w:tr>
      <w:tr w:rsidR="00326996" w:rsidRPr="002F0F4E" w14:paraId="17DE1544" w14:textId="77777777" w:rsidTr="00CE4D75">
        <w:trPr>
          <w:trHeight w:val="397"/>
        </w:trPr>
        <w:tc>
          <w:tcPr>
            <w:tcW w:w="2127" w:type="dxa"/>
            <w:vAlign w:val="center"/>
          </w:tcPr>
          <w:p w14:paraId="739F37D8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3E2E5121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Socioeconomic status</w:t>
            </w:r>
          </w:p>
        </w:tc>
        <w:tc>
          <w:tcPr>
            <w:tcW w:w="1417" w:type="dxa"/>
            <w:noWrap/>
            <w:vAlign w:val="center"/>
            <w:hideMark/>
          </w:tcPr>
          <w:p w14:paraId="11EB3BFA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4 (0.74)</w:t>
            </w:r>
          </w:p>
        </w:tc>
        <w:tc>
          <w:tcPr>
            <w:tcW w:w="1391" w:type="dxa"/>
            <w:noWrap/>
            <w:vAlign w:val="center"/>
            <w:hideMark/>
          </w:tcPr>
          <w:p w14:paraId="0868A942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53, 3.92]</w:t>
            </w:r>
          </w:p>
        </w:tc>
        <w:tc>
          <w:tcPr>
            <w:tcW w:w="237" w:type="dxa"/>
            <w:noWrap/>
            <w:vAlign w:val="center"/>
            <w:hideMark/>
          </w:tcPr>
          <w:p w14:paraId="32320EBC" w14:textId="77777777" w:rsidR="00326996" w:rsidRPr="008C60C4" w:rsidRDefault="00326996" w:rsidP="00CE4D75">
            <w:pPr>
              <w:spacing w:line="276" w:lineRule="auto"/>
              <w:ind w:right="300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14:paraId="456C2042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5 (0.06)*</w:t>
            </w:r>
          </w:p>
        </w:tc>
        <w:tc>
          <w:tcPr>
            <w:tcW w:w="1276" w:type="dxa"/>
            <w:noWrap/>
            <w:vAlign w:val="center"/>
            <w:hideMark/>
          </w:tcPr>
          <w:p w14:paraId="601E5546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75, 0.97]</w:t>
            </w:r>
          </w:p>
        </w:tc>
        <w:tc>
          <w:tcPr>
            <w:tcW w:w="236" w:type="dxa"/>
            <w:noWrap/>
            <w:vAlign w:val="center"/>
            <w:hideMark/>
          </w:tcPr>
          <w:p w14:paraId="06BA3B58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1835B70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9 (0.31)</w:t>
            </w:r>
          </w:p>
        </w:tc>
        <w:tc>
          <w:tcPr>
            <w:tcW w:w="1411" w:type="dxa"/>
            <w:noWrap/>
            <w:vAlign w:val="center"/>
            <w:hideMark/>
          </w:tcPr>
          <w:p w14:paraId="1757A192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22, 1.62]</w:t>
            </w:r>
          </w:p>
        </w:tc>
      </w:tr>
      <w:tr w:rsidR="00326996" w:rsidRPr="002F0F4E" w14:paraId="75D6495D" w14:textId="77777777" w:rsidTr="00CE4D75">
        <w:trPr>
          <w:trHeight w:val="397"/>
        </w:trPr>
        <w:tc>
          <w:tcPr>
            <w:tcW w:w="2127" w:type="dxa"/>
            <w:vAlign w:val="center"/>
          </w:tcPr>
          <w:p w14:paraId="3DE28029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355B700C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arental BMI</w:t>
            </w:r>
          </w:p>
        </w:tc>
        <w:tc>
          <w:tcPr>
            <w:tcW w:w="1417" w:type="dxa"/>
            <w:noWrap/>
            <w:vAlign w:val="center"/>
            <w:hideMark/>
          </w:tcPr>
          <w:p w14:paraId="0FE65D52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4 (0.06)*</w:t>
            </w:r>
          </w:p>
        </w:tc>
        <w:tc>
          <w:tcPr>
            <w:tcW w:w="1391" w:type="dxa"/>
            <w:noWrap/>
            <w:vAlign w:val="center"/>
            <w:hideMark/>
          </w:tcPr>
          <w:p w14:paraId="1396C7EB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1.02, 1.27]</w:t>
            </w:r>
          </w:p>
        </w:tc>
        <w:tc>
          <w:tcPr>
            <w:tcW w:w="237" w:type="dxa"/>
            <w:noWrap/>
            <w:vAlign w:val="center"/>
            <w:hideMark/>
          </w:tcPr>
          <w:p w14:paraId="1A802D88" w14:textId="77777777" w:rsidR="00326996" w:rsidRPr="008C60C4" w:rsidRDefault="00326996" w:rsidP="00CE4D75">
            <w:pPr>
              <w:spacing w:line="276" w:lineRule="auto"/>
              <w:ind w:right="300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14:paraId="425F85DC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3 (0.02)*</w:t>
            </w:r>
          </w:p>
        </w:tc>
        <w:tc>
          <w:tcPr>
            <w:tcW w:w="1276" w:type="dxa"/>
            <w:noWrap/>
            <w:vAlign w:val="center"/>
            <w:hideMark/>
          </w:tcPr>
          <w:p w14:paraId="659F1F63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1.10, 1.16]</w:t>
            </w:r>
          </w:p>
        </w:tc>
        <w:tc>
          <w:tcPr>
            <w:tcW w:w="236" w:type="dxa"/>
            <w:noWrap/>
            <w:vAlign w:val="center"/>
            <w:hideMark/>
          </w:tcPr>
          <w:p w14:paraId="24840A55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788D31E5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05)</w:t>
            </w:r>
          </w:p>
        </w:tc>
        <w:tc>
          <w:tcPr>
            <w:tcW w:w="1411" w:type="dxa"/>
            <w:noWrap/>
            <w:vAlign w:val="center"/>
            <w:hideMark/>
          </w:tcPr>
          <w:p w14:paraId="5BC02848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90, 1.10]</w:t>
            </w:r>
          </w:p>
        </w:tc>
      </w:tr>
      <w:tr w:rsidR="00326996" w:rsidRPr="002F0F4E" w14:paraId="6E87B0A6" w14:textId="77777777" w:rsidTr="00CE4D75">
        <w:trPr>
          <w:trHeight w:val="397"/>
        </w:trPr>
        <w:tc>
          <w:tcPr>
            <w:tcW w:w="2127" w:type="dxa"/>
            <w:vAlign w:val="center"/>
          </w:tcPr>
          <w:p w14:paraId="38C9749D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238B803B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uberty scale</w:t>
            </w:r>
          </w:p>
        </w:tc>
        <w:tc>
          <w:tcPr>
            <w:tcW w:w="1417" w:type="dxa"/>
            <w:noWrap/>
            <w:vAlign w:val="center"/>
            <w:hideMark/>
          </w:tcPr>
          <w:p w14:paraId="39C31F11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2 (1.65)*</w:t>
            </w:r>
          </w:p>
        </w:tc>
        <w:tc>
          <w:tcPr>
            <w:tcW w:w="1391" w:type="dxa"/>
            <w:noWrap/>
            <w:vAlign w:val="center"/>
            <w:hideMark/>
          </w:tcPr>
          <w:p w14:paraId="0D8B9B88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1.11, 8.77]</w:t>
            </w:r>
          </w:p>
        </w:tc>
        <w:tc>
          <w:tcPr>
            <w:tcW w:w="237" w:type="dxa"/>
            <w:noWrap/>
            <w:vAlign w:val="center"/>
            <w:hideMark/>
          </w:tcPr>
          <w:p w14:paraId="3FDA6767" w14:textId="77777777" w:rsidR="00326996" w:rsidRPr="008C60C4" w:rsidRDefault="00326996" w:rsidP="00CE4D75">
            <w:pPr>
              <w:spacing w:line="276" w:lineRule="auto"/>
              <w:ind w:right="200"/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14:paraId="38BDC0B2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4 (0.23)*</w:t>
            </w:r>
          </w:p>
        </w:tc>
        <w:tc>
          <w:tcPr>
            <w:tcW w:w="1276" w:type="dxa"/>
            <w:noWrap/>
            <w:vAlign w:val="center"/>
            <w:hideMark/>
          </w:tcPr>
          <w:p w14:paraId="6296442E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1.54, 2.44]</w:t>
            </w:r>
          </w:p>
        </w:tc>
        <w:tc>
          <w:tcPr>
            <w:tcW w:w="236" w:type="dxa"/>
            <w:noWrap/>
            <w:vAlign w:val="center"/>
            <w:hideMark/>
          </w:tcPr>
          <w:p w14:paraId="39C2788C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7497528C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2 (0.32)</w:t>
            </w:r>
          </w:p>
        </w:tc>
        <w:tc>
          <w:tcPr>
            <w:tcW w:w="1411" w:type="dxa"/>
            <w:noWrap/>
            <w:vAlign w:val="center"/>
            <w:hideMark/>
          </w:tcPr>
          <w:p w14:paraId="6C46ADD5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23, 1.70]</w:t>
            </w:r>
          </w:p>
        </w:tc>
      </w:tr>
      <w:tr w:rsidR="00326996" w:rsidRPr="002F0F4E" w14:paraId="6AD8230C" w14:textId="77777777" w:rsidTr="00CE4D75">
        <w:trPr>
          <w:trHeight w:val="397"/>
        </w:trPr>
        <w:tc>
          <w:tcPr>
            <w:tcW w:w="2127" w:type="dxa"/>
            <w:vAlign w:val="center"/>
          </w:tcPr>
          <w:p w14:paraId="6690BC46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5993BFE4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B483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olygenic score for BMI</w:t>
            </w:r>
          </w:p>
        </w:tc>
        <w:tc>
          <w:tcPr>
            <w:tcW w:w="1417" w:type="dxa"/>
            <w:noWrap/>
            <w:vAlign w:val="center"/>
            <w:hideMark/>
          </w:tcPr>
          <w:p w14:paraId="14356E57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0 (2.07)</w:t>
            </w:r>
          </w:p>
        </w:tc>
        <w:tc>
          <w:tcPr>
            <w:tcW w:w="1391" w:type="dxa"/>
            <w:noWrap/>
            <w:vAlign w:val="center"/>
            <w:hideMark/>
          </w:tcPr>
          <w:p w14:paraId="60D6B148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97, 11.28]</w:t>
            </w:r>
          </w:p>
        </w:tc>
        <w:tc>
          <w:tcPr>
            <w:tcW w:w="237" w:type="dxa"/>
            <w:noWrap/>
            <w:vAlign w:val="center"/>
            <w:hideMark/>
          </w:tcPr>
          <w:p w14:paraId="275C0168" w14:textId="77777777" w:rsidR="00326996" w:rsidRPr="008C60C4" w:rsidRDefault="00326996" w:rsidP="00CE4D75">
            <w:pPr>
              <w:spacing w:line="276" w:lineRule="auto"/>
              <w:ind w:right="300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14:paraId="0FAEBBFD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2 (0.16)*</w:t>
            </w:r>
          </w:p>
        </w:tc>
        <w:tc>
          <w:tcPr>
            <w:tcW w:w="1276" w:type="dxa"/>
            <w:noWrap/>
            <w:vAlign w:val="center"/>
            <w:hideMark/>
          </w:tcPr>
          <w:p w14:paraId="3D6E9E25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1.84, 2.45]</w:t>
            </w:r>
          </w:p>
        </w:tc>
        <w:tc>
          <w:tcPr>
            <w:tcW w:w="236" w:type="dxa"/>
            <w:noWrap/>
            <w:vAlign w:val="center"/>
            <w:hideMark/>
          </w:tcPr>
          <w:p w14:paraId="57B5C4FC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7352E5B0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4 (0.40)</w:t>
            </w:r>
          </w:p>
        </w:tc>
        <w:tc>
          <w:tcPr>
            <w:tcW w:w="1411" w:type="dxa"/>
            <w:noWrap/>
            <w:vAlign w:val="center"/>
            <w:hideMark/>
          </w:tcPr>
          <w:p w14:paraId="4E429197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19, 2.19]</w:t>
            </w:r>
          </w:p>
        </w:tc>
      </w:tr>
      <w:tr w:rsidR="00326996" w:rsidRPr="002F0F4E" w14:paraId="25D4C1FE" w14:textId="77777777" w:rsidTr="00CE4D75">
        <w:trPr>
          <w:trHeight w:val="397"/>
        </w:trPr>
        <w:tc>
          <w:tcPr>
            <w:tcW w:w="2127" w:type="dxa"/>
            <w:vAlign w:val="center"/>
          </w:tcPr>
          <w:p w14:paraId="00C5715C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319A7C69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ressure to eat</w:t>
            </w:r>
          </w:p>
        </w:tc>
        <w:tc>
          <w:tcPr>
            <w:tcW w:w="1417" w:type="dxa"/>
            <w:noWrap/>
            <w:vAlign w:val="center"/>
            <w:hideMark/>
          </w:tcPr>
          <w:p w14:paraId="0EA3A582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 (0.47)</w:t>
            </w:r>
          </w:p>
        </w:tc>
        <w:tc>
          <w:tcPr>
            <w:tcW w:w="1391" w:type="dxa"/>
            <w:noWrap/>
            <w:vAlign w:val="center"/>
            <w:hideMark/>
          </w:tcPr>
          <w:p w14:paraId="371137A5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37, 2.49]</w:t>
            </w:r>
          </w:p>
        </w:tc>
        <w:tc>
          <w:tcPr>
            <w:tcW w:w="237" w:type="dxa"/>
            <w:noWrap/>
            <w:vAlign w:val="center"/>
            <w:hideMark/>
          </w:tcPr>
          <w:p w14:paraId="2A9074BF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14:paraId="02DB7D4F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9 (0.04)*</w:t>
            </w:r>
          </w:p>
        </w:tc>
        <w:tc>
          <w:tcPr>
            <w:tcW w:w="1276" w:type="dxa"/>
            <w:noWrap/>
            <w:vAlign w:val="center"/>
            <w:hideMark/>
          </w:tcPr>
          <w:p w14:paraId="396302D6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42, 0.58]</w:t>
            </w:r>
          </w:p>
        </w:tc>
        <w:tc>
          <w:tcPr>
            <w:tcW w:w="236" w:type="dxa"/>
            <w:noWrap/>
            <w:vAlign w:val="center"/>
            <w:hideMark/>
          </w:tcPr>
          <w:p w14:paraId="26709BFF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491D3E5B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1 (0.24)</w:t>
            </w:r>
          </w:p>
        </w:tc>
        <w:tc>
          <w:tcPr>
            <w:tcW w:w="1411" w:type="dxa"/>
            <w:noWrap/>
            <w:vAlign w:val="center"/>
            <w:hideMark/>
          </w:tcPr>
          <w:p w14:paraId="01EE1629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20, 1.29]</w:t>
            </w:r>
          </w:p>
        </w:tc>
      </w:tr>
      <w:tr w:rsidR="00326996" w:rsidRPr="002F0F4E" w14:paraId="7818B86B" w14:textId="77777777" w:rsidTr="00CE4D75">
        <w:trPr>
          <w:trHeight w:val="397"/>
        </w:trPr>
        <w:tc>
          <w:tcPr>
            <w:tcW w:w="2127" w:type="dxa"/>
            <w:vAlign w:val="center"/>
          </w:tcPr>
          <w:p w14:paraId="6E22EF5C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B483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3b. Polygenic score</w:t>
            </w:r>
            <w:r w:rsidRPr="003B4837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  <w:lang w:val="en-US"/>
              </w:rPr>
              <w:t xml:space="preserve"> </w:t>
            </w:r>
          </w:p>
        </w:tc>
        <w:tc>
          <w:tcPr>
            <w:tcW w:w="3402" w:type="dxa"/>
            <w:noWrap/>
            <w:vAlign w:val="center"/>
            <w:hideMark/>
          </w:tcPr>
          <w:p w14:paraId="4D459535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B483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Sex</w:t>
            </w:r>
            <w:r w:rsidRPr="003B483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noWrap/>
            <w:vAlign w:val="center"/>
            <w:hideMark/>
          </w:tcPr>
          <w:p w14:paraId="0179E49B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2 (1.53)</w:t>
            </w:r>
          </w:p>
        </w:tc>
        <w:tc>
          <w:tcPr>
            <w:tcW w:w="1391" w:type="dxa"/>
            <w:noWrap/>
            <w:vAlign w:val="center"/>
            <w:hideMark/>
          </w:tcPr>
          <w:p w14:paraId="3C43B353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30, 9.83]</w:t>
            </w:r>
          </w:p>
        </w:tc>
        <w:tc>
          <w:tcPr>
            <w:tcW w:w="237" w:type="dxa"/>
            <w:noWrap/>
            <w:vAlign w:val="center"/>
            <w:hideMark/>
          </w:tcPr>
          <w:p w14:paraId="0C4346A8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14:paraId="0BFA4F43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9 (0.10)</w:t>
            </w:r>
          </w:p>
        </w:tc>
        <w:tc>
          <w:tcPr>
            <w:tcW w:w="1276" w:type="dxa"/>
            <w:noWrap/>
            <w:vAlign w:val="center"/>
            <w:hideMark/>
          </w:tcPr>
          <w:p w14:paraId="1CBF619C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61, 1.02]</w:t>
            </w:r>
          </w:p>
        </w:tc>
        <w:tc>
          <w:tcPr>
            <w:tcW w:w="236" w:type="dxa"/>
            <w:noWrap/>
            <w:vAlign w:val="center"/>
            <w:hideMark/>
          </w:tcPr>
          <w:p w14:paraId="75104DD9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0D87762C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6 (0.40)</w:t>
            </w:r>
          </w:p>
        </w:tc>
        <w:tc>
          <w:tcPr>
            <w:tcW w:w="1411" w:type="dxa"/>
            <w:noWrap/>
            <w:vAlign w:val="center"/>
            <w:hideMark/>
          </w:tcPr>
          <w:p w14:paraId="20CD1E86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08, 2.58]</w:t>
            </w:r>
          </w:p>
        </w:tc>
      </w:tr>
      <w:tr w:rsidR="00326996" w:rsidRPr="002F0F4E" w14:paraId="09F5DF72" w14:textId="77777777" w:rsidTr="00CE4D75">
        <w:trPr>
          <w:trHeight w:val="397"/>
        </w:trPr>
        <w:tc>
          <w:tcPr>
            <w:tcW w:w="2127" w:type="dxa"/>
            <w:vAlign w:val="center"/>
          </w:tcPr>
          <w:p w14:paraId="6767D47C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for </w:t>
            </w:r>
            <w:r w:rsidRPr="003B483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BMI × P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ressure</w:t>
            </w:r>
          </w:p>
        </w:tc>
        <w:tc>
          <w:tcPr>
            <w:tcW w:w="3402" w:type="dxa"/>
            <w:noWrap/>
            <w:vAlign w:val="center"/>
            <w:hideMark/>
          </w:tcPr>
          <w:p w14:paraId="154F7D61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B483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1417" w:type="dxa"/>
            <w:noWrap/>
            <w:vAlign w:val="center"/>
            <w:hideMark/>
          </w:tcPr>
          <w:p w14:paraId="2589AE08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3 (0.52)</w:t>
            </w:r>
          </w:p>
        </w:tc>
        <w:tc>
          <w:tcPr>
            <w:tcW w:w="1391" w:type="dxa"/>
            <w:noWrap/>
            <w:vAlign w:val="center"/>
            <w:hideMark/>
          </w:tcPr>
          <w:p w14:paraId="2DE640CC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38, 2.76]</w:t>
            </w:r>
          </w:p>
        </w:tc>
        <w:tc>
          <w:tcPr>
            <w:tcW w:w="237" w:type="dxa"/>
            <w:noWrap/>
            <w:vAlign w:val="center"/>
            <w:hideMark/>
          </w:tcPr>
          <w:p w14:paraId="7550AE6B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14:paraId="334036AF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4 (0.11)*</w:t>
            </w:r>
          </w:p>
        </w:tc>
        <w:tc>
          <w:tcPr>
            <w:tcW w:w="1276" w:type="dxa"/>
            <w:noWrap/>
            <w:vAlign w:val="center"/>
            <w:hideMark/>
          </w:tcPr>
          <w:p w14:paraId="417E9C22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1.13, 1.58]</w:t>
            </w:r>
          </w:p>
        </w:tc>
        <w:tc>
          <w:tcPr>
            <w:tcW w:w="236" w:type="dxa"/>
            <w:noWrap/>
            <w:vAlign w:val="center"/>
            <w:hideMark/>
          </w:tcPr>
          <w:p w14:paraId="3138A5E9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6541A226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0 (0.66)</w:t>
            </w:r>
          </w:p>
        </w:tc>
        <w:tc>
          <w:tcPr>
            <w:tcW w:w="1411" w:type="dxa"/>
            <w:noWrap/>
            <w:vAlign w:val="center"/>
            <w:hideMark/>
          </w:tcPr>
          <w:p w14:paraId="21F68916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48, 3.53]</w:t>
            </w:r>
          </w:p>
        </w:tc>
      </w:tr>
      <w:tr w:rsidR="00326996" w:rsidRPr="002F0F4E" w14:paraId="4A72B25E" w14:textId="77777777" w:rsidTr="00CE4D75">
        <w:trPr>
          <w:trHeight w:val="397"/>
        </w:trPr>
        <w:tc>
          <w:tcPr>
            <w:tcW w:w="2127" w:type="dxa"/>
            <w:vAlign w:val="center"/>
          </w:tcPr>
          <w:p w14:paraId="3889D2B6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to eat</w:t>
            </w:r>
          </w:p>
        </w:tc>
        <w:tc>
          <w:tcPr>
            <w:tcW w:w="3402" w:type="dxa"/>
            <w:noWrap/>
            <w:vAlign w:val="center"/>
            <w:hideMark/>
          </w:tcPr>
          <w:p w14:paraId="1A654FBC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Socioeconomic status</w:t>
            </w:r>
          </w:p>
        </w:tc>
        <w:tc>
          <w:tcPr>
            <w:tcW w:w="1417" w:type="dxa"/>
            <w:noWrap/>
            <w:vAlign w:val="center"/>
            <w:hideMark/>
          </w:tcPr>
          <w:p w14:paraId="3BB09AF1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5 (1.40)</w:t>
            </w:r>
          </w:p>
        </w:tc>
        <w:tc>
          <w:tcPr>
            <w:tcW w:w="1391" w:type="dxa"/>
            <w:noWrap/>
            <w:vAlign w:val="center"/>
            <w:hideMark/>
          </w:tcPr>
          <w:p w14:paraId="0134D982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32, 8.67]</w:t>
            </w:r>
          </w:p>
        </w:tc>
        <w:tc>
          <w:tcPr>
            <w:tcW w:w="237" w:type="dxa"/>
            <w:noWrap/>
            <w:vAlign w:val="center"/>
            <w:hideMark/>
          </w:tcPr>
          <w:p w14:paraId="63890E6A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14:paraId="1BFAEF93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2 (0.06)*</w:t>
            </w:r>
          </w:p>
        </w:tc>
        <w:tc>
          <w:tcPr>
            <w:tcW w:w="1276" w:type="dxa"/>
            <w:noWrap/>
            <w:vAlign w:val="center"/>
            <w:hideMark/>
          </w:tcPr>
          <w:p w14:paraId="04C58B09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70, 0.96]</w:t>
            </w:r>
          </w:p>
        </w:tc>
        <w:tc>
          <w:tcPr>
            <w:tcW w:w="236" w:type="dxa"/>
            <w:noWrap/>
            <w:vAlign w:val="center"/>
            <w:hideMark/>
          </w:tcPr>
          <w:p w14:paraId="29738754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501B57B0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0 (0.42)</w:t>
            </w:r>
          </w:p>
        </w:tc>
        <w:tc>
          <w:tcPr>
            <w:tcW w:w="1411" w:type="dxa"/>
            <w:noWrap/>
            <w:vAlign w:val="center"/>
            <w:hideMark/>
          </w:tcPr>
          <w:p w14:paraId="43FFE14A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10, 2.57]</w:t>
            </w:r>
          </w:p>
        </w:tc>
      </w:tr>
      <w:tr w:rsidR="00326996" w:rsidRPr="002F0F4E" w14:paraId="18624BC3" w14:textId="77777777" w:rsidTr="00CE4D75">
        <w:trPr>
          <w:trHeight w:val="397"/>
        </w:trPr>
        <w:tc>
          <w:tcPr>
            <w:tcW w:w="2127" w:type="dxa"/>
            <w:vAlign w:val="center"/>
          </w:tcPr>
          <w:p w14:paraId="2D319BDD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63352D59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arental BMI</w:t>
            </w:r>
          </w:p>
        </w:tc>
        <w:tc>
          <w:tcPr>
            <w:tcW w:w="1417" w:type="dxa"/>
            <w:noWrap/>
            <w:vAlign w:val="center"/>
            <w:hideMark/>
          </w:tcPr>
          <w:p w14:paraId="0A1994CA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4 (0.09)</w:t>
            </w:r>
          </w:p>
        </w:tc>
        <w:tc>
          <w:tcPr>
            <w:tcW w:w="1391" w:type="dxa"/>
            <w:noWrap/>
            <w:vAlign w:val="center"/>
            <w:hideMark/>
          </w:tcPr>
          <w:p w14:paraId="126DBA9D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98, 1.32]</w:t>
            </w:r>
          </w:p>
        </w:tc>
        <w:tc>
          <w:tcPr>
            <w:tcW w:w="237" w:type="dxa"/>
            <w:noWrap/>
            <w:vAlign w:val="center"/>
            <w:hideMark/>
          </w:tcPr>
          <w:p w14:paraId="169CD97A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14:paraId="1A4FD8E4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3 (0.02)*</w:t>
            </w:r>
          </w:p>
        </w:tc>
        <w:tc>
          <w:tcPr>
            <w:tcW w:w="1276" w:type="dxa"/>
            <w:noWrap/>
            <w:vAlign w:val="center"/>
            <w:hideMark/>
          </w:tcPr>
          <w:p w14:paraId="044065D1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1.09, 1.16]</w:t>
            </w:r>
          </w:p>
        </w:tc>
        <w:tc>
          <w:tcPr>
            <w:tcW w:w="236" w:type="dxa"/>
            <w:noWrap/>
            <w:vAlign w:val="center"/>
            <w:hideMark/>
          </w:tcPr>
          <w:p w14:paraId="358EC53D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4131857C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 (0.07)</w:t>
            </w:r>
          </w:p>
        </w:tc>
        <w:tc>
          <w:tcPr>
            <w:tcW w:w="1411" w:type="dxa"/>
            <w:noWrap/>
            <w:vAlign w:val="center"/>
            <w:hideMark/>
          </w:tcPr>
          <w:p w14:paraId="23DAB519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86, 1.15]</w:t>
            </w:r>
          </w:p>
        </w:tc>
      </w:tr>
      <w:tr w:rsidR="00326996" w:rsidRPr="002F0F4E" w14:paraId="2B434D7F" w14:textId="77777777" w:rsidTr="00CE4D75">
        <w:trPr>
          <w:trHeight w:val="397"/>
        </w:trPr>
        <w:tc>
          <w:tcPr>
            <w:tcW w:w="2127" w:type="dxa"/>
            <w:vAlign w:val="center"/>
          </w:tcPr>
          <w:p w14:paraId="0E013CDA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608835D5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uberty scale</w:t>
            </w:r>
          </w:p>
        </w:tc>
        <w:tc>
          <w:tcPr>
            <w:tcW w:w="1417" w:type="dxa"/>
            <w:noWrap/>
            <w:vAlign w:val="center"/>
            <w:hideMark/>
          </w:tcPr>
          <w:p w14:paraId="648626E2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28 (2.03)</w:t>
            </w:r>
          </w:p>
        </w:tc>
        <w:tc>
          <w:tcPr>
            <w:tcW w:w="1391" w:type="dxa"/>
            <w:noWrap/>
            <w:vAlign w:val="center"/>
            <w:hideMark/>
          </w:tcPr>
          <w:p w14:paraId="098EABA2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97, 11.06]</w:t>
            </w:r>
          </w:p>
        </w:tc>
        <w:tc>
          <w:tcPr>
            <w:tcW w:w="237" w:type="dxa"/>
            <w:noWrap/>
            <w:vAlign w:val="center"/>
            <w:hideMark/>
          </w:tcPr>
          <w:p w14:paraId="415B1F2C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14:paraId="5FC7B319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4 (0.24)*</w:t>
            </w:r>
          </w:p>
        </w:tc>
        <w:tc>
          <w:tcPr>
            <w:tcW w:w="1276" w:type="dxa"/>
            <w:noWrap/>
            <w:vAlign w:val="center"/>
            <w:hideMark/>
          </w:tcPr>
          <w:p w14:paraId="0B2EB74D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1.52, 2.47]</w:t>
            </w:r>
          </w:p>
        </w:tc>
        <w:tc>
          <w:tcPr>
            <w:tcW w:w="236" w:type="dxa"/>
            <w:noWrap/>
            <w:vAlign w:val="center"/>
            <w:hideMark/>
          </w:tcPr>
          <w:p w14:paraId="1A3ACA0F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5C66670E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9 (0.36)</w:t>
            </w:r>
          </w:p>
        </w:tc>
        <w:tc>
          <w:tcPr>
            <w:tcW w:w="1411" w:type="dxa"/>
            <w:noWrap/>
            <w:vAlign w:val="center"/>
            <w:hideMark/>
          </w:tcPr>
          <w:p w14:paraId="5F8C7A79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18, 1.94]</w:t>
            </w:r>
          </w:p>
        </w:tc>
      </w:tr>
      <w:tr w:rsidR="00326996" w:rsidRPr="002F0F4E" w14:paraId="76803090" w14:textId="77777777" w:rsidTr="00CE4D75">
        <w:trPr>
          <w:trHeight w:val="397"/>
        </w:trPr>
        <w:tc>
          <w:tcPr>
            <w:tcW w:w="2127" w:type="dxa"/>
            <w:vAlign w:val="center"/>
          </w:tcPr>
          <w:p w14:paraId="5000DD4C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4C36967C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B483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olygenic score for BMI</w:t>
            </w:r>
          </w:p>
        </w:tc>
        <w:tc>
          <w:tcPr>
            <w:tcW w:w="1417" w:type="dxa"/>
            <w:noWrap/>
            <w:vAlign w:val="center"/>
            <w:hideMark/>
          </w:tcPr>
          <w:p w14:paraId="6537DFC6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2 (4.08)</w:t>
            </w:r>
          </w:p>
        </w:tc>
        <w:tc>
          <w:tcPr>
            <w:tcW w:w="1391" w:type="dxa"/>
            <w:noWrap/>
            <w:vAlign w:val="center"/>
            <w:hideMark/>
          </w:tcPr>
          <w:p w14:paraId="2B9088C5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59, 28.67]</w:t>
            </w:r>
          </w:p>
        </w:tc>
        <w:tc>
          <w:tcPr>
            <w:tcW w:w="237" w:type="dxa"/>
            <w:noWrap/>
            <w:vAlign w:val="center"/>
            <w:hideMark/>
          </w:tcPr>
          <w:p w14:paraId="62DBBF3D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14:paraId="2344608D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0 (0.17)*</w:t>
            </w:r>
          </w:p>
        </w:tc>
        <w:tc>
          <w:tcPr>
            <w:tcW w:w="1276" w:type="dxa"/>
            <w:noWrap/>
            <w:vAlign w:val="center"/>
            <w:hideMark/>
          </w:tcPr>
          <w:p w14:paraId="1138CF73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1.69, 2.37]</w:t>
            </w:r>
          </w:p>
        </w:tc>
        <w:tc>
          <w:tcPr>
            <w:tcW w:w="236" w:type="dxa"/>
            <w:noWrap/>
            <w:vAlign w:val="center"/>
            <w:hideMark/>
          </w:tcPr>
          <w:p w14:paraId="4B7B3A88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51813F62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9 (0.49)</w:t>
            </w:r>
          </w:p>
        </w:tc>
        <w:tc>
          <w:tcPr>
            <w:tcW w:w="1411" w:type="dxa"/>
            <w:noWrap/>
            <w:vAlign w:val="center"/>
            <w:hideMark/>
          </w:tcPr>
          <w:p w14:paraId="6669737B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07, 3.50]</w:t>
            </w:r>
          </w:p>
        </w:tc>
      </w:tr>
      <w:tr w:rsidR="00326996" w:rsidRPr="002F0F4E" w14:paraId="5438F42D" w14:textId="77777777" w:rsidTr="00CE4D75">
        <w:trPr>
          <w:trHeight w:val="397"/>
        </w:trPr>
        <w:tc>
          <w:tcPr>
            <w:tcW w:w="2127" w:type="dxa"/>
            <w:vAlign w:val="center"/>
          </w:tcPr>
          <w:p w14:paraId="2ED40052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161D14F2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ressure to eat</w:t>
            </w:r>
          </w:p>
        </w:tc>
        <w:tc>
          <w:tcPr>
            <w:tcW w:w="1417" w:type="dxa"/>
            <w:noWrap/>
            <w:vAlign w:val="center"/>
            <w:hideMark/>
          </w:tcPr>
          <w:p w14:paraId="74B94281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7 (1.38)</w:t>
            </w:r>
          </w:p>
        </w:tc>
        <w:tc>
          <w:tcPr>
            <w:tcW w:w="1391" w:type="dxa"/>
            <w:noWrap/>
            <w:vAlign w:val="center"/>
            <w:hideMark/>
          </w:tcPr>
          <w:p w14:paraId="023950B8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15, 10.73]</w:t>
            </w:r>
          </w:p>
        </w:tc>
        <w:tc>
          <w:tcPr>
            <w:tcW w:w="237" w:type="dxa"/>
            <w:noWrap/>
            <w:vAlign w:val="center"/>
            <w:hideMark/>
          </w:tcPr>
          <w:p w14:paraId="6BDA4E13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14:paraId="30F227B1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3 (0.05)*</w:t>
            </w:r>
          </w:p>
        </w:tc>
        <w:tc>
          <w:tcPr>
            <w:tcW w:w="1276" w:type="dxa"/>
            <w:noWrap/>
            <w:vAlign w:val="center"/>
            <w:hideMark/>
          </w:tcPr>
          <w:p w14:paraId="54E97436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44, 0.64]</w:t>
            </w:r>
          </w:p>
        </w:tc>
        <w:tc>
          <w:tcPr>
            <w:tcW w:w="236" w:type="dxa"/>
            <w:noWrap/>
            <w:vAlign w:val="center"/>
            <w:hideMark/>
          </w:tcPr>
          <w:p w14:paraId="1B1C1D54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209DCD99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2 (0.45)</w:t>
            </w:r>
          </w:p>
        </w:tc>
        <w:tc>
          <w:tcPr>
            <w:tcW w:w="1411" w:type="dxa"/>
            <w:noWrap/>
            <w:vAlign w:val="center"/>
            <w:hideMark/>
          </w:tcPr>
          <w:p w14:paraId="60E53541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05, 3.53]</w:t>
            </w:r>
          </w:p>
        </w:tc>
      </w:tr>
      <w:tr w:rsidR="00326996" w:rsidRPr="002F0F4E" w14:paraId="13D1AD8C" w14:textId="77777777" w:rsidTr="00CE4D75">
        <w:trPr>
          <w:trHeight w:val="397"/>
        </w:trPr>
        <w:tc>
          <w:tcPr>
            <w:tcW w:w="2127" w:type="dxa"/>
            <w:vAlign w:val="center"/>
          </w:tcPr>
          <w:p w14:paraId="27FC3BF7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12952F80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B483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GS</w:t>
            </w:r>
            <w:r w:rsidRPr="003B4837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vertAlign w:val="subscript"/>
                <w:lang w:val="en-US"/>
              </w:rPr>
              <w:t xml:space="preserve">BMI </w:t>
            </w:r>
            <w:r w:rsidRPr="002F0F4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×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Pressure to eat</w:t>
            </w:r>
          </w:p>
        </w:tc>
        <w:tc>
          <w:tcPr>
            <w:tcW w:w="1417" w:type="dxa"/>
            <w:noWrap/>
            <w:vAlign w:val="center"/>
            <w:hideMark/>
          </w:tcPr>
          <w:p w14:paraId="004C00E5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3 (0.58)</w:t>
            </w:r>
          </w:p>
        </w:tc>
        <w:tc>
          <w:tcPr>
            <w:tcW w:w="1391" w:type="dxa"/>
            <w:noWrap/>
            <w:vAlign w:val="center"/>
            <w:hideMark/>
          </w:tcPr>
          <w:p w14:paraId="7ECAF7ED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27, 3.14]</w:t>
            </w:r>
          </w:p>
        </w:tc>
        <w:tc>
          <w:tcPr>
            <w:tcW w:w="237" w:type="dxa"/>
            <w:noWrap/>
            <w:vAlign w:val="center"/>
            <w:hideMark/>
          </w:tcPr>
          <w:p w14:paraId="4B963BC8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14:paraId="5D80331C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3 (0.08)</w:t>
            </w:r>
          </w:p>
        </w:tc>
        <w:tc>
          <w:tcPr>
            <w:tcW w:w="1276" w:type="dxa"/>
            <w:noWrap/>
            <w:vAlign w:val="center"/>
            <w:hideMark/>
          </w:tcPr>
          <w:p w14:paraId="1A358FA4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68, 1.01]</w:t>
            </w:r>
          </w:p>
        </w:tc>
        <w:tc>
          <w:tcPr>
            <w:tcW w:w="236" w:type="dxa"/>
            <w:noWrap/>
            <w:vAlign w:val="center"/>
            <w:hideMark/>
          </w:tcPr>
          <w:p w14:paraId="13D45196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534A9426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 (0.57)</w:t>
            </w:r>
          </w:p>
        </w:tc>
        <w:tc>
          <w:tcPr>
            <w:tcW w:w="1411" w:type="dxa"/>
            <w:noWrap/>
            <w:vAlign w:val="center"/>
            <w:hideMark/>
          </w:tcPr>
          <w:p w14:paraId="6F225988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26, 3.14]</w:t>
            </w:r>
          </w:p>
        </w:tc>
      </w:tr>
      <w:tr w:rsidR="00326996" w:rsidRPr="002F0F4E" w14:paraId="43809C22" w14:textId="77777777" w:rsidTr="00CE4D75">
        <w:trPr>
          <w:trHeight w:val="397"/>
        </w:trPr>
        <w:tc>
          <w:tcPr>
            <w:tcW w:w="2127" w:type="dxa"/>
            <w:vAlign w:val="center"/>
          </w:tcPr>
          <w:p w14:paraId="6DFB7FFD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646A0C96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ressure to eat</w:t>
            </w:r>
            <w:r w:rsidRPr="001E1F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 xml:space="preserve"> × Socioeconomic status</w:t>
            </w:r>
          </w:p>
        </w:tc>
        <w:tc>
          <w:tcPr>
            <w:tcW w:w="1417" w:type="dxa"/>
            <w:noWrap/>
            <w:vAlign w:val="center"/>
            <w:hideMark/>
          </w:tcPr>
          <w:p w14:paraId="5371C41D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 (0.48)</w:t>
            </w:r>
          </w:p>
        </w:tc>
        <w:tc>
          <w:tcPr>
            <w:tcW w:w="1391" w:type="dxa"/>
            <w:noWrap/>
            <w:vAlign w:val="center"/>
            <w:hideMark/>
          </w:tcPr>
          <w:p w14:paraId="4E7D5C68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19, 2.67]</w:t>
            </w:r>
          </w:p>
        </w:tc>
        <w:tc>
          <w:tcPr>
            <w:tcW w:w="237" w:type="dxa"/>
            <w:noWrap/>
            <w:vAlign w:val="center"/>
            <w:hideMark/>
          </w:tcPr>
          <w:p w14:paraId="3A4EF3BF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14:paraId="01E9CACB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 (0.09)</w:t>
            </w:r>
          </w:p>
        </w:tc>
        <w:tc>
          <w:tcPr>
            <w:tcW w:w="1276" w:type="dxa"/>
            <w:noWrap/>
            <w:vAlign w:val="center"/>
            <w:hideMark/>
          </w:tcPr>
          <w:p w14:paraId="01159083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74, 1.08]</w:t>
            </w:r>
          </w:p>
        </w:tc>
        <w:tc>
          <w:tcPr>
            <w:tcW w:w="236" w:type="dxa"/>
            <w:noWrap/>
            <w:vAlign w:val="center"/>
            <w:hideMark/>
          </w:tcPr>
          <w:p w14:paraId="33559F00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76C19051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7 (0.88)</w:t>
            </w:r>
          </w:p>
        </w:tc>
        <w:tc>
          <w:tcPr>
            <w:tcW w:w="1411" w:type="dxa"/>
            <w:noWrap/>
            <w:vAlign w:val="center"/>
            <w:hideMark/>
          </w:tcPr>
          <w:p w14:paraId="7ACA71E7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33, 4.90]</w:t>
            </w:r>
          </w:p>
        </w:tc>
      </w:tr>
      <w:tr w:rsidR="00326996" w:rsidRPr="002F0F4E" w14:paraId="7602DBB6" w14:textId="77777777" w:rsidTr="00CE4D75">
        <w:trPr>
          <w:trHeight w:val="397"/>
        </w:trPr>
        <w:tc>
          <w:tcPr>
            <w:tcW w:w="2127" w:type="dxa"/>
            <w:vAlign w:val="center"/>
          </w:tcPr>
          <w:p w14:paraId="37F2AFE0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7451F0F3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ressure to eat</w:t>
            </w:r>
            <w:r w:rsidRPr="001E1F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 xml:space="preserve"> × Parental BMI</w:t>
            </w:r>
          </w:p>
        </w:tc>
        <w:tc>
          <w:tcPr>
            <w:tcW w:w="1417" w:type="dxa"/>
            <w:noWrap/>
            <w:vAlign w:val="center"/>
            <w:hideMark/>
          </w:tcPr>
          <w:p w14:paraId="06958C8C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 (0.06)</w:t>
            </w:r>
          </w:p>
        </w:tc>
        <w:tc>
          <w:tcPr>
            <w:tcW w:w="1391" w:type="dxa"/>
            <w:noWrap/>
            <w:vAlign w:val="center"/>
            <w:hideMark/>
          </w:tcPr>
          <w:p w14:paraId="323D8A7C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84, 1.08]</w:t>
            </w:r>
          </w:p>
        </w:tc>
        <w:tc>
          <w:tcPr>
            <w:tcW w:w="237" w:type="dxa"/>
            <w:noWrap/>
            <w:vAlign w:val="center"/>
            <w:hideMark/>
          </w:tcPr>
          <w:p w14:paraId="7DF696A7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14:paraId="77FE7C2D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 (0.02)</w:t>
            </w:r>
          </w:p>
        </w:tc>
        <w:tc>
          <w:tcPr>
            <w:tcW w:w="1276" w:type="dxa"/>
            <w:noWrap/>
            <w:vAlign w:val="center"/>
            <w:hideMark/>
          </w:tcPr>
          <w:p w14:paraId="78EEBFC2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95, 1.03]</w:t>
            </w:r>
          </w:p>
        </w:tc>
        <w:tc>
          <w:tcPr>
            <w:tcW w:w="236" w:type="dxa"/>
            <w:noWrap/>
            <w:vAlign w:val="center"/>
            <w:hideMark/>
          </w:tcPr>
          <w:p w14:paraId="7A3F6797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6D75FE45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3 (0.07)</w:t>
            </w:r>
          </w:p>
        </w:tc>
        <w:tc>
          <w:tcPr>
            <w:tcW w:w="1411" w:type="dxa"/>
            <w:noWrap/>
            <w:vAlign w:val="center"/>
            <w:hideMark/>
          </w:tcPr>
          <w:p w14:paraId="62A884FD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91, 1.17]</w:t>
            </w:r>
          </w:p>
        </w:tc>
      </w:tr>
      <w:tr w:rsidR="00326996" w:rsidRPr="002F0F4E" w14:paraId="6A5C6675" w14:textId="77777777" w:rsidTr="00CE4D75">
        <w:trPr>
          <w:trHeight w:val="397"/>
        </w:trPr>
        <w:tc>
          <w:tcPr>
            <w:tcW w:w="2127" w:type="dxa"/>
            <w:vAlign w:val="center"/>
          </w:tcPr>
          <w:p w14:paraId="66B3D458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4</w:t>
            </w:r>
            <w:r w:rsidRPr="003B483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a. Main effect</w:t>
            </w:r>
          </w:p>
        </w:tc>
        <w:tc>
          <w:tcPr>
            <w:tcW w:w="3402" w:type="dxa"/>
            <w:noWrap/>
            <w:vAlign w:val="center"/>
          </w:tcPr>
          <w:p w14:paraId="1BE61E25" w14:textId="77777777" w:rsidR="00326996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B483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Sex</w:t>
            </w:r>
            <w:r w:rsidRPr="003B483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noWrap/>
            <w:vAlign w:val="center"/>
          </w:tcPr>
          <w:p w14:paraId="661F33AD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2 (1.12)</w:t>
            </w:r>
          </w:p>
        </w:tc>
        <w:tc>
          <w:tcPr>
            <w:tcW w:w="1391" w:type="dxa"/>
            <w:noWrap/>
            <w:vAlign w:val="center"/>
          </w:tcPr>
          <w:p w14:paraId="560E6391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48, 6.17]</w:t>
            </w:r>
          </w:p>
        </w:tc>
        <w:tc>
          <w:tcPr>
            <w:tcW w:w="237" w:type="dxa"/>
            <w:noWrap/>
            <w:vAlign w:val="center"/>
          </w:tcPr>
          <w:p w14:paraId="010E84DA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</w:tcPr>
          <w:p w14:paraId="250B4423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8 (0.10)</w:t>
            </w:r>
          </w:p>
        </w:tc>
        <w:tc>
          <w:tcPr>
            <w:tcW w:w="1276" w:type="dxa"/>
            <w:noWrap/>
            <w:vAlign w:val="center"/>
          </w:tcPr>
          <w:p w14:paraId="3C41BB3F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61, 1.00]</w:t>
            </w:r>
          </w:p>
        </w:tc>
        <w:tc>
          <w:tcPr>
            <w:tcW w:w="236" w:type="dxa"/>
            <w:noWrap/>
            <w:vAlign w:val="center"/>
          </w:tcPr>
          <w:p w14:paraId="40B93EA2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14:paraId="1DA4ADD0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5 (0.30)</w:t>
            </w:r>
          </w:p>
        </w:tc>
        <w:tc>
          <w:tcPr>
            <w:tcW w:w="1411" w:type="dxa"/>
            <w:noWrap/>
            <w:vAlign w:val="center"/>
          </w:tcPr>
          <w:p w14:paraId="51ACB9B0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13, 1.62]</w:t>
            </w:r>
          </w:p>
        </w:tc>
      </w:tr>
      <w:tr w:rsidR="00326996" w:rsidRPr="002F0F4E" w14:paraId="03BB791A" w14:textId="77777777" w:rsidTr="00CE4D75">
        <w:trPr>
          <w:trHeight w:val="397"/>
        </w:trPr>
        <w:tc>
          <w:tcPr>
            <w:tcW w:w="2127" w:type="dxa"/>
            <w:vAlign w:val="center"/>
          </w:tcPr>
          <w:p w14:paraId="75D38851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Monitoring</w:t>
            </w:r>
          </w:p>
        </w:tc>
        <w:tc>
          <w:tcPr>
            <w:tcW w:w="3402" w:type="dxa"/>
            <w:noWrap/>
            <w:vAlign w:val="center"/>
          </w:tcPr>
          <w:p w14:paraId="4F218841" w14:textId="77777777" w:rsidR="00326996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B483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1417" w:type="dxa"/>
            <w:noWrap/>
            <w:vAlign w:val="center"/>
          </w:tcPr>
          <w:p w14:paraId="547516FB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 (0.40)</w:t>
            </w:r>
          </w:p>
        </w:tc>
        <w:tc>
          <w:tcPr>
            <w:tcW w:w="1391" w:type="dxa"/>
            <w:noWrap/>
            <w:vAlign w:val="center"/>
          </w:tcPr>
          <w:p w14:paraId="2AFF6E35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42, 2.15]</w:t>
            </w:r>
          </w:p>
        </w:tc>
        <w:tc>
          <w:tcPr>
            <w:tcW w:w="237" w:type="dxa"/>
            <w:noWrap/>
            <w:vAlign w:val="center"/>
          </w:tcPr>
          <w:p w14:paraId="2433A49F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</w:tcPr>
          <w:p w14:paraId="6C3F3888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8 (0.12)*</w:t>
            </w:r>
          </w:p>
        </w:tc>
        <w:tc>
          <w:tcPr>
            <w:tcW w:w="1276" w:type="dxa"/>
            <w:noWrap/>
            <w:vAlign w:val="center"/>
          </w:tcPr>
          <w:p w14:paraId="5068B244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1.17, 1.64]</w:t>
            </w:r>
          </w:p>
        </w:tc>
        <w:tc>
          <w:tcPr>
            <w:tcW w:w="236" w:type="dxa"/>
            <w:noWrap/>
            <w:vAlign w:val="center"/>
          </w:tcPr>
          <w:p w14:paraId="5B8BB417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14:paraId="1988CAF2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6 (0.63)</w:t>
            </w:r>
          </w:p>
        </w:tc>
        <w:tc>
          <w:tcPr>
            <w:tcW w:w="1411" w:type="dxa"/>
            <w:noWrap/>
            <w:vAlign w:val="center"/>
          </w:tcPr>
          <w:p w14:paraId="2FDE71AB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63, 3.39]</w:t>
            </w:r>
          </w:p>
        </w:tc>
      </w:tr>
      <w:tr w:rsidR="00326996" w:rsidRPr="002F0F4E" w14:paraId="7B183335" w14:textId="77777777" w:rsidTr="00CE4D75">
        <w:trPr>
          <w:trHeight w:val="397"/>
        </w:trPr>
        <w:tc>
          <w:tcPr>
            <w:tcW w:w="2127" w:type="dxa"/>
            <w:vAlign w:val="center"/>
          </w:tcPr>
          <w:p w14:paraId="4A2194F7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</w:tcPr>
          <w:p w14:paraId="055C9C41" w14:textId="77777777" w:rsidR="00326996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Socioeconomic status</w:t>
            </w:r>
          </w:p>
        </w:tc>
        <w:tc>
          <w:tcPr>
            <w:tcW w:w="1417" w:type="dxa"/>
            <w:noWrap/>
            <w:vAlign w:val="center"/>
          </w:tcPr>
          <w:p w14:paraId="4CE318E4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0 (0.77)</w:t>
            </w:r>
          </w:p>
        </w:tc>
        <w:tc>
          <w:tcPr>
            <w:tcW w:w="1391" w:type="dxa"/>
            <w:noWrap/>
            <w:vAlign w:val="center"/>
          </w:tcPr>
          <w:p w14:paraId="3F3ED445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48, 4.11]</w:t>
            </w:r>
          </w:p>
        </w:tc>
        <w:tc>
          <w:tcPr>
            <w:tcW w:w="237" w:type="dxa"/>
            <w:noWrap/>
            <w:vAlign w:val="center"/>
          </w:tcPr>
          <w:p w14:paraId="6862350E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</w:tcPr>
          <w:p w14:paraId="1A9A39B2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9 (0.06)</w:t>
            </w:r>
          </w:p>
        </w:tc>
        <w:tc>
          <w:tcPr>
            <w:tcW w:w="1276" w:type="dxa"/>
            <w:noWrap/>
            <w:vAlign w:val="center"/>
          </w:tcPr>
          <w:p w14:paraId="29A432D0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78, 1.02]</w:t>
            </w:r>
          </w:p>
        </w:tc>
        <w:tc>
          <w:tcPr>
            <w:tcW w:w="236" w:type="dxa"/>
            <w:noWrap/>
            <w:vAlign w:val="center"/>
          </w:tcPr>
          <w:p w14:paraId="1B3E248A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14:paraId="3A0C86D8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4 (0.36)</w:t>
            </w:r>
          </w:p>
        </w:tc>
        <w:tc>
          <w:tcPr>
            <w:tcW w:w="1411" w:type="dxa"/>
            <w:noWrap/>
            <w:vAlign w:val="center"/>
          </w:tcPr>
          <w:p w14:paraId="0D9DD59A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22, 1.90]</w:t>
            </w:r>
          </w:p>
        </w:tc>
      </w:tr>
      <w:tr w:rsidR="00326996" w:rsidRPr="002F0F4E" w14:paraId="722BACA5" w14:textId="77777777" w:rsidTr="00CE4D75">
        <w:trPr>
          <w:trHeight w:val="397"/>
        </w:trPr>
        <w:tc>
          <w:tcPr>
            <w:tcW w:w="2127" w:type="dxa"/>
            <w:vAlign w:val="center"/>
          </w:tcPr>
          <w:p w14:paraId="6A717648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</w:tcPr>
          <w:p w14:paraId="1DD395EE" w14:textId="77777777" w:rsidR="00326996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arental BMI</w:t>
            </w:r>
          </w:p>
        </w:tc>
        <w:tc>
          <w:tcPr>
            <w:tcW w:w="1417" w:type="dxa"/>
            <w:noWrap/>
            <w:vAlign w:val="center"/>
          </w:tcPr>
          <w:p w14:paraId="592B82E8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3 (0.07)*</w:t>
            </w:r>
          </w:p>
        </w:tc>
        <w:tc>
          <w:tcPr>
            <w:tcW w:w="1391" w:type="dxa"/>
            <w:noWrap/>
            <w:vAlign w:val="center"/>
          </w:tcPr>
          <w:p w14:paraId="7549E801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1.01, 1.27]</w:t>
            </w:r>
          </w:p>
        </w:tc>
        <w:tc>
          <w:tcPr>
            <w:tcW w:w="237" w:type="dxa"/>
            <w:noWrap/>
            <w:vAlign w:val="center"/>
          </w:tcPr>
          <w:p w14:paraId="2F565385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</w:tcPr>
          <w:p w14:paraId="1DCED109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3 (0.02)*</w:t>
            </w:r>
          </w:p>
        </w:tc>
        <w:tc>
          <w:tcPr>
            <w:tcW w:w="1276" w:type="dxa"/>
            <w:noWrap/>
            <w:vAlign w:val="center"/>
          </w:tcPr>
          <w:p w14:paraId="22361732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1.10, 1.16]</w:t>
            </w:r>
          </w:p>
        </w:tc>
        <w:tc>
          <w:tcPr>
            <w:tcW w:w="236" w:type="dxa"/>
            <w:noWrap/>
            <w:vAlign w:val="center"/>
          </w:tcPr>
          <w:p w14:paraId="1024933D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14:paraId="663135DE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 (0.06)</w:t>
            </w:r>
          </w:p>
        </w:tc>
        <w:tc>
          <w:tcPr>
            <w:tcW w:w="1411" w:type="dxa"/>
            <w:noWrap/>
            <w:vAlign w:val="center"/>
          </w:tcPr>
          <w:p w14:paraId="08EC7406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89, 1.11]</w:t>
            </w:r>
          </w:p>
        </w:tc>
      </w:tr>
      <w:tr w:rsidR="00326996" w:rsidRPr="002F0F4E" w14:paraId="6FDC625D" w14:textId="77777777" w:rsidTr="00CE4D75">
        <w:trPr>
          <w:trHeight w:val="397"/>
        </w:trPr>
        <w:tc>
          <w:tcPr>
            <w:tcW w:w="2127" w:type="dxa"/>
            <w:vAlign w:val="center"/>
          </w:tcPr>
          <w:p w14:paraId="108B2510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</w:tcPr>
          <w:p w14:paraId="451998AD" w14:textId="77777777" w:rsidR="00326996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uberty scale</w:t>
            </w:r>
          </w:p>
        </w:tc>
        <w:tc>
          <w:tcPr>
            <w:tcW w:w="1417" w:type="dxa"/>
            <w:noWrap/>
            <w:vAlign w:val="center"/>
          </w:tcPr>
          <w:p w14:paraId="0202F1BA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9 (1.42)*</w:t>
            </w:r>
          </w:p>
        </w:tc>
        <w:tc>
          <w:tcPr>
            <w:tcW w:w="1391" w:type="dxa"/>
            <w:noWrap/>
            <w:vAlign w:val="center"/>
          </w:tcPr>
          <w:p w14:paraId="46002DFC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1.03, 7.58]</w:t>
            </w:r>
          </w:p>
        </w:tc>
        <w:tc>
          <w:tcPr>
            <w:tcW w:w="237" w:type="dxa"/>
            <w:noWrap/>
            <w:vAlign w:val="center"/>
          </w:tcPr>
          <w:p w14:paraId="0FF0E5FB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</w:tcPr>
          <w:p w14:paraId="27B398F7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0 (0.23)*</w:t>
            </w:r>
          </w:p>
        </w:tc>
        <w:tc>
          <w:tcPr>
            <w:tcW w:w="1276" w:type="dxa"/>
            <w:noWrap/>
            <w:vAlign w:val="center"/>
          </w:tcPr>
          <w:p w14:paraId="2FFFF9D9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1.60, 2.50]</w:t>
            </w:r>
          </w:p>
        </w:tc>
        <w:tc>
          <w:tcPr>
            <w:tcW w:w="236" w:type="dxa"/>
            <w:noWrap/>
            <w:vAlign w:val="center"/>
          </w:tcPr>
          <w:p w14:paraId="0A20C391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14:paraId="25FB3AF7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2 (0.35)</w:t>
            </w:r>
          </w:p>
        </w:tc>
        <w:tc>
          <w:tcPr>
            <w:tcW w:w="1411" w:type="dxa"/>
            <w:noWrap/>
            <w:vAlign w:val="center"/>
          </w:tcPr>
          <w:p w14:paraId="3211CC6E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27, 1.89]</w:t>
            </w:r>
          </w:p>
        </w:tc>
      </w:tr>
      <w:tr w:rsidR="00326996" w:rsidRPr="002F0F4E" w14:paraId="6C48A36B" w14:textId="77777777" w:rsidTr="00CE4D75">
        <w:trPr>
          <w:trHeight w:val="397"/>
        </w:trPr>
        <w:tc>
          <w:tcPr>
            <w:tcW w:w="2127" w:type="dxa"/>
            <w:vAlign w:val="center"/>
          </w:tcPr>
          <w:p w14:paraId="74B671C8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</w:tcPr>
          <w:p w14:paraId="16380A5B" w14:textId="77777777" w:rsidR="00326996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B483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olygenic score for BMI</w:t>
            </w:r>
          </w:p>
        </w:tc>
        <w:tc>
          <w:tcPr>
            <w:tcW w:w="1417" w:type="dxa"/>
            <w:noWrap/>
            <w:vAlign w:val="center"/>
          </w:tcPr>
          <w:p w14:paraId="7EF212E8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4 (1.81)</w:t>
            </w:r>
          </w:p>
        </w:tc>
        <w:tc>
          <w:tcPr>
            <w:tcW w:w="1391" w:type="dxa"/>
            <w:noWrap/>
            <w:vAlign w:val="center"/>
          </w:tcPr>
          <w:p w14:paraId="27CC43EC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88, 9.83]</w:t>
            </w:r>
          </w:p>
        </w:tc>
        <w:tc>
          <w:tcPr>
            <w:tcW w:w="237" w:type="dxa"/>
            <w:noWrap/>
            <w:vAlign w:val="center"/>
          </w:tcPr>
          <w:p w14:paraId="62566EF4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</w:tcPr>
          <w:p w14:paraId="28EB65A7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3 (0.15)*</w:t>
            </w:r>
          </w:p>
        </w:tc>
        <w:tc>
          <w:tcPr>
            <w:tcW w:w="1276" w:type="dxa"/>
            <w:noWrap/>
            <w:vAlign w:val="center"/>
          </w:tcPr>
          <w:p w14:paraId="69A7776E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1.85, 2.45]</w:t>
            </w:r>
          </w:p>
        </w:tc>
        <w:tc>
          <w:tcPr>
            <w:tcW w:w="236" w:type="dxa"/>
            <w:noWrap/>
            <w:vAlign w:val="center"/>
          </w:tcPr>
          <w:p w14:paraId="589DA6E7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14:paraId="3318D3FF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2 (0.45)</w:t>
            </w:r>
          </w:p>
        </w:tc>
        <w:tc>
          <w:tcPr>
            <w:tcW w:w="1411" w:type="dxa"/>
            <w:noWrap/>
            <w:vAlign w:val="center"/>
          </w:tcPr>
          <w:p w14:paraId="5A899C93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22, 2.44]</w:t>
            </w:r>
          </w:p>
        </w:tc>
      </w:tr>
      <w:tr w:rsidR="00326996" w:rsidRPr="002F0F4E" w14:paraId="3731671D" w14:textId="77777777" w:rsidTr="00CE4D75">
        <w:trPr>
          <w:trHeight w:val="397"/>
        </w:trPr>
        <w:tc>
          <w:tcPr>
            <w:tcW w:w="2127" w:type="dxa"/>
            <w:vAlign w:val="center"/>
          </w:tcPr>
          <w:p w14:paraId="39B22EEA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</w:tcPr>
          <w:p w14:paraId="03BEA832" w14:textId="77777777" w:rsidR="00326996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Monitoring</w:t>
            </w:r>
          </w:p>
        </w:tc>
        <w:tc>
          <w:tcPr>
            <w:tcW w:w="1417" w:type="dxa"/>
            <w:noWrap/>
            <w:vAlign w:val="center"/>
          </w:tcPr>
          <w:p w14:paraId="444729D4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 (0.38)</w:t>
            </w:r>
          </w:p>
        </w:tc>
        <w:tc>
          <w:tcPr>
            <w:tcW w:w="1391" w:type="dxa"/>
            <w:noWrap/>
            <w:vAlign w:val="center"/>
          </w:tcPr>
          <w:p w14:paraId="791C9589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43, 2.06]</w:t>
            </w:r>
          </w:p>
        </w:tc>
        <w:tc>
          <w:tcPr>
            <w:tcW w:w="237" w:type="dxa"/>
            <w:noWrap/>
            <w:vAlign w:val="center"/>
          </w:tcPr>
          <w:p w14:paraId="58A19BB5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</w:tcPr>
          <w:p w14:paraId="4ADF6105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7 (0.09)*</w:t>
            </w:r>
          </w:p>
        </w:tc>
        <w:tc>
          <w:tcPr>
            <w:tcW w:w="1276" w:type="dxa"/>
            <w:noWrap/>
            <w:vAlign w:val="center"/>
          </w:tcPr>
          <w:p w14:paraId="7699D6BA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1.00, 1.36]</w:t>
            </w:r>
          </w:p>
        </w:tc>
        <w:tc>
          <w:tcPr>
            <w:tcW w:w="236" w:type="dxa"/>
            <w:noWrap/>
            <w:vAlign w:val="center"/>
          </w:tcPr>
          <w:p w14:paraId="06CF9C94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14:paraId="65B688BE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4 (0.51)</w:t>
            </w:r>
          </w:p>
        </w:tc>
        <w:tc>
          <w:tcPr>
            <w:tcW w:w="1411" w:type="dxa"/>
            <w:noWrap/>
            <w:vAlign w:val="center"/>
          </w:tcPr>
          <w:p w14:paraId="26A8DCF5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55, 2.78]</w:t>
            </w:r>
          </w:p>
        </w:tc>
      </w:tr>
      <w:tr w:rsidR="00326996" w:rsidRPr="002F0F4E" w14:paraId="51A6AE5C" w14:textId="77777777" w:rsidTr="00CE4D75">
        <w:trPr>
          <w:trHeight w:val="397"/>
        </w:trPr>
        <w:tc>
          <w:tcPr>
            <w:tcW w:w="2127" w:type="dxa"/>
            <w:vAlign w:val="center"/>
          </w:tcPr>
          <w:p w14:paraId="7D4DA1A4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4</w:t>
            </w:r>
            <w:r w:rsidRPr="003B483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b. Polygenic score</w:t>
            </w:r>
            <w:r w:rsidRPr="003B4837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  <w:lang w:val="en-US"/>
              </w:rPr>
              <w:t xml:space="preserve"> </w:t>
            </w:r>
          </w:p>
        </w:tc>
        <w:tc>
          <w:tcPr>
            <w:tcW w:w="3402" w:type="dxa"/>
            <w:noWrap/>
            <w:vAlign w:val="center"/>
          </w:tcPr>
          <w:p w14:paraId="263F162D" w14:textId="77777777" w:rsidR="00326996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B483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Sex</w:t>
            </w:r>
            <w:r w:rsidRPr="003B483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noWrap/>
            <w:vAlign w:val="center"/>
          </w:tcPr>
          <w:p w14:paraId="5D429117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7 (1.28)</w:t>
            </w:r>
          </w:p>
        </w:tc>
        <w:tc>
          <w:tcPr>
            <w:tcW w:w="1391" w:type="dxa"/>
            <w:noWrap/>
            <w:vAlign w:val="center"/>
          </w:tcPr>
          <w:p w14:paraId="5DC509E7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43, 7.32]</w:t>
            </w:r>
          </w:p>
        </w:tc>
        <w:tc>
          <w:tcPr>
            <w:tcW w:w="237" w:type="dxa"/>
            <w:noWrap/>
            <w:vAlign w:val="center"/>
          </w:tcPr>
          <w:p w14:paraId="6B19C7FE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</w:tcPr>
          <w:p w14:paraId="571A5CC0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0 (0.10)</w:t>
            </w:r>
          </w:p>
        </w:tc>
        <w:tc>
          <w:tcPr>
            <w:tcW w:w="1276" w:type="dxa"/>
            <w:noWrap/>
            <w:vAlign w:val="center"/>
          </w:tcPr>
          <w:p w14:paraId="296506CC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62, 1.03]</w:t>
            </w:r>
          </w:p>
        </w:tc>
        <w:tc>
          <w:tcPr>
            <w:tcW w:w="236" w:type="dxa"/>
            <w:noWrap/>
            <w:vAlign w:val="center"/>
          </w:tcPr>
          <w:p w14:paraId="23C279CE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14:paraId="76C7A86D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5 (0.33)</w:t>
            </w:r>
          </w:p>
        </w:tc>
        <w:tc>
          <w:tcPr>
            <w:tcW w:w="1411" w:type="dxa"/>
            <w:noWrap/>
            <w:vAlign w:val="center"/>
          </w:tcPr>
          <w:p w14:paraId="64956092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11, 1.88]</w:t>
            </w:r>
          </w:p>
        </w:tc>
      </w:tr>
      <w:tr w:rsidR="00326996" w:rsidRPr="002F0F4E" w14:paraId="340C11A9" w14:textId="77777777" w:rsidTr="00CE4D75">
        <w:trPr>
          <w:trHeight w:val="397"/>
        </w:trPr>
        <w:tc>
          <w:tcPr>
            <w:tcW w:w="2127" w:type="dxa"/>
            <w:vAlign w:val="center"/>
          </w:tcPr>
          <w:p w14:paraId="027BD9CA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for </w:t>
            </w:r>
            <w:r w:rsidRPr="003B483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BMI × 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Monitoring</w:t>
            </w:r>
          </w:p>
        </w:tc>
        <w:tc>
          <w:tcPr>
            <w:tcW w:w="3402" w:type="dxa"/>
            <w:noWrap/>
            <w:vAlign w:val="center"/>
          </w:tcPr>
          <w:p w14:paraId="645ED01B" w14:textId="77777777" w:rsidR="00326996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B483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1417" w:type="dxa"/>
            <w:noWrap/>
            <w:vAlign w:val="center"/>
          </w:tcPr>
          <w:p w14:paraId="24627EB8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 (0.47)</w:t>
            </w:r>
          </w:p>
        </w:tc>
        <w:tc>
          <w:tcPr>
            <w:tcW w:w="1391" w:type="dxa"/>
            <w:noWrap/>
            <w:vAlign w:val="center"/>
          </w:tcPr>
          <w:p w14:paraId="71A41A54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35, 2.48]</w:t>
            </w:r>
          </w:p>
        </w:tc>
        <w:tc>
          <w:tcPr>
            <w:tcW w:w="237" w:type="dxa"/>
            <w:noWrap/>
            <w:vAlign w:val="center"/>
          </w:tcPr>
          <w:p w14:paraId="3F92FF47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</w:tcPr>
          <w:p w14:paraId="05581CE4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9 (0.12)*</w:t>
            </w:r>
          </w:p>
        </w:tc>
        <w:tc>
          <w:tcPr>
            <w:tcW w:w="1276" w:type="dxa"/>
            <w:noWrap/>
            <w:vAlign w:val="center"/>
          </w:tcPr>
          <w:p w14:paraId="2058FEFE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1.17, 1.64]</w:t>
            </w:r>
          </w:p>
        </w:tc>
        <w:tc>
          <w:tcPr>
            <w:tcW w:w="236" w:type="dxa"/>
            <w:noWrap/>
            <w:vAlign w:val="center"/>
          </w:tcPr>
          <w:p w14:paraId="113B178A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14:paraId="2302C4A1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8 (0.75)</w:t>
            </w:r>
          </w:p>
        </w:tc>
        <w:tc>
          <w:tcPr>
            <w:tcW w:w="1411" w:type="dxa"/>
            <w:noWrap/>
            <w:vAlign w:val="center"/>
          </w:tcPr>
          <w:p w14:paraId="3C3E1082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55, 3.98]</w:t>
            </w:r>
          </w:p>
        </w:tc>
      </w:tr>
      <w:tr w:rsidR="00326996" w:rsidRPr="002F0F4E" w14:paraId="41535CA3" w14:textId="77777777" w:rsidTr="00CE4D75">
        <w:trPr>
          <w:trHeight w:val="397"/>
        </w:trPr>
        <w:tc>
          <w:tcPr>
            <w:tcW w:w="2127" w:type="dxa"/>
            <w:vAlign w:val="center"/>
          </w:tcPr>
          <w:p w14:paraId="4E0E5058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</w:tcPr>
          <w:p w14:paraId="162D128B" w14:textId="77777777" w:rsidR="00326996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Socioeconomic status</w:t>
            </w:r>
          </w:p>
        </w:tc>
        <w:tc>
          <w:tcPr>
            <w:tcW w:w="1417" w:type="dxa"/>
            <w:noWrap/>
            <w:vAlign w:val="center"/>
          </w:tcPr>
          <w:p w14:paraId="5A2D186A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8 (0.90)</w:t>
            </w:r>
          </w:p>
        </w:tc>
        <w:tc>
          <w:tcPr>
            <w:tcW w:w="1391" w:type="dxa"/>
            <w:noWrap/>
            <w:vAlign w:val="center"/>
          </w:tcPr>
          <w:p w14:paraId="0F0E8403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45, 4.87]</w:t>
            </w:r>
          </w:p>
        </w:tc>
        <w:tc>
          <w:tcPr>
            <w:tcW w:w="237" w:type="dxa"/>
            <w:noWrap/>
            <w:vAlign w:val="center"/>
          </w:tcPr>
          <w:p w14:paraId="3AEB10FA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</w:tcPr>
          <w:p w14:paraId="66F70EE6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 (0.06)</w:t>
            </w:r>
          </w:p>
        </w:tc>
        <w:tc>
          <w:tcPr>
            <w:tcW w:w="1276" w:type="dxa"/>
            <w:noWrap/>
            <w:vAlign w:val="center"/>
          </w:tcPr>
          <w:p w14:paraId="2F0383B8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78, 1.02]</w:t>
            </w:r>
          </w:p>
        </w:tc>
        <w:tc>
          <w:tcPr>
            <w:tcW w:w="236" w:type="dxa"/>
            <w:noWrap/>
            <w:vAlign w:val="center"/>
          </w:tcPr>
          <w:p w14:paraId="34E0EE7B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14:paraId="3429A6D9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1 (0.37)</w:t>
            </w:r>
          </w:p>
        </w:tc>
        <w:tc>
          <w:tcPr>
            <w:tcW w:w="1411" w:type="dxa"/>
            <w:noWrap/>
            <w:vAlign w:val="center"/>
          </w:tcPr>
          <w:p w14:paraId="3CF29538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18, 2.02]</w:t>
            </w:r>
          </w:p>
        </w:tc>
      </w:tr>
      <w:tr w:rsidR="00326996" w:rsidRPr="002F0F4E" w14:paraId="78FD7561" w14:textId="77777777" w:rsidTr="00CE4D75">
        <w:trPr>
          <w:trHeight w:val="397"/>
        </w:trPr>
        <w:tc>
          <w:tcPr>
            <w:tcW w:w="2127" w:type="dxa"/>
            <w:vAlign w:val="center"/>
          </w:tcPr>
          <w:p w14:paraId="3615A425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</w:tcPr>
          <w:p w14:paraId="7746EB7E" w14:textId="77777777" w:rsidR="00326996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arental BMI</w:t>
            </w:r>
          </w:p>
        </w:tc>
        <w:tc>
          <w:tcPr>
            <w:tcW w:w="1417" w:type="dxa"/>
            <w:noWrap/>
            <w:vAlign w:val="center"/>
          </w:tcPr>
          <w:p w14:paraId="76C5289F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2 (0.08)</w:t>
            </w:r>
          </w:p>
        </w:tc>
        <w:tc>
          <w:tcPr>
            <w:tcW w:w="1391" w:type="dxa"/>
            <w:noWrap/>
            <w:vAlign w:val="center"/>
          </w:tcPr>
          <w:p w14:paraId="04B45287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98, 1.28]</w:t>
            </w:r>
          </w:p>
        </w:tc>
        <w:tc>
          <w:tcPr>
            <w:tcW w:w="237" w:type="dxa"/>
            <w:noWrap/>
            <w:vAlign w:val="center"/>
          </w:tcPr>
          <w:p w14:paraId="14CEB4C6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</w:tcPr>
          <w:p w14:paraId="58F9DE74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3 (0.02)*</w:t>
            </w:r>
          </w:p>
        </w:tc>
        <w:tc>
          <w:tcPr>
            <w:tcW w:w="1276" w:type="dxa"/>
            <w:noWrap/>
            <w:vAlign w:val="center"/>
          </w:tcPr>
          <w:p w14:paraId="04D7EFC5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1.10, 1.16]</w:t>
            </w:r>
          </w:p>
        </w:tc>
        <w:tc>
          <w:tcPr>
            <w:tcW w:w="236" w:type="dxa"/>
            <w:noWrap/>
            <w:vAlign w:val="center"/>
          </w:tcPr>
          <w:p w14:paraId="6B16140F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14:paraId="490C65D4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07)</w:t>
            </w:r>
          </w:p>
        </w:tc>
        <w:tc>
          <w:tcPr>
            <w:tcW w:w="1411" w:type="dxa"/>
            <w:noWrap/>
            <w:vAlign w:val="center"/>
          </w:tcPr>
          <w:p w14:paraId="7BAB62E2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89, 1.15]</w:t>
            </w:r>
          </w:p>
        </w:tc>
      </w:tr>
      <w:tr w:rsidR="00326996" w:rsidRPr="002F0F4E" w14:paraId="1B26137D" w14:textId="77777777" w:rsidTr="00CE4D75">
        <w:trPr>
          <w:trHeight w:val="397"/>
        </w:trPr>
        <w:tc>
          <w:tcPr>
            <w:tcW w:w="2127" w:type="dxa"/>
            <w:vAlign w:val="center"/>
          </w:tcPr>
          <w:p w14:paraId="2E8CFF0E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</w:tcPr>
          <w:p w14:paraId="72217674" w14:textId="77777777" w:rsidR="00326996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uberty scale</w:t>
            </w:r>
          </w:p>
        </w:tc>
        <w:tc>
          <w:tcPr>
            <w:tcW w:w="1417" w:type="dxa"/>
            <w:noWrap/>
            <w:vAlign w:val="center"/>
          </w:tcPr>
          <w:p w14:paraId="08CA2D17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5 (1.81)</w:t>
            </w:r>
          </w:p>
        </w:tc>
        <w:tc>
          <w:tcPr>
            <w:tcW w:w="1391" w:type="dxa"/>
            <w:noWrap/>
            <w:vAlign w:val="center"/>
          </w:tcPr>
          <w:p w14:paraId="4F3082E0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95, 9.77]</w:t>
            </w:r>
          </w:p>
        </w:tc>
        <w:tc>
          <w:tcPr>
            <w:tcW w:w="237" w:type="dxa"/>
            <w:noWrap/>
            <w:vAlign w:val="center"/>
          </w:tcPr>
          <w:p w14:paraId="1319BC12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</w:tcPr>
          <w:p w14:paraId="5D50B935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1 (0.23)*</w:t>
            </w:r>
          </w:p>
        </w:tc>
        <w:tc>
          <w:tcPr>
            <w:tcW w:w="1276" w:type="dxa"/>
            <w:noWrap/>
            <w:vAlign w:val="center"/>
          </w:tcPr>
          <w:p w14:paraId="7CDE08B5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1.60, 2.53]</w:t>
            </w:r>
          </w:p>
        </w:tc>
        <w:tc>
          <w:tcPr>
            <w:tcW w:w="236" w:type="dxa"/>
            <w:noWrap/>
            <w:vAlign w:val="center"/>
          </w:tcPr>
          <w:p w14:paraId="6D00FB84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14:paraId="59BDE938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6 (0.38)</w:t>
            </w:r>
          </w:p>
        </w:tc>
        <w:tc>
          <w:tcPr>
            <w:tcW w:w="1411" w:type="dxa"/>
            <w:noWrap/>
            <w:vAlign w:val="center"/>
          </w:tcPr>
          <w:p w14:paraId="65A8E355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21, 2.06]</w:t>
            </w:r>
          </w:p>
        </w:tc>
      </w:tr>
      <w:tr w:rsidR="00326996" w:rsidRPr="002F0F4E" w14:paraId="6F1EEF47" w14:textId="77777777" w:rsidTr="00CE4D75">
        <w:trPr>
          <w:trHeight w:val="397"/>
        </w:trPr>
        <w:tc>
          <w:tcPr>
            <w:tcW w:w="2127" w:type="dxa"/>
            <w:vAlign w:val="center"/>
          </w:tcPr>
          <w:p w14:paraId="1EC6738F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</w:tcPr>
          <w:p w14:paraId="3E4C03ED" w14:textId="77777777" w:rsidR="00326996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B483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olygenic score for BMI</w:t>
            </w:r>
          </w:p>
        </w:tc>
        <w:tc>
          <w:tcPr>
            <w:tcW w:w="1417" w:type="dxa"/>
            <w:noWrap/>
            <w:vAlign w:val="center"/>
          </w:tcPr>
          <w:p w14:paraId="053F5FD0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9 (2.33)</w:t>
            </w:r>
          </w:p>
        </w:tc>
        <w:tc>
          <w:tcPr>
            <w:tcW w:w="1391" w:type="dxa"/>
            <w:noWrap/>
            <w:vAlign w:val="center"/>
          </w:tcPr>
          <w:p w14:paraId="6B4B5154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76, 13.33]</w:t>
            </w:r>
          </w:p>
        </w:tc>
        <w:tc>
          <w:tcPr>
            <w:tcW w:w="237" w:type="dxa"/>
            <w:noWrap/>
            <w:vAlign w:val="center"/>
          </w:tcPr>
          <w:p w14:paraId="437BE825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</w:tcPr>
          <w:p w14:paraId="0385AB30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0 (0.15)*</w:t>
            </w:r>
          </w:p>
        </w:tc>
        <w:tc>
          <w:tcPr>
            <w:tcW w:w="1276" w:type="dxa"/>
            <w:noWrap/>
            <w:vAlign w:val="center"/>
          </w:tcPr>
          <w:p w14:paraId="3A04F873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1.82, 2.41]</w:t>
            </w:r>
          </w:p>
        </w:tc>
        <w:tc>
          <w:tcPr>
            <w:tcW w:w="236" w:type="dxa"/>
            <w:noWrap/>
            <w:vAlign w:val="center"/>
          </w:tcPr>
          <w:p w14:paraId="6BBC2D77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14:paraId="2D291855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6 (0.48)</w:t>
            </w:r>
          </w:p>
        </w:tc>
        <w:tc>
          <w:tcPr>
            <w:tcW w:w="1411" w:type="dxa"/>
            <w:noWrap/>
            <w:vAlign w:val="center"/>
          </w:tcPr>
          <w:p w14:paraId="1C973026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16, 2.75]</w:t>
            </w:r>
          </w:p>
        </w:tc>
      </w:tr>
      <w:tr w:rsidR="00326996" w:rsidRPr="002F0F4E" w14:paraId="6BAF4452" w14:textId="77777777" w:rsidTr="00CE4D75">
        <w:trPr>
          <w:trHeight w:val="397"/>
        </w:trPr>
        <w:tc>
          <w:tcPr>
            <w:tcW w:w="2127" w:type="dxa"/>
            <w:vAlign w:val="center"/>
          </w:tcPr>
          <w:p w14:paraId="10CE6FF5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</w:tcPr>
          <w:p w14:paraId="5AA9B28A" w14:textId="77777777" w:rsidR="00326996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Monitoring</w:t>
            </w:r>
          </w:p>
        </w:tc>
        <w:tc>
          <w:tcPr>
            <w:tcW w:w="1417" w:type="dxa"/>
            <w:noWrap/>
            <w:vAlign w:val="center"/>
          </w:tcPr>
          <w:p w14:paraId="3B333C3D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6 (0.92)</w:t>
            </w:r>
          </w:p>
        </w:tc>
        <w:tc>
          <w:tcPr>
            <w:tcW w:w="1391" w:type="dxa"/>
            <w:noWrap/>
            <w:vAlign w:val="center"/>
          </w:tcPr>
          <w:p w14:paraId="379ABD69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24, 5.53]</w:t>
            </w:r>
          </w:p>
        </w:tc>
        <w:tc>
          <w:tcPr>
            <w:tcW w:w="237" w:type="dxa"/>
            <w:noWrap/>
            <w:vAlign w:val="center"/>
          </w:tcPr>
          <w:p w14:paraId="46614966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</w:tcPr>
          <w:p w14:paraId="1D49A93F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1 (0.10)</w:t>
            </w:r>
          </w:p>
        </w:tc>
        <w:tc>
          <w:tcPr>
            <w:tcW w:w="1276" w:type="dxa"/>
            <w:noWrap/>
            <w:vAlign w:val="center"/>
          </w:tcPr>
          <w:p w14:paraId="2DEE8B89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94, 1.32]</w:t>
            </w:r>
          </w:p>
        </w:tc>
        <w:tc>
          <w:tcPr>
            <w:tcW w:w="236" w:type="dxa"/>
            <w:noWrap/>
            <w:vAlign w:val="center"/>
          </w:tcPr>
          <w:p w14:paraId="336BE2B5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14:paraId="4CE50EB9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 (0.78)</w:t>
            </w:r>
          </w:p>
        </w:tc>
        <w:tc>
          <w:tcPr>
            <w:tcW w:w="1411" w:type="dxa"/>
            <w:noWrap/>
            <w:vAlign w:val="center"/>
          </w:tcPr>
          <w:p w14:paraId="0A72A84D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19, 4.75]</w:t>
            </w:r>
          </w:p>
        </w:tc>
      </w:tr>
      <w:tr w:rsidR="00326996" w:rsidRPr="002F0F4E" w14:paraId="7317560E" w14:textId="77777777" w:rsidTr="00CE4D75">
        <w:trPr>
          <w:trHeight w:val="397"/>
        </w:trPr>
        <w:tc>
          <w:tcPr>
            <w:tcW w:w="2127" w:type="dxa"/>
            <w:vAlign w:val="center"/>
          </w:tcPr>
          <w:p w14:paraId="3DDD0064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</w:tcPr>
          <w:p w14:paraId="6264C6E1" w14:textId="77777777" w:rsidR="00326996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B483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GS</w:t>
            </w:r>
            <w:r w:rsidRPr="003B4837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vertAlign w:val="subscript"/>
                <w:lang w:val="en-US"/>
              </w:rPr>
              <w:t xml:space="preserve">BMI </w:t>
            </w:r>
            <w:r w:rsidRPr="002F0F4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×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Monitoring</w:t>
            </w:r>
          </w:p>
        </w:tc>
        <w:tc>
          <w:tcPr>
            <w:tcW w:w="1417" w:type="dxa"/>
            <w:noWrap/>
            <w:vAlign w:val="center"/>
          </w:tcPr>
          <w:p w14:paraId="4F2E9BAD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 (0.55)</w:t>
            </w:r>
          </w:p>
        </w:tc>
        <w:tc>
          <w:tcPr>
            <w:tcW w:w="1391" w:type="dxa"/>
            <w:noWrap/>
            <w:vAlign w:val="center"/>
          </w:tcPr>
          <w:p w14:paraId="4A1711F1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27, 2.97]</w:t>
            </w:r>
          </w:p>
        </w:tc>
        <w:tc>
          <w:tcPr>
            <w:tcW w:w="237" w:type="dxa"/>
            <w:noWrap/>
            <w:vAlign w:val="center"/>
          </w:tcPr>
          <w:p w14:paraId="72181913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</w:tcPr>
          <w:p w14:paraId="2186D588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7 (0.10)</w:t>
            </w:r>
          </w:p>
        </w:tc>
        <w:tc>
          <w:tcPr>
            <w:tcW w:w="1276" w:type="dxa"/>
            <w:noWrap/>
            <w:vAlign w:val="center"/>
          </w:tcPr>
          <w:p w14:paraId="4CBA7DF9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99, 1.40]</w:t>
            </w:r>
          </w:p>
        </w:tc>
        <w:tc>
          <w:tcPr>
            <w:tcW w:w="236" w:type="dxa"/>
            <w:noWrap/>
            <w:vAlign w:val="center"/>
          </w:tcPr>
          <w:p w14:paraId="297FA2CF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14:paraId="2095A183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1 (0.81)</w:t>
            </w:r>
          </w:p>
        </w:tc>
        <w:tc>
          <w:tcPr>
            <w:tcW w:w="1411" w:type="dxa"/>
            <w:noWrap/>
            <w:vAlign w:val="center"/>
          </w:tcPr>
          <w:p w14:paraId="2761EEEA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39, 4.43]</w:t>
            </w:r>
          </w:p>
        </w:tc>
      </w:tr>
      <w:tr w:rsidR="00326996" w:rsidRPr="002F0F4E" w14:paraId="7353602E" w14:textId="77777777" w:rsidTr="00CE4D75">
        <w:trPr>
          <w:trHeight w:val="397"/>
        </w:trPr>
        <w:tc>
          <w:tcPr>
            <w:tcW w:w="2127" w:type="dxa"/>
            <w:vAlign w:val="center"/>
          </w:tcPr>
          <w:p w14:paraId="614D4920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</w:tcPr>
          <w:p w14:paraId="6CFB3BFF" w14:textId="77777777" w:rsidR="00326996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Monitoring</w:t>
            </w:r>
            <w:r w:rsidRPr="001E1F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 xml:space="preserve"> × Socioeconomic status</w:t>
            </w:r>
          </w:p>
        </w:tc>
        <w:tc>
          <w:tcPr>
            <w:tcW w:w="1417" w:type="dxa"/>
            <w:noWrap/>
            <w:vAlign w:val="center"/>
          </w:tcPr>
          <w:p w14:paraId="7D398AA3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7 (0.42)</w:t>
            </w:r>
          </w:p>
        </w:tc>
        <w:tc>
          <w:tcPr>
            <w:tcW w:w="1391" w:type="dxa"/>
            <w:noWrap/>
            <w:vAlign w:val="center"/>
          </w:tcPr>
          <w:p w14:paraId="238889BA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26, 2.23]</w:t>
            </w:r>
          </w:p>
        </w:tc>
        <w:tc>
          <w:tcPr>
            <w:tcW w:w="237" w:type="dxa"/>
            <w:noWrap/>
            <w:vAlign w:val="center"/>
          </w:tcPr>
          <w:p w14:paraId="48185772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</w:tcPr>
          <w:p w14:paraId="68DF9710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3 (0.08)</w:t>
            </w:r>
          </w:p>
        </w:tc>
        <w:tc>
          <w:tcPr>
            <w:tcW w:w="1276" w:type="dxa"/>
            <w:noWrap/>
            <w:vAlign w:val="center"/>
          </w:tcPr>
          <w:p w14:paraId="64B33B2B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79, 1.10]</w:t>
            </w:r>
          </w:p>
        </w:tc>
        <w:tc>
          <w:tcPr>
            <w:tcW w:w="236" w:type="dxa"/>
            <w:noWrap/>
            <w:vAlign w:val="center"/>
          </w:tcPr>
          <w:p w14:paraId="4AF1D236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14:paraId="3A1A498B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2 (0.66)</w:t>
            </w:r>
          </w:p>
        </w:tc>
        <w:tc>
          <w:tcPr>
            <w:tcW w:w="1411" w:type="dxa"/>
            <w:noWrap/>
            <w:vAlign w:val="center"/>
          </w:tcPr>
          <w:p w14:paraId="1D8430DD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42, 3.53]</w:t>
            </w:r>
          </w:p>
        </w:tc>
      </w:tr>
      <w:tr w:rsidR="00326996" w:rsidRPr="002F0F4E" w14:paraId="57431458" w14:textId="77777777" w:rsidTr="00CE4D75">
        <w:trPr>
          <w:trHeight w:val="397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609DB301" w14:textId="77777777" w:rsidR="00326996" w:rsidRPr="003B4837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noWrap/>
            <w:vAlign w:val="center"/>
          </w:tcPr>
          <w:p w14:paraId="1CE91597" w14:textId="77777777" w:rsidR="00326996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Monitoring</w:t>
            </w:r>
            <w:r w:rsidRPr="001E1F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 xml:space="preserve"> × Parental BMI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</w:tcPr>
          <w:p w14:paraId="34EE0EBC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7 (0.11)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noWrap/>
            <w:vAlign w:val="center"/>
          </w:tcPr>
          <w:p w14:paraId="2BB803B6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87, 1.30]</w:t>
            </w:r>
          </w:p>
        </w:tc>
        <w:tc>
          <w:tcPr>
            <w:tcW w:w="237" w:type="dxa"/>
            <w:tcBorders>
              <w:bottom w:val="single" w:sz="4" w:space="0" w:color="auto"/>
            </w:tcBorders>
            <w:noWrap/>
            <w:vAlign w:val="center"/>
          </w:tcPr>
          <w:p w14:paraId="4D73268C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tcBorders>
              <w:bottom w:val="single" w:sz="4" w:space="0" w:color="auto"/>
            </w:tcBorders>
            <w:noWrap/>
            <w:vAlign w:val="center"/>
          </w:tcPr>
          <w:p w14:paraId="559AA2FF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 (0.0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286BFE2F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96, 1.02]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center"/>
          </w:tcPr>
          <w:p w14:paraId="520319FB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</w:tcPr>
          <w:p w14:paraId="5C0881E8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3 (0.10)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noWrap/>
            <w:vAlign w:val="center"/>
          </w:tcPr>
          <w:p w14:paraId="4D6C854F" w14:textId="77777777" w:rsidR="00326996" w:rsidRPr="008C60C4" w:rsidRDefault="00326996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60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76, 1.14]</w:t>
            </w:r>
          </w:p>
        </w:tc>
      </w:tr>
    </w:tbl>
    <w:p w14:paraId="184DF399" w14:textId="77777777" w:rsidR="001D5A2F" w:rsidRDefault="00326996" w:rsidP="00326996">
      <w:pPr>
        <w:spacing w:line="360" w:lineRule="auto"/>
        <w:rPr>
          <w:rFonts w:asciiTheme="majorBidi" w:hAnsiTheme="majorBidi" w:cstheme="majorBidi"/>
          <w:sz w:val="20"/>
          <w:szCs w:val="20"/>
          <w:lang w:val="en-US"/>
        </w:rPr>
        <w:sectPr w:rsidR="001D5A2F" w:rsidSect="00326996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AE066E">
        <w:rPr>
          <w:rFonts w:asciiTheme="majorBidi" w:hAnsiTheme="majorBidi" w:cstheme="majorBidi"/>
          <w:i/>
          <w:iCs/>
          <w:sz w:val="20"/>
          <w:szCs w:val="20"/>
        </w:rPr>
        <w:t>Note.</w:t>
      </w:r>
      <w:r w:rsidRPr="00AE066E">
        <w:rPr>
          <w:rFonts w:asciiTheme="majorBidi" w:hAnsiTheme="majorBidi" w:cstheme="majorBidi"/>
          <w:sz w:val="20"/>
          <w:szCs w:val="20"/>
        </w:rPr>
        <w:t xml:space="preserve"> OR = odds ratio, </w:t>
      </w:r>
      <w:r w:rsidRPr="00AE066E">
        <w:rPr>
          <w:rFonts w:asciiTheme="majorBidi" w:hAnsiTheme="majorBidi" w:cstheme="majorBidi"/>
          <w:i/>
          <w:iCs/>
          <w:sz w:val="20"/>
          <w:szCs w:val="20"/>
        </w:rPr>
        <w:t>SE</w:t>
      </w:r>
      <w:r w:rsidRPr="00AE066E">
        <w:rPr>
          <w:rFonts w:asciiTheme="majorBidi" w:hAnsiTheme="majorBidi" w:cstheme="majorBidi"/>
          <w:sz w:val="20"/>
          <w:szCs w:val="20"/>
        </w:rPr>
        <w:t xml:space="preserve"> = standard error, CI = confidence interval, PGS</w:t>
      </w:r>
      <w:r w:rsidRPr="00AE066E">
        <w:rPr>
          <w:rFonts w:asciiTheme="majorBidi" w:hAnsiTheme="majorBidi" w:cstheme="majorBidi"/>
          <w:i/>
          <w:iCs/>
          <w:sz w:val="20"/>
          <w:szCs w:val="20"/>
          <w:vertAlign w:val="subscript"/>
        </w:rPr>
        <w:t>BMI</w:t>
      </w:r>
      <w:r w:rsidRPr="00AE066E">
        <w:rPr>
          <w:rFonts w:asciiTheme="majorBidi" w:hAnsiTheme="majorBidi" w:cstheme="majorBidi"/>
          <w:sz w:val="20"/>
          <w:szCs w:val="20"/>
        </w:rPr>
        <w:t xml:space="preserve"> = polygenic score for BMI. </w:t>
      </w:r>
      <w:r w:rsidRPr="00AF3514">
        <w:rPr>
          <w:rFonts w:asciiTheme="majorBidi" w:hAnsiTheme="majorBidi" w:cstheme="majorBidi"/>
          <w:sz w:val="20"/>
          <w:szCs w:val="20"/>
          <w:lang w:val="en-US"/>
        </w:rPr>
        <w:t>The first-named class served as the reference category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(ref)</w:t>
      </w:r>
      <w:r w:rsidRPr="00AF3514">
        <w:rPr>
          <w:rFonts w:asciiTheme="majorBidi" w:hAnsiTheme="majorBidi" w:cstheme="majorBidi"/>
          <w:sz w:val="20"/>
          <w:szCs w:val="20"/>
          <w:lang w:val="en-US"/>
        </w:rPr>
        <w:t>.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Pr="00AF3514">
        <w:rPr>
          <w:rFonts w:asciiTheme="majorBidi" w:hAnsiTheme="majorBidi" w:cstheme="majorBidi"/>
          <w:sz w:val="20"/>
          <w:szCs w:val="20"/>
          <w:lang w:val="en-US"/>
        </w:rPr>
        <w:t>Analyses were based on n = 5,568 participants. All models including the polygenic score for BMI were adjusted for the first 10 principal components and chip type.</w:t>
      </w:r>
      <w:r w:rsidRPr="00AF3514">
        <w:rPr>
          <w:rFonts w:asciiTheme="majorBidi" w:hAnsiTheme="majorBidi" w:cstheme="majorBidi"/>
          <w:sz w:val="20"/>
          <w:szCs w:val="20"/>
          <w:lang w:val="en-US"/>
        </w:rPr>
        <w:br/>
      </w:r>
      <w:r w:rsidRPr="00AF3514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>a</w:t>
      </w:r>
      <w:r w:rsidRPr="00AF3514">
        <w:rPr>
          <w:rFonts w:asciiTheme="majorBidi" w:hAnsiTheme="majorBidi" w:cstheme="majorBidi"/>
          <w:sz w:val="20"/>
          <w:szCs w:val="20"/>
          <w:lang w:val="en-US"/>
        </w:rPr>
        <w:t xml:space="preserve"> 0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Pr="00AF3514">
        <w:rPr>
          <w:rFonts w:asciiTheme="majorBidi" w:hAnsiTheme="majorBidi" w:cstheme="majorBidi"/>
          <w:sz w:val="20"/>
          <w:szCs w:val="20"/>
          <w:lang w:val="en-US"/>
        </w:rPr>
        <w:t>=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Pr="00AF3514">
        <w:rPr>
          <w:rFonts w:asciiTheme="majorBidi" w:hAnsiTheme="majorBidi" w:cstheme="majorBidi"/>
          <w:sz w:val="20"/>
          <w:szCs w:val="20"/>
          <w:lang w:val="en-US"/>
        </w:rPr>
        <w:t>female, 1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Pr="00AF3514">
        <w:rPr>
          <w:rFonts w:asciiTheme="majorBidi" w:hAnsiTheme="majorBidi" w:cstheme="majorBidi"/>
          <w:sz w:val="20"/>
          <w:szCs w:val="20"/>
          <w:lang w:val="en-US"/>
        </w:rPr>
        <w:t>=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Pr="00AF3514">
        <w:rPr>
          <w:rFonts w:asciiTheme="majorBidi" w:hAnsiTheme="majorBidi" w:cstheme="majorBidi"/>
          <w:sz w:val="20"/>
          <w:szCs w:val="20"/>
          <w:lang w:val="en-US"/>
        </w:rPr>
        <w:t>male.</w:t>
      </w:r>
      <w:r w:rsidRPr="00AF3514">
        <w:rPr>
          <w:rFonts w:asciiTheme="majorBidi" w:hAnsiTheme="majorBidi" w:cstheme="majorBidi"/>
          <w:sz w:val="20"/>
          <w:szCs w:val="20"/>
          <w:lang w:val="en-US"/>
        </w:rPr>
        <w:br/>
        <w:t>* indicates</w:t>
      </w:r>
      <w:r w:rsidRPr="00771926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p</w:t>
      </w:r>
      <w:r w:rsidRPr="00AF3514">
        <w:rPr>
          <w:rFonts w:asciiTheme="majorBidi" w:hAnsiTheme="majorBidi" w:cstheme="majorBidi"/>
          <w:sz w:val="20"/>
          <w:szCs w:val="20"/>
          <w:lang w:val="en-US"/>
        </w:rPr>
        <w:t xml:space="preserve"> &lt; .05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. </w:t>
      </w:r>
    </w:p>
    <w:p w14:paraId="0186FCD1" w14:textId="3EC0A158" w:rsidR="001D5A2F" w:rsidRPr="009A29A5" w:rsidRDefault="001D5A2F" w:rsidP="001D5A2F">
      <w:pPr>
        <w:spacing w:line="480" w:lineRule="auto"/>
        <w:rPr>
          <w:rFonts w:asciiTheme="majorBidi" w:hAnsiTheme="majorBidi" w:cstheme="majorBidi"/>
          <w:lang w:val="en-US"/>
        </w:rPr>
      </w:pPr>
      <w:r w:rsidRPr="009A29A5">
        <w:rPr>
          <w:rFonts w:asciiTheme="majorBidi" w:hAnsiTheme="majorBidi" w:cstheme="majorBidi"/>
          <w:b/>
          <w:bCs/>
          <w:lang w:val="en-US"/>
        </w:rPr>
        <w:lastRenderedPageBreak/>
        <w:t>Table S</w:t>
      </w:r>
      <w:r>
        <w:rPr>
          <w:rFonts w:asciiTheme="majorBidi" w:hAnsiTheme="majorBidi" w:cstheme="majorBidi"/>
          <w:b/>
          <w:bCs/>
          <w:lang w:val="en-US"/>
        </w:rPr>
        <w:t>6</w:t>
      </w:r>
      <w:r w:rsidRPr="009A29A5">
        <w:rPr>
          <w:rFonts w:asciiTheme="majorBidi" w:hAnsiTheme="majorBidi" w:cstheme="majorBidi"/>
          <w:b/>
          <w:bCs/>
          <w:lang w:val="en-US"/>
        </w:rPr>
        <w:t xml:space="preserve">. </w:t>
      </w:r>
      <w:r w:rsidRPr="009A29A5">
        <w:rPr>
          <w:rFonts w:asciiTheme="majorBidi" w:hAnsiTheme="majorBidi" w:cstheme="majorBidi"/>
          <w:lang w:val="en-US"/>
        </w:rPr>
        <w:t>Negative validation check: Restriction.</w:t>
      </w:r>
    </w:p>
    <w:tbl>
      <w:tblPr>
        <w:tblW w:w="13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6"/>
        <w:gridCol w:w="1506"/>
        <w:gridCol w:w="1402"/>
        <w:gridCol w:w="337"/>
        <w:gridCol w:w="1400"/>
        <w:gridCol w:w="1402"/>
        <w:gridCol w:w="337"/>
        <w:gridCol w:w="1400"/>
        <w:gridCol w:w="1440"/>
      </w:tblGrid>
      <w:tr w:rsidR="001D5A2F" w:rsidRPr="009A29A5" w14:paraId="7D2B3E93" w14:textId="77777777" w:rsidTr="00CE4D75">
        <w:trPr>
          <w:trHeight w:val="658"/>
        </w:trPr>
        <w:tc>
          <w:tcPr>
            <w:tcW w:w="4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9D954D" w14:textId="77777777" w:rsidR="001D5A2F" w:rsidRPr="009A29A5" w:rsidRDefault="001D5A2F" w:rsidP="00CE4D7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90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75675D" w14:textId="77777777" w:rsidR="001D5A2F" w:rsidRPr="00C1579A" w:rsidRDefault="001D5A2F" w:rsidP="00CE4D7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972E0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dolescent-onset overweight versus non-overweight (ref)</w:t>
            </w:r>
          </w:p>
        </w:tc>
        <w:tc>
          <w:tcPr>
            <w:tcW w:w="3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0B4F8F" w14:textId="77777777" w:rsidR="001D5A2F" w:rsidRPr="00C1579A" w:rsidRDefault="001D5A2F" w:rsidP="00CE4D7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80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F81157" w14:textId="77777777" w:rsidR="001D5A2F" w:rsidRPr="00C1579A" w:rsidRDefault="001D5A2F" w:rsidP="00CE4D7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972E0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Persistent overweight versus non-overweight (ref)</w:t>
            </w:r>
          </w:p>
        </w:tc>
        <w:tc>
          <w:tcPr>
            <w:tcW w:w="3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BE2220" w14:textId="77777777" w:rsidR="001D5A2F" w:rsidRPr="00C1579A" w:rsidRDefault="001D5A2F" w:rsidP="00CE4D7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8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301891" w14:textId="77777777" w:rsidR="001D5A2F" w:rsidRPr="00C1579A" w:rsidRDefault="001D5A2F" w:rsidP="00CE4D7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972E0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Persistent overweight versus adolescent-onset overweight (ref)</w:t>
            </w:r>
          </w:p>
        </w:tc>
      </w:tr>
      <w:tr w:rsidR="001D5A2F" w:rsidRPr="009A29A5" w14:paraId="6727FAC1" w14:textId="77777777" w:rsidTr="00CE4D75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0C8DAD" w14:textId="77777777" w:rsidR="001D5A2F" w:rsidRPr="00C1579A" w:rsidRDefault="001D5A2F" w:rsidP="00CE4D7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1579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A424DA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OR (</w:t>
            </w:r>
            <w:r w:rsidRPr="009A29A5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US"/>
              </w:rPr>
              <w:t>SE</w:t>
            </w: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269489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OR 95% CI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1D47B4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548880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OR (</w:t>
            </w:r>
            <w:r w:rsidRPr="009A29A5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US"/>
              </w:rPr>
              <w:t>SE</w:t>
            </w: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05749D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OR 95% CI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5763E7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A08FF3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OR (</w:t>
            </w:r>
            <w:r w:rsidRPr="009A29A5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US"/>
              </w:rPr>
              <w:t>SE</w:t>
            </w: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BF40DA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OR 95% CI</w:t>
            </w:r>
          </w:p>
        </w:tc>
      </w:tr>
      <w:tr w:rsidR="001D5A2F" w:rsidRPr="009A29A5" w14:paraId="2322EFEF" w14:textId="77777777" w:rsidTr="00CE4D75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BBF38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 xml:space="preserve">Sex </w:t>
            </w:r>
            <w:r w:rsidRPr="009A29A5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  <w:t>(reference = female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73798C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1.72 (1.18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0ABE28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45, 6.60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2DFD9D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675E42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77 (0.10)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97C4DF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60, 0.99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687002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9DE421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45 (0.3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4592F0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12, 1.70]</w:t>
            </w:r>
          </w:p>
        </w:tc>
      </w:tr>
      <w:tr w:rsidR="001D5A2F" w:rsidRPr="009A29A5" w14:paraId="103E1043" w14:textId="77777777" w:rsidTr="00CE4D75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B6923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Ag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DD17DD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1.02 (0.43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E9634F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45, 2.32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93A85D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AEC963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1.42 (0.12)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708705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1.20, 1.68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F8C386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71DD7E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1.39 (0.6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4B27AD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60, 3.25]</w:t>
            </w:r>
          </w:p>
        </w:tc>
      </w:tr>
      <w:tr w:rsidR="001D5A2F" w:rsidRPr="009A29A5" w14:paraId="1CCE3667" w14:textId="77777777" w:rsidTr="00CE4D75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289D8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Socioeconomic statu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6F0373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1.38 (0.71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E446C4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50, 3.80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7BADEF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CC96C5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89 (0.06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C0E174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77, 1.02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95E977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2A81A1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64 (0.3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BBB9A7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23, 1.79]</w:t>
            </w:r>
          </w:p>
        </w:tc>
      </w:tr>
      <w:tr w:rsidR="001D5A2F" w:rsidRPr="009A29A5" w14:paraId="37D224EE" w14:textId="77777777" w:rsidTr="00CE4D75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09D520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Parental BMI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41FFF2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1.14 (0.08)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04C027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1.00, 1.30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4C7ED3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AA1249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1.13 (0.02)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8C45BF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1.10, 1.16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5C9851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4C0C6D" w14:textId="77777777" w:rsidR="001D5A2F" w:rsidRPr="009A29A5" w:rsidRDefault="001D5A2F" w:rsidP="00CE4D75">
            <w:pPr>
              <w:spacing w:line="276" w:lineRule="auto"/>
              <w:rPr>
                <w:rFonts w:asciiTheme="majorBidi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99 (0.0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85A9DC" w14:textId="77777777" w:rsidR="001D5A2F" w:rsidRPr="009A29A5" w:rsidRDefault="001D5A2F" w:rsidP="00CE4D75">
            <w:pPr>
              <w:spacing w:line="276" w:lineRule="auto"/>
              <w:rPr>
                <w:rFonts w:asciiTheme="majorBidi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87, 1.13]</w:t>
            </w:r>
          </w:p>
        </w:tc>
      </w:tr>
      <w:tr w:rsidR="001D5A2F" w:rsidRPr="009A29A5" w14:paraId="0800170B" w14:textId="77777777" w:rsidTr="00CE4D75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F874B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Puberty scal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561101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2.45 (1.40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D71526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79, 7.53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533F14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A7B343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2.01 (0.24)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94F8BD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1.59, 2.53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175DFA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7D0833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82 (0.4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B07833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27, 2.46]</w:t>
            </w:r>
          </w:p>
        </w:tc>
      </w:tr>
      <w:tr w:rsidR="001D5A2F" w:rsidRPr="009A29A5" w14:paraId="1485D273" w14:textId="77777777" w:rsidTr="00CE4D75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0C4A9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Polygenic score for BMI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053BB3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2.60 (1.16)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CFED44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1.08, 6.24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CDF5C3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5A0C2F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2.10 (0.15)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9258D0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1.82, 2.41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66196C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EA39BA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81 (0.3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B540DB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34, 1.93]</w:t>
            </w:r>
          </w:p>
        </w:tc>
      </w:tr>
      <w:tr w:rsidR="001D5A2F" w:rsidRPr="009A29A5" w14:paraId="1528F2FD" w14:textId="77777777" w:rsidTr="00CE4D75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E744CA" w14:textId="77777777" w:rsidR="001D5A2F" w:rsidRPr="00D636B6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636B6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  <w:t>Restriction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46F05E" w14:textId="77777777" w:rsidR="001D5A2F" w:rsidRPr="00D636B6" w:rsidRDefault="001D5A2F" w:rsidP="00CE4D75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EE0000"/>
                <w:sz w:val="22"/>
                <w:szCs w:val="22"/>
                <w:lang w:val="en-US"/>
              </w:rPr>
            </w:pPr>
            <w:r w:rsidRPr="00D636B6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  <w:t>1.80 (1.18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803112" w14:textId="77777777" w:rsidR="001D5A2F" w:rsidRPr="00D636B6" w:rsidRDefault="001D5A2F" w:rsidP="00CE4D75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EE0000"/>
                <w:sz w:val="22"/>
                <w:szCs w:val="22"/>
                <w:lang w:val="en-US"/>
              </w:rPr>
            </w:pPr>
            <w:r w:rsidRPr="00D636B6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  <w:t>[0.50, 6.47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E7612B" w14:textId="77777777" w:rsidR="001D5A2F" w:rsidRPr="00D636B6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87A275" w14:textId="77777777" w:rsidR="001D5A2F" w:rsidRPr="00D636B6" w:rsidRDefault="001D5A2F" w:rsidP="00CE4D75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EE0000"/>
                <w:sz w:val="22"/>
                <w:szCs w:val="22"/>
                <w:lang w:val="en-US"/>
              </w:rPr>
            </w:pPr>
            <w:r w:rsidRPr="00D636B6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  <w:t>1.64 (0.13)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705BA9" w14:textId="77777777" w:rsidR="001D5A2F" w:rsidRPr="00D636B6" w:rsidRDefault="001D5A2F" w:rsidP="00CE4D75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EE0000"/>
                <w:sz w:val="22"/>
                <w:szCs w:val="22"/>
                <w:lang w:val="en-US"/>
              </w:rPr>
            </w:pPr>
            <w:r w:rsidRPr="00D636B6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  <w:t>[1.40, 1.92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7957A8" w14:textId="77777777" w:rsidR="001D5A2F" w:rsidRPr="00D636B6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24AC22" w14:textId="77777777" w:rsidR="001D5A2F" w:rsidRPr="00D636B6" w:rsidRDefault="001D5A2F" w:rsidP="00CE4D75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EE0000"/>
                <w:sz w:val="22"/>
                <w:szCs w:val="22"/>
                <w:lang w:val="en-US"/>
              </w:rPr>
            </w:pPr>
            <w:r w:rsidRPr="00D636B6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  <w:t>0.91 (0.6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EC87F8" w14:textId="77777777" w:rsidR="001D5A2F" w:rsidRPr="00D636B6" w:rsidRDefault="001D5A2F" w:rsidP="00CE4D75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EE0000"/>
                <w:sz w:val="22"/>
                <w:szCs w:val="22"/>
                <w:lang w:val="en-US"/>
              </w:rPr>
            </w:pPr>
            <w:r w:rsidRPr="00D636B6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  <w:t>[0.24, 3.45]</w:t>
            </w:r>
          </w:p>
        </w:tc>
      </w:tr>
      <w:tr w:rsidR="001D5A2F" w:rsidRPr="009A29A5" w14:paraId="06ED41B2" w14:textId="77777777" w:rsidTr="00CE4D75">
        <w:trPr>
          <w:trHeight w:val="397"/>
        </w:trPr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EFE88BC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Negative parental discipline</w:t>
            </w:r>
          </w:p>
        </w:tc>
        <w:tc>
          <w:tcPr>
            <w:tcW w:w="150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5D0704F" w14:textId="77777777" w:rsidR="001D5A2F" w:rsidRPr="009A29A5" w:rsidRDefault="001D5A2F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1.34 (0.66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87162A4" w14:textId="77777777" w:rsidR="001D5A2F" w:rsidRPr="009A29A5" w:rsidRDefault="001D5A2F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51, 3.52]</w:t>
            </w:r>
          </w:p>
        </w:tc>
        <w:tc>
          <w:tcPr>
            <w:tcW w:w="3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0E1DC30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3C8D029" w14:textId="77777777" w:rsidR="001D5A2F" w:rsidRPr="009A29A5" w:rsidRDefault="001D5A2F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81 (0.09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9E6B3F9" w14:textId="77777777" w:rsidR="001D5A2F" w:rsidRPr="009A29A5" w:rsidRDefault="001D5A2F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66, 1.00]</w:t>
            </w:r>
          </w:p>
        </w:tc>
        <w:tc>
          <w:tcPr>
            <w:tcW w:w="3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2933F3C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5EDAA4E" w14:textId="77777777" w:rsidR="001D5A2F" w:rsidRPr="009A29A5" w:rsidRDefault="001D5A2F" w:rsidP="00CE4D75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61 (0.31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9AB2D15" w14:textId="77777777" w:rsidR="001D5A2F" w:rsidRPr="009A29A5" w:rsidRDefault="001D5A2F" w:rsidP="00CE4D75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22, 1.64]</w:t>
            </w:r>
          </w:p>
        </w:tc>
      </w:tr>
      <w:tr w:rsidR="001D5A2F" w:rsidRPr="009A29A5" w14:paraId="413FAA0F" w14:textId="77777777" w:rsidTr="00CE4D75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6FDEC94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Positive parental feeling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669DC54" w14:textId="77777777" w:rsidR="001D5A2F" w:rsidRPr="009A29A5" w:rsidRDefault="001D5A2F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70 (0.28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636784F" w14:textId="77777777" w:rsidR="001D5A2F" w:rsidRPr="009A29A5" w:rsidRDefault="001D5A2F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32, 1.51]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2B2107D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42F888B" w14:textId="77777777" w:rsidR="001D5A2F" w:rsidRPr="009A29A5" w:rsidRDefault="001D5A2F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1.09 (0.13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E95FD03" w14:textId="77777777" w:rsidR="001D5A2F" w:rsidRPr="009A29A5" w:rsidRDefault="001D5A2F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86, 1.37]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B181E9F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75BC55A" w14:textId="77777777" w:rsidR="001D5A2F" w:rsidRPr="009A29A5" w:rsidRDefault="001D5A2F" w:rsidP="00CE4D75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1.55 (0.6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6AEF6D2" w14:textId="77777777" w:rsidR="001D5A2F" w:rsidRPr="009A29A5" w:rsidRDefault="001D5A2F" w:rsidP="00CE4D75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71, 3.41]</w:t>
            </w:r>
          </w:p>
        </w:tc>
      </w:tr>
    </w:tbl>
    <w:p w14:paraId="755BD5C3" w14:textId="77777777" w:rsidR="001D5A2F" w:rsidRDefault="001D5A2F" w:rsidP="001D5A2F">
      <w:pPr>
        <w:spacing w:line="360" w:lineRule="auto"/>
        <w:jc w:val="both"/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</w:pPr>
      <w:r w:rsidRPr="009A29A5">
        <w:rPr>
          <w:rFonts w:asciiTheme="majorBidi" w:eastAsia="Times New Roman" w:hAnsiTheme="majorBidi" w:cstheme="majorBidi"/>
          <w:i/>
          <w:iCs/>
          <w:color w:val="000000"/>
          <w:sz w:val="20"/>
          <w:szCs w:val="20"/>
          <w:lang w:val="en-US"/>
        </w:rPr>
        <w:t xml:space="preserve">Note. </w:t>
      </w:r>
      <w:r w:rsidRPr="009A29A5"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  <w:t>Analyses were based on n</w:t>
      </w:r>
      <w:r w:rsidRPr="009A29A5">
        <w:rPr>
          <w:rFonts w:asciiTheme="majorBidi" w:eastAsia="Times New Roman" w:hAnsiTheme="majorBidi" w:cstheme="majorBidi"/>
          <w:i/>
          <w:iCs/>
          <w:color w:val="000000"/>
          <w:sz w:val="20"/>
          <w:szCs w:val="20"/>
          <w:lang w:val="en-US"/>
        </w:rPr>
        <w:t xml:space="preserve"> </w:t>
      </w:r>
      <w:r w:rsidRPr="009A29A5"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  <w:t>= 5,568 participants.</w:t>
      </w:r>
      <w:r w:rsidRPr="009A29A5">
        <w:rPr>
          <w:rFonts w:asciiTheme="majorBidi" w:eastAsia="Times New Roman" w:hAnsiTheme="majorBidi" w:cstheme="majorBidi"/>
          <w:i/>
          <w:iCs/>
          <w:color w:val="000000"/>
          <w:sz w:val="20"/>
          <w:szCs w:val="20"/>
          <w:lang w:val="en-US"/>
        </w:rPr>
        <w:t xml:space="preserve"> </w:t>
      </w:r>
      <w:r w:rsidRPr="00972E0A"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  <w:t>ORs reflect the likelihood of belonging to each higher-risk trajectory relative to the reference class (ref</w:t>
      </w:r>
      <w:r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  <w:t>).</w:t>
      </w:r>
      <w:r w:rsidRPr="009A29A5"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  <w:t xml:space="preserve"> All models including the polygenic score for BMI were adjusted for the first 10 principal components of the genetic data and chip type.</w:t>
      </w:r>
    </w:p>
    <w:p w14:paraId="426BDE23" w14:textId="5F248A4E" w:rsidR="001D5A2F" w:rsidRPr="009A29A5" w:rsidRDefault="001D5A2F" w:rsidP="001D5A2F">
      <w:pPr>
        <w:spacing w:line="360" w:lineRule="auto"/>
        <w:jc w:val="both"/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  <w:sectPr w:rsidR="001D5A2F" w:rsidRPr="009A29A5" w:rsidSect="001D5A2F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AF3514">
        <w:rPr>
          <w:rFonts w:asciiTheme="majorBidi" w:hAnsiTheme="majorBidi" w:cstheme="majorBidi"/>
          <w:sz w:val="20"/>
          <w:szCs w:val="20"/>
          <w:lang w:val="en-US"/>
        </w:rPr>
        <w:t>* indicates</w:t>
      </w:r>
      <w:r w:rsidRPr="00771926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p</w:t>
      </w:r>
      <w:r w:rsidRPr="00AF3514">
        <w:rPr>
          <w:rFonts w:asciiTheme="majorBidi" w:hAnsiTheme="majorBidi" w:cstheme="majorBidi"/>
          <w:sz w:val="20"/>
          <w:szCs w:val="20"/>
          <w:lang w:val="en-US"/>
        </w:rPr>
        <w:t xml:space="preserve"> &lt; .05</w:t>
      </w:r>
      <w:r>
        <w:rPr>
          <w:rFonts w:asciiTheme="majorBidi" w:hAnsiTheme="majorBidi" w:cstheme="majorBidi"/>
          <w:sz w:val="20"/>
          <w:szCs w:val="20"/>
          <w:lang w:val="en-US"/>
        </w:rPr>
        <w:t>.</w:t>
      </w:r>
    </w:p>
    <w:p w14:paraId="3F35B2A4" w14:textId="74969A34" w:rsidR="001D5A2F" w:rsidRPr="009A29A5" w:rsidRDefault="001D5A2F" w:rsidP="001D5A2F">
      <w:pPr>
        <w:spacing w:line="480" w:lineRule="auto"/>
        <w:rPr>
          <w:rFonts w:asciiTheme="majorBidi" w:hAnsiTheme="majorBidi" w:cstheme="majorBidi"/>
          <w:lang w:val="en-US"/>
        </w:rPr>
      </w:pPr>
      <w:r w:rsidRPr="009A29A5">
        <w:rPr>
          <w:rFonts w:asciiTheme="majorBidi" w:hAnsiTheme="majorBidi" w:cstheme="majorBidi"/>
          <w:b/>
          <w:bCs/>
          <w:lang w:val="en-US"/>
        </w:rPr>
        <w:lastRenderedPageBreak/>
        <w:t>Table S</w:t>
      </w:r>
      <w:r>
        <w:rPr>
          <w:rFonts w:asciiTheme="majorBidi" w:hAnsiTheme="majorBidi" w:cstheme="majorBidi"/>
          <w:b/>
          <w:bCs/>
          <w:lang w:val="en-US"/>
        </w:rPr>
        <w:t>7</w:t>
      </w:r>
      <w:r w:rsidRPr="009A29A5">
        <w:rPr>
          <w:rFonts w:asciiTheme="majorBidi" w:hAnsiTheme="majorBidi" w:cstheme="majorBidi"/>
          <w:b/>
          <w:bCs/>
          <w:lang w:val="en-US"/>
        </w:rPr>
        <w:t xml:space="preserve">. </w:t>
      </w:r>
      <w:r w:rsidRPr="009A29A5">
        <w:rPr>
          <w:rFonts w:asciiTheme="majorBidi" w:hAnsiTheme="majorBidi" w:cstheme="majorBidi"/>
          <w:lang w:val="en-US"/>
        </w:rPr>
        <w:t>Negative validation check: Pressure to eat.</w:t>
      </w:r>
    </w:p>
    <w:tbl>
      <w:tblPr>
        <w:tblW w:w="13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6"/>
        <w:gridCol w:w="1506"/>
        <w:gridCol w:w="1402"/>
        <w:gridCol w:w="337"/>
        <w:gridCol w:w="1400"/>
        <w:gridCol w:w="1402"/>
        <w:gridCol w:w="337"/>
        <w:gridCol w:w="1400"/>
        <w:gridCol w:w="1440"/>
      </w:tblGrid>
      <w:tr w:rsidR="001D5A2F" w:rsidRPr="009A29A5" w14:paraId="056A3A49" w14:textId="77777777" w:rsidTr="00CE4D75">
        <w:trPr>
          <w:trHeight w:val="658"/>
        </w:trPr>
        <w:tc>
          <w:tcPr>
            <w:tcW w:w="4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1313D3" w14:textId="77777777" w:rsidR="001D5A2F" w:rsidRPr="009A29A5" w:rsidRDefault="001D5A2F" w:rsidP="00CE4D7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90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EC3BC1" w14:textId="77777777" w:rsidR="001D5A2F" w:rsidRPr="00C1579A" w:rsidRDefault="001D5A2F" w:rsidP="00CE4D7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972E0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dolescent-onset overweight versus non-overweight (ref)</w:t>
            </w:r>
          </w:p>
        </w:tc>
        <w:tc>
          <w:tcPr>
            <w:tcW w:w="3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BD1422" w14:textId="77777777" w:rsidR="001D5A2F" w:rsidRPr="00C1579A" w:rsidRDefault="001D5A2F" w:rsidP="00CE4D7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80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BA3EF6" w14:textId="77777777" w:rsidR="001D5A2F" w:rsidRPr="00C1579A" w:rsidRDefault="001D5A2F" w:rsidP="00CE4D7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972E0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Persistent overweight versus non-overweight (ref)</w:t>
            </w:r>
          </w:p>
        </w:tc>
        <w:tc>
          <w:tcPr>
            <w:tcW w:w="3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0E1857" w14:textId="77777777" w:rsidR="001D5A2F" w:rsidRPr="00C1579A" w:rsidRDefault="001D5A2F" w:rsidP="00CE4D7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8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C8AB8E" w14:textId="77777777" w:rsidR="001D5A2F" w:rsidRPr="00C1579A" w:rsidRDefault="001D5A2F" w:rsidP="00CE4D7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972E0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Persistent overweight versus adolescent-onset overweight (ref)</w:t>
            </w:r>
          </w:p>
        </w:tc>
      </w:tr>
      <w:tr w:rsidR="001D5A2F" w:rsidRPr="009A29A5" w14:paraId="0DA4AC0B" w14:textId="77777777" w:rsidTr="00CE4D75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4AB1E0" w14:textId="77777777" w:rsidR="001D5A2F" w:rsidRPr="00C1579A" w:rsidRDefault="001D5A2F" w:rsidP="00CE4D7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1579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96B06B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OR (</w:t>
            </w:r>
            <w:r w:rsidRPr="009A29A5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US"/>
              </w:rPr>
              <w:t>SE</w:t>
            </w: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FAF51B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OR 95% CI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99C66E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5E3797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OR (</w:t>
            </w:r>
            <w:r w:rsidRPr="009A29A5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US"/>
              </w:rPr>
              <w:t>SE</w:t>
            </w: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875639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OR 95% CI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03B5A7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5CA58E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OR (</w:t>
            </w:r>
            <w:r w:rsidRPr="009A29A5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US"/>
              </w:rPr>
              <w:t>SE</w:t>
            </w: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4802EA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OR 95% CI</w:t>
            </w:r>
          </w:p>
        </w:tc>
      </w:tr>
      <w:tr w:rsidR="001D5A2F" w:rsidRPr="009A29A5" w14:paraId="2D4155BD" w14:textId="77777777" w:rsidTr="00CE4D75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8DE18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 xml:space="preserve">Sex </w:t>
            </w:r>
            <w:r w:rsidRPr="009A29A5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  <w:t>(reference = female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1CE5C2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1.75 (1.21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A70F4F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45, 6.80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0301C8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684112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81 (0.11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951573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63, 1.04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64A24F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B3A01F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46 (0.3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127C8F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12, 1.78]</w:t>
            </w:r>
          </w:p>
        </w:tc>
      </w:tr>
      <w:tr w:rsidR="001D5A2F" w:rsidRPr="009A29A5" w14:paraId="101E70DA" w14:textId="77777777" w:rsidTr="00CE4D75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2FAB1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Ag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D839A2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9 (0.42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27D3D2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36, 2.25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F5DC34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0DAA94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1.34 (0.11)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55DAFD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1.13, 1.58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BEF2FB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7C3D36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1.49 (0.7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44F2AC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58, 3.81]</w:t>
            </w:r>
          </w:p>
        </w:tc>
      </w:tr>
      <w:tr w:rsidR="001D5A2F" w:rsidRPr="009A29A5" w14:paraId="61DFCDC6" w14:textId="77777777" w:rsidTr="00CE4D75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C0FCB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Socioeconomic statu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56CC37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1.29 (0.65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E5425C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48, 3.48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2F77E0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16858C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84 (0.06)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0E160B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74, 0.97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705C3A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8F166A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65 (0.3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5BD3F9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24, 1.77]</w:t>
            </w:r>
          </w:p>
        </w:tc>
      </w:tr>
      <w:tr w:rsidR="001D5A2F" w:rsidRPr="009A29A5" w14:paraId="5BCDEFB8" w14:textId="77777777" w:rsidTr="00CE4D75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E6085C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Parental BMI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DB8CAF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1.13 (0.07)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B0F88F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1.00, 1.28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3C3767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263FC4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1.13 (0.02)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68F168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1.10, 1.16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020D40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C354B9" w14:textId="77777777" w:rsidR="001D5A2F" w:rsidRPr="009A29A5" w:rsidRDefault="001D5A2F" w:rsidP="00CE4D75">
            <w:pPr>
              <w:spacing w:line="276" w:lineRule="auto"/>
              <w:rPr>
                <w:rFonts w:asciiTheme="majorBidi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1.00 (0.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961C71" w14:textId="77777777" w:rsidR="001D5A2F" w:rsidRPr="009A29A5" w:rsidRDefault="001D5A2F" w:rsidP="00CE4D75">
            <w:pPr>
              <w:spacing w:line="276" w:lineRule="auto"/>
              <w:rPr>
                <w:rFonts w:asciiTheme="majorBidi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89, 1.13]</w:t>
            </w:r>
          </w:p>
        </w:tc>
      </w:tr>
      <w:tr w:rsidR="001D5A2F" w:rsidRPr="009A29A5" w14:paraId="561A2AED" w14:textId="77777777" w:rsidTr="00CE4D75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2496D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Puberty scal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779D6E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3.07 (1.64)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DF8610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1.07, 8.75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26EC61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471389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1.95 (0.23)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C567DB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1.54, 2.47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2E046B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6C37C4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64 (0.3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A42B34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23, 1.76]</w:t>
            </w:r>
          </w:p>
        </w:tc>
      </w:tr>
      <w:tr w:rsidR="001D5A2F" w:rsidRPr="009A29A5" w14:paraId="4B6C3EA8" w14:textId="77777777" w:rsidTr="00CE4D75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DB96A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Polygenic score for BMI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EEDFE3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2.78 (1.64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0FF323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87, 8.83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EF604E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4E5AF7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2.14 (0.16)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048C45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1.85, 2.47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862B67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3BDD51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77 (0.4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A65088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24, 2.43]</w:t>
            </w:r>
          </w:p>
        </w:tc>
      </w:tr>
      <w:tr w:rsidR="001D5A2F" w:rsidRPr="009A29A5" w14:paraId="66D2C7FF" w14:textId="77777777" w:rsidTr="00CE4D75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AC974A" w14:textId="77777777" w:rsidR="001D5A2F" w:rsidRPr="00D636B6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636B6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  <w:t>Pressure to eat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34A6B6" w14:textId="77777777" w:rsidR="001D5A2F" w:rsidRPr="00D636B6" w:rsidRDefault="001D5A2F" w:rsidP="00CE4D75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EE0000"/>
                <w:sz w:val="22"/>
                <w:szCs w:val="22"/>
                <w:lang w:val="en-US"/>
              </w:rPr>
            </w:pPr>
            <w:r w:rsidRPr="00D636B6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  <w:t>0.86 (0.40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EC49C4" w14:textId="77777777" w:rsidR="001D5A2F" w:rsidRPr="00D636B6" w:rsidRDefault="001D5A2F" w:rsidP="00CE4D75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EE0000"/>
                <w:sz w:val="22"/>
                <w:szCs w:val="22"/>
                <w:lang w:val="en-US"/>
              </w:rPr>
            </w:pPr>
            <w:r w:rsidRPr="00D636B6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  <w:t>[0.34, 2.15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D6C024" w14:textId="77777777" w:rsidR="001D5A2F" w:rsidRPr="00D636B6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96110C" w14:textId="77777777" w:rsidR="001D5A2F" w:rsidRPr="00D636B6" w:rsidRDefault="001D5A2F" w:rsidP="00CE4D75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EE0000"/>
                <w:sz w:val="22"/>
                <w:szCs w:val="22"/>
                <w:lang w:val="en-US"/>
              </w:rPr>
            </w:pPr>
            <w:r w:rsidRPr="00D636B6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  <w:t>0.50 (0.04)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18EFC0" w14:textId="77777777" w:rsidR="001D5A2F" w:rsidRPr="00D636B6" w:rsidRDefault="001D5A2F" w:rsidP="00CE4D75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EE0000"/>
                <w:sz w:val="22"/>
                <w:szCs w:val="22"/>
                <w:lang w:val="en-US"/>
              </w:rPr>
            </w:pPr>
            <w:r w:rsidRPr="00D636B6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  <w:t>[0.42, 0.59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B24BEE" w14:textId="77777777" w:rsidR="001D5A2F" w:rsidRPr="00D636B6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179F42" w14:textId="77777777" w:rsidR="001D5A2F" w:rsidRPr="00D636B6" w:rsidRDefault="001D5A2F" w:rsidP="00CE4D75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EE0000"/>
                <w:sz w:val="22"/>
                <w:szCs w:val="22"/>
                <w:lang w:val="en-US"/>
              </w:rPr>
            </w:pPr>
            <w:r w:rsidRPr="00D636B6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  <w:t>0.58 (0.2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4590D9" w14:textId="77777777" w:rsidR="001D5A2F" w:rsidRPr="00D636B6" w:rsidRDefault="001D5A2F" w:rsidP="00CE4D75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EE0000"/>
                <w:sz w:val="22"/>
                <w:szCs w:val="22"/>
                <w:lang w:val="en-US"/>
              </w:rPr>
            </w:pPr>
            <w:r w:rsidRPr="00D636B6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  <w:t>[0.23, 1.45]</w:t>
            </w:r>
          </w:p>
        </w:tc>
      </w:tr>
      <w:tr w:rsidR="001D5A2F" w:rsidRPr="009A29A5" w14:paraId="02E7EDD4" w14:textId="77777777" w:rsidTr="00CE4D75">
        <w:trPr>
          <w:trHeight w:val="397"/>
        </w:trPr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F4F6285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Negative parental discipline</w:t>
            </w:r>
          </w:p>
        </w:tc>
        <w:tc>
          <w:tcPr>
            <w:tcW w:w="150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3835CD5" w14:textId="77777777" w:rsidR="001D5A2F" w:rsidRPr="009A29A5" w:rsidRDefault="001D5A2F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1.28 (0.59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18D5363" w14:textId="77777777" w:rsidR="001D5A2F" w:rsidRPr="009A29A5" w:rsidRDefault="001D5A2F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52, 3.14]</w:t>
            </w:r>
          </w:p>
        </w:tc>
        <w:tc>
          <w:tcPr>
            <w:tcW w:w="3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5C4C80A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93B27FC" w14:textId="77777777" w:rsidR="001D5A2F" w:rsidRPr="009A29A5" w:rsidRDefault="001D5A2F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86 (0.09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D79CE27" w14:textId="77777777" w:rsidR="001D5A2F" w:rsidRPr="009A29A5" w:rsidRDefault="001D5A2F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70, 1.05]</w:t>
            </w:r>
          </w:p>
        </w:tc>
        <w:tc>
          <w:tcPr>
            <w:tcW w:w="3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4E6A5AE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F6ED342" w14:textId="77777777" w:rsidR="001D5A2F" w:rsidRPr="009A29A5" w:rsidRDefault="001D5A2F" w:rsidP="00CE4D75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67 (0.32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9AB7D05" w14:textId="77777777" w:rsidR="001D5A2F" w:rsidRPr="009A29A5" w:rsidRDefault="001D5A2F" w:rsidP="00CE4D75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26, 1.70]</w:t>
            </w:r>
          </w:p>
        </w:tc>
      </w:tr>
      <w:tr w:rsidR="001D5A2F" w:rsidRPr="009A29A5" w14:paraId="61305195" w14:textId="77777777" w:rsidTr="00CE4D75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69B9CA9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Positive parental feeling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AD5AD2D" w14:textId="77777777" w:rsidR="001D5A2F" w:rsidRPr="009A29A5" w:rsidRDefault="001D5A2F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66 (0.31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2618784" w14:textId="77777777" w:rsidR="001D5A2F" w:rsidRPr="009A29A5" w:rsidRDefault="001D5A2F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26, 1.65]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298A9A6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5B0FEDA" w14:textId="77777777" w:rsidR="001D5A2F" w:rsidRPr="009A29A5" w:rsidRDefault="001D5A2F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1.02 (0.12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22DB7DA" w14:textId="77777777" w:rsidR="001D5A2F" w:rsidRPr="009A29A5" w:rsidRDefault="001D5A2F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82, 1.28]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EF30B0C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CFBB7EF" w14:textId="77777777" w:rsidR="001D5A2F" w:rsidRPr="009A29A5" w:rsidRDefault="001D5A2F" w:rsidP="00CE4D75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1.56 (0.7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FCC06DE" w14:textId="77777777" w:rsidR="001D5A2F" w:rsidRPr="009A29A5" w:rsidRDefault="001D5A2F" w:rsidP="00CE4D75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61, 3.97]</w:t>
            </w:r>
          </w:p>
        </w:tc>
      </w:tr>
    </w:tbl>
    <w:p w14:paraId="796B924F" w14:textId="4F1891DA" w:rsidR="001D5A2F" w:rsidRDefault="001D5A2F" w:rsidP="001D5A2F">
      <w:pPr>
        <w:spacing w:line="360" w:lineRule="auto"/>
        <w:jc w:val="both"/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</w:pPr>
      <w:r w:rsidRPr="009A29A5">
        <w:rPr>
          <w:rFonts w:asciiTheme="majorBidi" w:eastAsia="Times New Roman" w:hAnsiTheme="majorBidi" w:cstheme="majorBidi"/>
          <w:i/>
          <w:iCs/>
          <w:color w:val="000000"/>
          <w:sz w:val="20"/>
          <w:szCs w:val="20"/>
          <w:lang w:val="en-US"/>
        </w:rPr>
        <w:t xml:space="preserve">Note. </w:t>
      </w:r>
      <w:r w:rsidRPr="009A29A5"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  <w:t>Analyses were based on n</w:t>
      </w:r>
      <w:r w:rsidRPr="009A29A5">
        <w:rPr>
          <w:rFonts w:asciiTheme="majorBidi" w:eastAsia="Times New Roman" w:hAnsiTheme="majorBidi" w:cstheme="majorBidi"/>
          <w:i/>
          <w:iCs/>
          <w:color w:val="000000"/>
          <w:sz w:val="20"/>
          <w:szCs w:val="20"/>
          <w:lang w:val="en-US"/>
        </w:rPr>
        <w:t xml:space="preserve"> </w:t>
      </w:r>
      <w:r w:rsidRPr="009A29A5"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  <w:t>= 5,568 participants.</w:t>
      </w:r>
      <w:r w:rsidRPr="009A29A5">
        <w:rPr>
          <w:rFonts w:asciiTheme="majorBidi" w:eastAsia="Times New Roman" w:hAnsiTheme="majorBidi" w:cstheme="majorBidi"/>
          <w:i/>
          <w:iCs/>
          <w:color w:val="000000"/>
          <w:sz w:val="20"/>
          <w:szCs w:val="20"/>
          <w:lang w:val="en-US"/>
        </w:rPr>
        <w:t xml:space="preserve"> </w:t>
      </w:r>
      <w:r w:rsidRPr="00972E0A"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  <w:t>ORs reflect the likelihood of belonging to each higher-risk trajectory relative to the reference class (ref</w:t>
      </w:r>
      <w:r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  <w:t>).</w:t>
      </w:r>
      <w:r w:rsidRPr="009A29A5"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  <w:t xml:space="preserve"> All models including the polygenic score for BMI were adjusted for the first 10 principal components of the genetic data and chip type</w:t>
      </w:r>
      <w:r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  <w:t>.</w:t>
      </w:r>
    </w:p>
    <w:p w14:paraId="15B6A04A" w14:textId="4D72FB1E" w:rsidR="001D5A2F" w:rsidRPr="009A29A5" w:rsidRDefault="001D5A2F" w:rsidP="001D5A2F">
      <w:pPr>
        <w:spacing w:line="360" w:lineRule="auto"/>
        <w:jc w:val="both"/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  <w:sectPr w:rsidR="001D5A2F" w:rsidRPr="009A29A5" w:rsidSect="001D5A2F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AF3514">
        <w:rPr>
          <w:rFonts w:asciiTheme="majorBidi" w:hAnsiTheme="majorBidi" w:cstheme="majorBidi"/>
          <w:sz w:val="20"/>
          <w:szCs w:val="20"/>
          <w:lang w:val="en-US"/>
        </w:rPr>
        <w:t>* indicates</w:t>
      </w:r>
      <w:r w:rsidRPr="00771926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p</w:t>
      </w:r>
      <w:r w:rsidRPr="00AF3514">
        <w:rPr>
          <w:rFonts w:asciiTheme="majorBidi" w:hAnsiTheme="majorBidi" w:cstheme="majorBidi"/>
          <w:sz w:val="20"/>
          <w:szCs w:val="20"/>
          <w:lang w:val="en-US"/>
        </w:rPr>
        <w:t xml:space="preserve"> &lt; .05</w:t>
      </w:r>
      <w:r w:rsidRPr="009A29A5"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  <w:t>.</w:t>
      </w:r>
    </w:p>
    <w:p w14:paraId="1A300496" w14:textId="05B8D5AB" w:rsidR="001D5A2F" w:rsidRPr="009A29A5" w:rsidRDefault="001D5A2F" w:rsidP="001D5A2F">
      <w:pPr>
        <w:spacing w:line="480" w:lineRule="auto"/>
        <w:rPr>
          <w:rFonts w:asciiTheme="majorBidi" w:hAnsiTheme="majorBidi" w:cstheme="majorBidi"/>
          <w:lang w:val="en-US"/>
        </w:rPr>
      </w:pPr>
      <w:r w:rsidRPr="009A29A5">
        <w:rPr>
          <w:rFonts w:asciiTheme="majorBidi" w:hAnsiTheme="majorBidi" w:cstheme="majorBidi"/>
          <w:b/>
          <w:bCs/>
          <w:lang w:val="en-US"/>
        </w:rPr>
        <w:lastRenderedPageBreak/>
        <w:t>Table S</w:t>
      </w:r>
      <w:r>
        <w:rPr>
          <w:rFonts w:asciiTheme="majorBidi" w:hAnsiTheme="majorBidi" w:cstheme="majorBidi"/>
          <w:b/>
          <w:bCs/>
          <w:lang w:val="en-US"/>
        </w:rPr>
        <w:t>8</w:t>
      </w:r>
      <w:r w:rsidRPr="009A29A5">
        <w:rPr>
          <w:rFonts w:asciiTheme="majorBidi" w:hAnsiTheme="majorBidi" w:cstheme="majorBidi"/>
          <w:b/>
          <w:bCs/>
          <w:lang w:val="en-US"/>
        </w:rPr>
        <w:t xml:space="preserve">. </w:t>
      </w:r>
      <w:r w:rsidRPr="009A29A5">
        <w:rPr>
          <w:rFonts w:asciiTheme="majorBidi" w:hAnsiTheme="majorBidi" w:cstheme="majorBidi"/>
          <w:lang w:val="en-US"/>
        </w:rPr>
        <w:t>Negative validation check: Monitoring.</w:t>
      </w:r>
    </w:p>
    <w:tbl>
      <w:tblPr>
        <w:tblW w:w="13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6"/>
        <w:gridCol w:w="1506"/>
        <w:gridCol w:w="1402"/>
        <w:gridCol w:w="337"/>
        <w:gridCol w:w="1400"/>
        <w:gridCol w:w="1402"/>
        <w:gridCol w:w="337"/>
        <w:gridCol w:w="1400"/>
        <w:gridCol w:w="1440"/>
      </w:tblGrid>
      <w:tr w:rsidR="001D5A2F" w:rsidRPr="009A29A5" w14:paraId="529F361D" w14:textId="77777777" w:rsidTr="00CE4D75">
        <w:trPr>
          <w:trHeight w:val="658"/>
        </w:trPr>
        <w:tc>
          <w:tcPr>
            <w:tcW w:w="4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2CAFD4" w14:textId="77777777" w:rsidR="001D5A2F" w:rsidRPr="009A29A5" w:rsidRDefault="001D5A2F" w:rsidP="00CE4D7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90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6240D7" w14:textId="77777777" w:rsidR="001D5A2F" w:rsidRPr="00972E0A" w:rsidRDefault="001D5A2F" w:rsidP="00CE4D7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972E0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dolescent-onset overweight versus non-overweight (ref)</w:t>
            </w:r>
          </w:p>
        </w:tc>
        <w:tc>
          <w:tcPr>
            <w:tcW w:w="3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5E565E" w14:textId="77777777" w:rsidR="001D5A2F" w:rsidRPr="00972E0A" w:rsidRDefault="001D5A2F" w:rsidP="00CE4D7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80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241AF4" w14:textId="77777777" w:rsidR="001D5A2F" w:rsidRPr="00972E0A" w:rsidRDefault="001D5A2F" w:rsidP="00CE4D7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972E0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Persistent overweight versus non-overweight (ref)</w:t>
            </w:r>
          </w:p>
        </w:tc>
        <w:tc>
          <w:tcPr>
            <w:tcW w:w="3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2AF56E" w14:textId="77777777" w:rsidR="001D5A2F" w:rsidRPr="00972E0A" w:rsidRDefault="001D5A2F" w:rsidP="00CE4D7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8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16614B" w14:textId="77777777" w:rsidR="001D5A2F" w:rsidRPr="00972E0A" w:rsidRDefault="001D5A2F" w:rsidP="00CE4D7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972E0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Persistent overweight versus adolescent-onset overweight (ref)</w:t>
            </w:r>
          </w:p>
        </w:tc>
      </w:tr>
      <w:tr w:rsidR="001D5A2F" w:rsidRPr="009A29A5" w14:paraId="7327EE78" w14:textId="77777777" w:rsidTr="00CE4D75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EBD565" w14:textId="77777777" w:rsidR="001D5A2F" w:rsidRPr="00C1579A" w:rsidRDefault="001D5A2F" w:rsidP="00CE4D75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1579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666759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OR (</w:t>
            </w:r>
            <w:r w:rsidRPr="009A29A5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US"/>
              </w:rPr>
              <w:t>SE</w:t>
            </w: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978B24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OR 95% CI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C19455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6459D1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OR (</w:t>
            </w:r>
            <w:r w:rsidRPr="009A29A5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US"/>
              </w:rPr>
              <w:t>SE</w:t>
            </w: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D69812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OR 95% CI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94A8A7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16FEC3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OR (</w:t>
            </w:r>
            <w:r w:rsidRPr="009A29A5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US"/>
              </w:rPr>
              <w:t>SE</w:t>
            </w: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384E7E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OR 95% CI</w:t>
            </w:r>
          </w:p>
        </w:tc>
      </w:tr>
      <w:tr w:rsidR="001D5A2F" w:rsidRPr="009A29A5" w14:paraId="184D6127" w14:textId="77777777" w:rsidTr="00CE4D75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4625C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 xml:space="preserve">Sex </w:t>
            </w:r>
            <w:r w:rsidRPr="009A29A5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  <w:t>(reference = female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6E4B80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1.73 (1.23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532C71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43, 7.00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DCB4B5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0D4C70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80 (0.10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3A1F82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62, 1.03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D78841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931123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46 (0.3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05384B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12, 1.87]</w:t>
            </w:r>
          </w:p>
        </w:tc>
      </w:tr>
      <w:tr w:rsidR="001D5A2F" w:rsidRPr="009A29A5" w14:paraId="4C4A457D" w14:textId="77777777" w:rsidTr="00CE4D75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4C8B7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Ag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E5137C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87 (0.42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295165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34, 2.22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243EE5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8DC1AB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1.38 (0.12)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4B8341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1.17, 1.64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F72F0D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D4E8C8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1.60 (0.7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F2F913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60, 4.23]</w:t>
            </w:r>
          </w:p>
        </w:tc>
      </w:tr>
      <w:tr w:rsidR="001D5A2F" w:rsidRPr="009A29A5" w14:paraId="4037F934" w14:textId="77777777" w:rsidTr="00CE4D75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8A25A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Socioeconomic statu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593DA5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1.31 (0.69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9ED2D0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47, 3.65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0A304F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EC09C2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88 (0.06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3F471F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77, 1.01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983C77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5470A8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68 (0.3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72A52F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24, 1.93]</w:t>
            </w:r>
          </w:p>
        </w:tc>
      </w:tr>
      <w:tr w:rsidR="001D5A2F" w:rsidRPr="009A29A5" w14:paraId="1BFFE7C9" w14:textId="77777777" w:rsidTr="00CE4D75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6026C5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Parental BMI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BC161B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1.13 (0.07)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A8C8AD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1.00, 1.28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275788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55EF92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1.13 (0.02)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D494D8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1.10, 1.16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5F1662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EA875D" w14:textId="77777777" w:rsidR="001D5A2F" w:rsidRPr="009A29A5" w:rsidRDefault="001D5A2F" w:rsidP="00CE4D75">
            <w:pPr>
              <w:spacing w:line="276" w:lineRule="auto"/>
              <w:rPr>
                <w:rFonts w:asciiTheme="majorBidi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1.00 (0.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57EBDA" w14:textId="77777777" w:rsidR="001D5A2F" w:rsidRPr="009A29A5" w:rsidRDefault="001D5A2F" w:rsidP="00CE4D75">
            <w:pPr>
              <w:spacing w:line="276" w:lineRule="auto"/>
              <w:rPr>
                <w:rFonts w:asciiTheme="majorBidi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88, 1.13]</w:t>
            </w:r>
          </w:p>
        </w:tc>
      </w:tr>
      <w:tr w:rsidR="001D5A2F" w:rsidRPr="009A29A5" w14:paraId="3A6BBFD6" w14:textId="77777777" w:rsidTr="00CE4D75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BB87A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Puberty scal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90EB7A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2.77 (1.65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A661EA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86, 8.91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07297F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CFBEA9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2.02 (0.23)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D224D8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1.61, 2.53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DC6F4D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A6A7FB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73 (0.4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86F4D8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23, 2.29]</w:t>
            </w:r>
          </w:p>
        </w:tc>
      </w:tr>
      <w:tr w:rsidR="001D5A2F" w:rsidRPr="009A29A5" w14:paraId="4FFBD61B" w14:textId="77777777" w:rsidTr="00CE4D75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B4584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Polygenic score for BMI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96AB74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2.60 (1.38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3C3418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92, 7.36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A743F9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E79DB1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2.14 (0.15)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998144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1.87, 2.46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00F22E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57BECE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83 (0.4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3FB47C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29, 2.34]</w:t>
            </w:r>
          </w:p>
        </w:tc>
      </w:tr>
      <w:tr w:rsidR="001D5A2F" w:rsidRPr="009A29A5" w14:paraId="4F6F5DC7" w14:textId="77777777" w:rsidTr="00CE4D75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51BA94" w14:textId="77777777" w:rsidR="001D5A2F" w:rsidRPr="00BF544C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F544C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  <w:t>Monitoring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6F8167" w14:textId="77777777" w:rsidR="001D5A2F" w:rsidRPr="00BF544C" w:rsidRDefault="001D5A2F" w:rsidP="00CE4D75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EE0000"/>
                <w:sz w:val="22"/>
                <w:szCs w:val="22"/>
                <w:lang w:val="en-US"/>
              </w:rPr>
            </w:pPr>
            <w:r w:rsidRPr="00BF544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  <w:t>0.95 (0.41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C42AC1" w14:textId="77777777" w:rsidR="001D5A2F" w:rsidRPr="00BF544C" w:rsidRDefault="001D5A2F" w:rsidP="00CE4D75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EE0000"/>
                <w:sz w:val="22"/>
                <w:szCs w:val="22"/>
                <w:lang w:val="en-US"/>
              </w:rPr>
            </w:pPr>
            <w:r w:rsidRPr="00BF544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  <w:t>[0.40, 2.23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A8FBE3" w14:textId="77777777" w:rsidR="001D5A2F" w:rsidRPr="00BF544C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D42221" w14:textId="77777777" w:rsidR="001D5A2F" w:rsidRPr="00BF544C" w:rsidRDefault="001D5A2F" w:rsidP="00CE4D75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EE0000"/>
                <w:sz w:val="22"/>
                <w:szCs w:val="22"/>
                <w:lang w:val="en-US"/>
              </w:rPr>
            </w:pPr>
            <w:r w:rsidRPr="00BF544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  <w:t>1.17 (0.09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2E5722" w14:textId="77777777" w:rsidR="001D5A2F" w:rsidRPr="00BF544C" w:rsidRDefault="001D5A2F" w:rsidP="00CE4D75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EE0000"/>
                <w:sz w:val="22"/>
                <w:szCs w:val="22"/>
                <w:lang w:val="en-US"/>
              </w:rPr>
            </w:pPr>
            <w:r w:rsidRPr="00BF544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  <w:t>[1.00, 1.36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D172AB" w14:textId="77777777" w:rsidR="001D5A2F" w:rsidRPr="00BF544C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28D042" w14:textId="77777777" w:rsidR="001D5A2F" w:rsidRPr="00BF544C" w:rsidRDefault="001D5A2F" w:rsidP="00CE4D75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EE0000"/>
                <w:sz w:val="22"/>
                <w:szCs w:val="22"/>
                <w:lang w:val="en-US"/>
              </w:rPr>
            </w:pPr>
            <w:r w:rsidRPr="00BF544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  <w:t>1.23 (0.5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CA280C" w14:textId="77777777" w:rsidR="001D5A2F" w:rsidRPr="00BF544C" w:rsidRDefault="001D5A2F" w:rsidP="00CE4D75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EE0000"/>
                <w:sz w:val="22"/>
                <w:szCs w:val="22"/>
                <w:lang w:val="en-US"/>
              </w:rPr>
            </w:pPr>
            <w:r w:rsidRPr="00BF544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  <w:t>[0.51, 2.97]</w:t>
            </w:r>
          </w:p>
        </w:tc>
      </w:tr>
      <w:tr w:rsidR="001D5A2F" w:rsidRPr="009A29A5" w14:paraId="19BD6DA8" w14:textId="77777777" w:rsidTr="00CE4D75">
        <w:trPr>
          <w:trHeight w:val="397"/>
        </w:trPr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E6D7A13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Negative parental discipline</w:t>
            </w:r>
          </w:p>
        </w:tc>
        <w:tc>
          <w:tcPr>
            <w:tcW w:w="150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8F1227D" w14:textId="77777777" w:rsidR="001D5A2F" w:rsidRPr="009A29A5" w:rsidRDefault="001D5A2F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1.33 (0.59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5C4EB5A" w14:textId="77777777" w:rsidR="001D5A2F" w:rsidRPr="009A29A5" w:rsidRDefault="001D5A2F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56, 3.18]</w:t>
            </w:r>
          </w:p>
        </w:tc>
        <w:tc>
          <w:tcPr>
            <w:tcW w:w="3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E85C2A5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C8923CE" w14:textId="77777777" w:rsidR="001D5A2F" w:rsidRPr="009A29A5" w:rsidRDefault="001D5A2F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83 (0.09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42F9D4F" w14:textId="77777777" w:rsidR="001D5A2F" w:rsidRPr="009A29A5" w:rsidRDefault="001D5A2F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68, 1.01]</w:t>
            </w:r>
          </w:p>
        </w:tc>
        <w:tc>
          <w:tcPr>
            <w:tcW w:w="3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1B2A2C3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D1ADC1E" w14:textId="77777777" w:rsidR="001D5A2F" w:rsidRPr="009A29A5" w:rsidRDefault="001D5A2F" w:rsidP="00CE4D75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62 (0.29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A7B5D76" w14:textId="77777777" w:rsidR="001D5A2F" w:rsidRPr="009A29A5" w:rsidRDefault="001D5A2F" w:rsidP="00CE4D75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25, 1.54]</w:t>
            </w:r>
          </w:p>
        </w:tc>
      </w:tr>
      <w:tr w:rsidR="001D5A2F" w:rsidRPr="009A29A5" w14:paraId="109B5898" w14:textId="77777777" w:rsidTr="00CE4D75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3248E31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Positive parental feeling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C6F9E33" w14:textId="77777777" w:rsidR="001D5A2F" w:rsidRPr="009A29A5" w:rsidRDefault="001D5A2F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65 (0.29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11517C4" w14:textId="77777777" w:rsidR="001D5A2F" w:rsidRPr="009A29A5" w:rsidRDefault="001D5A2F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27, 1.57]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13DA32F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4A9E18C" w14:textId="77777777" w:rsidR="001D5A2F" w:rsidRPr="009A29A5" w:rsidRDefault="001D5A2F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1.07 (0.13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43E766C" w14:textId="77777777" w:rsidR="001D5A2F" w:rsidRPr="009A29A5" w:rsidRDefault="001D5A2F" w:rsidP="00CE4D75">
            <w:pPr>
              <w:spacing w:line="276" w:lineRule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85, 1.35]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B520C47" w14:textId="77777777" w:rsidR="001D5A2F" w:rsidRPr="009A29A5" w:rsidRDefault="001D5A2F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5ADC567" w14:textId="77777777" w:rsidR="001D5A2F" w:rsidRPr="009A29A5" w:rsidRDefault="001D5A2F" w:rsidP="00CE4D75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1.64 (0.7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67AD070" w14:textId="77777777" w:rsidR="001D5A2F" w:rsidRPr="009A29A5" w:rsidRDefault="001D5A2F" w:rsidP="00CE4D75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67, 4.03]</w:t>
            </w:r>
          </w:p>
        </w:tc>
      </w:tr>
    </w:tbl>
    <w:p w14:paraId="0823B35A" w14:textId="4BB1C8FE" w:rsidR="001D5A2F" w:rsidRDefault="001D5A2F" w:rsidP="001D5A2F">
      <w:pPr>
        <w:spacing w:line="360" w:lineRule="auto"/>
        <w:jc w:val="both"/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</w:pPr>
      <w:r w:rsidRPr="009A29A5">
        <w:rPr>
          <w:rFonts w:asciiTheme="majorBidi" w:eastAsia="Times New Roman" w:hAnsiTheme="majorBidi" w:cstheme="majorBidi"/>
          <w:i/>
          <w:iCs/>
          <w:color w:val="000000"/>
          <w:sz w:val="20"/>
          <w:szCs w:val="20"/>
          <w:lang w:val="en-US"/>
        </w:rPr>
        <w:t xml:space="preserve">Note. </w:t>
      </w:r>
      <w:r w:rsidRPr="009A29A5"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  <w:t>Analyses were based on n</w:t>
      </w:r>
      <w:r w:rsidRPr="009A29A5">
        <w:rPr>
          <w:rFonts w:asciiTheme="majorBidi" w:eastAsia="Times New Roman" w:hAnsiTheme="majorBidi" w:cstheme="majorBidi"/>
          <w:i/>
          <w:iCs/>
          <w:color w:val="000000"/>
          <w:sz w:val="20"/>
          <w:szCs w:val="20"/>
          <w:lang w:val="en-US"/>
        </w:rPr>
        <w:t xml:space="preserve"> </w:t>
      </w:r>
      <w:r w:rsidRPr="009A29A5"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  <w:t>= 5,568 participants.</w:t>
      </w:r>
      <w:r w:rsidRPr="00972E0A"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  <w:t xml:space="preserve"> ORs reflect the likelihood of belonging to each higher-risk trajectory relative to the reference class (ref). </w:t>
      </w:r>
      <w:r w:rsidRPr="009A29A5"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  <w:t>All models including the polygenic score for BMI were adjusted for the first 10 principal components of the genetic data and chip typ</w:t>
      </w:r>
      <w:r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  <w:t>e.</w:t>
      </w:r>
    </w:p>
    <w:p w14:paraId="5FDF4A7F" w14:textId="77777777" w:rsidR="00FF4519" w:rsidRDefault="001D5A2F" w:rsidP="001D5A2F">
      <w:pPr>
        <w:spacing w:line="360" w:lineRule="auto"/>
        <w:jc w:val="both"/>
        <w:rPr>
          <w:rFonts w:asciiTheme="majorBidi" w:hAnsiTheme="majorBidi" w:cstheme="majorBidi"/>
          <w:sz w:val="18"/>
          <w:szCs w:val="18"/>
          <w:lang w:val="en-US"/>
        </w:rPr>
      </w:pPr>
      <w:r w:rsidRPr="00AF3514">
        <w:rPr>
          <w:rFonts w:asciiTheme="majorBidi" w:hAnsiTheme="majorBidi" w:cstheme="majorBidi"/>
          <w:sz w:val="20"/>
          <w:szCs w:val="20"/>
          <w:lang w:val="en-US"/>
        </w:rPr>
        <w:t>* indicates</w:t>
      </w:r>
      <w:r w:rsidRPr="00771926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p</w:t>
      </w:r>
      <w:r w:rsidRPr="00AF3514">
        <w:rPr>
          <w:rFonts w:asciiTheme="majorBidi" w:hAnsiTheme="majorBidi" w:cstheme="majorBidi"/>
          <w:sz w:val="20"/>
          <w:szCs w:val="20"/>
          <w:lang w:val="en-US"/>
        </w:rPr>
        <w:t xml:space="preserve"> &lt; .05</w:t>
      </w:r>
      <w:r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  <w:t>.</w:t>
      </w:r>
      <w:r w:rsidRPr="009A29A5">
        <w:rPr>
          <w:rFonts w:asciiTheme="majorBidi" w:hAnsiTheme="majorBidi" w:cstheme="majorBidi"/>
          <w:sz w:val="18"/>
          <w:szCs w:val="18"/>
          <w:lang w:val="en-US"/>
        </w:rPr>
        <w:t xml:space="preserve"> </w:t>
      </w:r>
    </w:p>
    <w:p w14:paraId="356393F2" w14:textId="7E78A823" w:rsidR="001D5A2F" w:rsidRDefault="001D5A2F" w:rsidP="001D5A2F">
      <w:pPr>
        <w:spacing w:line="360" w:lineRule="auto"/>
        <w:jc w:val="both"/>
        <w:rPr>
          <w:rFonts w:asciiTheme="majorBidi" w:hAnsiTheme="majorBidi" w:cstheme="majorBidi"/>
          <w:sz w:val="20"/>
          <w:szCs w:val="20"/>
          <w:lang w:val="en-US"/>
        </w:rPr>
        <w:sectPr w:rsidR="001D5A2F" w:rsidSect="00326996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F3D5EEF" w14:textId="4DC31E66" w:rsidR="00972E0A" w:rsidRPr="009A29A5" w:rsidRDefault="00972E0A" w:rsidP="00972E0A">
      <w:pPr>
        <w:spacing w:line="480" w:lineRule="auto"/>
        <w:rPr>
          <w:rFonts w:asciiTheme="majorBidi" w:hAnsiTheme="majorBidi" w:cstheme="majorBidi"/>
          <w:lang w:val="en-US"/>
        </w:rPr>
      </w:pPr>
      <w:r w:rsidRPr="009A29A5">
        <w:rPr>
          <w:rFonts w:asciiTheme="majorBidi" w:hAnsiTheme="majorBidi" w:cstheme="majorBidi"/>
          <w:b/>
          <w:bCs/>
          <w:lang w:val="en-US"/>
        </w:rPr>
        <w:lastRenderedPageBreak/>
        <w:t>Table S</w:t>
      </w:r>
      <w:r w:rsidR="001D5A2F">
        <w:rPr>
          <w:rFonts w:asciiTheme="majorBidi" w:hAnsiTheme="majorBidi" w:cstheme="majorBidi"/>
          <w:b/>
          <w:bCs/>
          <w:lang w:val="en-US"/>
        </w:rPr>
        <w:t>9</w:t>
      </w:r>
      <w:r w:rsidRPr="009A29A5">
        <w:rPr>
          <w:rFonts w:asciiTheme="majorBidi" w:hAnsiTheme="majorBidi" w:cstheme="majorBidi"/>
          <w:b/>
          <w:bCs/>
          <w:lang w:val="en-US"/>
        </w:rPr>
        <w:t xml:space="preserve">. </w:t>
      </w:r>
      <w:r w:rsidRPr="009A29A5">
        <w:rPr>
          <w:rFonts w:asciiTheme="majorBidi" w:hAnsiTheme="majorBidi" w:cstheme="majorBidi"/>
          <w:lang w:val="en-US"/>
        </w:rPr>
        <w:t>Unadjusted G</w:t>
      </w:r>
      <w:r w:rsidRPr="009A29A5">
        <w:rPr>
          <w:rFonts w:asciiTheme="majorBidi" w:eastAsia="Times New Roman" w:hAnsiTheme="majorBidi" w:cstheme="majorBidi"/>
          <w:color w:val="000000"/>
          <w:lang w:val="en-US"/>
        </w:rPr>
        <w:t>×E model</w:t>
      </w:r>
      <w:r w:rsidRPr="009A29A5">
        <w:rPr>
          <w:rFonts w:asciiTheme="majorBidi" w:hAnsiTheme="majorBidi" w:cstheme="majorBidi"/>
          <w:lang w:val="en-US"/>
        </w:rPr>
        <w:t>: Polygenic score for BMI × Restriction.</w:t>
      </w:r>
    </w:p>
    <w:tbl>
      <w:tblPr>
        <w:tblW w:w="13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6"/>
        <w:gridCol w:w="1506"/>
        <w:gridCol w:w="1402"/>
        <w:gridCol w:w="337"/>
        <w:gridCol w:w="1400"/>
        <w:gridCol w:w="1402"/>
        <w:gridCol w:w="337"/>
        <w:gridCol w:w="1400"/>
        <w:gridCol w:w="1440"/>
      </w:tblGrid>
      <w:tr w:rsidR="00972E0A" w:rsidRPr="009A29A5" w14:paraId="5E492039" w14:textId="77777777" w:rsidTr="00CE4D75">
        <w:trPr>
          <w:trHeight w:val="658"/>
        </w:trPr>
        <w:tc>
          <w:tcPr>
            <w:tcW w:w="4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6FBCF5" w14:textId="77777777" w:rsidR="00972E0A" w:rsidRPr="009A29A5" w:rsidRDefault="00972E0A" w:rsidP="00972E0A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90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B0DD71" w14:textId="67EF0A88" w:rsidR="00972E0A" w:rsidRPr="00C1579A" w:rsidRDefault="00972E0A" w:rsidP="00972E0A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972E0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dolescent-onset overweight versus non-overweight (ref)</w:t>
            </w:r>
          </w:p>
        </w:tc>
        <w:tc>
          <w:tcPr>
            <w:tcW w:w="3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2C1B1B" w14:textId="5873F705" w:rsidR="00972E0A" w:rsidRPr="00C1579A" w:rsidRDefault="00972E0A" w:rsidP="00972E0A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80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18B998" w14:textId="4EC410BA" w:rsidR="00972E0A" w:rsidRPr="00C1579A" w:rsidRDefault="00972E0A" w:rsidP="00972E0A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972E0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Persistent overweight versus non-overweight (ref)</w:t>
            </w:r>
          </w:p>
        </w:tc>
        <w:tc>
          <w:tcPr>
            <w:tcW w:w="3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94CD70" w14:textId="52C28BA8" w:rsidR="00972E0A" w:rsidRPr="00C1579A" w:rsidRDefault="00972E0A" w:rsidP="00972E0A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8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9A3DFE" w14:textId="6E9C5E08" w:rsidR="00972E0A" w:rsidRPr="00C1579A" w:rsidRDefault="00972E0A" w:rsidP="00972E0A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972E0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Persistent overweight versus adolescent-onset overweight (ref)</w:t>
            </w:r>
          </w:p>
        </w:tc>
      </w:tr>
      <w:tr w:rsidR="00972E0A" w:rsidRPr="009A29A5" w14:paraId="3458EAB3" w14:textId="77777777" w:rsidTr="00972E0A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661A93" w14:textId="77777777" w:rsidR="00972E0A" w:rsidRPr="00C1579A" w:rsidRDefault="00972E0A" w:rsidP="00CE4D7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1579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165A83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OR (</w:t>
            </w:r>
            <w:r w:rsidRPr="009A29A5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US"/>
              </w:rPr>
              <w:t>SE</w:t>
            </w: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9B16A7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OR 95% CI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C0CDF3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A9AF7B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OR (</w:t>
            </w:r>
            <w:r w:rsidRPr="009A29A5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US"/>
              </w:rPr>
              <w:t>SE</w:t>
            </w: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BDD11B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OR 95% CI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0BE754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B6585C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OR (</w:t>
            </w:r>
            <w:r w:rsidRPr="009A29A5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US"/>
              </w:rPr>
              <w:t>SE</w:t>
            </w: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6888E7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OR 95% CI</w:t>
            </w:r>
          </w:p>
        </w:tc>
      </w:tr>
      <w:tr w:rsidR="00972E0A" w:rsidRPr="009A29A5" w14:paraId="15F4FA4E" w14:textId="77777777" w:rsidTr="00972E0A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09444" w14:textId="77777777" w:rsidR="00972E0A" w:rsidRPr="009A29A5" w:rsidRDefault="00972E0A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 xml:space="preserve">Sex </w:t>
            </w:r>
            <w:r w:rsidRPr="009A29A5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  <w:t>(reference = female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B4DA3C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.76 (1.30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24E7FF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0.41, 7.45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E4DDF4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23BBF2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76 (0.10)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EE18BF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0.59, 0.97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380518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283BEB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43 (0.3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8F63D1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0.10, 1.80]</w:t>
            </w:r>
          </w:p>
        </w:tc>
      </w:tr>
      <w:tr w:rsidR="00972E0A" w:rsidRPr="009A29A5" w14:paraId="694E86D5" w14:textId="77777777" w:rsidTr="00972E0A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350B5" w14:textId="77777777" w:rsidR="00972E0A" w:rsidRPr="009A29A5" w:rsidRDefault="00972E0A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Ag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AC2FCF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.04 (0.42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B2DC03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0.47, 2.30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AF2153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9E5CDF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.42 (0.12)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5DAA2F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1.21, 1.68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569861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2089C5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.38 (0.5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521DD1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0.61, 3.09]</w:t>
            </w:r>
          </w:p>
        </w:tc>
      </w:tr>
      <w:tr w:rsidR="00972E0A" w:rsidRPr="009A29A5" w14:paraId="223A8B04" w14:textId="77777777" w:rsidTr="00972E0A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78428" w14:textId="77777777" w:rsidR="00972E0A" w:rsidRPr="009A29A5" w:rsidRDefault="00972E0A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Socioeconomic statu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B5AE2D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.43 (0.77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E7BE4E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0.49, 4.12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7C7486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8F2FBD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90 (0.06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2757A0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0.79, 1.03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597988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98192C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63 (0.3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0A5A64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0.22, 1.84]</w:t>
            </w:r>
          </w:p>
        </w:tc>
      </w:tr>
      <w:tr w:rsidR="00972E0A" w:rsidRPr="009A29A5" w14:paraId="26736E9D" w14:textId="77777777" w:rsidTr="00972E0A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F3E661" w14:textId="77777777" w:rsidR="00972E0A" w:rsidRPr="009A29A5" w:rsidRDefault="00972E0A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Parental BMI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D9ED7B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.13 (0.07)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786424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1.00, 1.28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A6BED3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F38755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.13 (0.02)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9BAA2F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1.10, 1.16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DCB2E7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C81BFE" w14:textId="77777777" w:rsidR="00972E0A" w:rsidRPr="009A29A5" w:rsidRDefault="00972E0A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.00 (0.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E68B1C" w14:textId="77777777" w:rsidR="00972E0A" w:rsidRPr="009A29A5" w:rsidRDefault="00972E0A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0.89, 1.12]</w:t>
            </w:r>
          </w:p>
        </w:tc>
      </w:tr>
      <w:tr w:rsidR="00972E0A" w:rsidRPr="009A29A5" w14:paraId="74BE62BD" w14:textId="77777777" w:rsidTr="00972E0A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754C7" w14:textId="77777777" w:rsidR="00972E0A" w:rsidRPr="009A29A5" w:rsidRDefault="00972E0A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Puberty scal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2C24AB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.59 (1.47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878DD0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0.85, 7.90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58284C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0ECD3D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.99 (0.24)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E49100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1.58, 2.51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9B7FCD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8283EF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77 (0.4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0C44F5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0.26, 2.27]</w:t>
            </w:r>
          </w:p>
        </w:tc>
      </w:tr>
      <w:tr w:rsidR="00972E0A" w:rsidRPr="009A29A5" w14:paraId="53AE0EA0" w14:textId="77777777" w:rsidTr="00972E0A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ED08A" w14:textId="77777777" w:rsidR="00972E0A" w:rsidRPr="009A29A5" w:rsidRDefault="00972E0A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Polygenic score for BMI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F31CEA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.09 (1.84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A93498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0.96, 9.95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53812A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8EE8D9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.05 (0.16)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879656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1.77, 2.38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9F4259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C139C1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67 (0.4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D190D6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0.20, 2.18]</w:t>
            </w:r>
          </w:p>
        </w:tc>
      </w:tr>
      <w:tr w:rsidR="00972E0A" w:rsidRPr="009A29A5" w14:paraId="5D2DD12B" w14:textId="77777777" w:rsidTr="00972E0A">
        <w:trPr>
          <w:trHeight w:val="397"/>
        </w:trPr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773E265" w14:textId="77777777" w:rsidR="00972E0A" w:rsidRPr="009A29A5" w:rsidRDefault="00972E0A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Restriction</w:t>
            </w:r>
          </w:p>
        </w:tc>
        <w:tc>
          <w:tcPr>
            <w:tcW w:w="150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3C12778" w14:textId="77777777" w:rsidR="00972E0A" w:rsidRPr="009A29A5" w:rsidRDefault="00972E0A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.26 (1.83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413D3D9" w14:textId="77777777" w:rsidR="00972E0A" w:rsidRPr="009A29A5" w:rsidRDefault="00972E0A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0.46, 11.06]</w:t>
            </w:r>
          </w:p>
        </w:tc>
        <w:tc>
          <w:tcPr>
            <w:tcW w:w="3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7B320F2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E03BA27" w14:textId="77777777" w:rsidR="00972E0A" w:rsidRPr="009A29A5" w:rsidRDefault="00972E0A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.58 (0.14)*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0096CFF" w14:textId="77777777" w:rsidR="00972E0A" w:rsidRPr="009A29A5" w:rsidRDefault="00972E0A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1.32, 1.89]</w:t>
            </w:r>
          </w:p>
        </w:tc>
        <w:tc>
          <w:tcPr>
            <w:tcW w:w="3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4A72BA9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C42AEA3" w14:textId="77777777" w:rsidR="00972E0A" w:rsidRPr="009A29A5" w:rsidRDefault="00972E0A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70 (0.59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5327E8D" w14:textId="77777777" w:rsidR="00972E0A" w:rsidRPr="009A29A5" w:rsidRDefault="00972E0A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0.13, 3.68]</w:t>
            </w:r>
          </w:p>
        </w:tc>
      </w:tr>
      <w:tr w:rsidR="00972E0A" w:rsidRPr="009A29A5" w14:paraId="00496AB9" w14:textId="77777777" w:rsidTr="00972E0A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1BE58AE" w14:textId="77777777" w:rsidR="00972E0A" w:rsidRPr="00D636B6" w:rsidRDefault="00972E0A" w:rsidP="00CE4D75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636B6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  <w:t>Polygenic score for BMI × Restrictio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E5CE0EE" w14:textId="77777777" w:rsidR="00972E0A" w:rsidRPr="00D636B6" w:rsidRDefault="00972E0A" w:rsidP="00972E0A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EE0000"/>
                <w:sz w:val="22"/>
                <w:szCs w:val="22"/>
                <w:lang w:val="en-US"/>
              </w:rPr>
            </w:pPr>
            <w:r w:rsidRPr="00D636B6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0.92 (0.51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C2DDC83" w14:textId="77777777" w:rsidR="00972E0A" w:rsidRPr="00D636B6" w:rsidRDefault="00972E0A" w:rsidP="00972E0A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EE0000"/>
                <w:sz w:val="22"/>
                <w:szCs w:val="22"/>
                <w:lang w:val="en-US"/>
              </w:rPr>
            </w:pPr>
            <w:r w:rsidRPr="00D636B6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[0.31, 2.71]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6713D18" w14:textId="77777777" w:rsidR="00972E0A" w:rsidRPr="00D636B6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141A1B3" w14:textId="77777777" w:rsidR="00972E0A" w:rsidRPr="00D636B6" w:rsidRDefault="00972E0A" w:rsidP="00972E0A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EE0000"/>
                <w:sz w:val="22"/>
                <w:szCs w:val="22"/>
                <w:lang w:val="en-US"/>
              </w:rPr>
            </w:pPr>
            <w:r w:rsidRPr="00D636B6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1.06 (0.10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DE54404" w14:textId="77777777" w:rsidR="00972E0A" w:rsidRPr="00D636B6" w:rsidRDefault="00972E0A" w:rsidP="00972E0A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EE0000"/>
                <w:sz w:val="22"/>
                <w:szCs w:val="22"/>
                <w:lang w:val="en-US"/>
              </w:rPr>
            </w:pPr>
            <w:r w:rsidRPr="00D636B6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[0.89, 1.28]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F6F2E30" w14:textId="77777777" w:rsidR="00972E0A" w:rsidRPr="00D636B6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74BAE06" w14:textId="77777777" w:rsidR="00972E0A" w:rsidRPr="00D636B6" w:rsidRDefault="00972E0A" w:rsidP="00972E0A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EE0000"/>
                <w:sz w:val="22"/>
                <w:szCs w:val="22"/>
                <w:lang w:val="en-US"/>
              </w:rPr>
            </w:pPr>
            <w:r w:rsidRPr="00D636B6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1.15 (0.6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D5FD3B4" w14:textId="77777777" w:rsidR="00972E0A" w:rsidRPr="00D636B6" w:rsidRDefault="00972E0A" w:rsidP="00972E0A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EE0000"/>
                <w:sz w:val="22"/>
                <w:szCs w:val="22"/>
                <w:lang w:val="en-US"/>
              </w:rPr>
            </w:pPr>
            <w:r w:rsidRPr="00D636B6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[0.38, 3.50]</w:t>
            </w:r>
          </w:p>
        </w:tc>
      </w:tr>
    </w:tbl>
    <w:p w14:paraId="1D257DE0" w14:textId="38C6096A" w:rsidR="001D5A2F" w:rsidRDefault="00972E0A" w:rsidP="00972E0A">
      <w:pPr>
        <w:spacing w:line="360" w:lineRule="auto"/>
        <w:jc w:val="both"/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</w:pPr>
      <w:r w:rsidRPr="009A29A5">
        <w:rPr>
          <w:rFonts w:asciiTheme="majorBidi" w:eastAsia="Times New Roman" w:hAnsiTheme="majorBidi" w:cstheme="majorBidi"/>
          <w:i/>
          <w:iCs/>
          <w:color w:val="000000"/>
          <w:sz w:val="20"/>
          <w:szCs w:val="20"/>
          <w:lang w:val="en-US"/>
        </w:rPr>
        <w:t xml:space="preserve">Note. </w:t>
      </w:r>
      <w:r w:rsidRPr="009A29A5"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  <w:t>Analyses were based on n</w:t>
      </w:r>
      <w:r w:rsidRPr="009A29A5">
        <w:rPr>
          <w:rFonts w:asciiTheme="majorBidi" w:eastAsia="Times New Roman" w:hAnsiTheme="majorBidi" w:cstheme="majorBidi"/>
          <w:i/>
          <w:iCs/>
          <w:color w:val="000000"/>
          <w:sz w:val="20"/>
          <w:szCs w:val="20"/>
          <w:lang w:val="en-US"/>
        </w:rPr>
        <w:t xml:space="preserve"> </w:t>
      </w:r>
      <w:r w:rsidRPr="009A29A5"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  <w:t>= 5,568 participants.</w:t>
      </w:r>
      <w:r w:rsidRPr="009A29A5">
        <w:rPr>
          <w:rFonts w:asciiTheme="majorBidi" w:eastAsia="Times New Roman" w:hAnsiTheme="majorBidi" w:cstheme="majorBidi"/>
          <w:i/>
          <w:iCs/>
          <w:color w:val="000000"/>
          <w:sz w:val="20"/>
          <w:szCs w:val="20"/>
          <w:lang w:val="en-US"/>
        </w:rPr>
        <w:t xml:space="preserve"> </w:t>
      </w:r>
      <w:r w:rsidRPr="00972E0A"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  <w:t>ORs reflect the likelihood of belonging to each higher-risk trajectory relative to the reference class (ref</w:t>
      </w:r>
      <w:r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  <w:t>)</w:t>
      </w:r>
      <w:r w:rsidRPr="009A29A5"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  <w:t>. All models including the polygenic score for BMI were adjusted for the first 10 principal components of the genetic data and chip type</w:t>
      </w:r>
      <w:r w:rsidR="001D5A2F"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  <w:t>.</w:t>
      </w:r>
    </w:p>
    <w:p w14:paraId="1B8FF5E1" w14:textId="30474244" w:rsidR="00972E0A" w:rsidRPr="009A29A5" w:rsidRDefault="001D5A2F" w:rsidP="00972E0A">
      <w:pPr>
        <w:spacing w:line="360" w:lineRule="auto"/>
        <w:jc w:val="both"/>
        <w:rPr>
          <w:rFonts w:asciiTheme="majorBidi" w:hAnsiTheme="majorBidi" w:cstheme="majorBidi"/>
          <w:b/>
          <w:bCs/>
          <w:lang w:val="en-US"/>
        </w:rPr>
      </w:pPr>
      <w:r w:rsidRPr="00AF3514">
        <w:rPr>
          <w:rFonts w:asciiTheme="majorBidi" w:hAnsiTheme="majorBidi" w:cstheme="majorBidi"/>
          <w:sz w:val="20"/>
          <w:szCs w:val="20"/>
          <w:lang w:val="en-US"/>
        </w:rPr>
        <w:t>* indicates</w:t>
      </w:r>
      <w:r w:rsidRPr="00771926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p</w:t>
      </w:r>
      <w:r w:rsidRPr="00AF3514">
        <w:rPr>
          <w:rFonts w:asciiTheme="majorBidi" w:hAnsiTheme="majorBidi" w:cstheme="majorBidi"/>
          <w:sz w:val="20"/>
          <w:szCs w:val="20"/>
          <w:lang w:val="en-US"/>
        </w:rPr>
        <w:t xml:space="preserve"> &lt; .05</w:t>
      </w:r>
      <w:r w:rsidR="00972E0A" w:rsidRPr="009A29A5"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  <w:t>.</w:t>
      </w:r>
    </w:p>
    <w:p w14:paraId="7CD874D4" w14:textId="77777777" w:rsidR="00972E0A" w:rsidRPr="009A29A5" w:rsidRDefault="00972E0A" w:rsidP="00972E0A">
      <w:pPr>
        <w:tabs>
          <w:tab w:val="left" w:pos="3111"/>
        </w:tabs>
        <w:rPr>
          <w:rFonts w:asciiTheme="majorBidi" w:hAnsiTheme="majorBidi" w:cstheme="majorBidi"/>
          <w:sz w:val="18"/>
          <w:szCs w:val="18"/>
          <w:lang w:val="en-US"/>
        </w:rPr>
      </w:pPr>
    </w:p>
    <w:p w14:paraId="384724E9" w14:textId="77777777" w:rsidR="004C681F" w:rsidRPr="00FF4519" w:rsidRDefault="004C681F" w:rsidP="004C681F">
      <w:pPr>
        <w:tabs>
          <w:tab w:val="left" w:pos="3111"/>
        </w:tabs>
        <w:rPr>
          <w:rFonts w:asciiTheme="majorBidi" w:hAnsiTheme="majorBidi" w:cstheme="majorBidi"/>
          <w:color w:val="EE0000"/>
          <w:sz w:val="18"/>
          <w:szCs w:val="18"/>
          <w:lang w:val="en-US"/>
        </w:rPr>
      </w:pPr>
    </w:p>
    <w:p w14:paraId="1C5FC00F" w14:textId="77777777" w:rsidR="004C681F" w:rsidRPr="00FF4519" w:rsidRDefault="004C681F" w:rsidP="004C681F">
      <w:pPr>
        <w:tabs>
          <w:tab w:val="left" w:pos="2472"/>
        </w:tabs>
        <w:rPr>
          <w:rFonts w:asciiTheme="majorBidi" w:hAnsiTheme="majorBidi" w:cstheme="majorBidi"/>
          <w:color w:val="EE0000"/>
          <w:sz w:val="18"/>
          <w:szCs w:val="18"/>
          <w:lang w:val="en-US"/>
        </w:rPr>
      </w:pPr>
      <w:r w:rsidRPr="00FF4519">
        <w:rPr>
          <w:rFonts w:asciiTheme="majorBidi" w:hAnsiTheme="majorBidi" w:cstheme="majorBidi"/>
          <w:color w:val="EE0000"/>
          <w:sz w:val="18"/>
          <w:szCs w:val="18"/>
          <w:lang w:val="en-US"/>
        </w:rPr>
        <w:tab/>
      </w:r>
    </w:p>
    <w:p w14:paraId="2057C8E2" w14:textId="77777777" w:rsidR="004C681F" w:rsidRPr="00FF4519" w:rsidRDefault="004C681F" w:rsidP="004C681F">
      <w:pPr>
        <w:tabs>
          <w:tab w:val="left" w:pos="2472"/>
        </w:tabs>
        <w:rPr>
          <w:rFonts w:asciiTheme="majorBidi" w:hAnsiTheme="majorBidi" w:cstheme="majorBidi"/>
          <w:color w:val="EE0000"/>
          <w:sz w:val="18"/>
          <w:szCs w:val="18"/>
          <w:lang w:val="en-US"/>
        </w:rPr>
      </w:pPr>
    </w:p>
    <w:p w14:paraId="62C239E0" w14:textId="77777777" w:rsidR="004C681F" w:rsidRPr="00FF4519" w:rsidRDefault="004C681F" w:rsidP="004C681F">
      <w:pPr>
        <w:rPr>
          <w:rFonts w:asciiTheme="majorBidi" w:hAnsiTheme="majorBidi" w:cstheme="majorBidi"/>
          <w:color w:val="EE0000"/>
          <w:sz w:val="18"/>
          <w:szCs w:val="18"/>
          <w:lang w:val="en-US"/>
        </w:rPr>
      </w:pPr>
    </w:p>
    <w:p w14:paraId="503333EB" w14:textId="77777777" w:rsidR="004C681F" w:rsidRPr="00FF4519" w:rsidRDefault="004C681F" w:rsidP="004C681F">
      <w:pPr>
        <w:tabs>
          <w:tab w:val="left" w:pos="1168"/>
        </w:tabs>
        <w:rPr>
          <w:rFonts w:asciiTheme="majorBidi" w:hAnsiTheme="majorBidi" w:cstheme="majorBidi"/>
          <w:color w:val="EE0000"/>
          <w:sz w:val="18"/>
          <w:szCs w:val="18"/>
          <w:lang w:val="en-US"/>
        </w:rPr>
      </w:pPr>
      <w:r w:rsidRPr="00FF4519">
        <w:rPr>
          <w:rFonts w:asciiTheme="majorBidi" w:hAnsiTheme="majorBidi" w:cstheme="majorBidi"/>
          <w:color w:val="EE0000"/>
          <w:sz w:val="18"/>
          <w:szCs w:val="18"/>
          <w:lang w:val="en-US"/>
        </w:rPr>
        <w:tab/>
      </w:r>
    </w:p>
    <w:p w14:paraId="575BADA3" w14:textId="77777777" w:rsidR="004C681F" w:rsidRPr="00FF4519" w:rsidRDefault="004C681F" w:rsidP="004C681F">
      <w:pPr>
        <w:rPr>
          <w:rFonts w:asciiTheme="majorBidi" w:hAnsiTheme="majorBidi" w:cstheme="majorBidi"/>
          <w:b/>
          <w:bCs/>
          <w:color w:val="EE0000"/>
          <w:lang w:val="en-US"/>
        </w:rPr>
        <w:sectPr w:rsidR="004C681F" w:rsidRPr="00FF4519" w:rsidSect="004C681F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EAF06C9" w14:textId="3E89477F" w:rsidR="00972E0A" w:rsidRPr="009A29A5" w:rsidRDefault="00972E0A" w:rsidP="00972E0A">
      <w:pPr>
        <w:spacing w:line="480" w:lineRule="auto"/>
        <w:rPr>
          <w:rFonts w:asciiTheme="majorBidi" w:hAnsiTheme="majorBidi" w:cstheme="majorBidi"/>
          <w:lang w:val="en-US"/>
        </w:rPr>
      </w:pPr>
      <w:r w:rsidRPr="009A29A5">
        <w:rPr>
          <w:rFonts w:asciiTheme="majorBidi" w:hAnsiTheme="majorBidi" w:cstheme="majorBidi"/>
          <w:b/>
          <w:bCs/>
          <w:lang w:val="en-US"/>
        </w:rPr>
        <w:lastRenderedPageBreak/>
        <w:t>Table S</w:t>
      </w:r>
      <w:r w:rsidR="001D5A2F">
        <w:rPr>
          <w:rFonts w:asciiTheme="majorBidi" w:hAnsiTheme="majorBidi" w:cstheme="majorBidi"/>
          <w:b/>
          <w:bCs/>
          <w:lang w:val="en-US"/>
        </w:rPr>
        <w:t>10</w:t>
      </w:r>
      <w:r w:rsidRPr="009A29A5">
        <w:rPr>
          <w:rFonts w:asciiTheme="majorBidi" w:hAnsiTheme="majorBidi" w:cstheme="majorBidi"/>
          <w:b/>
          <w:bCs/>
          <w:lang w:val="en-US"/>
        </w:rPr>
        <w:t xml:space="preserve">. </w:t>
      </w:r>
      <w:r w:rsidRPr="009A29A5">
        <w:rPr>
          <w:rFonts w:asciiTheme="majorBidi" w:hAnsiTheme="majorBidi" w:cstheme="majorBidi"/>
          <w:lang w:val="en-US"/>
        </w:rPr>
        <w:t>Unadjusted G</w:t>
      </w:r>
      <w:r w:rsidRPr="009A29A5">
        <w:rPr>
          <w:rFonts w:asciiTheme="majorBidi" w:eastAsia="Times New Roman" w:hAnsiTheme="majorBidi" w:cstheme="majorBidi"/>
          <w:color w:val="000000"/>
          <w:lang w:val="en-US"/>
        </w:rPr>
        <w:t>×E model</w:t>
      </w:r>
      <w:r w:rsidRPr="009A29A5">
        <w:rPr>
          <w:rFonts w:asciiTheme="majorBidi" w:hAnsiTheme="majorBidi" w:cstheme="majorBidi"/>
          <w:lang w:val="en-US"/>
        </w:rPr>
        <w:t>: Polygenic score for BMI × Pressure to eat.</w:t>
      </w:r>
    </w:p>
    <w:tbl>
      <w:tblPr>
        <w:tblW w:w="13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6"/>
        <w:gridCol w:w="1506"/>
        <w:gridCol w:w="1402"/>
        <w:gridCol w:w="337"/>
        <w:gridCol w:w="1400"/>
        <w:gridCol w:w="1402"/>
        <w:gridCol w:w="337"/>
        <w:gridCol w:w="1400"/>
        <w:gridCol w:w="1440"/>
      </w:tblGrid>
      <w:tr w:rsidR="00972E0A" w:rsidRPr="009A29A5" w14:paraId="449C77B8" w14:textId="77777777" w:rsidTr="00CE4D75">
        <w:trPr>
          <w:trHeight w:val="658"/>
        </w:trPr>
        <w:tc>
          <w:tcPr>
            <w:tcW w:w="4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A43852" w14:textId="77777777" w:rsidR="00972E0A" w:rsidRPr="009A29A5" w:rsidRDefault="00972E0A" w:rsidP="00972E0A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90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115977" w14:textId="4C965B10" w:rsidR="00972E0A" w:rsidRPr="00C1579A" w:rsidRDefault="00972E0A" w:rsidP="00972E0A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972E0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dolescent-onset overweight versus non-overweight (ref)</w:t>
            </w:r>
          </w:p>
        </w:tc>
        <w:tc>
          <w:tcPr>
            <w:tcW w:w="3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A1DC22" w14:textId="3F305BD7" w:rsidR="00972E0A" w:rsidRPr="00C1579A" w:rsidRDefault="00972E0A" w:rsidP="00972E0A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80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86DD23" w14:textId="5ED565C0" w:rsidR="00972E0A" w:rsidRPr="00C1579A" w:rsidRDefault="00972E0A" w:rsidP="00972E0A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972E0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Persistent overweight versus non-overweight (ref)</w:t>
            </w:r>
          </w:p>
        </w:tc>
        <w:tc>
          <w:tcPr>
            <w:tcW w:w="3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DE9149" w14:textId="3BAD608D" w:rsidR="00972E0A" w:rsidRPr="00C1579A" w:rsidRDefault="00972E0A" w:rsidP="00972E0A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8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7863E1" w14:textId="79A76924" w:rsidR="00972E0A" w:rsidRPr="00C1579A" w:rsidRDefault="00972E0A" w:rsidP="00972E0A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972E0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Persistent overweight versus adolescent-onset overweight (ref)</w:t>
            </w:r>
          </w:p>
        </w:tc>
      </w:tr>
      <w:tr w:rsidR="00972E0A" w:rsidRPr="009A29A5" w14:paraId="063A9129" w14:textId="77777777" w:rsidTr="00972E0A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A9A489" w14:textId="77777777" w:rsidR="00972E0A" w:rsidRPr="00C1579A" w:rsidRDefault="00972E0A" w:rsidP="00CE4D7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1579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19FBAE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OR (</w:t>
            </w:r>
            <w:r w:rsidRPr="009A29A5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US"/>
              </w:rPr>
              <w:t>SE</w:t>
            </w: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D908DF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OR 95% CI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361181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4A4813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OR (</w:t>
            </w:r>
            <w:r w:rsidRPr="009A29A5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US"/>
              </w:rPr>
              <w:t>SE</w:t>
            </w: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BBBBF2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OR 95% CI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2611D9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8790FE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OR (</w:t>
            </w:r>
            <w:r w:rsidRPr="009A29A5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US"/>
              </w:rPr>
              <w:t>SE</w:t>
            </w: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D22DF9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OR 95% CI</w:t>
            </w:r>
          </w:p>
        </w:tc>
      </w:tr>
      <w:tr w:rsidR="00972E0A" w:rsidRPr="009A29A5" w14:paraId="127F9B26" w14:textId="77777777" w:rsidTr="00972E0A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F945C" w14:textId="77777777" w:rsidR="00972E0A" w:rsidRPr="009A29A5" w:rsidRDefault="00972E0A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 xml:space="preserve">Sex </w:t>
            </w:r>
            <w:r w:rsidRPr="009A29A5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  <w:t>(reference = female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4B4552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1.88 (1.33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AF2198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47, 7.51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A8B702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81AC0D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79 (0.10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B2773F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61, 1.02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955D69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2D87D2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42 (0.2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C054BC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11, 1.65]</w:t>
            </w:r>
          </w:p>
        </w:tc>
      </w:tr>
      <w:tr w:rsidR="00972E0A" w:rsidRPr="009A29A5" w14:paraId="4F621896" w14:textId="77777777" w:rsidTr="00972E0A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FB508" w14:textId="77777777" w:rsidR="00972E0A" w:rsidRPr="009A29A5" w:rsidRDefault="00972E0A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Ag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80BE8A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1.01 (0.42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1A6450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44, 2.29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87230A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57DF2C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1.34 (0.11)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1958B9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1.13, 1.58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6DA4D2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58F08C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1.33 (0.5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10DFB0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58, 3.04]</w:t>
            </w:r>
          </w:p>
        </w:tc>
      </w:tr>
      <w:tr w:rsidR="00972E0A" w:rsidRPr="009A29A5" w14:paraId="1C4D0720" w14:textId="77777777" w:rsidTr="00972E0A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60E6F" w14:textId="77777777" w:rsidR="00972E0A" w:rsidRPr="009A29A5" w:rsidRDefault="00972E0A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Socioeconomic statu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7466EE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1.44 (0.77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9D918D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51, 4.09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E5B268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F9EDA3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85 (0.06)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1E665A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74, 0.97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493FE5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250CAE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59 (0.3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645CE7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21, 1.68]</w:t>
            </w:r>
          </w:p>
        </w:tc>
      </w:tr>
      <w:tr w:rsidR="00972E0A" w:rsidRPr="009A29A5" w14:paraId="2439F64F" w14:textId="77777777" w:rsidTr="00972E0A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171E1B" w14:textId="77777777" w:rsidR="00972E0A" w:rsidRPr="009A29A5" w:rsidRDefault="00972E0A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Parental BMI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EAD696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1.14 (0.06)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371E18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1.02, 1.27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8A643F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34A373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1.13 (0.02)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6F2F18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1.10, 1.17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6E8E06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4B6202" w14:textId="77777777" w:rsidR="00972E0A" w:rsidRPr="009A29A5" w:rsidRDefault="00972E0A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1.00 (0.0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FBBACD" w14:textId="77777777" w:rsidR="00972E0A" w:rsidRPr="009A29A5" w:rsidRDefault="00972E0A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90, 1.11]</w:t>
            </w:r>
          </w:p>
        </w:tc>
      </w:tr>
      <w:tr w:rsidR="00972E0A" w:rsidRPr="009A29A5" w14:paraId="2698F615" w14:textId="77777777" w:rsidTr="00972E0A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AF224" w14:textId="77777777" w:rsidR="00972E0A" w:rsidRPr="009A29A5" w:rsidRDefault="00972E0A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Puberty scal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1826D1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3.18 (1.74)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9614AA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1.09, 9.27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A39772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F5DA82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1.95 (0.23)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CCB538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1.54, 2.46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511942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42D2BE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61 (0.3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9B8DB9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22, 1.74]</w:t>
            </w:r>
          </w:p>
        </w:tc>
      </w:tr>
      <w:tr w:rsidR="00972E0A" w:rsidRPr="009A29A5" w14:paraId="5DA46C34" w14:textId="77777777" w:rsidTr="00972E0A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5517A" w14:textId="77777777" w:rsidR="00972E0A" w:rsidRPr="009A29A5" w:rsidRDefault="00972E0A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Polygenic score for BMI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B3AAF6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3.57 (2.46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B25995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92, 13.79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23AE80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EA4AA1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2.01 (0.16)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3DCC11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1.72, 2.35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CA9041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0CCC8D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56 (0.3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102D3D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15, 2.17]</w:t>
            </w:r>
          </w:p>
        </w:tc>
      </w:tr>
      <w:tr w:rsidR="00972E0A" w:rsidRPr="009A29A5" w14:paraId="06815B44" w14:textId="77777777" w:rsidTr="00972E0A">
        <w:trPr>
          <w:trHeight w:val="397"/>
        </w:trPr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7D7E814" w14:textId="77777777" w:rsidR="00972E0A" w:rsidRPr="009A29A5" w:rsidRDefault="00972E0A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Pressure to eat</w:t>
            </w:r>
          </w:p>
        </w:tc>
        <w:tc>
          <w:tcPr>
            <w:tcW w:w="150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0EEEAF0" w14:textId="77777777" w:rsidR="00972E0A" w:rsidRPr="009A29A5" w:rsidRDefault="00972E0A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99 (0.66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8B797FB" w14:textId="77777777" w:rsidR="00972E0A" w:rsidRPr="009A29A5" w:rsidRDefault="00972E0A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27, 3.68]</w:t>
            </w:r>
          </w:p>
        </w:tc>
        <w:tc>
          <w:tcPr>
            <w:tcW w:w="3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64E6B1F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97081FD" w14:textId="77777777" w:rsidR="00972E0A" w:rsidRPr="009A29A5" w:rsidRDefault="00972E0A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53 (0.05)*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C37BF2C" w14:textId="77777777" w:rsidR="00972E0A" w:rsidRPr="009A29A5" w:rsidRDefault="00972E0A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44, 0.63]</w:t>
            </w:r>
          </w:p>
        </w:tc>
        <w:tc>
          <w:tcPr>
            <w:tcW w:w="3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1ADC2EB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21B733C" w14:textId="77777777" w:rsidR="00972E0A" w:rsidRPr="009A29A5" w:rsidRDefault="00972E0A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53 (0.36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22091AD" w14:textId="77777777" w:rsidR="00972E0A" w:rsidRPr="009A29A5" w:rsidRDefault="00972E0A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14, 1.98]</w:t>
            </w:r>
          </w:p>
        </w:tc>
      </w:tr>
      <w:tr w:rsidR="00972E0A" w:rsidRPr="009A29A5" w14:paraId="460EB8EE" w14:textId="77777777" w:rsidTr="00972E0A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B96E2C5" w14:textId="77777777" w:rsidR="00972E0A" w:rsidRPr="00D636B6" w:rsidRDefault="00972E0A" w:rsidP="00CE4D75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636B6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  <w:t>Polygenic score for BMI × Pressure to eat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68679B4" w14:textId="77777777" w:rsidR="00972E0A" w:rsidRPr="00D636B6" w:rsidRDefault="00972E0A" w:rsidP="00972E0A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EE0000"/>
                <w:sz w:val="22"/>
                <w:szCs w:val="22"/>
                <w:lang w:val="en-US"/>
              </w:rPr>
            </w:pPr>
            <w:r w:rsidRPr="00D636B6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  <w:t>0.88 (0.45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FF7DBEF" w14:textId="77777777" w:rsidR="00972E0A" w:rsidRPr="00D636B6" w:rsidRDefault="00972E0A" w:rsidP="00972E0A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EE0000"/>
                <w:sz w:val="22"/>
                <w:szCs w:val="22"/>
                <w:lang w:val="en-US"/>
              </w:rPr>
            </w:pPr>
            <w:r w:rsidRPr="00D636B6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  <w:t>[0.32, 2.40]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2BD4F17" w14:textId="77777777" w:rsidR="00972E0A" w:rsidRPr="00D636B6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3901B85" w14:textId="77777777" w:rsidR="00972E0A" w:rsidRPr="00D636B6" w:rsidRDefault="00972E0A" w:rsidP="00972E0A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EE0000"/>
                <w:sz w:val="22"/>
                <w:szCs w:val="22"/>
                <w:lang w:val="en-US"/>
              </w:rPr>
            </w:pPr>
            <w:r w:rsidRPr="00D636B6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  <w:t>0.83 (0.08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A7C81F4" w14:textId="77777777" w:rsidR="00972E0A" w:rsidRPr="00D636B6" w:rsidRDefault="00972E0A" w:rsidP="00972E0A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EE0000"/>
                <w:sz w:val="22"/>
                <w:szCs w:val="22"/>
                <w:lang w:val="en-US"/>
              </w:rPr>
            </w:pPr>
            <w:r w:rsidRPr="00D636B6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  <w:t>[0.69, 1.01]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5922FCE" w14:textId="77777777" w:rsidR="00972E0A" w:rsidRPr="00D636B6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440B439" w14:textId="77777777" w:rsidR="00972E0A" w:rsidRPr="00D636B6" w:rsidRDefault="00972E0A" w:rsidP="00972E0A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EE0000"/>
                <w:sz w:val="22"/>
                <w:szCs w:val="22"/>
                <w:lang w:val="en-US"/>
              </w:rPr>
            </w:pPr>
            <w:r w:rsidRPr="00D636B6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  <w:t>0.95 (0.4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14EC601" w14:textId="77777777" w:rsidR="00972E0A" w:rsidRPr="00D636B6" w:rsidRDefault="00972E0A" w:rsidP="00972E0A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EE0000"/>
                <w:sz w:val="22"/>
                <w:szCs w:val="22"/>
                <w:lang w:val="en-US"/>
              </w:rPr>
            </w:pPr>
            <w:r w:rsidRPr="00D636B6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  <w:t>[0.35, 2.61]</w:t>
            </w:r>
          </w:p>
        </w:tc>
      </w:tr>
    </w:tbl>
    <w:p w14:paraId="1B753A9C" w14:textId="4F5240C7" w:rsidR="001D5A2F" w:rsidRDefault="00972E0A" w:rsidP="00972E0A">
      <w:pPr>
        <w:spacing w:line="360" w:lineRule="auto"/>
        <w:jc w:val="both"/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</w:pPr>
      <w:r w:rsidRPr="009A29A5">
        <w:rPr>
          <w:rFonts w:asciiTheme="majorBidi" w:eastAsia="Times New Roman" w:hAnsiTheme="majorBidi" w:cstheme="majorBidi"/>
          <w:i/>
          <w:iCs/>
          <w:color w:val="000000"/>
          <w:sz w:val="20"/>
          <w:szCs w:val="20"/>
          <w:lang w:val="en-US"/>
        </w:rPr>
        <w:t xml:space="preserve">Note. </w:t>
      </w:r>
      <w:r w:rsidRPr="009A29A5"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  <w:t>Analyses were based on n</w:t>
      </w:r>
      <w:r w:rsidRPr="009A29A5">
        <w:rPr>
          <w:rFonts w:asciiTheme="majorBidi" w:eastAsia="Times New Roman" w:hAnsiTheme="majorBidi" w:cstheme="majorBidi"/>
          <w:i/>
          <w:iCs/>
          <w:color w:val="000000"/>
          <w:sz w:val="20"/>
          <w:szCs w:val="20"/>
          <w:lang w:val="en-US"/>
        </w:rPr>
        <w:t xml:space="preserve"> </w:t>
      </w:r>
      <w:r w:rsidRPr="009A29A5"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  <w:t>= 5,568 participants.</w:t>
      </w:r>
      <w:r w:rsidRPr="009A29A5">
        <w:rPr>
          <w:rFonts w:asciiTheme="majorBidi" w:eastAsia="Times New Roman" w:hAnsiTheme="majorBidi" w:cstheme="majorBidi"/>
          <w:i/>
          <w:iCs/>
          <w:color w:val="000000"/>
          <w:sz w:val="20"/>
          <w:szCs w:val="20"/>
          <w:lang w:val="en-US"/>
        </w:rPr>
        <w:t xml:space="preserve"> </w:t>
      </w:r>
      <w:r w:rsidRPr="00972E0A"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  <w:t>ORs reflect the likelihood of belonging to each higher-risk trajectory relative to the reference class (ref</w:t>
      </w:r>
      <w:r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  <w:t xml:space="preserve">). </w:t>
      </w:r>
      <w:r w:rsidRPr="009A29A5"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  <w:t>All models including the polygenic score for BMI were adjusted for the first 10 principal components of the genetic data and chip type</w:t>
      </w:r>
      <w:r w:rsidR="001D5A2F"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  <w:t>.</w:t>
      </w:r>
    </w:p>
    <w:p w14:paraId="3DD94E84" w14:textId="351059D0" w:rsidR="00972E0A" w:rsidRPr="009A29A5" w:rsidRDefault="001D5A2F" w:rsidP="00972E0A">
      <w:pPr>
        <w:spacing w:line="360" w:lineRule="auto"/>
        <w:jc w:val="both"/>
        <w:rPr>
          <w:rFonts w:asciiTheme="majorBidi" w:hAnsiTheme="majorBidi" w:cstheme="majorBidi"/>
          <w:b/>
          <w:bCs/>
          <w:lang w:val="en-US"/>
        </w:rPr>
        <w:sectPr w:rsidR="00972E0A" w:rsidRPr="009A29A5" w:rsidSect="00972E0A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AF3514">
        <w:rPr>
          <w:rFonts w:asciiTheme="majorBidi" w:hAnsiTheme="majorBidi" w:cstheme="majorBidi"/>
          <w:sz w:val="20"/>
          <w:szCs w:val="20"/>
          <w:lang w:val="en-US"/>
        </w:rPr>
        <w:t>* indicates</w:t>
      </w:r>
      <w:r w:rsidRPr="00771926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p</w:t>
      </w:r>
      <w:r w:rsidRPr="00AF3514">
        <w:rPr>
          <w:rFonts w:asciiTheme="majorBidi" w:hAnsiTheme="majorBidi" w:cstheme="majorBidi"/>
          <w:sz w:val="20"/>
          <w:szCs w:val="20"/>
          <w:lang w:val="en-US"/>
        </w:rPr>
        <w:t xml:space="preserve"> &lt; .05</w:t>
      </w:r>
      <w:r w:rsidR="00972E0A" w:rsidRPr="009A29A5"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  <w:t>.</w:t>
      </w:r>
    </w:p>
    <w:p w14:paraId="0AFC82AD" w14:textId="27D08859" w:rsidR="00972E0A" w:rsidRPr="009A29A5" w:rsidRDefault="00972E0A" w:rsidP="00972E0A">
      <w:pPr>
        <w:spacing w:line="480" w:lineRule="auto"/>
        <w:jc w:val="both"/>
        <w:rPr>
          <w:rFonts w:asciiTheme="majorBidi" w:hAnsiTheme="majorBidi" w:cstheme="majorBidi"/>
          <w:lang w:val="en-US"/>
        </w:rPr>
      </w:pPr>
      <w:r w:rsidRPr="009A29A5">
        <w:rPr>
          <w:rFonts w:asciiTheme="majorBidi" w:hAnsiTheme="majorBidi" w:cstheme="majorBidi"/>
          <w:b/>
          <w:bCs/>
          <w:lang w:val="en-US"/>
        </w:rPr>
        <w:lastRenderedPageBreak/>
        <w:t>Table S</w:t>
      </w:r>
      <w:r w:rsidR="001D5A2F">
        <w:rPr>
          <w:rFonts w:asciiTheme="majorBidi" w:hAnsiTheme="majorBidi" w:cstheme="majorBidi"/>
          <w:b/>
          <w:bCs/>
          <w:lang w:val="en-US"/>
        </w:rPr>
        <w:t>11</w:t>
      </w:r>
      <w:r w:rsidRPr="009A29A5">
        <w:rPr>
          <w:rFonts w:asciiTheme="majorBidi" w:hAnsiTheme="majorBidi" w:cstheme="majorBidi"/>
          <w:b/>
          <w:bCs/>
          <w:lang w:val="en-US"/>
        </w:rPr>
        <w:t xml:space="preserve">. </w:t>
      </w:r>
      <w:r w:rsidRPr="009A29A5">
        <w:rPr>
          <w:rFonts w:asciiTheme="majorBidi" w:hAnsiTheme="majorBidi" w:cstheme="majorBidi"/>
          <w:lang w:val="en-US"/>
        </w:rPr>
        <w:t>Unadjusted G×E model: Polygenic score for BMI × Monitoring.</w:t>
      </w:r>
    </w:p>
    <w:tbl>
      <w:tblPr>
        <w:tblW w:w="13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6"/>
        <w:gridCol w:w="1506"/>
        <w:gridCol w:w="1402"/>
        <w:gridCol w:w="337"/>
        <w:gridCol w:w="1400"/>
        <w:gridCol w:w="1402"/>
        <w:gridCol w:w="337"/>
        <w:gridCol w:w="1400"/>
        <w:gridCol w:w="1440"/>
      </w:tblGrid>
      <w:tr w:rsidR="00972E0A" w:rsidRPr="009A29A5" w14:paraId="09FFDDF7" w14:textId="77777777" w:rsidTr="00CE4D75">
        <w:trPr>
          <w:trHeight w:val="658"/>
        </w:trPr>
        <w:tc>
          <w:tcPr>
            <w:tcW w:w="4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2DDFE9" w14:textId="77777777" w:rsidR="00972E0A" w:rsidRPr="009A29A5" w:rsidRDefault="00972E0A" w:rsidP="00972E0A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90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F39A31" w14:textId="1E975DD4" w:rsidR="00972E0A" w:rsidRPr="00C1579A" w:rsidRDefault="00972E0A" w:rsidP="00972E0A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972E0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dolescent-onset overweight versus non-overweight (ref)</w:t>
            </w:r>
          </w:p>
        </w:tc>
        <w:tc>
          <w:tcPr>
            <w:tcW w:w="3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6F0FE6" w14:textId="2FF748B0" w:rsidR="00972E0A" w:rsidRPr="00C1579A" w:rsidRDefault="00972E0A" w:rsidP="00972E0A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80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C1AE5E" w14:textId="37BAB44F" w:rsidR="00972E0A" w:rsidRPr="00C1579A" w:rsidRDefault="00972E0A" w:rsidP="00972E0A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972E0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Persistent overweight versus non-overweight (ref)</w:t>
            </w:r>
          </w:p>
        </w:tc>
        <w:tc>
          <w:tcPr>
            <w:tcW w:w="3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4B0E63" w14:textId="10A40688" w:rsidR="00972E0A" w:rsidRPr="00C1579A" w:rsidRDefault="00972E0A" w:rsidP="00972E0A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8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73B551" w14:textId="015935AD" w:rsidR="00972E0A" w:rsidRPr="00C1579A" w:rsidRDefault="00972E0A" w:rsidP="00972E0A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972E0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Persistent overweight versus adolescent-onset overweight (ref)</w:t>
            </w:r>
          </w:p>
        </w:tc>
      </w:tr>
      <w:tr w:rsidR="00972E0A" w:rsidRPr="009A29A5" w14:paraId="0D6FB27C" w14:textId="77777777" w:rsidTr="00972E0A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F2F1AC" w14:textId="77777777" w:rsidR="00972E0A" w:rsidRPr="00C1579A" w:rsidRDefault="00972E0A" w:rsidP="00CE4D7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1579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2E1C03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OR (</w:t>
            </w:r>
            <w:r w:rsidRPr="009A29A5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US"/>
              </w:rPr>
              <w:t>SE</w:t>
            </w: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F598B3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OR 95% CI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EFDD5F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0C7741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OR (</w:t>
            </w:r>
            <w:r w:rsidRPr="009A29A5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US"/>
              </w:rPr>
              <w:t>SE</w:t>
            </w: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47C81D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OR 95% CI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D4CFA9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2F590B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OR (</w:t>
            </w:r>
            <w:r w:rsidRPr="009A29A5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US"/>
              </w:rPr>
              <w:t>SE</w:t>
            </w: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77BBE2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OR 95% CI</w:t>
            </w:r>
          </w:p>
        </w:tc>
      </w:tr>
      <w:tr w:rsidR="00972E0A" w:rsidRPr="009A29A5" w14:paraId="005DB57B" w14:textId="77777777" w:rsidTr="00972E0A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EE962" w14:textId="77777777" w:rsidR="00972E0A" w:rsidRPr="009A29A5" w:rsidRDefault="00972E0A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 xml:space="preserve">Sex </w:t>
            </w:r>
            <w:r w:rsidRPr="009A29A5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en-US"/>
              </w:rPr>
              <w:t>(reference = female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EC2021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1.75 (1.16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996F6D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47, 6.44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546F7A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459515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79 (0.10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75008C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61, 1.01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A2E45C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1F6DAC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45 (0.3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BF2791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12, 1.66]</w:t>
            </w:r>
          </w:p>
        </w:tc>
      </w:tr>
      <w:tr w:rsidR="00972E0A" w:rsidRPr="009A29A5" w14:paraId="59223E64" w14:textId="77777777" w:rsidTr="00972E0A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7CDF5" w14:textId="77777777" w:rsidR="00972E0A" w:rsidRPr="009A29A5" w:rsidRDefault="00972E0A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Ag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74F22C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95 (0.39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7B2C64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43, 2.11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62F130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CB97C1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1.39 (0.12)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898E5F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1.18, 1.64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27A262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8D7B91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1.47 (0.6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CA4E14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64, 3.34]</w:t>
            </w:r>
          </w:p>
        </w:tc>
      </w:tr>
      <w:tr w:rsidR="00972E0A" w:rsidRPr="009A29A5" w14:paraId="5672E29E" w14:textId="77777777" w:rsidTr="00972E0A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0561A" w14:textId="77777777" w:rsidR="00972E0A" w:rsidRPr="009A29A5" w:rsidRDefault="00972E0A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Socioeconomic statu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B3D9C5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1.42 (0.76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B6287F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50, 4.05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3C4004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70B5EB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89 (0.06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FFBCDB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78, 1.02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FCF825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C8946F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63 (0.3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F33CDD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22, 1.81]</w:t>
            </w:r>
          </w:p>
        </w:tc>
      </w:tr>
      <w:tr w:rsidR="00972E0A" w:rsidRPr="009A29A5" w14:paraId="6E2374D4" w14:textId="77777777" w:rsidTr="00972E0A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6CBCAA" w14:textId="77777777" w:rsidR="00972E0A" w:rsidRPr="009A29A5" w:rsidRDefault="00972E0A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Parental BMI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8E8380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1.14 (0.07)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5792C1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1.01, 1.27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A5B400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F7658D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1.13 (0.02)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FFAE4F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1.10, 1.16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CEEF9A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CADE28" w14:textId="77777777" w:rsidR="00972E0A" w:rsidRPr="009A29A5" w:rsidRDefault="00972E0A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1.00 (0.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B97DFF" w14:textId="77777777" w:rsidR="00972E0A" w:rsidRPr="009A29A5" w:rsidRDefault="00972E0A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89, 1.11]</w:t>
            </w:r>
          </w:p>
        </w:tc>
      </w:tr>
      <w:tr w:rsidR="00972E0A" w:rsidRPr="009A29A5" w14:paraId="0D823D5E" w14:textId="77777777" w:rsidTr="00972E0A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5D702" w14:textId="77777777" w:rsidR="00972E0A" w:rsidRPr="009A29A5" w:rsidRDefault="00972E0A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Puberty scal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565A71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2.80 (1.40)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D87E69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1.05, 7.44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76686D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90CEC0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2.01 (0.23)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587B95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1.60, 2.51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89E92E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C372B0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72 (0.3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138FD8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28, 1.86]</w:t>
            </w:r>
          </w:p>
        </w:tc>
      </w:tr>
      <w:tr w:rsidR="00972E0A" w:rsidRPr="009A29A5" w14:paraId="0D61D5B9" w14:textId="77777777" w:rsidTr="00972E0A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90834" w14:textId="77777777" w:rsidR="00972E0A" w:rsidRPr="009A29A5" w:rsidRDefault="00972E0A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Polygenic score for BMI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3C908D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2.93 (1.85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824D02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85, 10.09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D1331F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A30D99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2.10 (0.15)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4D5830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1.83, 2.42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3CE65B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5DFE62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72 (0.4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F4E0D3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21, 2.50]</w:t>
            </w:r>
          </w:p>
        </w:tc>
      </w:tr>
      <w:tr w:rsidR="00972E0A" w:rsidRPr="009A29A5" w14:paraId="2CA8D34A" w14:textId="77777777" w:rsidTr="00972E0A">
        <w:trPr>
          <w:trHeight w:val="397"/>
        </w:trPr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D50D03A" w14:textId="77777777" w:rsidR="00972E0A" w:rsidRPr="009A29A5" w:rsidRDefault="00972E0A" w:rsidP="00CE4D7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A29A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/>
              </w:rPr>
              <w:t>Monitoring</w:t>
            </w:r>
          </w:p>
        </w:tc>
        <w:tc>
          <w:tcPr>
            <w:tcW w:w="150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0513FDA" w14:textId="77777777" w:rsidR="00972E0A" w:rsidRPr="009A29A5" w:rsidRDefault="00972E0A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92 (0.46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80B4E8E" w14:textId="77777777" w:rsidR="00972E0A" w:rsidRPr="009A29A5" w:rsidRDefault="00972E0A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34, 2.47]</w:t>
            </w:r>
          </w:p>
        </w:tc>
        <w:tc>
          <w:tcPr>
            <w:tcW w:w="3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4D19EEA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8CA3E1D" w14:textId="77777777" w:rsidR="00972E0A" w:rsidRPr="009A29A5" w:rsidRDefault="00972E0A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1.10 (0.09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1BDC6D7" w14:textId="77777777" w:rsidR="00972E0A" w:rsidRPr="009A29A5" w:rsidRDefault="00972E0A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93, 1.30]</w:t>
            </w:r>
          </w:p>
        </w:tc>
        <w:tc>
          <w:tcPr>
            <w:tcW w:w="3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881D396" w14:textId="77777777" w:rsidR="00972E0A" w:rsidRPr="009A29A5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79F0525" w14:textId="77777777" w:rsidR="00972E0A" w:rsidRPr="009A29A5" w:rsidRDefault="00972E0A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1.20 (0.63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A954C9C" w14:textId="77777777" w:rsidR="00972E0A" w:rsidRPr="009A29A5" w:rsidRDefault="00972E0A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2"/>
                <w:szCs w:val="22"/>
                <w:lang w:val="en-US"/>
              </w:rPr>
            </w:pPr>
            <w:r w:rsidRPr="009A29A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[0.43, 3.37]</w:t>
            </w:r>
          </w:p>
        </w:tc>
      </w:tr>
      <w:tr w:rsidR="00972E0A" w:rsidRPr="009A29A5" w14:paraId="54CA63C2" w14:textId="77777777" w:rsidTr="00972E0A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3BE96D2" w14:textId="77777777" w:rsidR="00972E0A" w:rsidRPr="00D636B6" w:rsidRDefault="00972E0A" w:rsidP="00CE4D75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636B6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  <w:t>Polygenic score for BMI × Monitoring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1ACE76F" w14:textId="77777777" w:rsidR="00972E0A" w:rsidRPr="00D636B6" w:rsidRDefault="00972E0A" w:rsidP="00972E0A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EE0000"/>
                <w:sz w:val="22"/>
                <w:szCs w:val="22"/>
                <w:lang w:val="en-US"/>
              </w:rPr>
            </w:pPr>
            <w:r w:rsidRPr="00D636B6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  <w:t>1.19 (0.56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1374B72" w14:textId="77777777" w:rsidR="00972E0A" w:rsidRPr="00D636B6" w:rsidRDefault="00972E0A" w:rsidP="00972E0A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EE0000"/>
                <w:sz w:val="22"/>
                <w:szCs w:val="22"/>
                <w:lang w:val="en-US"/>
              </w:rPr>
            </w:pPr>
            <w:r w:rsidRPr="00D636B6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  <w:t>[0.48, 2.98]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155F7C8" w14:textId="77777777" w:rsidR="00972E0A" w:rsidRPr="00D636B6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A0F834F" w14:textId="77777777" w:rsidR="00972E0A" w:rsidRPr="00D636B6" w:rsidRDefault="00972E0A" w:rsidP="00972E0A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EE0000"/>
                <w:sz w:val="22"/>
                <w:szCs w:val="22"/>
                <w:lang w:val="en-US"/>
              </w:rPr>
            </w:pPr>
            <w:r w:rsidRPr="00D636B6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  <w:t>1.17 (0.10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02D2FDC" w14:textId="77777777" w:rsidR="00972E0A" w:rsidRPr="00D636B6" w:rsidRDefault="00972E0A" w:rsidP="00972E0A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EE0000"/>
                <w:sz w:val="22"/>
                <w:szCs w:val="22"/>
                <w:lang w:val="en-US"/>
              </w:rPr>
            </w:pPr>
            <w:r w:rsidRPr="00D636B6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  <w:t>[0.99, 1.39]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091F3AC" w14:textId="77777777" w:rsidR="00972E0A" w:rsidRPr="00D636B6" w:rsidRDefault="00972E0A" w:rsidP="00972E0A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A3DE4C7" w14:textId="77777777" w:rsidR="00972E0A" w:rsidRPr="00D636B6" w:rsidRDefault="00972E0A" w:rsidP="00972E0A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EE0000"/>
                <w:sz w:val="22"/>
                <w:szCs w:val="22"/>
                <w:lang w:val="en-US"/>
              </w:rPr>
            </w:pPr>
            <w:r w:rsidRPr="00D636B6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  <w:t>0.98 (0.4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37E7138" w14:textId="77777777" w:rsidR="00972E0A" w:rsidRPr="00D636B6" w:rsidRDefault="00972E0A" w:rsidP="00972E0A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EE0000"/>
                <w:sz w:val="22"/>
                <w:szCs w:val="22"/>
                <w:lang w:val="en-US"/>
              </w:rPr>
            </w:pPr>
            <w:r w:rsidRPr="00D636B6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  <w:t>[0.39, 2.46]</w:t>
            </w:r>
          </w:p>
        </w:tc>
      </w:tr>
    </w:tbl>
    <w:p w14:paraId="0E031C24" w14:textId="2761E85C" w:rsidR="001D5A2F" w:rsidRDefault="00972E0A" w:rsidP="00972E0A">
      <w:pPr>
        <w:spacing w:line="360" w:lineRule="auto"/>
        <w:jc w:val="both"/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</w:pPr>
      <w:r w:rsidRPr="009A29A5">
        <w:rPr>
          <w:rFonts w:asciiTheme="majorBidi" w:eastAsia="Times New Roman" w:hAnsiTheme="majorBidi" w:cstheme="majorBidi"/>
          <w:i/>
          <w:iCs/>
          <w:color w:val="000000"/>
          <w:sz w:val="20"/>
          <w:szCs w:val="20"/>
          <w:lang w:val="en-US"/>
        </w:rPr>
        <w:t xml:space="preserve">Note. </w:t>
      </w:r>
      <w:r w:rsidRPr="009A29A5"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  <w:t>Analyses were based on n</w:t>
      </w:r>
      <w:r w:rsidRPr="009A29A5">
        <w:rPr>
          <w:rFonts w:asciiTheme="majorBidi" w:eastAsia="Times New Roman" w:hAnsiTheme="majorBidi" w:cstheme="majorBidi"/>
          <w:i/>
          <w:iCs/>
          <w:color w:val="000000"/>
          <w:sz w:val="20"/>
          <w:szCs w:val="20"/>
          <w:lang w:val="en-US"/>
        </w:rPr>
        <w:t xml:space="preserve"> </w:t>
      </w:r>
      <w:r w:rsidRPr="009A29A5"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  <w:t>= 5,568 participants.</w:t>
      </w:r>
      <w:r w:rsidRPr="009A29A5">
        <w:rPr>
          <w:rFonts w:asciiTheme="majorBidi" w:eastAsia="Times New Roman" w:hAnsiTheme="majorBidi" w:cstheme="majorBidi"/>
          <w:i/>
          <w:iCs/>
          <w:color w:val="000000"/>
          <w:sz w:val="20"/>
          <w:szCs w:val="20"/>
          <w:lang w:val="en-US"/>
        </w:rPr>
        <w:t xml:space="preserve"> </w:t>
      </w:r>
      <w:r w:rsidRPr="00972E0A"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  <w:t>ORs reflect the likelihood of belonging to each higher-risk trajectory relative to the reference class (ref</w:t>
      </w:r>
      <w:r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  <w:t>)</w:t>
      </w:r>
      <w:r w:rsidRPr="009A29A5"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  <w:t>. All models including the polygenic score for BMI were adjusted for the first 10 principal components of the genetic data and chip type</w:t>
      </w:r>
      <w:r w:rsidR="001D5A2F"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  <w:t>.</w:t>
      </w:r>
    </w:p>
    <w:p w14:paraId="7361F166" w14:textId="526FD597" w:rsidR="00972E0A" w:rsidRPr="009A29A5" w:rsidRDefault="001D5A2F" w:rsidP="00972E0A">
      <w:pPr>
        <w:spacing w:line="360" w:lineRule="auto"/>
        <w:jc w:val="both"/>
        <w:rPr>
          <w:rFonts w:asciiTheme="majorBidi" w:hAnsiTheme="majorBidi" w:cstheme="majorBidi"/>
          <w:sz w:val="18"/>
          <w:szCs w:val="18"/>
          <w:lang w:val="en-US"/>
        </w:rPr>
      </w:pPr>
      <w:r w:rsidRPr="00AF3514">
        <w:rPr>
          <w:rFonts w:asciiTheme="majorBidi" w:hAnsiTheme="majorBidi" w:cstheme="majorBidi"/>
          <w:sz w:val="20"/>
          <w:szCs w:val="20"/>
          <w:lang w:val="en-US"/>
        </w:rPr>
        <w:t>* indicates</w:t>
      </w:r>
      <w:r w:rsidRPr="00771926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p</w:t>
      </w:r>
      <w:r w:rsidRPr="00AF3514">
        <w:rPr>
          <w:rFonts w:asciiTheme="majorBidi" w:hAnsiTheme="majorBidi" w:cstheme="majorBidi"/>
          <w:sz w:val="20"/>
          <w:szCs w:val="20"/>
          <w:lang w:val="en-US"/>
        </w:rPr>
        <w:t xml:space="preserve"> &lt; .05</w:t>
      </w:r>
      <w:r w:rsidR="00972E0A" w:rsidRPr="009A29A5"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  <w:t>.</w:t>
      </w:r>
    </w:p>
    <w:p w14:paraId="15BC360D" w14:textId="77777777" w:rsidR="00F440D0" w:rsidRPr="00FF4519" w:rsidRDefault="00F440D0" w:rsidP="0098349F">
      <w:pPr>
        <w:spacing w:line="360" w:lineRule="auto"/>
        <w:jc w:val="both"/>
        <w:rPr>
          <w:rFonts w:asciiTheme="majorBidi" w:hAnsiTheme="majorBidi" w:cstheme="majorBidi"/>
          <w:color w:val="EE0000"/>
          <w:sz w:val="20"/>
          <w:szCs w:val="20"/>
          <w:lang w:val="en-US"/>
        </w:rPr>
        <w:sectPr w:rsidR="00F440D0" w:rsidRPr="00FF4519" w:rsidSect="001A6CC7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E411579" w14:textId="100074C3" w:rsidR="00D30F30" w:rsidRPr="002F0F4E" w:rsidRDefault="00D30F30" w:rsidP="00D30F30">
      <w:pPr>
        <w:spacing w:line="480" w:lineRule="auto"/>
        <w:rPr>
          <w:rFonts w:asciiTheme="majorBidi" w:hAnsiTheme="majorBidi" w:cstheme="majorBidi"/>
          <w:color w:val="000000" w:themeColor="text1"/>
          <w:lang w:val="en-US"/>
        </w:rPr>
      </w:pPr>
      <w:r w:rsidRPr="002F0F4E">
        <w:rPr>
          <w:rFonts w:asciiTheme="majorBidi" w:hAnsiTheme="majorBidi" w:cstheme="majorBidi"/>
          <w:b/>
          <w:bCs/>
          <w:color w:val="000000" w:themeColor="text1"/>
          <w:lang w:val="en-US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color w:val="000000" w:themeColor="text1"/>
          <w:lang w:val="en-US"/>
        </w:rPr>
        <w:t>S1</w:t>
      </w:r>
      <w:r w:rsidR="00636DEE">
        <w:rPr>
          <w:rFonts w:asciiTheme="majorBidi" w:hAnsiTheme="majorBidi" w:cstheme="majorBidi"/>
          <w:b/>
          <w:bCs/>
          <w:color w:val="000000" w:themeColor="text1"/>
          <w:lang w:val="en-US"/>
        </w:rPr>
        <w:t>2</w:t>
      </w:r>
      <w:r w:rsidRPr="002F0F4E">
        <w:rPr>
          <w:rFonts w:asciiTheme="majorBidi" w:hAnsiTheme="majorBidi" w:cstheme="majorBidi"/>
          <w:b/>
          <w:bCs/>
          <w:color w:val="000000" w:themeColor="text1"/>
          <w:lang w:val="en-US"/>
        </w:rPr>
        <w:t xml:space="preserve">. </w:t>
      </w:r>
      <w:r w:rsidR="007B16B2">
        <w:rPr>
          <w:rFonts w:asciiTheme="majorBidi" w:hAnsiTheme="majorBidi" w:cstheme="majorBidi"/>
          <w:color w:val="000000" w:themeColor="text1"/>
          <w:lang w:val="en-US"/>
        </w:rPr>
        <w:t>Follow-up</w:t>
      </w:r>
      <w:r w:rsidR="001D7B4B" w:rsidRPr="001D7B4B">
        <w:rPr>
          <w:rFonts w:asciiTheme="majorBidi" w:hAnsiTheme="majorBidi" w:cstheme="majorBidi"/>
          <w:color w:val="000000" w:themeColor="text1"/>
          <w:lang w:val="en-US"/>
        </w:rPr>
        <w:t xml:space="preserve"> analys</w:t>
      </w:r>
      <w:r w:rsidR="001D7B4B">
        <w:rPr>
          <w:rFonts w:asciiTheme="majorBidi" w:hAnsiTheme="majorBidi" w:cstheme="majorBidi"/>
          <w:color w:val="000000" w:themeColor="text1"/>
          <w:lang w:val="en-US"/>
        </w:rPr>
        <w:t>e</w:t>
      </w:r>
      <w:r w:rsidR="001D7B4B" w:rsidRPr="001D7B4B">
        <w:rPr>
          <w:rFonts w:asciiTheme="majorBidi" w:hAnsiTheme="majorBidi" w:cstheme="majorBidi"/>
          <w:color w:val="000000" w:themeColor="text1"/>
          <w:lang w:val="en-US"/>
        </w:rPr>
        <w:t>s excluding participants with underweight:</w:t>
      </w:r>
      <w:r w:rsidR="001D7B4B">
        <w:rPr>
          <w:rFonts w:asciiTheme="majorBidi" w:hAnsiTheme="majorBidi" w:cstheme="majorBidi"/>
          <w:b/>
          <w:bCs/>
          <w:color w:val="000000" w:themeColor="text1"/>
          <w:lang w:val="en-US"/>
        </w:rPr>
        <w:t xml:space="preserve"> </w:t>
      </w:r>
      <w:r w:rsidRPr="002F0F4E">
        <w:rPr>
          <w:rFonts w:asciiTheme="majorBidi" w:hAnsiTheme="majorBidi" w:cstheme="majorBidi"/>
          <w:color w:val="000000" w:themeColor="text1"/>
          <w:lang w:val="en-US"/>
        </w:rPr>
        <w:t>Main effect</w:t>
      </w:r>
      <w:r>
        <w:rPr>
          <w:rFonts w:asciiTheme="majorBidi" w:hAnsiTheme="majorBidi" w:cstheme="majorBidi"/>
          <w:color w:val="000000" w:themeColor="text1"/>
          <w:lang w:val="en-US"/>
        </w:rPr>
        <w:t>s</w:t>
      </w:r>
      <w:r w:rsidRPr="002F0F4E">
        <w:rPr>
          <w:rFonts w:asciiTheme="majorBidi" w:hAnsiTheme="majorBidi" w:cstheme="majorBidi"/>
          <w:color w:val="000000" w:themeColor="text1"/>
          <w:lang w:val="en-US"/>
        </w:rPr>
        <w:t xml:space="preserve"> of the polygenic score for BMI (Model 1), </w:t>
      </w:r>
      <w:r>
        <w:rPr>
          <w:rFonts w:asciiTheme="majorBidi" w:hAnsiTheme="majorBidi" w:cstheme="majorBidi"/>
          <w:color w:val="000000" w:themeColor="text1"/>
          <w:lang w:val="en-US"/>
        </w:rPr>
        <w:t>parental feeding practices</w:t>
      </w:r>
      <w:r w:rsidRPr="002F0F4E">
        <w:rPr>
          <w:rFonts w:asciiTheme="majorBidi" w:hAnsiTheme="majorBidi" w:cstheme="majorBidi"/>
          <w:color w:val="000000" w:themeColor="text1"/>
          <w:lang w:val="en-US"/>
        </w:rPr>
        <w:t xml:space="preserve"> (Model</w:t>
      </w:r>
      <w:r>
        <w:rPr>
          <w:rFonts w:asciiTheme="majorBidi" w:hAnsiTheme="majorBidi" w:cstheme="majorBidi"/>
          <w:color w:val="000000" w:themeColor="text1"/>
          <w:lang w:val="en-US"/>
        </w:rPr>
        <w:t>s</w:t>
      </w:r>
      <w:r w:rsidRPr="002F0F4E">
        <w:rPr>
          <w:rFonts w:asciiTheme="majorBidi" w:hAnsiTheme="majorBidi" w:cstheme="majorBidi"/>
          <w:color w:val="000000" w:themeColor="text1"/>
          <w:lang w:val="en-US"/>
        </w:rPr>
        <w:t xml:space="preserve"> 2a</w:t>
      </w:r>
      <w:r>
        <w:rPr>
          <w:rFonts w:asciiTheme="majorBidi" w:hAnsiTheme="majorBidi" w:cstheme="majorBidi"/>
          <w:color w:val="000000" w:themeColor="text1"/>
          <w:lang w:val="en-US"/>
        </w:rPr>
        <w:t>-4a</w:t>
      </w:r>
      <w:r w:rsidRPr="002F0F4E">
        <w:rPr>
          <w:rFonts w:asciiTheme="majorBidi" w:hAnsiTheme="majorBidi" w:cstheme="majorBidi"/>
          <w:color w:val="000000" w:themeColor="text1"/>
          <w:lang w:val="en-US"/>
        </w:rPr>
        <w:t xml:space="preserve">), </w:t>
      </w:r>
      <w:r>
        <w:rPr>
          <w:rFonts w:asciiTheme="majorBidi" w:hAnsiTheme="majorBidi" w:cstheme="majorBidi"/>
          <w:color w:val="000000" w:themeColor="text1"/>
          <w:lang w:val="en-US"/>
        </w:rPr>
        <w:t xml:space="preserve">and </w:t>
      </w:r>
      <w:r w:rsidRPr="002F0F4E">
        <w:rPr>
          <w:rFonts w:asciiTheme="majorBidi" w:hAnsiTheme="majorBidi" w:cstheme="majorBidi"/>
          <w:color w:val="000000" w:themeColor="text1"/>
          <w:lang w:val="en-US"/>
        </w:rPr>
        <w:t>polygenic score for BMI</w:t>
      </w:r>
      <w:r w:rsidRPr="002F0F4E">
        <w:rPr>
          <w:rFonts w:asciiTheme="majorBidi" w:hAnsiTheme="majorBidi" w:cstheme="majorBidi"/>
          <w:i/>
          <w:iCs/>
          <w:color w:val="000000" w:themeColor="text1"/>
          <w:vertAlign w:val="subscript"/>
          <w:lang w:val="en-US"/>
        </w:rPr>
        <w:t xml:space="preserve"> </w:t>
      </w:r>
      <w:r w:rsidRPr="002F0F4E">
        <w:rPr>
          <w:rFonts w:asciiTheme="majorBidi" w:hAnsiTheme="majorBidi" w:cstheme="majorBidi"/>
          <w:lang w:val="en-US"/>
        </w:rPr>
        <w:t xml:space="preserve">× </w:t>
      </w:r>
      <w:r>
        <w:rPr>
          <w:rFonts w:asciiTheme="majorBidi" w:hAnsiTheme="majorBidi" w:cstheme="majorBidi"/>
          <w:lang w:val="en-US"/>
        </w:rPr>
        <w:t>feeding practices</w:t>
      </w:r>
      <w:r w:rsidRPr="002F0F4E">
        <w:rPr>
          <w:rFonts w:asciiTheme="majorBidi" w:hAnsiTheme="majorBidi" w:cstheme="majorBidi"/>
          <w:color w:val="000000" w:themeColor="text1"/>
          <w:lang w:val="en-US"/>
        </w:rPr>
        <w:t xml:space="preserve"> (Model</w:t>
      </w:r>
      <w:r>
        <w:rPr>
          <w:rFonts w:asciiTheme="majorBidi" w:hAnsiTheme="majorBidi" w:cstheme="majorBidi"/>
          <w:color w:val="000000" w:themeColor="text1"/>
          <w:lang w:val="en-US"/>
        </w:rPr>
        <w:t>s</w:t>
      </w:r>
      <w:r w:rsidRPr="002F0F4E">
        <w:rPr>
          <w:rFonts w:asciiTheme="majorBidi" w:hAnsiTheme="majorBidi" w:cstheme="majorBidi"/>
          <w:color w:val="000000" w:themeColor="text1"/>
          <w:lang w:val="en-US"/>
        </w:rPr>
        <w:t xml:space="preserve"> 2b</w:t>
      </w:r>
      <w:r>
        <w:rPr>
          <w:rFonts w:asciiTheme="majorBidi" w:hAnsiTheme="majorBidi" w:cstheme="majorBidi"/>
          <w:color w:val="000000" w:themeColor="text1"/>
          <w:lang w:val="en-US"/>
        </w:rPr>
        <w:t>-4b</w:t>
      </w:r>
      <w:r w:rsidRPr="002F0F4E">
        <w:rPr>
          <w:rFonts w:asciiTheme="majorBidi" w:hAnsiTheme="majorBidi" w:cstheme="majorBidi"/>
          <w:color w:val="000000" w:themeColor="text1"/>
          <w:lang w:val="en-US"/>
        </w:rPr>
        <w:t>)</w:t>
      </w:r>
      <w:r>
        <w:rPr>
          <w:rFonts w:asciiTheme="majorBidi" w:hAnsiTheme="majorBidi" w:cstheme="majorBidi"/>
          <w:color w:val="000000" w:themeColor="text1"/>
          <w:lang w:val="en-US"/>
        </w:rPr>
        <w:t xml:space="preserve"> </w:t>
      </w:r>
      <w:r>
        <w:rPr>
          <w:rFonts w:asciiTheme="majorBidi" w:hAnsiTheme="majorBidi" w:cstheme="majorBidi"/>
          <w:lang w:val="en-US"/>
        </w:rPr>
        <w:t>in the prediction of class membership.</w:t>
      </w:r>
    </w:p>
    <w:tbl>
      <w:tblPr>
        <w:tblStyle w:val="Tabelraster"/>
        <w:tblW w:w="141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3402"/>
        <w:gridCol w:w="1417"/>
        <w:gridCol w:w="1391"/>
        <w:gridCol w:w="237"/>
        <w:gridCol w:w="1207"/>
        <w:gridCol w:w="1276"/>
        <w:gridCol w:w="236"/>
        <w:gridCol w:w="1417"/>
        <w:gridCol w:w="1411"/>
      </w:tblGrid>
      <w:tr w:rsidR="00D30F30" w:rsidRPr="002F0F4E" w14:paraId="17D7CDE9" w14:textId="77777777" w:rsidTr="006152CF">
        <w:trPr>
          <w:trHeight w:val="397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21E1C0FD" w14:textId="77777777" w:rsidR="00D30F30" w:rsidRPr="002F0F4E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6CB57150" w14:textId="77777777" w:rsidR="00D30F30" w:rsidRPr="002F0F4E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3FD85" w14:textId="5F59B168" w:rsidR="00D30F30" w:rsidRPr="00972E0A" w:rsidRDefault="009F1B11" w:rsidP="009F1B11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2E0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olescent-onset overweight</w:t>
            </w:r>
            <w:r w:rsidR="00D30F30" w:rsidRPr="00972E0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versus</w:t>
            </w:r>
            <w:r w:rsidRPr="00972E0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non-</w:t>
            </w:r>
            <w:r w:rsidR="00D30F30" w:rsidRPr="00972E0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verweight</w:t>
            </w:r>
            <w:r w:rsidRPr="00972E0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ref)</w:t>
            </w:r>
          </w:p>
        </w:tc>
        <w:tc>
          <w:tcPr>
            <w:tcW w:w="237" w:type="dxa"/>
            <w:tcBorders>
              <w:top w:val="single" w:sz="4" w:space="0" w:color="auto"/>
            </w:tcBorders>
            <w:vAlign w:val="center"/>
          </w:tcPr>
          <w:p w14:paraId="3091BC79" w14:textId="77777777" w:rsidR="00D30F30" w:rsidRPr="00972E0A" w:rsidRDefault="00D30F30" w:rsidP="006152C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4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3A2C6" w14:textId="5C1DB220" w:rsidR="00D30F30" w:rsidRPr="00972E0A" w:rsidRDefault="009F1B11" w:rsidP="009F1B11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2E0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ersistent overweight</w:t>
            </w:r>
            <w:r w:rsidR="00D30F30" w:rsidRPr="00972E0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versus</w:t>
            </w:r>
            <w:r w:rsidRPr="00972E0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non-</w:t>
            </w:r>
            <w:r w:rsidR="00D30F30" w:rsidRPr="00972E0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verweight</w:t>
            </w:r>
            <w:r w:rsidRPr="00972E0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ref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71683FFF" w14:textId="77777777" w:rsidR="00D30F30" w:rsidRPr="00972E0A" w:rsidRDefault="00D30F30" w:rsidP="006152C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8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C1113" w14:textId="3710236E" w:rsidR="00D30F30" w:rsidRPr="00972E0A" w:rsidRDefault="009F1B11" w:rsidP="006152C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72E0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ersistent</w:t>
            </w:r>
            <w:r w:rsidR="00D30F30" w:rsidRPr="00972E0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overweight versus </w:t>
            </w:r>
            <w:r w:rsidRPr="00972E0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olescent-onset</w:t>
            </w:r>
            <w:r w:rsidR="00D30F30" w:rsidRPr="00972E0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overweight</w:t>
            </w:r>
            <w:r w:rsidRPr="00972E0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ref)</w:t>
            </w:r>
          </w:p>
        </w:tc>
      </w:tr>
      <w:tr w:rsidR="00D30F30" w:rsidRPr="002F0F4E" w14:paraId="700D21AB" w14:textId="77777777" w:rsidTr="00972E0A">
        <w:trPr>
          <w:trHeight w:val="397"/>
        </w:trPr>
        <w:tc>
          <w:tcPr>
            <w:tcW w:w="2127" w:type="dxa"/>
            <w:vAlign w:val="center"/>
          </w:tcPr>
          <w:p w14:paraId="4D032C79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B483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3402" w:type="dxa"/>
            <w:vAlign w:val="center"/>
            <w:hideMark/>
          </w:tcPr>
          <w:p w14:paraId="0DCE0D14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B483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D87A0E" w14:textId="77777777" w:rsidR="00D30F30" w:rsidRPr="00972E0A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972E0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OR (</w:t>
            </w:r>
            <w:r w:rsidRPr="00972E0A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US"/>
              </w:rPr>
              <w:t>SE</w:t>
            </w:r>
            <w:r w:rsidRPr="00972E0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CF30FE" w14:textId="77777777" w:rsidR="00D30F30" w:rsidRPr="00972E0A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972E0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237" w:type="dxa"/>
            <w:vAlign w:val="center"/>
          </w:tcPr>
          <w:p w14:paraId="7A976C2B" w14:textId="77777777" w:rsidR="00D30F30" w:rsidRPr="00972E0A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1D9D0B" w14:textId="77777777" w:rsidR="00D30F30" w:rsidRPr="00972E0A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972E0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OR (</w:t>
            </w:r>
            <w:r w:rsidRPr="00972E0A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US"/>
              </w:rPr>
              <w:t>SE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1E665E" w14:textId="77777777" w:rsidR="00D30F30" w:rsidRPr="00972E0A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972E0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236" w:type="dxa"/>
            <w:vAlign w:val="center"/>
          </w:tcPr>
          <w:p w14:paraId="364A06E8" w14:textId="77777777" w:rsidR="00D30F30" w:rsidRPr="00972E0A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7B531" w14:textId="77777777" w:rsidR="00D30F30" w:rsidRPr="00972E0A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972E0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OR (</w:t>
            </w:r>
            <w:r w:rsidRPr="00972E0A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US"/>
              </w:rPr>
              <w:t>SE</w:t>
            </w:r>
            <w:r w:rsidRPr="00972E0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EEFA82" w14:textId="77777777" w:rsidR="00D30F30" w:rsidRPr="00972E0A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972E0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95% CI</w:t>
            </w:r>
          </w:p>
        </w:tc>
      </w:tr>
      <w:tr w:rsidR="00D30F30" w:rsidRPr="002F0F4E" w14:paraId="2A57CCF7" w14:textId="77777777" w:rsidTr="00972E0A">
        <w:trPr>
          <w:trHeight w:val="397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42D19229" w14:textId="77777777" w:rsidR="00D30F30" w:rsidRPr="002F0F4E" w:rsidRDefault="00D30F30" w:rsidP="006152CF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F0F4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1. Main effect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E0FE17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B483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Sex</w:t>
            </w:r>
            <w:r w:rsidRPr="003B483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80B855" w14:textId="77777777" w:rsidR="00D30F30" w:rsidRPr="00F76EE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76EE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56 (1.04)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2C7803" w14:textId="77777777" w:rsidR="00D30F30" w:rsidRPr="00F76EE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76EE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0.42, 5.77]</w:t>
            </w:r>
          </w:p>
        </w:tc>
        <w:tc>
          <w:tcPr>
            <w:tcW w:w="237" w:type="dxa"/>
            <w:noWrap/>
            <w:vAlign w:val="center"/>
            <w:hideMark/>
          </w:tcPr>
          <w:p w14:paraId="4404CA7B" w14:textId="77777777" w:rsidR="00D30F30" w:rsidRPr="00F76EE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D89DCA" w14:textId="77777777" w:rsidR="00D30F30" w:rsidRPr="00F76EEF" w:rsidRDefault="00D30F30" w:rsidP="00972E0A">
            <w:pPr>
              <w:spacing w:line="276" w:lineRule="auto"/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</w:pPr>
            <w:r w:rsidRPr="00F76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 (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76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29FE56" w14:textId="77777777" w:rsidR="00D30F30" w:rsidRPr="00F76EEF" w:rsidRDefault="00D30F30" w:rsidP="00972E0A">
            <w:pPr>
              <w:spacing w:line="276" w:lineRule="auto"/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</w:pPr>
            <w:r w:rsidRPr="00F76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76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99]</w:t>
            </w:r>
          </w:p>
        </w:tc>
        <w:tc>
          <w:tcPr>
            <w:tcW w:w="236" w:type="dxa"/>
            <w:noWrap/>
            <w:vAlign w:val="center"/>
            <w:hideMark/>
          </w:tcPr>
          <w:p w14:paraId="490F0CAC" w14:textId="77777777" w:rsidR="00D30F30" w:rsidRPr="00F76EEF" w:rsidRDefault="00D30F30" w:rsidP="00972E0A">
            <w:pPr>
              <w:spacing w:line="276" w:lineRule="auto"/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  <w:hideMark/>
          </w:tcPr>
          <w:p w14:paraId="6165FDBF" w14:textId="77777777" w:rsidR="00D30F30" w:rsidRPr="00F76EEF" w:rsidRDefault="00D30F30" w:rsidP="00972E0A">
            <w:pPr>
              <w:spacing w:line="276" w:lineRule="auto"/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</w:pPr>
            <w:r w:rsidRPr="00F76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 (0.33)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vAlign w:val="center"/>
            <w:hideMark/>
          </w:tcPr>
          <w:p w14:paraId="20C46B5F" w14:textId="77777777" w:rsidR="00D30F30" w:rsidRPr="00F76EEF" w:rsidRDefault="00D30F30" w:rsidP="00972E0A">
            <w:pPr>
              <w:spacing w:line="276" w:lineRule="auto"/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</w:pPr>
            <w:r w:rsidRPr="00F76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14, 1.81]</w:t>
            </w:r>
          </w:p>
        </w:tc>
      </w:tr>
      <w:tr w:rsidR="00D30F30" w:rsidRPr="002F0F4E" w14:paraId="1424615B" w14:textId="77777777" w:rsidTr="00972E0A">
        <w:trPr>
          <w:trHeight w:val="397"/>
        </w:trPr>
        <w:tc>
          <w:tcPr>
            <w:tcW w:w="2127" w:type="dxa"/>
            <w:vAlign w:val="center"/>
          </w:tcPr>
          <w:p w14:paraId="055EF514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Polygenic </w:t>
            </w:r>
            <w:r w:rsidRPr="003B483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score</w:t>
            </w:r>
          </w:p>
        </w:tc>
        <w:tc>
          <w:tcPr>
            <w:tcW w:w="3402" w:type="dxa"/>
            <w:noWrap/>
            <w:vAlign w:val="center"/>
            <w:hideMark/>
          </w:tcPr>
          <w:p w14:paraId="26ECAF79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B483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1417" w:type="dxa"/>
            <w:noWrap/>
            <w:vAlign w:val="center"/>
            <w:hideMark/>
          </w:tcPr>
          <w:p w14:paraId="61147911" w14:textId="77777777" w:rsidR="00D30F30" w:rsidRPr="00F76EE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76EE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9 (0.42)</w:t>
            </w:r>
          </w:p>
        </w:tc>
        <w:tc>
          <w:tcPr>
            <w:tcW w:w="1391" w:type="dxa"/>
            <w:noWrap/>
            <w:vAlign w:val="center"/>
            <w:hideMark/>
          </w:tcPr>
          <w:p w14:paraId="69755F49" w14:textId="77777777" w:rsidR="00D30F30" w:rsidRPr="00F76EE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76EE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0.43, 2.25]</w:t>
            </w:r>
          </w:p>
        </w:tc>
        <w:tc>
          <w:tcPr>
            <w:tcW w:w="237" w:type="dxa"/>
            <w:noWrap/>
            <w:vAlign w:val="center"/>
            <w:hideMark/>
          </w:tcPr>
          <w:p w14:paraId="56D552C1" w14:textId="77777777" w:rsidR="00D30F30" w:rsidRPr="00F76EE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14:paraId="50D48AC8" w14:textId="77777777" w:rsidR="00D30F30" w:rsidRPr="00F76EEF" w:rsidRDefault="00D30F30" w:rsidP="00972E0A">
            <w:pPr>
              <w:spacing w:line="276" w:lineRule="auto"/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</w:pPr>
            <w:r w:rsidRPr="00F76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 (0.13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vAlign w:val="center"/>
            <w:hideMark/>
          </w:tcPr>
          <w:p w14:paraId="04DCFE3D" w14:textId="77777777" w:rsidR="00D30F30" w:rsidRPr="00F76EEF" w:rsidRDefault="00D30F30" w:rsidP="00972E0A">
            <w:pPr>
              <w:spacing w:line="276" w:lineRule="auto"/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</w:pPr>
            <w:r w:rsidRPr="00F76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15, 1.65]</w:t>
            </w:r>
          </w:p>
        </w:tc>
        <w:tc>
          <w:tcPr>
            <w:tcW w:w="236" w:type="dxa"/>
            <w:noWrap/>
            <w:vAlign w:val="center"/>
            <w:hideMark/>
          </w:tcPr>
          <w:p w14:paraId="2D122CFF" w14:textId="77777777" w:rsidR="00D30F30" w:rsidRPr="00F76EEF" w:rsidRDefault="00D30F30" w:rsidP="00972E0A">
            <w:pPr>
              <w:spacing w:line="276" w:lineRule="auto"/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2D550D60" w14:textId="77777777" w:rsidR="00D30F30" w:rsidRPr="00F76EEF" w:rsidRDefault="00D30F30" w:rsidP="00972E0A">
            <w:pPr>
              <w:spacing w:line="276" w:lineRule="auto"/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</w:pPr>
            <w:r w:rsidRPr="00F76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 (0.60)</w:t>
            </w:r>
          </w:p>
        </w:tc>
        <w:tc>
          <w:tcPr>
            <w:tcW w:w="1411" w:type="dxa"/>
            <w:noWrap/>
            <w:vAlign w:val="center"/>
            <w:hideMark/>
          </w:tcPr>
          <w:p w14:paraId="32EEF471" w14:textId="77777777" w:rsidR="00D30F30" w:rsidRPr="00F76EEF" w:rsidRDefault="00D30F30" w:rsidP="00972E0A">
            <w:pPr>
              <w:spacing w:line="276" w:lineRule="auto"/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</w:pPr>
            <w:r w:rsidRPr="00F76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60, 3.25]</w:t>
            </w:r>
          </w:p>
        </w:tc>
      </w:tr>
      <w:tr w:rsidR="00D30F30" w:rsidRPr="002F0F4E" w14:paraId="0743D173" w14:textId="77777777" w:rsidTr="00972E0A">
        <w:trPr>
          <w:trHeight w:val="397"/>
        </w:trPr>
        <w:tc>
          <w:tcPr>
            <w:tcW w:w="2127" w:type="dxa"/>
            <w:vAlign w:val="center"/>
          </w:tcPr>
          <w:p w14:paraId="52B78C6A" w14:textId="77777777" w:rsidR="00D30F30" w:rsidRPr="008C60C4" w:rsidRDefault="00D30F30" w:rsidP="006152CF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for BMI</w:t>
            </w:r>
          </w:p>
        </w:tc>
        <w:tc>
          <w:tcPr>
            <w:tcW w:w="3402" w:type="dxa"/>
            <w:noWrap/>
            <w:vAlign w:val="center"/>
            <w:hideMark/>
          </w:tcPr>
          <w:p w14:paraId="6692ACBA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Socioeconomic status</w:t>
            </w:r>
          </w:p>
        </w:tc>
        <w:tc>
          <w:tcPr>
            <w:tcW w:w="1417" w:type="dxa"/>
            <w:noWrap/>
            <w:vAlign w:val="center"/>
            <w:hideMark/>
          </w:tcPr>
          <w:p w14:paraId="23F93CD4" w14:textId="77777777" w:rsidR="00D30F30" w:rsidRPr="00F76EE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76EE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4 (0.76)</w:t>
            </w:r>
          </w:p>
        </w:tc>
        <w:tc>
          <w:tcPr>
            <w:tcW w:w="1391" w:type="dxa"/>
            <w:noWrap/>
            <w:vAlign w:val="center"/>
            <w:hideMark/>
          </w:tcPr>
          <w:p w14:paraId="2B9F6204" w14:textId="77777777" w:rsidR="00D30F30" w:rsidRPr="00F76EE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76EE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0.45, 4.04]</w:t>
            </w:r>
          </w:p>
        </w:tc>
        <w:tc>
          <w:tcPr>
            <w:tcW w:w="237" w:type="dxa"/>
            <w:noWrap/>
            <w:vAlign w:val="center"/>
            <w:hideMark/>
          </w:tcPr>
          <w:p w14:paraId="1C7FF47E" w14:textId="77777777" w:rsidR="00D30F30" w:rsidRPr="00F76EE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14:paraId="73D352B9" w14:textId="77777777" w:rsidR="00D30F30" w:rsidRPr="00F76EEF" w:rsidRDefault="00D30F30" w:rsidP="00972E0A">
            <w:pPr>
              <w:spacing w:line="276" w:lineRule="auto"/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</w:pPr>
            <w:r w:rsidRPr="00F76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76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6)</w:t>
            </w:r>
          </w:p>
        </w:tc>
        <w:tc>
          <w:tcPr>
            <w:tcW w:w="1276" w:type="dxa"/>
            <w:noWrap/>
            <w:vAlign w:val="center"/>
            <w:hideMark/>
          </w:tcPr>
          <w:p w14:paraId="0D1971F4" w14:textId="77777777" w:rsidR="00D30F30" w:rsidRPr="00F76EEF" w:rsidRDefault="00D30F30" w:rsidP="00972E0A">
            <w:pPr>
              <w:spacing w:line="276" w:lineRule="auto"/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</w:pPr>
            <w:r w:rsidRPr="00F76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79, 1.03]</w:t>
            </w:r>
          </w:p>
        </w:tc>
        <w:tc>
          <w:tcPr>
            <w:tcW w:w="236" w:type="dxa"/>
            <w:noWrap/>
            <w:vAlign w:val="center"/>
            <w:hideMark/>
          </w:tcPr>
          <w:p w14:paraId="243562F4" w14:textId="77777777" w:rsidR="00D30F30" w:rsidRPr="00F76EEF" w:rsidRDefault="00D30F30" w:rsidP="00972E0A">
            <w:pPr>
              <w:spacing w:line="276" w:lineRule="auto"/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2F21DECB" w14:textId="77777777" w:rsidR="00D30F30" w:rsidRPr="00F76EEF" w:rsidRDefault="00D30F30" w:rsidP="00972E0A">
            <w:pPr>
              <w:spacing w:line="276" w:lineRule="auto"/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</w:pPr>
            <w:r w:rsidRPr="00F76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 (0.38)</w:t>
            </w:r>
          </w:p>
        </w:tc>
        <w:tc>
          <w:tcPr>
            <w:tcW w:w="1411" w:type="dxa"/>
            <w:noWrap/>
            <w:vAlign w:val="center"/>
            <w:hideMark/>
          </w:tcPr>
          <w:p w14:paraId="416CD568" w14:textId="77777777" w:rsidR="00D30F30" w:rsidRPr="00F76EEF" w:rsidRDefault="00D30F30" w:rsidP="00972E0A">
            <w:pPr>
              <w:spacing w:line="276" w:lineRule="auto"/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</w:pPr>
            <w:r w:rsidRPr="00F76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22, 2.04]</w:t>
            </w:r>
          </w:p>
        </w:tc>
      </w:tr>
      <w:tr w:rsidR="00D30F30" w:rsidRPr="002F0F4E" w14:paraId="02EB1283" w14:textId="77777777" w:rsidTr="00972E0A">
        <w:trPr>
          <w:trHeight w:val="397"/>
        </w:trPr>
        <w:tc>
          <w:tcPr>
            <w:tcW w:w="2127" w:type="dxa"/>
            <w:vAlign w:val="center"/>
          </w:tcPr>
          <w:p w14:paraId="4FC6D403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19C04983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arental BMI</w:t>
            </w:r>
          </w:p>
        </w:tc>
        <w:tc>
          <w:tcPr>
            <w:tcW w:w="1417" w:type="dxa"/>
            <w:noWrap/>
            <w:vAlign w:val="center"/>
            <w:hideMark/>
          </w:tcPr>
          <w:p w14:paraId="00D0F8F1" w14:textId="77777777" w:rsidR="00D30F30" w:rsidRPr="00F76EE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76EE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2 (0.06)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391" w:type="dxa"/>
            <w:noWrap/>
            <w:vAlign w:val="center"/>
            <w:hideMark/>
          </w:tcPr>
          <w:p w14:paraId="6BEADA90" w14:textId="77777777" w:rsidR="00D30F30" w:rsidRPr="00F76EE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76EE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1.01, 1.24]</w:t>
            </w:r>
          </w:p>
        </w:tc>
        <w:tc>
          <w:tcPr>
            <w:tcW w:w="237" w:type="dxa"/>
            <w:noWrap/>
            <w:vAlign w:val="center"/>
            <w:hideMark/>
          </w:tcPr>
          <w:p w14:paraId="2BCFBC2D" w14:textId="77777777" w:rsidR="00D30F30" w:rsidRPr="00F76EE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14:paraId="5B72E4EF" w14:textId="77777777" w:rsidR="00D30F30" w:rsidRPr="00F76EEF" w:rsidRDefault="00D30F30" w:rsidP="00972E0A">
            <w:pPr>
              <w:spacing w:line="276" w:lineRule="auto"/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</w:pPr>
            <w:r w:rsidRPr="00F76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(0.02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vAlign w:val="center"/>
            <w:hideMark/>
          </w:tcPr>
          <w:p w14:paraId="61C595D0" w14:textId="77777777" w:rsidR="00D30F30" w:rsidRPr="00F76EEF" w:rsidRDefault="00D30F30" w:rsidP="00972E0A">
            <w:pPr>
              <w:spacing w:line="276" w:lineRule="auto"/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</w:pPr>
            <w:r w:rsidRPr="00F76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76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16]</w:t>
            </w:r>
          </w:p>
        </w:tc>
        <w:tc>
          <w:tcPr>
            <w:tcW w:w="236" w:type="dxa"/>
            <w:noWrap/>
            <w:vAlign w:val="center"/>
            <w:hideMark/>
          </w:tcPr>
          <w:p w14:paraId="74114977" w14:textId="77777777" w:rsidR="00D30F30" w:rsidRPr="00F76EEF" w:rsidRDefault="00D30F30" w:rsidP="00972E0A">
            <w:pPr>
              <w:spacing w:line="276" w:lineRule="auto"/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563C5290" w14:textId="77777777" w:rsidR="00D30F30" w:rsidRPr="00F76EEF" w:rsidRDefault="00D30F30" w:rsidP="00972E0A">
            <w:pPr>
              <w:spacing w:line="276" w:lineRule="auto"/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</w:pPr>
            <w:r w:rsidRPr="00F76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05)</w:t>
            </w:r>
          </w:p>
        </w:tc>
        <w:tc>
          <w:tcPr>
            <w:tcW w:w="1411" w:type="dxa"/>
            <w:noWrap/>
            <w:vAlign w:val="center"/>
            <w:hideMark/>
          </w:tcPr>
          <w:p w14:paraId="63385393" w14:textId="77777777" w:rsidR="00D30F30" w:rsidRPr="00F76EEF" w:rsidRDefault="00D30F30" w:rsidP="00972E0A">
            <w:pPr>
              <w:spacing w:line="276" w:lineRule="auto"/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</w:pPr>
            <w:r w:rsidRPr="00F76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91, 1.11]</w:t>
            </w:r>
          </w:p>
        </w:tc>
      </w:tr>
      <w:tr w:rsidR="00D30F30" w:rsidRPr="002F0F4E" w14:paraId="76A6AD97" w14:textId="77777777" w:rsidTr="00972E0A">
        <w:trPr>
          <w:trHeight w:val="397"/>
        </w:trPr>
        <w:tc>
          <w:tcPr>
            <w:tcW w:w="2127" w:type="dxa"/>
            <w:vAlign w:val="center"/>
          </w:tcPr>
          <w:p w14:paraId="0F31D27B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</w:tcPr>
          <w:p w14:paraId="05647695" w14:textId="77777777" w:rsidR="00D30F30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uberty scale</w:t>
            </w:r>
          </w:p>
        </w:tc>
        <w:tc>
          <w:tcPr>
            <w:tcW w:w="1417" w:type="dxa"/>
            <w:noWrap/>
            <w:vAlign w:val="center"/>
          </w:tcPr>
          <w:p w14:paraId="7A25D797" w14:textId="77777777" w:rsidR="00D30F30" w:rsidRPr="00F76EE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76EE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94 (1.53)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391" w:type="dxa"/>
            <w:noWrap/>
            <w:vAlign w:val="center"/>
          </w:tcPr>
          <w:p w14:paraId="18CCB52B" w14:textId="77777777" w:rsidR="00D30F30" w:rsidRPr="00F76EE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76EE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1.06, 8.17]</w:t>
            </w:r>
          </w:p>
        </w:tc>
        <w:tc>
          <w:tcPr>
            <w:tcW w:w="237" w:type="dxa"/>
            <w:noWrap/>
            <w:vAlign w:val="center"/>
          </w:tcPr>
          <w:p w14:paraId="004EE919" w14:textId="77777777" w:rsidR="00D30F30" w:rsidRPr="00F76EE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</w:tcPr>
          <w:p w14:paraId="6E511994" w14:textId="77777777" w:rsidR="00D30F30" w:rsidRPr="00F76EEF" w:rsidRDefault="00D30F30" w:rsidP="00972E0A">
            <w:pPr>
              <w:spacing w:line="276" w:lineRule="auto"/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</w:pPr>
            <w:r w:rsidRPr="00F76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 (0.23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vAlign w:val="center"/>
          </w:tcPr>
          <w:p w14:paraId="384F3722" w14:textId="77777777" w:rsidR="00D30F30" w:rsidRPr="00F76EEF" w:rsidRDefault="00D30F30" w:rsidP="00972E0A">
            <w:pPr>
              <w:spacing w:line="276" w:lineRule="auto"/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</w:pPr>
            <w:r w:rsidRPr="00F76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55, 2.47]</w:t>
            </w:r>
          </w:p>
        </w:tc>
        <w:tc>
          <w:tcPr>
            <w:tcW w:w="236" w:type="dxa"/>
            <w:noWrap/>
            <w:vAlign w:val="center"/>
          </w:tcPr>
          <w:p w14:paraId="5202D882" w14:textId="77777777" w:rsidR="00D30F30" w:rsidRPr="00F76EEF" w:rsidRDefault="00D30F30" w:rsidP="00972E0A">
            <w:pPr>
              <w:spacing w:line="276" w:lineRule="auto"/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14:paraId="5238E62A" w14:textId="77777777" w:rsidR="00D30F30" w:rsidRPr="00F76EEF" w:rsidRDefault="00D30F30" w:rsidP="00972E0A">
            <w:pPr>
              <w:spacing w:line="276" w:lineRule="auto"/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</w:pPr>
            <w:r w:rsidRPr="00F76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 (0.33)</w:t>
            </w:r>
          </w:p>
        </w:tc>
        <w:tc>
          <w:tcPr>
            <w:tcW w:w="1411" w:type="dxa"/>
            <w:noWrap/>
            <w:vAlign w:val="center"/>
          </w:tcPr>
          <w:p w14:paraId="6BE2CB85" w14:textId="77777777" w:rsidR="00D30F30" w:rsidRPr="00F76EEF" w:rsidRDefault="00D30F30" w:rsidP="00972E0A">
            <w:pPr>
              <w:spacing w:line="276" w:lineRule="auto"/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</w:pPr>
            <w:r w:rsidRPr="00F76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25, 1.75]</w:t>
            </w:r>
          </w:p>
        </w:tc>
      </w:tr>
      <w:tr w:rsidR="00D30F30" w:rsidRPr="002F0F4E" w14:paraId="1F90FD13" w14:textId="77777777" w:rsidTr="00972E0A">
        <w:trPr>
          <w:trHeight w:val="397"/>
        </w:trPr>
        <w:tc>
          <w:tcPr>
            <w:tcW w:w="2127" w:type="dxa"/>
            <w:vAlign w:val="center"/>
          </w:tcPr>
          <w:p w14:paraId="735E78DB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0A4F6545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B483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olygenic score for BMI</w:t>
            </w:r>
          </w:p>
        </w:tc>
        <w:tc>
          <w:tcPr>
            <w:tcW w:w="1417" w:type="dxa"/>
            <w:noWrap/>
            <w:vAlign w:val="center"/>
            <w:hideMark/>
          </w:tcPr>
          <w:p w14:paraId="22ECB759" w14:textId="77777777" w:rsidR="00D30F30" w:rsidRPr="00F76EE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76EE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23 (2.07)</w:t>
            </w:r>
          </w:p>
        </w:tc>
        <w:tc>
          <w:tcPr>
            <w:tcW w:w="1391" w:type="dxa"/>
            <w:noWrap/>
            <w:vAlign w:val="center"/>
            <w:hideMark/>
          </w:tcPr>
          <w:p w14:paraId="6E429C68" w14:textId="77777777" w:rsidR="00D30F30" w:rsidRPr="00F76EE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76EE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0.92, 11.37]</w:t>
            </w:r>
          </w:p>
        </w:tc>
        <w:tc>
          <w:tcPr>
            <w:tcW w:w="237" w:type="dxa"/>
            <w:noWrap/>
            <w:vAlign w:val="center"/>
            <w:hideMark/>
          </w:tcPr>
          <w:p w14:paraId="0C774223" w14:textId="77777777" w:rsidR="00D30F30" w:rsidRPr="00F76EE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14:paraId="5630F209" w14:textId="77777777" w:rsidR="00D30F30" w:rsidRPr="00F76EEF" w:rsidRDefault="00D30F30" w:rsidP="00972E0A">
            <w:pPr>
              <w:spacing w:line="276" w:lineRule="auto"/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</w:pPr>
            <w:r w:rsidRPr="00F76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 (0.15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vAlign w:val="center"/>
            <w:hideMark/>
          </w:tcPr>
          <w:p w14:paraId="2EC21B63" w14:textId="77777777" w:rsidR="00D30F30" w:rsidRPr="00F76EEF" w:rsidRDefault="00D30F30" w:rsidP="00972E0A">
            <w:pPr>
              <w:spacing w:line="276" w:lineRule="auto"/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</w:pPr>
            <w:r w:rsidRPr="00F76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86, 2.47]</w:t>
            </w:r>
          </w:p>
        </w:tc>
        <w:tc>
          <w:tcPr>
            <w:tcW w:w="236" w:type="dxa"/>
            <w:noWrap/>
            <w:vAlign w:val="center"/>
            <w:hideMark/>
          </w:tcPr>
          <w:p w14:paraId="67A16FD1" w14:textId="77777777" w:rsidR="00D30F30" w:rsidRPr="00F76EEF" w:rsidRDefault="00D30F30" w:rsidP="00972E0A">
            <w:pPr>
              <w:spacing w:line="276" w:lineRule="auto"/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74B9060" w14:textId="77777777" w:rsidR="00D30F30" w:rsidRPr="00F76EEF" w:rsidRDefault="00D30F30" w:rsidP="00972E0A">
            <w:pPr>
              <w:spacing w:line="276" w:lineRule="auto"/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</w:pPr>
            <w:r w:rsidRPr="00F76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 (0.43)</w:t>
            </w:r>
          </w:p>
        </w:tc>
        <w:tc>
          <w:tcPr>
            <w:tcW w:w="1411" w:type="dxa"/>
            <w:noWrap/>
            <w:vAlign w:val="center"/>
            <w:hideMark/>
          </w:tcPr>
          <w:p w14:paraId="68EE787B" w14:textId="77777777" w:rsidR="00D30F30" w:rsidRPr="00F76EEF" w:rsidRDefault="00D30F30" w:rsidP="00972E0A">
            <w:pPr>
              <w:spacing w:line="276" w:lineRule="auto"/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</w:pPr>
            <w:r w:rsidRPr="00F76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19, 2.34]</w:t>
            </w:r>
          </w:p>
        </w:tc>
      </w:tr>
      <w:tr w:rsidR="00D30F30" w:rsidRPr="002F0F4E" w14:paraId="41606181" w14:textId="77777777" w:rsidTr="00972E0A">
        <w:trPr>
          <w:trHeight w:val="397"/>
        </w:trPr>
        <w:tc>
          <w:tcPr>
            <w:tcW w:w="2127" w:type="dxa"/>
            <w:vAlign w:val="center"/>
          </w:tcPr>
          <w:p w14:paraId="18497515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B483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2a. Main effect</w:t>
            </w:r>
          </w:p>
        </w:tc>
        <w:tc>
          <w:tcPr>
            <w:tcW w:w="3402" w:type="dxa"/>
            <w:noWrap/>
            <w:vAlign w:val="center"/>
            <w:hideMark/>
          </w:tcPr>
          <w:p w14:paraId="551D5C6D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B483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Sex</w:t>
            </w:r>
            <w:r w:rsidRPr="003B483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noWrap/>
            <w:vAlign w:val="center"/>
            <w:hideMark/>
          </w:tcPr>
          <w:p w14:paraId="626FAB78" w14:textId="77777777" w:rsidR="00D30F30" w:rsidRPr="00BF560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BF56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4 (1.12)</w:t>
            </w:r>
          </w:p>
        </w:tc>
        <w:tc>
          <w:tcPr>
            <w:tcW w:w="1391" w:type="dxa"/>
            <w:noWrap/>
            <w:vAlign w:val="center"/>
            <w:hideMark/>
          </w:tcPr>
          <w:p w14:paraId="71120DAE" w14:textId="77777777" w:rsidR="00D30F30" w:rsidRPr="00BF560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BF56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43, 6.23]</w:t>
            </w:r>
          </w:p>
        </w:tc>
        <w:tc>
          <w:tcPr>
            <w:tcW w:w="237" w:type="dxa"/>
            <w:noWrap/>
            <w:vAlign w:val="center"/>
            <w:hideMark/>
          </w:tcPr>
          <w:p w14:paraId="5CA3CC69" w14:textId="77777777" w:rsidR="00D30F30" w:rsidRPr="00BF560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14:paraId="12E5D042" w14:textId="77777777" w:rsidR="00D30F30" w:rsidRPr="00BF560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BF56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4 (0.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BF56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vAlign w:val="center"/>
            <w:hideMark/>
          </w:tcPr>
          <w:p w14:paraId="15732DF9" w14:textId="77777777" w:rsidR="00D30F30" w:rsidRPr="00BF560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BF56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58, 0.96]</w:t>
            </w:r>
          </w:p>
        </w:tc>
        <w:tc>
          <w:tcPr>
            <w:tcW w:w="236" w:type="dxa"/>
            <w:noWrap/>
            <w:vAlign w:val="center"/>
            <w:hideMark/>
          </w:tcPr>
          <w:p w14:paraId="7EB7738F" w14:textId="77777777" w:rsidR="00D30F30" w:rsidRPr="00BF560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  <w:hideMark/>
          </w:tcPr>
          <w:p w14:paraId="5ED92770" w14:textId="77777777" w:rsidR="00D30F30" w:rsidRPr="00BF560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BF56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6 (0.31)</w:t>
            </w:r>
          </w:p>
        </w:tc>
        <w:tc>
          <w:tcPr>
            <w:tcW w:w="1411" w:type="dxa"/>
            <w:vAlign w:val="center"/>
            <w:hideMark/>
          </w:tcPr>
          <w:p w14:paraId="4BCAE282" w14:textId="77777777" w:rsidR="00D30F30" w:rsidRPr="00BF560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BF56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12, 1.7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BF56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]</w:t>
            </w:r>
          </w:p>
        </w:tc>
      </w:tr>
      <w:tr w:rsidR="00D30F30" w:rsidRPr="002F0F4E" w14:paraId="6AE25561" w14:textId="77777777" w:rsidTr="00972E0A">
        <w:trPr>
          <w:trHeight w:val="397"/>
        </w:trPr>
        <w:tc>
          <w:tcPr>
            <w:tcW w:w="2127" w:type="dxa"/>
            <w:vAlign w:val="center"/>
          </w:tcPr>
          <w:p w14:paraId="29896842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Restriction</w:t>
            </w:r>
          </w:p>
        </w:tc>
        <w:tc>
          <w:tcPr>
            <w:tcW w:w="3402" w:type="dxa"/>
            <w:noWrap/>
            <w:vAlign w:val="center"/>
            <w:hideMark/>
          </w:tcPr>
          <w:p w14:paraId="17717004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B483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1417" w:type="dxa"/>
            <w:noWrap/>
            <w:vAlign w:val="center"/>
            <w:hideMark/>
          </w:tcPr>
          <w:p w14:paraId="75E2FA3A" w14:textId="77777777" w:rsidR="00D30F30" w:rsidRPr="00BF560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BF56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8 (0.45)</w:t>
            </w:r>
          </w:p>
        </w:tc>
        <w:tc>
          <w:tcPr>
            <w:tcW w:w="1391" w:type="dxa"/>
            <w:noWrap/>
            <w:vAlign w:val="center"/>
            <w:hideMark/>
          </w:tcPr>
          <w:p w14:paraId="1FA68CCA" w14:textId="77777777" w:rsidR="00D30F30" w:rsidRPr="00BF560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BF56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48, 2.44]</w:t>
            </w:r>
          </w:p>
        </w:tc>
        <w:tc>
          <w:tcPr>
            <w:tcW w:w="237" w:type="dxa"/>
            <w:noWrap/>
            <w:vAlign w:val="center"/>
            <w:hideMark/>
          </w:tcPr>
          <w:p w14:paraId="5373F5AD" w14:textId="77777777" w:rsidR="00D30F30" w:rsidRPr="00BF560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14:paraId="22A4D4F3" w14:textId="77777777" w:rsidR="00D30F30" w:rsidRPr="00BF560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BF56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3 (0.14)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vAlign w:val="center"/>
            <w:hideMark/>
          </w:tcPr>
          <w:p w14:paraId="288A45B8" w14:textId="77777777" w:rsidR="00D30F30" w:rsidRPr="00BF560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BF56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1.19, 1.73]</w:t>
            </w:r>
          </w:p>
        </w:tc>
        <w:tc>
          <w:tcPr>
            <w:tcW w:w="236" w:type="dxa"/>
            <w:noWrap/>
            <w:vAlign w:val="center"/>
            <w:hideMark/>
          </w:tcPr>
          <w:p w14:paraId="5BA17CB5" w14:textId="77777777" w:rsidR="00D30F30" w:rsidRPr="00BF560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5D3A15ED" w14:textId="77777777" w:rsidR="00D30F30" w:rsidRPr="00BF560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BF56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3 (0.56)</w:t>
            </w:r>
          </w:p>
        </w:tc>
        <w:tc>
          <w:tcPr>
            <w:tcW w:w="1411" w:type="dxa"/>
            <w:noWrap/>
            <w:vAlign w:val="center"/>
            <w:hideMark/>
          </w:tcPr>
          <w:p w14:paraId="18680DB3" w14:textId="77777777" w:rsidR="00D30F30" w:rsidRPr="00BF560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BF56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58, 3.03]</w:t>
            </w:r>
          </w:p>
        </w:tc>
      </w:tr>
      <w:tr w:rsidR="00D30F30" w:rsidRPr="002F0F4E" w14:paraId="19F91C02" w14:textId="77777777" w:rsidTr="00972E0A">
        <w:trPr>
          <w:trHeight w:val="397"/>
        </w:trPr>
        <w:tc>
          <w:tcPr>
            <w:tcW w:w="2127" w:type="dxa"/>
            <w:vAlign w:val="center"/>
          </w:tcPr>
          <w:p w14:paraId="07F263C7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78EA6E3B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Socioeconomic status</w:t>
            </w:r>
          </w:p>
        </w:tc>
        <w:tc>
          <w:tcPr>
            <w:tcW w:w="1417" w:type="dxa"/>
            <w:noWrap/>
            <w:vAlign w:val="center"/>
            <w:hideMark/>
          </w:tcPr>
          <w:p w14:paraId="5493BC54" w14:textId="77777777" w:rsidR="00D30F30" w:rsidRPr="00BF560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BF56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3 (0.93)</w:t>
            </w:r>
          </w:p>
        </w:tc>
        <w:tc>
          <w:tcPr>
            <w:tcW w:w="1391" w:type="dxa"/>
            <w:noWrap/>
            <w:vAlign w:val="center"/>
            <w:hideMark/>
          </w:tcPr>
          <w:p w14:paraId="42ACB5C3" w14:textId="77777777" w:rsidR="00D30F30" w:rsidRPr="00BF560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BF56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4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BF56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5.13]</w:t>
            </w:r>
          </w:p>
        </w:tc>
        <w:tc>
          <w:tcPr>
            <w:tcW w:w="237" w:type="dxa"/>
            <w:noWrap/>
            <w:vAlign w:val="center"/>
            <w:hideMark/>
          </w:tcPr>
          <w:p w14:paraId="76C5CC1C" w14:textId="77777777" w:rsidR="00D30F30" w:rsidRPr="00BF560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14:paraId="1D3438F2" w14:textId="77777777" w:rsidR="00D30F30" w:rsidRPr="00BF560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BF56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BF56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0.06)</w:t>
            </w:r>
          </w:p>
        </w:tc>
        <w:tc>
          <w:tcPr>
            <w:tcW w:w="1276" w:type="dxa"/>
            <w:noWrap/>
            <w:vAlign w:val="center"/>
            <w:hideMark/>
          </w:tcPr>
          <w:p w14:paraId="77796F9B" w14:textId="77777777" w:rsidR="00D30F30" w:rsidRPr="00BF560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BF56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79, 1.03]</w:t>
            </w:r>
          </w:p>
        </w:tc>
        <w:tc>
          <w:tcPr>
            <w:tcW w:w="236" w:type="dxa"/>
            <w:noWrap/>
            <w:vAlign w:val="center"/>
            <w:hideMark/>
          </w:tcPr>
          <w:p w14:paraId="08BB8965" w14:textId="77777777" w:rsidR="00D30F30" w:rsidRPr="00BF560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1D929361" w14:textId="77777777" w:rsidR="00D30F30" w:rsidRPr="00BF560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BF56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3 (0.41)</w:t>
            </w:r>
          </w:p>
        </w:tc>
        <w:tc>
          <w:tcPr>
            <w:tcW w:w="1411" w:type="dxa"/>
            <w:noWrap/>
            <w:vAlign w:val="center"/>
            <w:hideMark/>
          </w:tcPr>
          <w:p w14:paraId="1B2C9FBF" w14:textId="77777777" w:rsidR="00D30F30" w:rsidRPr="00BF560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BF56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18, 2.27]</w:t>
            </w:r>
          </w:p>
        </w:tc>
      </w:tr>
      <w:tr w:rsidR="00D30F30" w:rsidRPr="002F0F4E" w14:paraId="364C46E1" w14:textId="77777777" w:rsidTr="00972E0A">
        <w:trPr>
          <w:trHeight w:val="397"/>
        </w:trPr>
        <w:tc>
          <w:tcPr>
            <w:tcW w:w="2127" w:type="dxa"/>
            <w:vAlign w:val="center"/>
          </w:tcPr>
          <w:p w14:paraId="04B4465B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12FBCB6E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arental BMI</w:t>
            </w:r>
          </w:p>
        </w:tc>
        <w:tc>
          <w:tcPr>
            <w:tcW w:w="1417" w:type="dxa"/>
            <w:noWrap/>
            <w:vAlign w:val="center"/>
            <w:hideMark/>
          </w:tcPr>
          <w:p w14:paraId="60B8018B" w14:textId="77777777" w:rsidR="00D30F30" w:rsidRPr="00BF560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BF56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2 (0.07)</w:t>
            </w:r>
          </w:p>
        </w:tc>
        <w:tc>
          <w:tcPr>
            <w:tcW w:w="1391" w:type="dxa"/>
            <w:noWrap/>
            <w:vAlign w:val="center"/>
            <w:hideMark/>
          </w:tcPr>
          <w:p w14:paraId="0E200F62" w14:textId="77777777" w:rsidR="00D30F30" w:rsidRPr="00BF560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BF56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99, 1.27]</w:t>
            </w:r>
          </w:p>
        </w:tc>
        <w:tc>
          <w:tcPr>
            <w:tcW w:w="237" w:type="dxa"/>
            <w:noWrap/>
            <w:vAlign w:val="center"/>
            <w:hideMark/>
          </w:tcPr>
          <w:p w14:paraId="7EFAECED" w14:textId="77777777" w:rsidR="00D30F30" w:rsidRPr="00BF560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14:paraId="7B60477D" w14:textId="77777777" w:rsidR="00D30F30" w:rsidRPr="00BF560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BF56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2 (0.02)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vAlign w:val="center"/>
            <w:hideMark/>
          </w:tcPr>
          <w:p w14:paraId="37A38F4E" w14:textId="77777777" w:rsidR="00D30F30" w:rsidRPr="00BF560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BF56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1.09, 1.16]</w:t>
            </w:r>
          </w:p>
        </w:tc>
        <w:tc>
          <w:tcPr>
            <w:tcW w:w="236" w:type="dxa"/>
            <w:noWrap/>
            <w:vAlign w:val="center"/>
            <w:hideMark/>
          </w:tcPr>
          <w:p w14:paraId="18BD77C8" w14:textId="77777777" w:rsidR="00D30F30" w:rsidRPr="00BF560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7A90255" w14:textId="77777777" w:rsidR="00D30F30" w:rsidRPr="00BF560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BF56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</w:t>
            </w:r>
            <w:r w:rsidRPr="00BF56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0.06)</w:t>
            </w:r>
          </w:p>
        </w:tc>
        <w:tc>
          <w:tcPr>
            <w:tcW w:w="1411" w:type="dxa"/>
            <w:noWrap/>
            <w:vAlign w:val="center"/>
            <w:hideMark/>
          </w:tcPr>
          <w:p w14:paraId="69CB4613" w14:textId="77777777" w:rsidR="00D30F30" w:rsidRPr="00BF560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BF56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89, 1.12]</w:t>
            </w:r>
          </w:p>
        </w:tc>
      </w:tr>
      <w:tr w:rsidR="00D30F30" w:rsidRPr="002F0F4E" w14:paraId="5CD00794" w14:textId="77777777" w:rsidTr="00972E0A">
        <w:trPr>
          <w:trHeight w:val="397"/>
        </w:trPr>
        <w:tc>
          <w:tcPr>
            <w:tcW w:w="2127" w:type="dxa"/>
            <w:vAlign w:val="center"/>
          </w:tcPr>
          <w:p w14:paraId="274808DF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</w:tcPr>
          <w:p w14:paraId="11891267" w14:textId="77777777" w:rsidR="00D30F30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uberty scale</w:t>
            </w:r>
          </w:p>
        </w:tc>
        <w:tc>
          <w:tcPr>
            <w:tcW w:w="1417" w:type="dxa"/>
            <w:noWrap/>
            <w:vAlign w:val="center"/>
          </w:tcPr>
          <w:p w14:paraId="5293C685" w14:textId="77777777" w:rsidR="00D30F30" w:rsidRPr="00BF560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BF56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8 (1.48)</w:t>
            </w:r>
          </w:p>
        </w:tc>
        <w:tc>
          <w:tcPr>
            <w:tcW w:w="1391" w:type="dxa"/>
            <w:noWrap/>
            <w:vAlign w:val="center"/>
          </w:tcPr>
          <w:p w14:paraId="0A33B2A3" w14:textId="77777777" w:rsidR="00D30F30" w:rsidRPr="00BF560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BF56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91, 7.89]</w:t>
            </w:r>
          </w:p>
        </w:tc>
        <w:tc>
          <w:tcPr>
            <w:tcW w:w="237" w:type="dxa"/>
            <w:noWrap/>
            <w:vAlign w:val="center"/>
          </w:tcPr>
          <w:p w14:paraId="7C58D447" w14:textId="77777777" w:rsidR="00D30F30" w:rsidRPr="00BF560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</w:tcPr>
          <w:p w14:paraId="76D4A96A" w14:textId="77777777" w:rsidR="00D30F30" w:rsidRPr="00BF560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BF56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4 (0.24)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vAlign w:val="center"/>
          </w:tcPr>
          <w:p w14:paraId="577450DA" w14:textId="77777777" w:rsidR="00D30F30" w:rsidRPr="00BF560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BF56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1.53, 2.47]</w:t>
            </w:r>
          </w:p>
        </w:tc>
        <w:tc>
          <w:tcPr>
            <w:tcW w:w="236" w:type="dxa"/>
            <w:noWrap/>
            <w:vAlign w:val="center"/>
          </w:tcPr>
          <w:p w14:paraId="244E9317" w14:textId="77777777" w:rsidR="00D30F30" w:rsidRPr="00BF560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14:paraId="756D8F4D" w14:textId="77777777" w:rsidR="00D30F30" w:rsidRPr="00BF560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BF56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3 (0.38)</w:t>
            </w:r>
          </w:p>
        </w:tc>
        <w:tc>
          <w:tcPr>
            <w:tcW w:w="1411" w:type="dxa"/>
            <w:noWrap/>
            <w:vAlign w:val="center"/>
          </w:tcPr>
          <w:p w14:paraId="071F74C9" w14:textId="77777777" w:rsidR="00D30F30" w:rsidRPr="00BF560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BF56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26, 2.01]</w:t>
            </w:r>
          </w:p>
        </w:tc>
      </w:tr>
      <w:tr w:rsidR="00D30F30" w:rsidRPr="002F0F4E" w14:paraId="0D105D0C" w14:textId="77777777" w:rsidTr="00972E0A">
        <w:trPr>
          <w:trHeight w:val="397"/>
        </w:trPr>
        <w:tc>
          <w:tcPr>
            <w:tcW w:w="2127" w:type="dxa"/>
            <w:vAlign w:val="center"/>
          </w:tcPr>
          <w:p w14:paraId="33BF9A53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589028A9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B483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olygenic score for BMI</w:t>
            </w:r>
          </w:p>
        </w:tc>
        <w:tc>
          <w:tcPr>
            <w:tcW w:w="1417" w:type="dxa"/>
            <w:noWrap/>
            <w:vAlign w:val="center"/>
            <w:hideMark/>
          </w:tcPr>
          <w:p w14:paraId="2D74B250" w14:textId="77777777" w:rsidR="00D30F30" w:rsidRPr="00BF560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BF56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9 (1.87)</w:t>
            </w:r>
          </w:p>
        </w:tc>
        <w:tc>
          <w:tcPr>
            <w:tcW w:w="1391" w:type="dxa"/>
            <w:noWrap/>
            <w:vAlign w:val="center"/>
            <w:hideMark/>
          </w:tcPr>
          <w:p w14:paraId="70E97582" w14:textId="77777777" w:rsidR="00D30F30" w:rsidRPr="00BF560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BF56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94, 10.14]</w:t>
            </w:r>
          </w:p>
        </w:tc>
        <w:tc>
          <w:tcPr>
            <w:tcW w:w="237" w:type="dxa"/>
            <w:noWrap/>
            <w:vAlign w:val="center"/>
            <w:hideMark/>
          </w:tcPr>
          <w:p w14:paraId="474E033F" w14:textId="77777777" w:rsidR="00D30F30" w:rsidRPr="00BF560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14:paraId="16DF6DDE" w14:textId="77777777" w:rsidR="00D30F30" w:rsidRPr="00BF560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BF56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9 (0.15)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vAlign w:val="center"/>
            <w:hideMark/>
          </w:tcPr>
          <w:p w14:paraId="1486994B" w14:textId="77777777" w:rsidR="00D30F30" w:rsidRPr="00BF560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BF56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1.81, 2.41]</w:t>
            </w:r>
          </w:p>
        </w:tc>
        <w:tc>
          <w:tcPr>
            <w:tcW w:w="236" w:type="dxa"/>
            <w:noWrap/>
            <w:vAlign w:val="center"/>
            <w:hideMark/>
          </w:tcPr>
          <w:p w14:paraId="0AB39C34" w14:textId="77777777" w:rsidR="00D30F30" w:rsidRPr="00BF560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277C3515" w14:textId="77777777" w:rsidR="00D30F30" w:rsidRPr="00BF560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BF56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8 (0.41)</w:t>
            </w:r>
          </w:p>
        </w:tc>
        <w:tc>
          <w:tcPr>
            <w:tcW w:w="1411" w:type="dxa"/>
            <w:noWrap/>
            <w:vAlign w:val="center"/>
            <w:hideMark/>
          </w:tcPr>
          <w:p w14:paraId="630D3753" w14:textId="77777777" w:rsidR="00D30F30" w:rsidRPr="00BF560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BF56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21, 2.21]</w:t>
            </w:r>
          </w:p>
        </w:tc>
      </w:tr>
      <w:tr w:rsidR="00D30F30" w:rsidRPr="002F0F4E" w14:paraId="3212FCE8" w14:textId="77777777" w:rsidTr="00972E0A">
        <w:trPr>
          <w:trHeight w:val="397"/>
        </w:trPr>
        <w:tc>
          <w:tcPr>
            <w:tcW w:w="2127" w:type="dxa"/>
            <w:vAlign w:val="center"/>
          </w:tcPr>
          <w:p w14:paraId="47CE4C6E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50570535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Restriction</w:t>
            </w:r>
          </w:p>
        </w:tc>
        <w:tc>
          <w:tcPr>
            <w:tcW w:w="1417" w:type="dxa"/>
            <w:noWrap/>
            <w:vAlign w:val="center"/>
            <w:hideMark/>
          </w:tcPr>
          <w:p w14:paraId="356F95A6" w14:textId="77777777" w:rsidR="00D30F30" w:rsidRPr="00BF560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BF56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8 (1.15)</w:t>
            </w:r>
          </w:p>
        </w:tc>
        <w:tc>
          <w:tcPr>
            <w:tcW w:w="1391" w:type="dxa"/>
            <w:noWrap/>
            <w:vAlign w:val="center"/>
            <w:hideMark/>
          </w:tcPr>
          <w:p w14:paraId="14CCE184" w14:textId="77777777" w:rsidR="00D30F30" w:rsidRPr="00BF560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BF56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64, 6.16]</w:t>
            </w:r>
          </w:p>
        </w:tc>
        <w:tc>
          <w:tcPr>
            <w:tcW w:w="237" w:type="dxa"/>
            <w:noWrap/>
            <w:vAlign w:val="center"/>
            <w:hideMark/>
          </w:tcPr>
          <w:p w14:paraId="12F44120" w14:textId="77777777" w:rsidR="00D30F30" w:rsidRPr="00BF560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14:paraId="3F7316A2" w14:textId="77777777" w:rsidR="00D30F30" w:rsidRPr="00BF560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BF56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4 (0.13)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vAlign w:val="center"/>
            <w:hideMark/>
          </w:tcPr>
          <w:p w14:paraId="3D380C8F" w14:textId="77777777" w:rsidR="00D30F30" w:rsidRPr="00BF560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BF56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1.41, 1.91]</w:t>
            </w:r>
          </w:p>
        </w:tc>
        <w:tc>
          <w:tcPr>
            <w:tcW w:w="236" w:type="dxa"/>
            <w:noWrap/>
            <w:vAlign w:val="center"/>
            <w:hideMark/>
          </w:tcPr>
          <w:p w14:paraId="2A469D45" w14:textId="77777777" w:rsidR="00D30F30" w:rsidRPr="00BF560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720C394E" w14:textId="77777777" w:rsidR="00D30F30" w:rsidRPr="00BF560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BF56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3 (0.5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BF56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1" w:type="dxa"/>
            <w:noWrap/>
            <w:vAlign w:val="center"/>
            <w:hideMark/>
          </w:tcPr>
          <w:p w14:paraId="59FF4BFD" w14:textId="77777777" w:rsidR="00D30F30" w:rsidRPr="00BF560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BF56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25, 2.69]</w:t>
            </w:r>
          </w:p>
        </w:tc>
      </w:tr>
      <w:tr w:rsidR="00D30F30" w:rsidRPr="002F0F4E" w14:paraId="1513BB03" w14:textId="77777777" w:rsidTr="00972E0A">
        <w:trPr>
          <w:trHeight w:val="397"/>
        </w:trPr>
        <w:tc>
          <w:tcPr>
            <w:tcW w:w="2127" w:type="dxa"/>
            <w:vAlign w:val="center"/>
          </w:tcPr>
          <w:p w14:paraId="1D7D1B83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B483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2b. Polygenic score</w:t>
            </w:r>
            <w:r w:rsidRPr="003B483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3402" w:type="dxa"/>
            <w:noWrap/>
            <w:vAlign w:val="center"/>
          </w:tcPr>
          <w:p w14:paraId="63953226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B483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Sex</w:t>
            </w:r>
            <w:r w:rsidRPr="003B483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noWrap/>
            <w:vAlign w:val="center"/>
          </w:tcPr>
          <w:p w14:paraId="6DB1D988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7 (1.39)</w:t>
            </w:r>
          </w:p>
        </w:tc>
        <w:tc>
          <w:tcPr>
            <w:tcW w:w="1391" w:type="dxa"/>
            <w:noWrap/>
            <w:vAlign w:val="center"/>
          </w:tcPr>
          <w:p w14:paraId="5AF32EAA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38, 8.28]</w:t>
            </w:r>
          </w:p>
        </w:tc>
        <w:tc>
          <w:tcPr>
            <w:tcW w:w="237" w:type="dxa"/>
            <w:noWrap/>
            <w:vAlign w:val="center"/>
          </w:tcPr>
          <w:p w14:paraId="3E521E21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</w:tcPr>
          <w:p w14:paraId="6F5AA0D1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4 (0.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vAlign w:val="center"/>
          </w:tcPr>
          <w:p w14:paraId="02D8610C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58, 0.96]</w:t>
            </w:r>
          </w:p>
        </w:tc>
        <w:tc>
          <w:tcPr>
            <w:tcW w:w="236" w:type="dxa"/>
            <w:noWrap/>
            <w:vAlign w:val="center"/>
          </w:tcPr>
          <w:p w14:paraId="420FCB39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14:paraId="72F41695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2 (0.33)</w:t>
            </w:r>
          </w:p>
        </w:tc>
        <w:tc>
          <w:tcPr>
            <w:tcW w:w="1411" w:type="dxa"/>
            <w:noWrap/>
            <w:vAlign w:val="center"/>
          </w:tcPr>
          <w:p w14:paraId="191350E9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09, 1.98]</w:t>
            </w:r>
          </w:p>
        </w:tc>
      </w:tr>
      <w:tr w:rsidR="00D30F30" w:rsidRPr="002F0F4E" w14:paraId="16C8FD67" w14:textId="77777777" w:rsidTr="00972E0A">
        <w:trPr>
          <w:trHeight w:val="397"/>
        </w:trPr>
        <w:tc>
          <w:tcPr>
            <w:tcW w:w="2127" w:type="dxa"/>
            <w:vAlign w:val="center"/>
          </w:tcPr>
          <w:p w14:paraId="30FA16B1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for </w:t>
            </w:r>
            <w:r w:rsidRPr="003B483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BMI </w:t>
            </w:r>
            <w:r w:rsidRPr="003B483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×</w:t>
            </w:r>
          </w:p>
        </w:tc>
        <w:tc>
          <w:tcPr>
            <w:tcW w:w="3402" w:type="dxa"/>
            <w:noWrap/>
            <w:vAlign w:val="center"/>
          </w:tcPr>
          <w:p w14:paraId="05454B69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B483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1417" w:type="dxa"/>
            <w:noWrap/>
            <w:vAlign w:val="center"/>
          </w:tcPr>
          <w:p w14:paraId="4E6ABD15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6 (0.43)</w:t>
            </w:r>
          </w:p>
        </w:tc>
        <w:tc>
          <w:tcPr>
            <w:tcW w:w="1391" w:type="dxa"/>
            <w:noWrap/>
            <w:vAlign w:val="center"/>
          </w:tcPr>
          <w:p w14:paraId="6FE4A279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48, 2.36]</w:t>
            </w:r>
          </w:p>
        </w:tc>
        <w:tc>
          <w:tcPr>
            <w:tcW w:w="237" w:type="dxa"/>
            <w:noWrap/>
            <w:vAlign w:val="center"/>
          </w:tcPr>
          <w:p w14:paraId="3139DF9D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</w:tcPr>
          <w:p w14:paraId="144453D8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3 (0.14)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vAlign w:val="center"/>
          </w:tcPr>
          <w:p w14:paraId="1C5135BA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1.18, 1.73]</w:t>
            </w:r>
          </w:p>
        </w:tc>
        <w:tc>
          <w:tcPr>
            <w:tcW w:w="236" w:type="dxa"/>
            <w:noWrap/>
            <w:vAlign w:val="center"/>
          </w:tcPr>
          <w:p w14:paraId="7286D325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14:paraId="395F2395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5 (0.57)</w:t>
            </w:r>
          </w:p>
        </w:tc>
        <w:tc>
          <w:tcPr>
            <w:tcW w:w="1411" w:type="dxa"/>
            <w:noWrap/>
            <w:vAlign w:val="center"/>
          </w:tcPr>
          <w:p w14:paraId="11E4EF9C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59, 3.08]</w:t>
            </w:r>
          </w:p>
        </w:tc>
      </w:tr>
      <w:tr w:rsidR="00D30F30" w:rsidRPr="002F0F4E" w14:paraId="3EB62505" w14:textId="77777777" w:rsidTr="00972E0A">
        <w:trPr>
          <w:trHeight w:val="397"/>
        </w:trPr>
        <w:tc>
          <w:tcPr>
            <w:tcW w:w="2127" w:type="dxa"/>
            <w:vAlign w:val="center"/>
          </w:tcPr>
          <w:p w14:paraId="37AE2811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Restriction</w:t>
            </w:r>
          </w:p>
        </w:tc>
        <w:tc>
          <w:tcPr>
            <w:tcW w:w="3402" w:type="dxa"/>
            <w:noWrap/>
            <w:vAlign w:val="center"/>
          </w:tcPr>
          <w:p w14:paraId="2F43F13D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Socioeconomic status</w:t>
            </w:r>
          </w:p>
        </w:tc>
        <w:tc>
          <w:tcPr>
            <w:tcW w:w="1417" w:type="dxa"/>
            <w:noWrap/>
            <w:vAlign w:val="center"/>
          </w:tcPr>
          <w:p w14:paraId="5C8A7B90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3 (0.74)</w:t>
            </w:r>
          </w:p>
        </w:tc>
        <w:tc>
          <w:tcPr>
            <w:tcW w:w="1391" w:type="dxa"/>
            <w:noWrap/>
            <w:vAlign w:val="center"/>
          </w:tcPr>
          <w:p w14:paraId="47B32B50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38, 3.97]</w:t>
            </w:r>
          </w:p>
        </w:tc>
        <w:tc>
          <w:tcPr>
            <w:tcW w:w="237" w:type="dxa"/>
            <w:noWrap/>
            <w:vAlign w:val="center"/>
          </w:tcPr>
          <w:p w14:paraId="3F917A66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</w:tcPr>
          <w:p w14:paraId="4B1168D4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3 (0.07)</w:t>
            </w:r>
          </w:p>
        </w:tc>
        <w:tc>
          <w:tcPr>
            <w:tcW w:w="1276" w:type="dxa"/>
            <w:noWrap/>
            <w:vAlign w:val="center"/>
          </w:tcPr>
          <w:p w14:paraId="75EF7BAF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8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1.08]</w:t>
            </w:r>
          </w:p>
        </w:tc>
        <w:tc>
          <w:tcPr>
            <w:tcW w:w="236" w:type="dxa"/>
            <w:noWrap/>
            <w:vAlign w:val="center"/>
          </w:tcPr>
          <w:p w14:paraId="7F68CD46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14:paraId="7297FB6D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5 (0.46)</w:t>
            </w:r>
          </w:p>
        </w:tc>
        <w:tc>
          <w:tcPr>
            <w:tcW w:w="1411" w:type="dxa"/>
            <w:noWrap/>
            <w:vAlign w:val="center"/>
          </w:tcPr>
          <w:p w14:paraId="4B956E52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23, 2.46]</w:t>
            </w:r>
          </w:p>
        </w:tc>
      </w:tr>
      <w:tr w:rsidR="00D30F30" w:rsidRPr="002F0F4E" w14:paraId="6942E8D8" w14:textId="77777777" w:rsidTr="00972E0A">
        <w:trPr>
          <w:trHeight w:val="397"/>
        </w:trPr>
        <w:tc>
          <w:tcPr>
            <w:tcW w:w="2127" w:type="dxa"/>
            <w:vAlign w:val="center"/>
          </w:tcPr>
          <w:p w14:paraId="6CB6F380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</w:tcPr>
          <w:p w14:paraId="41A868AA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arental BMI</w:t>
            </w:r>
          </w:p>
        </w:tc>
        <w:tc>
          <w:tcPr>
            <w:tcW w:w="1417" w:type="dxa"/>
            <w:noWrap/>
            <w:vAlign w:val="center"/>
          </w:tcPr>
          <w:p w14:paraId="74C422A3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3 (0.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91" w:type="dxa"/>
            <w:noWrap/>
            <w:vAlign w:val="center"/>
          </w:tcPr>
          <w:p w14:paraId="2371C219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95, 1.33]</w:t>
            </w:r>
          </w:p>
        </w:tc>
        <w:tc>
          <w:tcPr>
            <w:tcW w:w="237" w:type="dxa"/>
            <w:noWrap/>
            <w:vAlign w:val="center"/>
          </w:tcPr>
          <w:p w14:paraId="5E300EB9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</w:tcPr>
          <w:p w14:paraId="74B1C0A5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2 (0.02)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vAlign w:val="center"/>
          </w:tcPr>
          <w:p w14:paraId="62387A4B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1.09, 1.16]</w:t>
            </w:r>
          </w:p>
        </w:tc>
        <w:tc>
          <w:tcPr>
            <w:tcW w:w="236" w:type="dxa"/>
            <w:noWrap/>
            <w:vAlign w:val="center"/>
          </w:tcPr>
          <w:p w14:paraId="2BB86EEE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14:paraId="5D847893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</w:t>
            </w: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0.09)</w:t>
            </w:r>
          </w:p>
        </w:tc>
        <w:tc>
          <w:tcPr>
            <w:tcW w:w="1411" w:type="dxa"/>
            <w:noWrap/>
            <w:vAlign w:val="center"/>
          </w:tcPr>
          <w:p w14:paraId="3E12909F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84, 1.18]</w:t>
            </w:r>
          </w:p>
        </w:tc>
      </w:tr>
      <w:tr w:rsidR="00D30F30" w:rsidRPr="002F0F4E" w14:paraId="34780BBA" w14:textId="77777777" w:rsidTr="00972E0A">
        <w:trPr>
          <w:trHeight w:val="397"/>
        </w:trPr>
        <w:tc>
          <w:tcPr>
            <w:tcW w:w="2127" w:type="dxa"/>
            <w:vAlign w:val="center"/>
          </w:tcPr>
          <w:p w14:paraId="46EB9271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</w:tcPr>
          <w:p w14:paraId="565DC913" w14:textId="77777777" w:rsidR="00D30F30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uberty scale</w:t>
            </w:r>
          </w:p>
        </w:tc>
        <w:tc>
          <w:tcPr>
            <w:tcW w:w="1417" w:type="dxa"/>
            <w:noWrap/>
            <w:vAlign w:val="center"/>
          </w:tcPr>
          <w:p w14:paraId="66F7B771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3 (1.52)</w:t>
            </w:r>
          </w:p>
        </w:tc>
        <w:tc>
          <w:tcPr>
            <w:tcW w:w="1391" w:type="dxa"/>
            <w:noWrap/>
            <w:vAlign w:val="center"/>
          </w:tcPr>
          <w:p w14:paraId="48454636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92, 8.13]</w:t>
            </w:r>
          </w:p>
        </w:tc>
        <w:tc>
          <w:tcPr>
            <w:tcW w:w="237" w:type="dxa"/>
            <w:noWrap/>
            <w:vAlign w:val="center"/>
          </w:tcPr>
          <w:p w14:paraId="24A36F7E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</w:tcPr>
          <w:p w14:paraId="2CF90180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6 (0.25)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vAlign w:val="center"/>
          </w:tcPr>
          <w:p w14:paraId="67BB6556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1.53, 2.51]</w:t>
            </w:r>
          </w:p>
        </w:tc>
        <w:tc>
          <w:tcPr>
            <w:tcW w:w="236" w:type="dxa"/>
            <w:noWrap/>
            <w:vAlign w:val="center"/>
          </w:tcPr>
          <w:p w14:paraId="1B2B8C48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14:paraId="70B1592E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2 (0.39)</w:t>
            </w:r>
          </w:p>
        </w:tc>
        <w:tc>
          <w:tcPr>
            <w:tcW w:w="1411" w:type="dxa"/>
            <w:noWrap/>
            <w:vAlign w:val="center"/>
          </w:tcPr>
          <w:p w14:paraId="5EB72E4C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25, 2.06]</w:t>
            </w:r>
          </w:p>
        </w:tc>
      </w:tr>
      <w:tr w:rsidR="00D30F30" w:rsidRPr="002F0F4E" w14:paraId="356A2C91" w14:textId="77777777" w:rsidTr="00972E0A">
        <w:trPr>
          <w:trHeight w:val="397"/>
        </w:trPr>
        <w:tc>
          <w:tcPr>
            <w:tcW w:w="2127" w:type="dxa"/>
            <w:vAlign w:val="center"/>
          </w:tcPr>
          <w:p w14:paraId="7C66AA8B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</w:tcPr>
          <w:p w14:paraId="09A99DBF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B483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olygenic score for BMI</w:t>
            </w:r>
          </w:p>
        </w:tc>
        <w:tc>
          <w:tcPr>
            <w:tcW w:w="1417" w:type="dxa"/>
            <w:noWrap/>
            <w:vAlign w:val="center"/>
          </w:tcPr>
          <w:p w14:paraId="4B15569E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3 (1.9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91" w:type="dxa"/>
            <w:noWrap/>
            <w:vAlign w:val="center"/>
          </w:tcPr>
          <w:p w14:paraId="0CA8C803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82, 10.43]</w:t>
            </w:r>
          </w:p>
        </w:tc>
        <w:tc>
          <w:tcPr>
            <w:tcW w:w="237" w:type="dxa"/>
            <w:noWrap/>
            <w:vAlign w:val="center"/>
          </w:tcPr>
          <w:p w14:paraId="420DE20C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</w:tcPr>
          <w:p w14:paraId="29A5C0B9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8 (0.16)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vAlign w:val="center"/>
          </w:tcPr>
          <w:p w14:paraId="56DF554B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1.79, 2.42]</w:t>
            </w:r>
          </w:p>
        </w:tc>
        <w:tc>
          <w:tcPr>
            <w:tcW w:w="236" w:type="dxa"/>
            <w:noWrap/>
            <w:vAlign w:val="center"/>
          </w:tcPr>
          <w:p w14:paraId="50D80127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14:paraId="09B10605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1 (0.47)</w:t>
            </w:r>
          </w:p>
        </w:tc>
        <w:tc>
          <w:tcPr>
            <w:tcW w:w="1411" w:type="dxa"/>
            <w:noWrap/>
            <w:vAlign w:val="center"/>
          </w:tcPr>
          <w:p w14:paraId="6740A0EA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2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2.56]</w:t>
            </w:r>
          </w:p>
        </w:tc>
      </w:tr>
      <w:tr w:rsidR="00D30F30" w:rsidRPr="002F0F4E" w14:paraId="3E37880F" w14:textId="77777777" w:rsidTr="00972E0A">
        <w:trPr>
          <w:trHeight w:val="397"/>
        </w:trPr>
        <w:tc>
          <w:tcPr>
            <w:tcW w:w="2127" w:type="dxa"/>
            <w:vAlign w:val="center"/>
          </w:tcPr>
          <w:p w14:paraId="453C7E4F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</w:tcPr>
          <w:p w14:paraId="3CC6690D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Restriction</w:t>
            </w:r>
          </w:p>
        </w:tc>
        <w:tc>
          <w:tcPr>
            <w:tcW w:w="1417" w:type="dxa"/>
            <w:noWrap/>
            <w:vAlign w:val="center"/>
          </w:tcPr>
          <w:p w14:paraId="22B8F516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2 (1.75)</w:t>
            </w:r>
          </w:p>
        </w:tc>
        <w:tc>
          <w:tcPr>
            <w:tcW w:w="1391" w:type="dxa"/>
            <w:noWrap/>
            <w:vAlign w:val="center"/>
          </w:tcPr>
          <w:p w14:paraId="2C9F0CE8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24, 12.6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7" w:type="dxa"/>
            <w:noWrap/>
            <w:vAlign w:val="center"/>
          </w:tcPr>
          <w:p w14:paraId="6CBEF7CC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</w:tcPr>
          <w:p w14:paraId="75352CF1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2 (0.16)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vAlign w:val="center"/>
          </w:tcPr>
          <w:p w14:paraId="1409FFAE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1.33, 1.98]</w:t>
            </w:r>
          </w:p>
        </w:tc>
        <w:tc>
          <w:tcPr>
            <w:tcW w:w="236" w:type="dxa"/>
            <w:noWrap/>
            <w:vAlign w:val="center"/>
          </w:tcPr>
          <w:p w14:paraId="5EA27FDD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14:paraId="1B103055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 (0.99)</w:t>
            </w:r>
          </w:p>
        </w:tc>
        <w:tc>
          <w:tcPr>
            <w:tcW w:w="1411" w:type="dxa"/>
            <w:noWrap/>
            <w:vAlign w:val="center"/>
          </w:tcPr>
          <w:p w14:paraId="571AE7B2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12, 7.47]</w:t>
            </w:r>
          </w:p>
        </w:tc>
      </w:tr>
      <w:tr w:rsidR="00D30F30" w:rsidRPr="002F0F4E" w14:paraId="7118476A" w14:textId="77777777" w:rsidTr="00972E0A">
        <w:trPr>
          <w:trHeight w:val="397"/>
        </w:trPr>
        <w:tc>
          <w:tcPr>
            <w:tcW w:w="2127" w:type="dxa"/>
            <w:vAlign w:val="center"/>
          </w:tcPr>
          <w:p w14:paraId="736B6C9B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</w:tcPr>
          <w:p w14:paraId="7B32693F" w14:textId="77777777" w:rsidR="00D30F30" w:rsidRPr="002F0F4E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B483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GS</w:t>
            </w:r>
            <w:r w:rsidRPr="003B4837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vertAlign w:val="subscript"/>
                <w:lang w:val="en-US"/>
              </w:rPr>
              <w:t xml:space="preserve">BMI </w:t>
            </w:r>
            <w:r w:rsidRPr="002F0F4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×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Restriction</w:t>
            </w:r>
          </w:p>
        </w:tc>
        <w:tc>
          <w:tcPr>
            <w:tcW w:w="1417" w:type="dxa"/>
            <w:noWrap/>
            <w:vAlign w:val="center"/>
          </w:tcPr>
          <w:p w14:paraId="57FC8827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3 (0.87)</w:t>
            </w:r>
          </w:p>
        </w:tc>
        <w:tc>
          <w:tcPr>
            <w:tcW w:w="1391" w:type="dxa"/>
            <w:noWrap/>
            <w:vAlign w:val="center"/>
          </w:tcPr>
          <w:p w14:paraId="0E001A29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25, 5.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7" w:type="dxa"/>
            <w:noWrap/>
            <w:vAlign w:val="center"/>
          </w:tcPr>
          <w:p w14:paraId="34F85024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</w:tcPr>
          <w:p w14:paraId="3527463A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3 (0.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noWrap/>
            <w:vAlign w:val="center"/>
          </w:tcPr>
          <w:p w14:paraId="3EBDEE0C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85, 1.25]</w:t>
            </w:r>
          </w:p>
        </w:tc>
        <w:tc>
          <w:tcPr>
            <w:tcW w:w="236" w:type="dxa"/>
            <w:noWrap/>
            <w:vAlign w:val="center"/>
          </w:tcPr>
          <w:p w14:paraId="17620712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14:paraId="26B606AC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2 (0.74)</w:t>
            </w:r>
          </w:p>
        </w:tc>
        <w:tc>
          <w:tcPr>
            <w:tcW w:w="1411" w:type="dxa"/>
            <w:noWrap/>
            <w:vAlign w:val="center"/>
          </w:tcPr>
          <w:p w14:paraId="302AB2C0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19, 4.49]</w:t>
            </w:r>
          </w:p>
        </w:tc>
      </w:tr>
      <w:tr w:rsidR="00D30F30" w:rsidRPr="002F0F4E" w14:paraId="149A9174" w14:textId="77777777" w:rsidTr="00972E0A">
        <w:trPr>
          <w:trHeight w:val="397"/>
        </w:trPr>
        <w:tc>
          <w:tcPr>
            <w:tcW w:w="2127" w:type="dxa"/>
            <w:vAlign w:val="center"/>
          </w:tcPr>
          <w:p w14:paraId="4B789B47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</w:tcPr>
          <w:p w14:paraId="6CE9D0AD" w14:textId="77777777" w:rsidR="00D30F30" w:rsidRPr="001E1F34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1E1F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Restriction × Socioeconomic status</w:t>
            </w:r>
          </w:p>
        </w:tc>
        <w:tc>
          <w:tcPr>
            <w:tcW w:w="1417" w:type="dxa"/>
            <w:noWrap/>
            <w:vAlign w:val="center"/>
          </w:tcPr>
          <w:p w14:paraId="60F76D8A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2 (0.87)</w:t>
            </w:r>
          </w:p>
        </w:tc>
        <w:tc>
          <w:tcPr>
            <w:tcW w:w="1391" w:type="dxa"/>
            <w:noWrap/>
            <w:vAlign w:val="center"/>
          </w:tcPr>
          <w:p w14:paraId="0F32282B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43, 4.72]</w:t>
            </w:r>
          </w:p>
        </w:tc>
        <w:tc>
          <w:tcPr>
            <w:tcW w:w="237" w:type="dxa"/>
            <w:noWrap/>
            <w:vAlign w:val="center"/>
          </w:tcPr>
          <w:p w14:paraId="123BB5B7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</w:tcPr>
          <w:p w14:paraId="17B6FAE2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 (0.09)</w:t>
            </w:r>
          </w:p>
        </w:tc>
        <w:tc>
          <w:tcPr>
            <w:tcW w:w="1276" w:type="dxa"/>
            <w:noWrap/>
            <w:vAlign w:val="center"/>
          </w:tcPr>
          <w:p w14:paraId="61C37BED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75, 1.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6" w:type="dxa"/>
            <w:noWrap/>
            <w:vAlign w:val="center"/>
          </w:tcPr>
          <w:p w14:paraId="23762C69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14:paraId="07926E8C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4 (0.42)</w:t>
            </w:r>
          </w:p>
        </w:tc>
        <w:tc>
          <w:tcPr>
            <w:tcW w:w="1411" w:type="dxa"/>
            <w:noWrap/>
            <w:vAlign w:val="center"/>
          </w:tcPr>
          <w:p w14:paraId="17A79F65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18, 2.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]</w:t>
            </w:r>
          </w:p>
        </w:tc>
      </w:tr>
      <w:tr w:rsidR="00D30F30" w:rsidRPr="002F0F4E" w14:paraId="0E61DFC3" w14:textId="77777777" w:rsidTr="00972E0A">
        <w:trPr>
          <w:trHeight w:val="397"/>
        </w:trPr>
        <w:tc>
          <w:tcPr>
            <w:tcW w:w="2127" w:type="dxa"/>
            <w:vAlign w:val="center"/>
          </w:tcPr>
          <w:p w14:paraId="08CAC59E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</w:tcPr>
          <w:p w14:paraId="660BF3E5" w14:textId="77777777" w:rsidR="00D30F30" w:rsidRPr="001E1F34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1E1F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Restriction × Parental BMI</w:t>
            </w:r>
          </w:p>
        </w:tc>
        <w:tc>
          <w:tcPr>
            <w:tcW w:w="1417" w:type="dxa"/>
            <w:noWrap/>
            <w:vAlign w:val="center"/>
          </w:tcPr>
          <w:p w14:paraId="73988C8D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</w:t>
            </w: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0.09)</w:t>
            </w:r>
          </w:p>
        </w:tc>
        <w:tc>
          <w:tcPr>
            <w:tcW w:w="1391" w:type="dxa"/>
            <w:noWrap/>
            <w:vAlign w:val="center"/>
          </w:tcPr>
          <w:p w14:paraId="3E5500CC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84, 1.19]</w:t>
            </w:r>
          </w:p>
        </w:tc>
        <w:tc>
          <w:tcPr>
            <w:tcW w:w="237" w:type="dxa"/>
            <w:noWrap/>
            <w:vAlign w:val="center"/>
          </w:tcPr>
          <w:p w14:paraId="5E0C6A73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</w:tcPr>
          <w:p w14:paraId="1D5C9D8A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</w:t>
            </w: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0.02)</w:t>
            </w:r>
          </w:p>
        </w:tc>
        <w:tc>
          <w:tcPr>
            <w:tcW w:w="1276" w:type="dxa"/>
            <w:noWrap/>
            <w:vAlign w:val="center"/>
          </w:tcPr>
          <w:p w14:paraId="05146FDC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97, 1.03]</w:t>
            </w:r>
          </w:p>
        </w:tc>
        <w:tc>
          <w:tcPr>
            <w:tcW w:w="236" w:type="dxa"/>
            <w:noWrap/>
            <w:vAlign w:val="center"/>
          </w:tcPr>
          <w:p w14:paraId="7C13EB4A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14:paraId="233661B5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</w:t>
            </w: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0.09)</w:t>
            </w:r>
          </w:p>
        </w:tc>
        <w:tc>
          <w:tcPr>
            <w:tcW w:w="1411" w:type="dxa"/>
            <w:noWrap/>
            <w:vAlign w:val="center"/>
          </w:tcPr>
          <w:p w14:paraId="784F1EEA" w14:textId="77777777" w:rsidR="00D30F30" w:rsidRPr="002C22B3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2C22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84, 1.19]</w:t>
            </w:r>
          </w:p>
        </w:tc>
      </w:tr>
      <w:tr w:rsidR="00D30F30" w:rsidRPr="002F0F4E" w14:paraId="162E83DA" w14:textId="77777777" w:rsidTr="00972E0A">
        <w:trPr>
          <w:trHeight w:val="397"/>
        </w:trPr>
        <w:tc>
          <w:tcPr>
            <w:tcW w:w="2127" w:type="dxa"/>
            <w:vAlign w:val="center"/>
          </w:tcPr>
          <w:p w14:paraId="5BD1ECC4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B483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3a. Main effect</w:t>
            </w:r>
          </w:p>
        </w:tc>
        <w:tc>
          <w:tcPr>
            <w:tcW w:w="3402" w:type="dxa"/>
            <w:noWrap/>
            <w:vAlign w:val="center"/>
            <w:hideMark/>
          </w:tcPr>
          <w:p w14:paraId="1F750C7F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</w:pPr>
            <w:r w:rsidRPr="003B483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Sex</w:t>
            </w:r>
            <w:r w:rsidRPr="003B483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noWrap/>
            <w:vAlign w:val="center"/>
            <w:hideMark/>
          </w:tcPr>
          <w:p w14:paraId="686D3030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5 (1.08)</w:t>
            </w:r>
          </w:p>
        </w:tc>
        <w:tc>
          <w:tcPr>
            <w:tcW w:w="1391" w:type="dxa"/>
            <w:noWrap/>
            <w:vAlign w:val="center"/>
            <w:hideMark/>
          </w:tcPr>
          <w:p w14:paraId="3FDE894A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39, 6.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7" w:type="dxa"/>
            <w:noWrap/>
            <w:vAlign w:val="center"/>
            <w:hideMark/>
          </w:tcPr>
          <w:p w14:paraId="5745AC48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14:paraId="26EF1C2D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8 (0.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noWrap/>
            <w:vAlign w:val="center"/>
            <w:hideMark/>
          </w:tcPr>
          <w:p w14:paraId="3E18B1E8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61, 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</w:t>
            </w: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6" w:type="dxa"/>
            <w:noWrap/>
            <w:vAlign w:val="center"/>
            <w:hideMark/>
          </w:tcPr>
          <w:p w14:paraId="546DD6AA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EE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14D1193E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0.35)</w:t>
            </w:r>
          </w:p>
        </w:tc>
        <w:tc>
          <w:tcPr>
            <w:tcW w:w="1411" w:type="dxa"/>
            <w:noWrap/>
            <w:vAlign w:val="center"/>
            <w:hideMark/>
          </w:tcPr>
          <w:p w14:paraId="34C21F10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13, 1.97]</w:t>
            </w:r>
          </w:p>
        </w:tc>
      </w:tr>
      <w:tr w:rsidR="00D30F30" w:rsidRPr="002F0F4E" w14:paraId="6FB2BF90" w14:textId="77777777" w:rsidTr="00972E0A">
        <w:trPr>
          <w:trHeight w:val="397"/>
        </w:trPr>
        <w:tc>
          <w:tcPr>
            <w:tcW w:w="2127" w:type="dxa"/>
            <w:vAlign w:val="center"/>
          </w:tcPr>
          <w:p w14:paraId="11851046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Pressure to eat</w:t>
            </w:r>
          </w:p>
        </w:tc>
        <w:tc>
          <w:tcPr>
            <w:tcW w:w="3402" w:type="dxa"/>
            <w:noWrap/>
            <w:vAlign w:val="center"/>
            <w:hideMark/>
          </w:tcPr>
          <w:p w14:paraId="38CE0B3F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B483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1417" w:type="dxa"/>
            <w:noWrap/>
            <w:vAlign w:val="center"/>
            <w:hideMark/>
          </w:tcPr>
          <w:p w14:paraId="5392441B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 (0.45)</w:t>
            </w:r>
          </w:p>
        </w:tc>
        <w:tc>
          <w:tcPr>
            <w:tcW w:w="1391" w:type="dxa"/>
            <w:noWrap/>
            <w:vAlign w:val="center"/>
            <w:hideMark/>
          </w:tcPr>
          <w:p w14:paraId="2D4B9FF1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42, 2.42]</w:t>
            </w:r>
          </w:p>
        </w:tc>
        <w:tc>
          <w:tcPr>
            <w:tcW w:w="237" w:type="dxa"/>
            <w:noWrap/>
            <w:vAlign w:val="center"/>
            <w:hideMark/>
          </w:tcPr>
          <w:p w14:paraId="4943BC1D" w14:textId="77777777" w:rsidR="00D30F30" w:rsidRPr="00C3485F" w:rsidRDefault="00D30F30" w:rsidP="00972E0A">
            <w:pPr>
              <w:spacing w:line="276" w:lineRule="auto"/>
              <w:ind w:right="300"/>
              <w:rPr>
                <w:rFonts w:asciiTheme="majorBidi" w:hAnsiTheme="majorBidi" w:cstheme="majorBidi"/>
                <w:b/>
                <w:bCs/>
                <w:color w:val="EE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14:paraId="46947D07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4 (0.13)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vAlign w:val="center"/>
            <w:hideMark/>
          </w:tcPr>
          <w:p w14:paraId="498D3CE0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1.11, 1.62]</w:t>
            </w:r>
          </w:p>
        </w:tc>
        <w:tc>
          <w:tcPr>
            <w:tcW w:w="236" w:type="dxa"/>
            <w:noWrap/>
            <w:vAlign w:val="center"/>
            <w:hideMark/>
          </w:tcPr>
          <w:p w14:paraId="4A653437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EE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27910FD4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4 (0.6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1" w:type="dxa"/>
            <w:noWrap/>
            <w:vAlign w:val="center"/>
            <w:hideMark/>
          </w:tcPr>
          <w:p w14:paraId="0318F66F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55, 3.23]</w:t>
            </w:r>
          </w:p>
        </w:tc>
      </w:tr>
      <w:tr w:rsidR="00D30F30" w:rsidRPr="002F0F4E" w14:paraId="61CD9C19" w14:textId="77777777" w:rsidTr="00972E0A">
        <w:trPr>
          <w:trHeight w:val="397"/>
        </w:trPr>
        <w:tc>
          <w:tcPr>
            <w:tcW w:w="2127" w:type="dxa"/>
            <w:vAlign w:val="center"/>
          </w:tcPr>
          <w:p w14:paraId="376BDCD8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400419AB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Socioeconomic status</w:t>
            </w:r>
          </w:p>
        </w:tc>
        <w:tc>
          <w:tcPr>
            <w:tcW w:w="1417" w:type="dxa"/>
            <w:noWrap/>
            <w:vAlign w:val="center"/>
            <w:hideMark/>
          </w:tcPr>
          <w:p w14:paraId="78598EBB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3 (0.76)</w:t>
            </w:r>
          </w:p>
        </w:tc>
        <w:tc>
          <w:tcPr>
            <w:tcW w:w="1391" w:type="dxa"/>
            <w:noWrap/>
            <w:vAlign w:val="center"/>
            <w:hideMark/>
          </w:tcPr>
          <w:p w14:paraId="1EC5A56E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51, 4.04]</w:t>
            </w:r>
          </w:p>
        </w:tc>
        <w:tc>
          <w:tcPr>
            <w:tcW w:w="237" w:type="dxa"/>
            <w:noWrap/>
            <w:vAlign w:val="center"/>
            <w:hideMark/>
          </w:tcPr>
          <w:p w14:paraId="1F682C6D" w14:textId="77777777" w:rsidR="00D30F30" w:rsidRPr="00C3485F" w:rsidRDefault="00D30F30" w:rsidP="00972E0A">
            <w:pPr>
              <w:spacing w:line="276" w:lineRule="auto"/>
              <w:ind w:right="300"/>
              <w:rPr>
                <w:rFonts w:asciiTheme="majorBidi" w:hAnsiTheme="majorBidi" w:cstheme="majorBidi"/>
                <w:b/>
                <w:bCs/>
                <w:color w:val="EE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14:paraId="7A7D25AA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5 (0.06)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vAlign w:val="center"/>
            <w:hideMark/>
          </w:tcPr>
          <w:p w14:paraId="2E1AE352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75, 0.97]</w:t>
            </w:r>
          </w:p>
        </w:tc>
        <w:tc>
          <w:tcPr>
            <w:tcW w:w="236" w:type="dxa"/>
            <w:noWrap/>
            <w:vAlign w:val="center"/>
            <w:hideMark/>
          </w:tcPr>
          <w:p w14:paraId="588F7E4E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EE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13ED550C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0.31)</w:t>
            </w:r>
          </w:p>
        </w:tc>
        <w:tc>
          <w:tcPr>
            <w:tcW w:w="1411" w:type="dxa"/>
            <w:noWrap/>
            <w:vAlign w:val="center"/>
            <w:hideMark/>
          </w:tcPr>
          <w:p w14:paraId="12E4779E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21, 1.68]</w:t>
            </w:r>
          </w:p>
        </w:tc>
      </w:tr>
      <w:tr w:rsidR="00D30F30" w:rsidRPr="002F0F4E" w14:paraId="435EAEAD" w14:textId="77777777" w:rsidTr="00972E0A">
        <w:trPr>
          <w:trHeight w:val="397"/>
        </w:trPr>
        <w:tc>
          <w:tcPr>
            <w:tcW w:w="2127" w:type="dxa"/>
            <w:vAlign w:val="center"/>
          </w:tcPr>
          <w:p w14:paraId="27EA51A9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634B8D6B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arental BMI</w:t>
            </w:r>
          </w:p>
        </w:tc>
        <w:tc>
          <w:tcPr>
            <w:tcW w:w="1417" w:type="dxa"/>
            <w:noWrap/>
            <w:vAlign w:val="center"/>
            <w:hideMark/>
          </w:tcPr>
          <w:p w14:paraId="647D3795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2 (0.06)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91" w:type="dxa"/>
            <w:noWrap/>
            <w:vAlign w:val="center"/>
            <w:hideMark/>
          </w:tcPr>
          <w:p w14:paraId="32CA36AE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1.01, 1.25]</w:t>
            </w:r>
          </w:p>
        </w:tc>
        <w:tc>
          <w:tcPr>
            <w:tcW w:w="237" w:type="dxa"/>
            <w:noWrap/>
            <w:vAlign w:val="center"/>
            <w:hideMark/>
          </w:tcPr>
          <w:p w14:paraId="12A08C1A" w14:textId="77777777" w:rsidR="00D30F30" w:rsidRPr="00C3485F" w:rsidRDefault="00D30F30" w:rsidP="00972E0A">
            <w:pPr>
              <w:spacing w:line="276" w:lineRule="auto"/>
              <w:ind w:right="300"/>
              <w:rPr>
                <w:rFonts w:asciiTheme="majorBidi" w:hAnsiTheme="majorBidi" w:cstheme="majorBidi"/>
                <w:b/>
                <w:bCs/>
                <w:color w:val="EE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14:paraId="342B8196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3 (0.02)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vAlign w:val="center"/>
            <w:hideMark/>
          </w:tcPr>
          <w:p w14:paraId="04171D8E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1.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1.16]</w:t>
            </w:r>
          </w:p>
        </w:tc>
        <w:tc>
          <w:tcPr>
            <w:tcW w:w="236" w:type="dxa"/>
            <w:noWrap/>
            <w:vAlign w:val="center"/>
            <w:hideMark/>
          </w:tcPr>
          <w:p w14:paraId="05D57DB2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6A43D67A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</w:t>
            </w: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0.05)</w:t>
            </w:r>
          </w:p>
        </w:tc>
        <w:tc>
          <w:tcPr>
            <w:tcW w:w="1411" w:type="dxa"/>
            <w:noWrap/>
            <w:vAlign w:val="center"/>
            <w:hideMark/>
          </w:tcPr>
          <w:p w14:paraId="4787E4BB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91, 1.11]</w:t>
            </w:r>
          </w:p>
        </w:tc>
      </w:tr>
      <w:tr w:rsidR="00D30F30" w:rsidRPr="002F0F4E" w14:paraId="11178779" w14:textId="77777777" w:rsidTr="00972E0A">
        <w:trPr>
          <w:trHeight w:val="397"/>
        </w:trPr>
        <w:tc>
          <w:tcPr>
            <w:tcW w:w="2127" w:type="dxa"/>
            <w:vAlign w:val="center"/>
          </w:tcPr>
          <w:p w14:paraId="22600D66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59EEC0C5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uberty scale</w:t>
            </w:r>
          </w:p>
        </w:tc>
        <w:tc>
          <w:tcPr>
            <w:tcW w:w="1417" w:type="dxa"/>
            <w:noWrap/>
            <w:vAlign w:val="center"/>
            <w:hideMark/>
          </w:tcPr>
          <w:p w14:paraId="376620AE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1 (1.9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91" w:type="dxa"/>
            <w:noWrap/>
            <w:vAlign w:val="center"/>
            <w:hideMark/>
          </w:tcPr>
          <w:p w14:paraId="64008841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1.08, 10.18]</w:t>
            </w:r>
          </w:p>
        </w:tc>
        <w:tc>
          <w:tcPr>
            <w:tcW w:w="237" w:type="dxa"/>
            <w:noWrap/>
            <w:vAlign w:val="center"/>
            <w:hideMark/>
          </w:tcPr>
          <w:p w14:paraId="037805AD" w14:textId="77777777" w:rsidR="00D30F30" w:rsidRPr="00C3485F" w:rsidRDefault="00D30F30" w:rsidP="00972E0A">
            <w:pPr>
              <w:spacing w:line="276" w:lineRule="auto"/>
              <w:ind w:right="200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14:paraId="2E7E6C14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9 (0.23)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vAlign w:val="center"/>
            <w:hideMark/>
          </w:tcPr>
          <w:p w14:paraId="430517E1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1.49, 2.39]</w:t>
            </w:r>
          </w:p>
        </w:tc>
        <w:tc>
          <w:tcPr>
            <w:tcW w:w="236" w:type="dxa"/>
            <w:noWrap/>
            <w:vAlign w:val="center"/>
            <w:hideMark/>
          </w:tcPr>
          <w:p w14:paraId="3571D9B2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6BB95C06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 (0.32)</w:t>
            </w:r>
          </w:p>
        </w:tc>
        <w:tc>
          <w:tcPr>
            <w:tcW w:w="1411" w:type="dxa"/>
            <w:noWrap/>
            <w:vAlign w:val="center"/>
            <w:hideMark/>
          </w:tcPr>
          <w:p w14:paraId="410C54A1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19, 1.68]</w:t>
            </w:r>
          </w:p>
        </w:tc>
      </w:tr>
      <w:tr w:rsidR="00D30F30" w:rsidRPr="002F0F4E" w14:paraId="4E5A5246" w14:textId="77777777" w:rsidTr="00972E0A">
        <w:trPr>
          <w:trHeight w:val="397"/>
        </w:trPr>
        <w:tc>
          <w:tcPr>
            <w:tcW w:w="2127" w:type="dxa"/>
            <w:vAlign w:val="center"/>
          </w:tcPr>
          <w:p w14:paraId="4EB4DE69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0BC5377E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B483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olygenic score for BMI</w:t>
            </w:r>
          </w:p>
        </w:tc>
        <w:tc>
          <w:tcPr>
            <w:tcW w:w="1417" w:type="dxa"/>
            <w:noWrap/>
            <w:vAlign w:val="center"/>
            <w:hideMark/>
          </w:tcPr>
          <w:p w14:paraId="27EE8BFB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74 (2.45)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91" w:type="dxa"/>
            <w:noWrap/>
            <w:vAlign w:val="center"/>
            <w:hideMark/>
          </w:tcPr>
          <w:p w14:paraId="057CE04C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1.04, 13.49]</w:t>
            </w:r>
          </w:p>
        </w:tc>
        <w:tc>
          <w:tcPr>
            <w:tcW w:w="237" w:type="dxa"/>
            <w:noWrap/>
            <w:vAlign w:val="center"/>
            <w:hideMark/>
          </w:tcPr>
          <w:p w14:paraId="22B57B5C" w14:textId="77777777" w:rsidR="00D30F30" w:rsidRPr="00C3485F" w:rsidRDefault="00D30F30" w:rsidP="00972E0A">
            <w:pPr>
              <w:spacing w:line="276" w:lineRule="auto"/>
              <w:ind w:right="300"/>
              <w:rPr>
                <w:rFonts w:asciiTheme="majorBidi" w:hAnsiTheme="majorBidi" w:cstheme="majorBidi"/>
                <w:b/>
                <w:bCs/>
                <w:color w:val="EE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14:paraId="274A314B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2 (0.16)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vAlign w:val="center"/>
            <w:hideMark/>
          </w:tcPr>
          <w:p w14:paraId="6451DEEA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1.84, 2.45]</w:t>
            </w:r>
          </w:p>
        </w:tc>
        <w:tc>
          <w:tcPr>
            <w:tcW w:w="236" w:type="dxa"/>
            <w:noWrap/>
            <w:vAlign w:val="center"/>
            <w:hideMark/>
          </w:tcPr>
          <w:p w14:paraId="33E19A97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EE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70F455B0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 (0.37)</w:t>
            </w:r>
          </w:p>
        </w:tc>
        <w:tc>
          <w:tcPr>
            <w:tcW w:w="1411" w:type="dxa"/>
            <w:noWrap/>
            <w:vAlign w:val="center"/>
            <w:hideMark/>
          </w:tcPr>
          <w:p w14:paraId="68884209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16, 2.03]</w:t>
            </w:r>
          </w:p>
        </w:tc>
      </w:tr>
      <w:tr w:rsidR="00D30F30" w:rsidRPr="002F0F4E" w14:paraId="6C291F8F" w14:textId="77777777" w:rsidTr="00972E0A">
        <w:trPr>
          <w:trHeight w:val="397"/>
        </w:trPr>
        <w:tc>
          <w:tcPr>
            <w:tcW w:w="2127" w:type="dxa"/>
            <w:vAlign w:val="center"/>
          </w:tcPr>
          <w:p w14:paraId="7A131CB2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4A40CDA0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ressure to eat</w:t>
            </w:r>
          </w:p>
        </w:tc>
        <w:tc>
          <w:tcPr>
            <w:tcW w:w="1417" w:type="dxa"/>
            <w:noWrap/>
            <w:vAlign w:val="center"/>
            <w:hideMark/>
          </w:tcPr>
          <w:p w14:paraId="331D61CC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4 (0.53)</w:t>
            </w:r>
          </w:p>
        </w:tc>
        <w:tc>
          <w:tcPr>
            <w:tcW w:w="1391" w:type="dxa"/>
            <w:noWrap/>
            <w:vAlign w:val="center"/>
            <w:hideMark/>
          </w:tcPr>
          <w:p w14:paraId="093D8D74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38, 2.82]</w:t>
            </w:r>
          </w:p>
        </w:tc>
        <w:tc>
          <w:tcPr>
            <w:tcW w:w="237" w:type="dxa"/>
            <w:noWrap/>
            <w:vAlign w:val="center"/>
            <w:hideMark/>
          </w:tcPr>
          <w:p w14:paraId="1968536A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14:paraId="5254CCCB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9 (0.04)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vAlign w:val="center"/>
            <w:hideMark/>
          </w:tcPr>
          <w:p w14:paraId="1A4165EF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41, 0.58]</w:t>
            </w:r>
          </w:p>
        </w:tc>
        <w:tc>
          <w:tcPr>
            <w:tcW w:w="236" w:type="dxa"/>
            <w:noWrap/>
            <w:vAlign w:val="center"/>
            <w:hideMark/>
          </w:tcPr>
          <w:p w14:paraId="59F041A9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7113E74E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7 (0.24)</w:t>
            </w:r>
          </w:p>
        </w:tc>
        <w:tc>
          <w:tcPr>
            <w:tcW w:w="1411" w:type="dxa"/>
            <w:noWrap/>
            <w:vAlign w:val="center"/>
            <w:hideMark/>
          </w:tcPr>
          <w:p w14:paraId="239D7F4B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18, 1.26]</w:t>
            </w:r>
          </w:p>
        </w:tc>
      </w:tr>
      <w:tr w:rsidR="00D30F30" w:rsidRPr="002F0F4E" w14:paraId="46938B10" w14:textId="77777777" w:rsidTr="00972E0A">
        <w:trPr>
          <w:trHeight w:val="397"/>
        </w:trPr>
        <w:tc>
          <w:tcPr>
            <w:tcW w:w="2127" w:type="dxa"/>
            <w:vAlign w:val="center"/>
          </w:tcPr>
          <w:p w14:paraId="00AC9D73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B483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3b. Polygenic score</w:t>
            </w:r>
            <w:r w:rsidRPr="003B4837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  <w:lang w:val="en-US"/>
              </w:rPr>
              <w:t xml:space="preserve"> </w:t>
            </w:r>
          </w:p>
        </w:tc>
        <w:tc>
          <w:tcPr>
            <w:tcW w:w="3402" w:type="dxa"/>
            <w:noWrap/>
            <w:vAlign w:val="center"/>
            <w:hideMark/>
          </w:tcPr>
          <w:p w14:paraId="7920F8D9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B483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Sex</w:t>
            </w:r>
            <w:r w:rsidRPr="003B483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noWrap/>
            <w:vAlign w:val="center"/>
            <w:hideMark/>
          </w:tcPr>
          <w:p w14:paraId="00F7A642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1 (1.24)</w:t>
            </w:r>
          </w:p>
        </w:tc>
        <w:tc>
          <w:tcPr>
            <w:tcW w:w="1391" w:type="dxa"/>
            <w:noWrap/>
            <w:vAlign w:val="center"/>
            <w:hideMark/>
          </w:tcPr>
          <w:p w14:paraId="37B1CF93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7.52]</w:t>
            </w:r>
          </w:p>
        </w:tc>
        <w:tc>
          <w:tcPr>
            <w:tcW w:w="237" w:type="dxa"/>
            <w:noWrap/>
            <w:vAlign w:val="center"/>
            <w:hideMark/>
          </w:tcPr>
          <w:p w14:paraId="3B750A94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14:paraId="14239C58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8 (0.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noWrap/>
            <w:vAlign w:val="center"/>
            <w:hideMark/>
          </w:tcPr>
          <w:p w14:paraId="3531A7DF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6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</w:t>
            </w: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6" w:type="dxa"/>
            <w:noWrap/>
            <w:vAlign w:val="center"/>
            <w:hideMark/>
          </w:tcPr>
          <w:p w14:paraId="4D01EFED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5E5E2FBC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1 (0.42)</w:t>
            </w:r>
          </w:p>
        </w:tc>
        <w:tc>
          <w:tcPr>
            <w:tcW w:w="1411" w:type="dxa"/>
            <w:noWrap/>
            <w:vAlign w:val="center"/>
            <w:hideMark/>
          </w:tcPr>
          <w:p w14:paraId="5E5A3AED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2.55]</w:t>
            </w:r>
          </w:p>
        </w:tc>
      </w:tr>
      <w:tr w:rsidR="00D30F30" w:rsidRPr="002F0F4E" w14:paraId="33494DE4" w14:textId="77777777" w:rsidTr="00972E0A">
        <w:trPr>
          <w:trHeight w:val="397"/>
        </w:trPr>
        <w:tc>
          <w:tcPr>
            <w:tcW w:w="2127" w:type="dxa"/>
            <w:vAlign w:val="center"/>
          </w:tcPr>
          <w:p w14:paraId="254AAD0C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for </w:t>
            </w:r>
            <w:r w:rsidRPr="003B483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BMI × P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ressure</w:t>
            </w:r>
          </w:p>
        </w:tc>
        <w:tc>
          <w:tcPr>
            <w:tcW w:w="3402" w:type="dxa"/>
            <w:noWrap/>
            <w:vAlign w:val="center"/>
            <w:hideMark/>
          </w:tcPr>
          <w:p w14:paraId="3CDD5CBB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B483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1417" w:type="dxa"/>
            <w:noWrap/>
            <w:vAlign w:val="center"/>
            <w:hideMark/>
          </w:tcPr>
          <w:p w14:paraId="133B54B1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3 (0.46)</w:t>
            </w:r>
          </w:p>
        </w:tc>
        <w:tc>
          <w:tcPr>
            <w:tcW w:w="1391" w:type="dxa"/>
            <w:noWrap/>
            <w:vAlign w:val="center"/>
            <w:hideMark/>
          </w:tcPr>
          <w:p w14:paraId="662CCD36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43, 2.45]</w:t>
            </w:r>
          </w:p>
        </w:tc>
        <w:tc>
          <w:tcPr>
            <w:tcW w:w="237" w:type="dxa"/>
            <w:noWrap/>
            <w:vAlign w:val="center"/>
            <w:hideMark/>
          </w:tcPr>
          <w:p w14:paraId="5FC97252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14:paraId="4E33AE99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4 (0.13)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vAlign w:val="center"/>
            <w:hideMark/>
          </w:tcPr>
          <w:p w14:paraId="2FBDF242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1.11, 1.62]</w:t>
            </w:r>
          </w:p>
        </w:tc>
        <w:tc>
          <w:tcPr>
            <w:tcW w:w="236" w:type="dxa"/>
            <w:noWrap/>
            <w:vAlign w:val="center"/>
            <w:hideMark/>
          </w:tcPr>
          <w:p w14:paraId="25039D2E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16B1A0F7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0.58)</w:t>
            </w:r>
          </w:p>
        </w:tc>
        <w:tc>
          <w:tcPr>
            <w:tcW w:w="1411" w:type="dxa"/>
            <w:noWrap/>
            <w:vAlign w:val="center"/>
            <w:hideMark/>
          </w:tcPr>
          <w:p w14:paraId="3778E080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55, 3.11]</w:t>
            </w:r>
          </w:p>
        </w:tc>
      </w:tr>
      <w:tr w:rsidR="00D30F30" w:rsidRPr="002F0F4E" w14:paraId="6E488BED" w14:textId="77777777" w:rsidTr="00972E0A">
        <w:trPr>
          <w:trHeight w:val="397"/>
        </w:trPr>
        <w:tc>
          <w:tcPr>
            <w:tcW w:w="2127" w:type="dxa"/>
            <w:vAlign w:val="center"/>
          </w:tcPr>
          <w:p w14:paraId="1E3DF0EF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to eat</w:t>
            </w:r>
          </w:p>
        </w:tc>
        <w:tc>
          <w:tcPr>
            <w:tcW w:w="3402" w:type="dxa"/>
            <w:noWrap/>
            <w:vAlign w:val="center"/>
            <w:hideMark/>
          </w:tcPr>
          <w:p w14:paraId="4950B0C7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Socioeconomic status</w:t>
            </w:r>
          </w:p>
        </w:tc>
        <w:tc>
          <w:tcPr>
            <w:tcW w:w="1417" w:type="dxa"/>
            <w:noWrap/>
            <w:vAlign w:val="center"/>
            <w:hideMark/>
          </w:tcPr>
          <w:p w14:paraId="379AA5B9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3 (0.95)</w:t>
            </w:r>
          </w:p>
        </w:tc>
        <w:tc>
          <w:tcPr>
            <w:tcW w:w="1391" w:type="dxa"/>
            <w:noWrap/>
            <w:vAlign w:val="center"/>
            <w:hideMark/>
          </w:tcPr>
          <w:p w14:paraId="42D48578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52, 5.12]</w:t>
            </w:r>
          </w:p>
        </w:tc>
        <w:tc>
          <w:tcPr>
            <w:tcW w:w="237" w:type="dxa"/>
            <w:noWrap/>
            <w:vAlign w:val="center"/>
            <w:hideMark/>
          </w:tcPr>
          <w:p w14:paraId="6E112F92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14:paraId="245AF238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2 (0.07)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vAlign w:val="center"/>
            <w:hideMark/>
          </w:tcPr>
          <w:p w14:paraId="500B23B0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7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0.96]</w:t>
            </w:r>
          </w:p>
        </w:tc>
        <w:tc>
          <w:tcPr>
            <w:tcW w:w="236" w:type="dxa"/>
            <w:noWrap/>
            <w:vAlign w:val="center"/>
            <w:hideMark/>
          </w:tcPr>
          <w:p w14:paraId="5664EC81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78D1FB55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0.29)</w:t>
            </w:r>
          </w:p>
        </w:tc>
        <w:tc>
          <w:tcPr>
            <w:tcW w:w="1411" w:type="dxa"/>
            <w:noWrap/>
            <w:vAlign w:val="center"/>
            <w:hideMark/>
          </w:tcPr>
          <w:p w14:paraId="2AA3F05B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16, 1.57]</w:t>
            </w:r>
          </w:p>
        </w:tc>
      </w:tr>
      <w:tr w:rsidR="00D30F30" w:rsidRPr="002F0F4E" w14:paraId="217C84AA" w14:textId="77777777" w:rsidTr="00972E0A">
        <w:trPr>
          <w:trHeight w:val="397"/>
        </w:trPr>
        <w:tc>
          <w:tcPr>
            <w:tcW w:w="2127" w:type="dxa"/>
            <w:vAlign w:val="center"/>
          </w:tcPr>
          <w:p w14:paraId="702CFE21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091E1B92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arental BMI</w:t>
            </w:r>
          </w:p>
        </w:tc>
        <w:tc>
          <w:tcPr>
            <w:tcW w:w="1417" w:type="dxa"/>
            <w:noWrap/>
            <w:vAlign w:val="center"/>
            <w:hideMark/>
          </w:tcPr>
          <w:p w14:paraId="631472F3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2 (0.06)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91" w:type="dxa"/>
            <w:noWrap/>
            <w:vAlign w:val="center"/>
            <w:hideMark/>
          </w:tcPr>
          <w:p w14:paraId="228AB5FC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</w:t>
            </w: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1.25]</w:t>
            </w:r>
          </w:p>
        </w:tc>
        <w:tc>
          <w:tcPr>
            <w:tcW w:w="237" w:type="dxa"/>
            <w:noWrap/>
            <w:vAlign w:val="center"/>
            <w:hideMark/>
          </w:tcPr>
          <w:p w14:paraId="3E7458FE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14:paraId="1086D6F4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3 (0.02)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vAlign w:val="center"/>
            <w:hideMark/>
          </w:tcPr>
          <w:p w14:paraId="1FF0F77B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1.09, 1.16]</w:t>
            </w:r>
          </w:p>
        </w:tc>
        <w:tc>
          <w:tcPr>
            <w:tcW w:w="236" w:type="dxa"/>
            <w:noWrap/>
            <w:vAlign w:val="center"/>
            <w:hideMark/>
          </w:tcPr>
          <w:p w14:paraId="7A52DCEE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57F29FF4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</w:t>
            </w: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0.06)</w:t>
            </w:r>
          </w:p>
        </w:tc>
        <w:tc>
          <w:tcPr>
            <w:tcW w:w="1411" w:type="dxa"/>
            <w:noWrap/>
            <w:vAlign w:val="center"/>
            <w:hideMark/>
          </w:tcPr>
          <w:p w14:paraId="11EF3979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9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1.12]</w:t>
            </w:r>
          </w:p>
        </w:tc>
      </w:tr>
      <w:tr w:rsidR="00D30F30" w:rsidRPr="002F0F4E" w14:paraId="39CC1D23" w14:textId="77777777" w:rsidTr="00972E0A">
        <w:trPr>
          <w:trHeight w:val="397"/>
        </w:trPr>
        <w:tc>
          <w:tcPr>
            <w:tcW w:w="2127" w:type="dxa"/>
            <w:vAlign w:val="center"/>
          </w:tcPr>
          <w:p w14:paraId="40FA3FF4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5B745772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uberty scale</w:t>
            </w:r>
          </w:p>
        </w:tc>
        <w:tc>
          <w:tcPr>
            <w:tcW w:w="1417" w:type="dxa"/>
            <w:noWrap/>
            <w:vAlign w:val="center"/>
            <w:hideMark/>
          </w:tcPr>
          <w:p w14:paraId="194B8828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45 (2.22)</w:t>
            </w:r>
          </w:p>
        </w:tc>
        <w:tc>
          <w:tcPr>
            <w:tcW w:w="1391" w:type="dxa"/>
            <w:noWrap/>
            <w:vAlign w:val="center"/>
            <w:hideMark/>
          </w:tcPr>
          <w:p w14:paraId="01B334E9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98, 12.17]</w:t>
            </w:r>
          </w:p>
        </w:tc>
        <w:tc>
          <w:tcPr>
            <w:tcW w:w="237" w:type="dxa"/>
            <w:noWrap/>
            <w:vAlign w:val="center"/>
            <w:hideMark/>
          </w:tcPr>
          <w:p w14:paraId="530181F8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14:paraId="7BE3F131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9 (0.23)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vAlign w:val="center"/>
            <w:hideMark/>
          </w:tcPr>
          <w:p w14:paraId="72A8DD6F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1.49, 2.39]</w:t>
            </w:r>
          </w:p>
        </w:tc>
        <w:tc>
          <w:tcPr>
            <w:tcW w:w="236" w:type="dxa"/>
            <w:noWrap/>
            <w:vAlign w:val="center"/>
            <w:hideMark/>
          </w:tcPr>
          <w:p w14:paraId="5343D619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6C7950C6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5 (0.34)</w:t>
            </w:r>
          </w:p>
        </w:tc>
        <w:tc>
          <w:tcPr>
            <w:tcW w:w="1411" w:type="dxa"/>
            <w:noWrap/>
            <w:vAlign w:val="center"/>
            <w:hideMark/>
          </w:tcPr>
          <w:p w14:paraId="051CB804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16, 1.86]</w:t>
            </w:r>
          </w:p>
        </w:tc>
      </w:tr>
      <w:tr w:rsidR="00D30F30" w:rsidRPr="002F0F4E" w14:paraId="05E3EAC2" w14:textId="77777777" w:rsidTr="00972E0A">
        <w:trPr>
          <w:trHeight w:val="397"/>
        </w:trPr>
        <w:tc>
          <w:tcPr>
            <w:tcW w:w="2127" w:type="dxa"/>
            <w:vAlign w:val="center"/>
          </w:tcPr>
          <w:p w14:paraId="66869D95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55583D1C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B483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olygenic score for BMI</w:t>
            </w:r>
          </w:p>
        </w:tc>
        <w:tc>
          <w:tcPr>
            <w:tcW w:w="1417" w:type="dxa"/>
            <w:noWrap/>
            <w:vAlign w:val="center"/>
            <w:hideMark/>
          </w:tcPr>
          <w:p w14:paraId="352D4F29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4 (3.11)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91" w:type="dxa"/>
            <w:noWrap/>
            <w:vAlign w:val="center"/>
            <w:hideMark/>
          </w:tcPr>
          <w:p w14:paraId="2642B8A1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1.25, 17.22]</w:t>
            </w:r>
          </w:p>
        </w:tc>
        <w:tc>
          <w:tcPr>
            <w:tcW w:w="237" w:type="dxa"/>
            <w:noWrap/>
            <w:vAlign w:val="center"/>
            <w:hideMark/>
          </w:tcPr>
          <w:p w14:paraId="68B1BF12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14:paraId="05FBF36E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1 (0.16)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vAlign w:val="center"/>
            <w:hideMark/>
          </w:tcPr>
          <w:p w14:paraId="2DB666EE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1.72, 2.36]</w:t>
            </w:r>
          </w:p>
        </w:tc>
        <w:tc>
          <w:tcPr>
            <w:tcW w:w="236" w:type="dxa"/>
            <w:noWrap/>
            <w:vAlign w:val="center"/>
            <w:hideMark/>
          </w:tcPr>
          <w:p w14:paraId="49977321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52289B71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3 (0.29)</w:t>
            </w:r>
          </w:p>
        </w:tc>
        <w:tc>
          <w:tcPr>
            <w:tcW w:w="1411" w:type="dxa"/>
            <w:noWrap/>
            <w:vAlign w:val="center"/>
            <w:hideMark/>
          </w:tcPr>
          <w:p w14:paraId="7AE031D0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12, 1.63]</w:t>
            </w:r>
          </w:p>
        </w:tc>
      </w:tr>
      <w:tr w:rsidR="00D30F30" w:rsidRPr="002F0F4E" w14:paraId="43133D8D" w14:textId="77777777" w:rsidTr="00972E0A">
        <w:trPr>
          <w:trHeight w:val="397"/>
        </w:trPr>
        <w:tc>
          <w:tcPr>
            <w:tcW w:w="2127" w:type="dxa"/>
            <w:vAlign w:val="center"/>
          </w:tcPr>
          <w:p w14:paraId="13B1C110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25483936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ressure to eat</w:t>
            </w:r>
          </w:p>
        </w:tc>
        <w:tc>
          <w:tcPr>
            <w:tcW w:w="1417" w:type="dxa"/>
            <w:noWrap/>
            <w:vAlign w:val="center"/>
            <w:hideMark/>
          </w:tcPr>
          <w:p w14:paraId="5EC7A182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8 (0.9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91" w:type="dxa"/>
            <w:noWrap/>
            <w:vAlign w:val="center"/>
            <w:hideMark/>
          </w:tcPr>
          <w:p w14:paraId="2B8BF0B6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38, 4.98]</w:t>
            </w:r>
          </w:p>
        </w:tc>
        <w:tc>
          <w:tcPr>
            <w:tcW w:w="237" w:type="dxa"/>
            <w:noWrap/>
            <w:vAlign w:val="center"/>
            <w:hideMark/>
          </w:tcPr>
          <w:p w14:paraId="329E52F4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14:paraId="7EE13680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2 (0.05)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vAlign w:val="center"/>
            <w:hideMark/>
          </w:tcPr>
          <w:p w14:paraId="20F4C0DE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43, 0.63]</w:t>
            </w:r>
          </w:p>
        </w:tc>
        <w:tc>
          <w:tcPr>
            <w:tcW w:w="236" w:type="dxa"/>
            <w:noWrap/>
            <w:vAlign w:val="center"/>
            <w:hideMark/>
          </w:tcPr>
          <w:p w14:paraId="6897BB92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2003AF5A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 (0.25)</w:t>
            </w:r>
          </w:p>
        </w:tc>
        <w:tc>
          <w:tcPr>
            <w:tcW w:w="1411" w:type="dxa"/>
            <w:noWrap/>
            <w:vAlign w:val="center"/>
            <w:hideMark/>
          </w:tcPr>
          <w:p w14:paraId="486AC4F8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1.36]</w:t>
            </w:r>
          </w:p>
        </w:tc>
      </w:tr>
      <w:tr w:rsidR="00D30F30" w:rsidRPr="002F0F4E" w14:paraId="0D0862F8" w14:textId="77777777" w:rsidTr="00972E0A">
        <w:trPr>
          <w:trHeight w:val="397"/>
        </w:trPr>
        <w:tc>
          <w:tcPr>
            <w:tcW w:w="2127" w:type="dxa"/>
            <w:vAlign w:val="center"/>
          </w:tcPr>
          <w:p w14:paraId="542D33CC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6528F053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B483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GS</w:t>
            </w:r>
            <w:r w:rsidRPr="003B4837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vertAlign w:val="subscript"/>
                <w:lang w:val="en-US"/>
              </w:rPr>
              <w:t xml:space="preserve">BMI </w:t>
            </w:r>
            <w:r w:rsidRPr="002F0F4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×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Pressure to eat</w:t>
            </w:r>
          </w:p>
        </w:tc>
        <w:tc>
          <w:tcPr>
            <w:tcW w:w="1417" w:type="dxa"/>
            <w:noWrap/>
            <w:vAlign w:val="center"/>
            <w:hideMark/>
          </w:tcPr>
          <w:p w14:paraId="6E988A79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 (0.4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91" w:type="dxa"/>
            <w:noWrap/>
            <w:vAlign w:val="center"/>
            <w:hideMark/>
          </w:tcPr>
          <w:p w14:paraId="6D053A7E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38, 2.15]</w:t>
            </w:r>
          </w:p>
        </w:tc>
        <w:tc>
          <w:tcPr>
            <w:tcW w:w="237" w:type="dxa"/>
            <w:noWrap/>
            <w:vAlign w:val="center"/>
            <w:hideMark/>
          </w:tcPr>
          <w:p w14:paraId="7CA1DB3F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14:paraId="6864FA3E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5 (0.09)</w:t>
            </w:r>
          </w:p>
        </w:tc>
        <w:tc>
          <w:tcPr>
            <w:tcW w:w="1276" w:type="dxa"/>
            <w:noWrap/>
            <w:vAlign w:val="center"/>
            <w:hideMark/>
          </w:tcPr>
          <w:p w14:paraId="04E10E32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69, 1.05]</w:t>
            </w:r>
          </w:p>
        </w:tc>
        <w:tc>
          <w:tcPr>
            <w:tcW w:w="236" w:type="dxa"/>
            <w:noWrap/>
            <w:vAlign w:val="center"/>
            <w:hideMark/>
          </w:tcPr>
          <w:p w14:paraId="48EA3655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5C332E1F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 (0.43)</w:t>
            </w:r>
          </w:p>
        </w:tc>
        <w:tc>
          <w:tcPr>
            <w:tcW w:w="1411" w:type="dxa"/>
            <w:noWrap/>
            <w:vAlign w:val="center"/>
            <w:hideMark/>
          </w:tcPr>
          <w:p w14:paraId="327D53E6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38, 2.32]</w:t>
            </w:r>
          </w:p>
        </w:tc>
      </w:tr>
      <w:tr w:rsidR="00D30F30" w:rsidRPr="002F0F4E" w14:paraId="61907D29" w14:textId="77777777" w:rsidTr="00972E0A">
        <w:trPr>
          <w:trHeight w:val="397"/>
        </w:trPr>
        <w:tc>
          <w:tcPr>
            <w:tcW w:w="2127" w:type="dxa"/>
            <w:vAlign w:val="center"/>
          </w:tcPr>
          <w:p w14:paraId="15C9715A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6C0E5871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ressure to eat</w:t>
            </w:r>
            <w:r w:rsidRPr="001E1F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 xml:space="preserve"> × Socioeconomic status</w:t>
            </w:r>
          </w:p>
        </w:tc>
        <w:tc>
          <w:tcPr>
            <w:tcW w:w="1417" w:type="dxa"/>
            <w:noWrap/>
            <w:vAlign w:val="center"/>
            <w:hideMark/>
          </w:tcPr>
          <w:p w14:paraId="7D63E394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9 (0.28)</w:t>
            </w:r>
          </w:p>
        </w:tc>
        <w:tc>
          <w:tcPr>
            <w:tcW w:w="1391" w:type="dxa"/>
            <w:noWrap/>
            <w:vAlign w:val="center"/>
            <w:hideMark/>
          </w:tcPr>
          <w:p w14:paraId="7C1EA09E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31, 1.55]</w:t>
            </w:r>
          </w:p>
        </w:tc>
        <w:tc>
          <w:tcPr>
            <w:tcW w:w="237" w:type="dxa"/>
            <w:noWrap/>
            <w:vAlign w:val="center"/>
            <w:hideMark/>
          </w:tcPr>
          <w:p w14:paraId="3E04D758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14:paraId="5AC60DE1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9 (0.09)</w:t>
            </w:r>
          </w:p>
        </w:tc>
        <w:tc>
          <w:tcPr>
            <w:tcW w:w="1276" w:type="dxa"/>
            <w:noWrap/>
            <w:vAlign w:val="center"/>
            <w:hideMark/>
          </w:tcPr>
          <w:p w14:paraId="7B0F5271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72, 1.09]</w:t>
            </w:r>
          </w:p>
        </w:tc>
        <w:tc>
          <w:tcPr>
            <w:tcW w:w="236" w:type="dxa"/>
            <w:noWrap/>
            <w:vAlign w:val="center"/>
            <w:hideMark/>
          </w:tcPr>
          <w:p w14:paraId="15DAB3DC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0232CDAD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8 (0.54)</w:t>
            </w:r>
          </w:p>
        </w:tc>
        <w:tc>
          <w:tcPr>
            <w:tcW w:w="1411" w:type="dxa"/>
            <w:noWrap/>
            <w:vAlign w:val="center"/>
            <w:hideMark/>
          </w:tcPr>
          <w:p w14:paraId="720915A6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56, 2.93]</w:t>
            </w:r>
          </w:p>
        </w:tc>
      </w:tr>
      <w:tr w:rsidR="00D30F30" w:rsidRPr="002F0F4E" w14:paraId="11C79915" w14:textId="77777777" w:rsidTr="00972E0A">
        <w:trPr>
          <w:trHeight w:val="397"/>
        </w:trPr>
        <w:tc>
          <w:tcPr>
            <w:tcW w:w="2127" w:type="dxa"/>
            <w:vAlign w:val="center"/>
          </w:tcPr>
          <w:p w14:paraId="7F1E8866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5163B095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ressure to eat</w:t>
            </w:r>
            <w:r w:rsidRPr="001E1F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 xml:space="preserve"> × Parental BMI</w:t>
            </w:r>
          </w:p>
        </w:tc>
        <w:tc>
          <w:tcPr>
            <w:tcW w:w="1417" w:type="dxa"/>
            <w:noWrap/>
            <w:vAlign w:val="center"/>
            <w:hideMark/>
          </w:tcPr>
          <w:p w14:paraId="787A23CF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 (0.06)</w:t>
            </w:r>
          </w:p>
        </w:tc>
        <w:tc>
          <w:tcPr>
            <w:tcW w:w="1391" w:type="dxa"/>
            <w:noWrap/>
            <w:vAlign w:val="center"/>
            <w:hideMark/>
          </w:tcPr>
          <w:p w14:paraId="00BCBAAF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85, 1.08]</w:t>
            </w:r>
          </w:p>
        </w:tc>
        <w:tc>
          <w:tcPr>
            <w:tcW w:w="237" w:type="dxa"/>
            <w:noWrap/>
            <w:vAlign w:val="center"/>
            <w:hideMark/>
          </w:tcPr>
          <w:p w14:paraId="63527010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14:paraId="6CA20142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 (0.02)</w:t>
            </w:r>
          </w:p>
        </w:tc>
        <w:tc>
          <w:tcPr>
            <w:tcW w:w="1276" w:type="dxa"/>
            <w:noWrap/>
            <w:vAlign w:val="center"/>
            <w:hideMark/>
          </w:tcPr>
          <w:p w14:paraId="1E17386A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96, 1.02]</w:t>
            </w:r>
          </w:p>
        </w:tc>
        <w:tc>
          <w:tcPr>
            <w:tcW w:w="236" w:type="dxa"/>
            <w:noWrap/>
            <w:vAlign w:val="center"/>
            <w:hideMark/>
          </w:tcPr>
          <w:p w14:paraId="7BDC0283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42594AC9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3 (0.07)</w:t>
            </w:r>
          </w:p>
        </w:tc>
        <w:tc>
          <w:tcPr>
            <w:tcW w:w="1411" w:type="dxa"/>
            <w:noWrap/>
            <w:vAlign w:val="center"/>
            <w:hideMark/>
          </w:tcPr>
          <w:p w14:paraId="7696C9C6" w14:textId="77777777" w:rsidR="00D30F30" w:rsidRPr="00C3485F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  <w:r w:rsidRPr="00C348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91, 1.17]</w:t>
            </w:r>
          </w:p>
        </w:tc>
      </w:tr>
      <w:tr w:rsidR="00D30F30" w:rsidRPr="002F0F4E" w14:paraId="2F87ECB3" w14:textId="77777777" w:rsidTr="00972E0A">
        <w:trPr>
          <w:trHeight w:val="397"/>
        </w:trPr>
        <w:tc>
          <w:tcPr>
            <w:tcW w:w="2127" w:type="dxa"/>
            <w:vAlign w:val="center"/>
          </w:tcPr>
          <w:p w14:paraId="3148808A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4</w:t>
            </w:r>
            <w:r w:rsidRPr="003B483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a. Main effect</w:t>
            </w:r>
          </w:p>
        </w:tc>
        <w:tc>
          <w:tcPr>
            <w:tcW w:w="3402" w:type="dxa"/>
            <w:noWrap/>
            <w:vAlign w:val="center"/>
          </w:tcPr>
          <w:p w14:paraId="4577F3AB" w14:textId="77777777" w:rsidR="00D30F30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B483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Sex</w:t>
            </w:r>
            <w:r w:rsidRPr="003B483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noWrap/>
            <w:vAlign w:val="center"/>
          </w:tcPr>
          <w:p w14:paraId="25CBB02E" w14:textId="77777777" w:rsidR="00D30F30" w:rsidRPr="00156D2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156D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7 (1.04)</w:t>
            </w:r>
          </w:p>
        </w:tc>
        <w:tc>
          <w:tcPr>
            <w:tcW w:w="1391" w:type="dxa"/>
            <w:noWrap/>
            <w:vAlign w:val="center"/>
          </w:tcPr>
          <w:p w14:paraId="12328C03" w14:textId="77777777" w:rsidR="00D30F30" w:rsidRPr="00156D2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156D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43, 5.77]</w:t>
            </w:r>
          </w:p>
        </w:tc>
        <w:tc>
          <w:tcPr>
            <w:tcW w:w="237" w:type="dxa"/>
            <w:noWrap/>
            <w:vAlign w:val="center"/>
          </w:tcPr>
          <w:p w14:paraId="38320484" w14:textId="77777777" w:rsidR="00D30F30" w:rsidRPr="00156D2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</w:tcPr>
          <w:p w14:paraId="71E402FC" w14:textId="77777777" w:rsidR="00D30F30" w:rsidRPr="00156D2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156D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7 (0.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156D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vAlign w:val="center"/>
          </w:tcPr>
          <w:p w14:paraId="53535EE1" w14:textId="77777777" w:rsidR="00D30F30" w:rsidRPr="00156D2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156D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6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156D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0.99]</w:t>
            </w:r>
          </w:p>
        </w:tc>
        <w:tc>
          <w:tcPr>
            <w:tcW w:w="236" w:type="dxa"/>
            <w:noWrap/>
            <w:vAlign w:val="center"/>
          </w:tcPr>
          <w:p w14:paraId="406BB5C8" w14:textId="77777777" w:rsidR="00D30F30" w:rsidRPr="00156D2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14:paraId="7F297D8A" w14:textId="77777777" w:rsidR="00D30F30" w:rsidRPr="00156D2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156D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9 (0.32)</w:t>
            </w:r>
          </w:p>
        </w:tc>
        <w:tc>
          <w:tcPr>
            <w:tcW w:w="1411" w:type="dxa"/>
            <w:noWrap/>
            <w:vAlign w:val="center"/>
          </w:tcPr>
          <w:p w14:paraId="75C206B3" w14:textId="77777777" w:rsidR="00D30F30" w:rsidRPr="00156D2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156D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14, 1.79]</w:t>
            </w:r>
          </w:p>
        </w:tc>
      </w:tr>
      <w:tr w:rsidR="00D30F30" w:rsidRPr="002F0F4E" w14:paraId="153A81F5" w14:textId="77777777" w:rsidTr="00972E0A">
        <w:trPr>
          <w:trHeight w:val="397"/>
        </w:trPr>
        <w:tc>
          <w:tcPr>
            <w:tcW w:w="2127" w:type="dxa"/>
            <w:vAlign w:val="center"/>
          </w:tcPr>
          <w:p w14:paraId="0C90699E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Monitoring</w:t>
            </w:r>
          </w:p>
        </w:tc>
        <w:tc>
          <w:tcPr>
            <w:tcW w:w="3402" w:type="dxa"/>
            <w:noWrap/>
            <w:vAlign w:val="center"/>
          </w:tcPr>
          <w:p w14:paraId="1B309D08" w14:textId="77777777" w:rsidR="00D30F30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B483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1417" w:type="dxa"/>
            <w:noWrap/>
            <w:vAlign w:val="center"/>
          </w:tcPr>
          <w:p w14:paraId="3304EC16" w14:textId="77777777" w:rsidR="00D30F30" w:rsidRPr="00156D2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156D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 (0.43)</w:t>
            </w:r>
          </w:p>
        </w:tc>
        <w:tc>
          <w:tcPr>
            <w:tcW w:w="1391" w:type="dxa"/>
            <w:noWrap/>
            <w:vAlign w:val="center"/>
          </w:tcPr>
          <w:p w14:paraId="5EE1D9F6" w14:textId="77777777" w:rsidR="00D30F30" w:rsidRPr="00156D2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156D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4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156D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2.31]</w:t>
            </w:r>
          </w:p>
        </w:tc>
        <w:tc>
          <w:tcPr>
            <w:tcW w:w="237" w:type="dxa"/>
            <w:noWrap/>
            <w:vAlign w:val="center"/>
          </w:tcPr>
          <w:p w14:paraId="1973A7A2" w14:textId="77777777" w:rsidR="00D30F30" w:rsidRPr="00156D2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</w:tcPr>
          <w:p w14:paraId="04F2AF99" w14:textId="77777777" w:rsidR="00D30F30" w:rsidRPr="00156D2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156D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9 (0.13)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vAlign w:val="center"/>
          </w:tcPr>
          <w:p w14:paraId="6D472778" w14:textId="77777777" w:rsidR="00D30F30" w:rsidRPr="00156D2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156D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1.16, 1.67]</w:t>
            </w:r>
          </w:p>
        </w:tc>
        <w:tc>
          <w:tcPr>
            <w:tcW w:w="236" w:type="dxa"/>
            <w:noWrap/>
            <w:vAlign w:val="center"/>
          </w:tcPr>
          <w:p w14:paraId="5DC20AD9" w14:textId="77777777" w:rsidR="00D30F30" w:rsidRPr="00156D2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14:paraId="78270204" w14:textId="77777777" w:rsidR="00D30F30" w:rsidRPr="00156D2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156D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4 (0.66)</w:t>
            </w:r>
          </w:p>
        </w:tc>
        <w:tc>
          <w:tcPr>
            <w:tcW w:w="1411" w:type="dxa"/>
            <w:noWrap/>
            <w:vAlign w:val="center"/>
          </w:tcPr>
          <w:p w14:paraId="0B8555D5" w14:textId="77777777" w:rsidR="00D30F30" w:rsidRPr="00156D2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156D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59, 3.55]</w:t>
            </w:r>
          </w:p>
        </w:tc>
      </w:tr>
      <w:tr w:rsidR="00D30F30" w:rsidRPr="002F0F4E" w14:paraId="33738A33" w14:textId="77777777" w:rsidTr="00972E0A">
        <w:trPr>
          <w:trHeight w:val="397"/>
        </w:trPr>
        <w:tc>
          <w:tcPr>
            <w:tcW w:w="2127" w:type="dxa"/>
            <w:vAlign w:val="center"/>
          </w:tcPr>
          <w:p w14:paraId="0098429D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</w:tcPr>
          <w:p w14:paraId="6C4033C2" w14:textId="77777777" w:rsidR="00D30F30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Socioeconomic status</w:t>
            </w:r>
          </w:p>
        </w:tc>
        <w:tc>
          <w:tcPr>
            <w:tcW w:w="1417" w:type="dxa"/>
            <w:noWrap/>
            <w:vAlign w:val="center"/>
          </w:tcPr>
          <w:p w14:paraId="760E988E" w14:textId="77777777" w:rsidR="00D30F30" w:rsidRPr="00156D2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156D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4 (0.82)</w:t>
            </w:r>
          </w:p>
        </w:tc>
        <w:tc>
          <w:tcPr>
            <w:tcW w:w="1391" w:type="dxa"/>
            <w:noWrap/>
            <w:vAlign w:val="center"/>
          </w:tcPr>
          <w:p w14:paraId="28FF675D" w14:textId="77777777" w:rsidR="00D30F30" w:rsidRPr="00156D2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156D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41, 4.45]</w:t>
            </w:r>
          </w:p>
        </w:tc>
        <w:tc>
          <w:tcPr>
            <w:tcW w:w="237" w:type="dxa"/>
            <w:noWrap/>
            <w:vAlign w:val="center"/>
          </w:tcPr>
          <w:p w14:paraId="692D244A" w14:textId="77777777" w:rsidR="00D30F30" w:rsidRPr="00156D2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</w:tcPr>
          <w:p w14:paraId="03D60BFE" w14:textId="77777777" w:rsidR="00D30F30" w:rsidRPr="00156D2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156D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156D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0.06)</w:t>
            </w:r>
          </w:p>
        </w:tc>
        <w:tc>
          <w:tcPr>
            <w:tcW w:w="1276" w:type="dxa"/>
            <w:noWrap/>
            <w:vAlign w:val="center"/>
          </w:tcPr>
          <w:p w14:paraId="4596D256" w14:textId="77777777" w:rsidR="00D30F30" w:rsidRPr="00156D2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156D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78, 1.02]</w:t>
            </w:r>
          </w:p>
        </w:tc>
        <w:tc>
          <w:tcPr>
            <w:tcW w:w="236" w:type="dxa"/>
            <w:noWrap/>
            <w:vAlign w:val="center"/>
          </w:tcPr>
          <w:p w14:paraId="460FF686" w14:textId="77777777" w:rsidR="00D30F30" w:rsidRPr="00156D2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14:paraId="6D713EE1" w14:textId="77777777" w:rsidR="00D30F30" w:rsidRPr="00156D2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156D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7 (0.41)</w:t>
            </w:r>
          </w:p>
        </w:tc>
        <w:tc>
          <w:tcPr>
            <w:tcW w:w="1411" w:type="dxa"/>
            <w:noWrap/>
            <w:vAlign w:val="center"/>
          </w:tcPr>
          <w:p w14:paraId="2C863387" w14:textId="77777777" w:rsidR="00D30F30" w:rsidRPr="00156D2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156D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2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156D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2.22]</w:t>
            </w:r>
          </w:p>
        </w:tc>
      </w:tr>
      <w:tr w:rsidR="00D30F30" w:rsidRPr="002F0F4E" w14:paraId="3542EFF0" w14:textId="77777777" w:rsidTr="00972E0A">
        <w:trPr>
          <w:trHeight w:val="397"/>
        </w:trPr>
        <w:tc>
          <w:tcPr>
            <w:tcW w:w="2127" w:type="dxa"/>
            <w:vAlign w:val="center"/>
          </w:tcPr>
          <w:p w14:paraId="72899D4B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</w:tcPr>
          <w:p w14:paraId="24642D20" w14:textId="77777777" w:rsidR="00D30F30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arental BMI</w:t>
            </w:r>
          </w:p>
        </w:tc>
        <w:tc>
          <w:tcPr>
            <w:tcW w:w="1417" w:type="dxa"/>
            <w:noWrap/>
            <w:vAlign w:val="center"/>
          </w:tcPr>
          <w:p w14:paraId="3223E73D" w14:textId="77777777" w:rsidR="00D30F30" w:rsidRPr="00156D2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156D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2 (0.06)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91" w:type="dxa"/>
            <w:noWrap/>
            <w:vAlign w:val="center"/>
          </w:tcPr>
          <w:p w14:paraId="266AD4FF" w14:textId="77777777" w:rsidR="00D30F30" w:rsidRPr="00156D2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156D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</w:t>
            </w:r>
            <w:r w:rsidRPr="00156D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1.26]</w:t>
            </w:r>
          </w:p>
        </w:tc>
        <w:tc>
          <w:tcPr>
            <w:tcW w:w="237" w:type="dxa"/>
            <w:noWrap/>
            <w:vAlign w:val="center"/>
          </w:tcPr>
          <w:p w14:paraId="6B79F933" w14:textId="77777777" w:rsidR="00D30F30" w:rsidRPr="00156D2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</w:tcPr>
          <w:p w14:paraId="415A0D11" w14:textId="77777777" w:rsidR="00D30F30" w:rsidRPr="00156D2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156D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3 (0.02)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vAlign w:val="center"/>
          </w:tcPr>
          <w:p w14:paraId="36B42276" w14:textId="77777777" w:rsidR="00D30F30" w:rsidRPr="00156D2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156D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1.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156D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1.16]</w:t>
            </w:r>
          </w:p>
        </w:tc>
        <w:tc>
          <w:tcPr>
            <w:tcW w:w="236" w:type="dxa"/>
            <w:noWrap/>
            <w:vAlign w:val="center"/>
          </w:tcPr>
          <w:p w14:paraId="379AE82D" w14:textId="77777777" w:rsidR="00D30F30" w:rsidRPr="00156D2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14:paraId="4CC9E1FC" w14:textId="77777777" w:rsidR="00D30F30" w:rsidRPr="00156D2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156D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</w:t>
            </w:r>
            <w:r w:rsidRPr="00156D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0.06)</w:t>
            </w:r>
          </w:p>
        </w:tc>
        <w:tc>
          <w:tcPr>
            <w:tcW w:w="1411" w:type="dxa"/>
            <w:noWrap/>
            <w:vAlign w:val="center"/>
          </w:tcPr>
          <w:p w14:paraId="77EF6001" w14:textId="77777777" w:rsidR="00D30F30" w:rsidRPr="00156D2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156D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9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156D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1.12]</w:t>
            </w:r>
          </w:p>
        </w:tc>
      </w:tr>
      <w:tr w:rsidR="00D30F30" w:rsidRPr="002F0F4E" w14:paraId="3448A768" w14:textId="77777777" w:rsidTr="00972E0A">
        <w:trPr>
          <w:trHeight w:val="397"/>
        </w:trPr>
        <w:tc>
          <w:tcPr>
            <w:tcW w:w="2127" w:type="dxa"/>
            <w:vAlign w:val="center"/>
          </w:tcPr>
          <w:p w14:paraId="63FBA17A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</w:tcPr>
          <w:p w14:paraId="476EB69D" w14:textId="77777777" w:rsidR="00D30F30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uberty scale</w:t>
            </w:r>
          </w:p>
        </w:tc>
        <w:tc>
          <w:tcPr>
            <w:tcW w:w="1417" w:type="dxa"/>
            <w:noWrap/>
            <w:vAlign w:val="center"/>
          </w:tcPr>
          <w:p w14:paraId="7D607115" w14:textId="77777777" w:rsidR="00D30F30" w:rsidRPr="00156D2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156D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4 (1.6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156D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91" w:type="dxa"/>
            <w:noWrap/>
            <w:vAlign w:val="center"/>
          </w:tcPr>
          <w:p w14:paraId="77DF40D7" w14:textId="77777777" w:rsidR="00D30F30" w:rsidRPr="00156D2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156D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1.01, 8.55]</w:t>
            </w:r>
          </w:p>
        </w:tc>
        <w:tc>
          <w:tcPr>
            <w:tcW w:w="237" w:type="dxa"/>
            <w:noWrap/>
            <w:vAlign w:val="center"/>
          </w:tcPr>
          <w:p w14:paraId="4AC76EDE" w14:textId="77777777" w:rsidR="00D30F30" w:rsidRPr="00156D2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</w:tcPr>
          <w:p w14:paraId="5FF510BD" w14:textId="77777777" w:rsidR="00D30F30" w:rsidRPr="00156D2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156D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6 (0.24)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vAlign w:val="center"/>
          </w:tcPr>
          <w:p w14:paraId="5790178C" w14:textId="77777777" w:rsidR="00D30F30" w:rsidRPr="00156D2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156D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1.55, 2.48]</w:t>
            </w:r>
          </w:p>
        </w:tc>
        <w:tc>
          <w:tcPr>
            <w:tcW w:w="236" w:type="dxa"/>
            <w:noWrap/>
            <w:vAlign w:val="center"/>
          </w:tcPr>
          <w:p w14:paraId="4DE43D7C" w14:textId="77777777" w:rsidR="00D30F30" w:rsidRPr="00156D2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14:paraId="48179FE7" w14:textId="77777777" w:rsidR="00D30F30" w:rsidRPr="00156D2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156D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7 (0.35)</w:t>
            </w:r>
          </w:p>
        </w:tc>
        <w:tc>
          <w:tcPr>
            <w:tcW w:w="1411" w:type="dxa"/>
            <w:noWrap/>
            <w:vAlign w:val="center"/>
          </w:tcPr>
          <w:p w14:paraId="4D5E434C" w14:textId="77777777" w:rsidR="00D30F30" w:rsidRPr="00156D2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156D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24, 1.84]</w:t>
            </w:r>
          </w:p>
        </w:tc>
      </w:tr>
      <w:tr w:rsidR="00D30F30" w:rsidRPr="002F0F4E" w14:paraId="03B3EB2B" w14:textId="77777777" w:rsidTr="00972E0A">
        <w:trPr>
          <w:trHeight w:val="397"/>
        </w:trPr>
        <w:tc>
          <w:tcPr>
            <w:tcW w:w="2127" w:type="dxa"/>
            <w:vAlign w:val="center"/>
          </w:tcPr>
          <w:p w14:paraId="624B10BA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</w:tcPr>
          <w:p w14:paraId="74CDA880" w14:textId="77777777" w:rsidR="00D30F30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B483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olygenic score for BMI</w:t>
            </w:r>
          </w:p>
        </w:tc>
        <w:tc>
          <w:tcPr>
            <w:tcW w:w="1417" w:type="dxa"/>
            <w:noWrap/>
            <w:vAlign w:val="center"/>
          </w:tcPr>
          <w:p w14:paraId="10C63D26" w14:textId="77777777" w:rsidR="00D30F30" w:rsidRPr="00156D2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156D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5 (2.22)</w:t>
            </w:r>
          </w:p>
        </w:tc>
        <w:tc>
          <w:tcPr>
            <w:tcW w:w="1391" w:type="dxa"/>
            <w:noWrap/>
            <w:vAlign w:val="center"/>
          </w:tcPr>
          <w:p w14:paraId="20249E05" w14:textId="77777777" w:rsidR="00D30F30" w:rsidRPr="00156D2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156D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79, 12.51]</w:t>
            </w:r>
          </w:p>
        </w:tc>
        <w:tc>
          <w:tcPr>
            <w:tcW w:w="237" w:type="dxa"/>
            <w:noWrap/>
            <w:vAlign w:val="center"/>
          </w:tcPr>
          <w:p w14:paraId="37CED6AC" w14:textId="77777777" w:rsidR="00D30F30" w:rsidRPr="00156D2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</w:tcPr>
          <w:p w14:paraId="150E4873" w14:textId="77777777" w:rsidR="00D30F30" w:rsidRPr="00156D2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156D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4 (0.15)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vAlign w:val="center"/>
          </w:tcPr>
          <w:p w14:paraId="5FFE0D96" w14:textId="77777777" w:rsidR="00D30F30" w:rsidRPr="00156D2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156D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1.86, 2.46]</w:t>
            </w:r>
          </w:p>
        </w:tc>
        <w:tc>
          <w:tcPr>
            <w:tcW w:w="236" w:type="dxa"/>
            <w:noWrap/>
            <w:vAlign w:val="center"/>
          </w:tcPr>
          <w:p w14:paraId="305C1AF8" w14:textId="77777777" w:rsidR="00D30F30" w:rsidRPr="00156D2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14:paraId="58837003" w14:textId="77777777" w:rsidR="00D30F30" w:rsidRPr="00156D2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156D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8 (0.48)</w:t>
            </w:r>
          </w:p>
        </w:tc>
        <w:tc>
          <w:tcPr>
            <w:tcW w:w="1411" w:type="dxa"/>
            <w:noWrap/>
            <w:vAlign w:val="center"/>
          </w:tcPr>
          <w:p w14:paraId="456D0DB6" w14:textId="77777777" w:rsidR="00D30F30" w:rsidRPr="00156D2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156D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17, 2.71]</w:t>
            </w:r>
          </w:p>
        </w:tc>
      </w:tr>
      <w:tr w:rsidR="00D30F30" w:rsidRPr="002F0F4E" w14:paraId="45FB4E0F" w14:textId="77777777" w:rsidTr="00972E0A">
        <w:trPr>
          <w:trHeight w:val="397"/>
        </w:trPr>
        <w:tc>
          <w:tcPr>
            <w:tcW w:w="2127" w:type="dxa"/>
            <w:vAlign w:val="center"/>
          </w:tcPr>
          <w:p w14:paraId="28518140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</w:tcPr>
          <w:p w14:paraId="59D849AB" w14:textId="77777777" w:rsidR="00D30F30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Monitoring</w:t>
            </w:r>
          </w:p>
        </w:tc>
        <w:tc>
          <w:tcPr>
            <w:tcW w:w="1417" w:type="dxa"/>
            <w:noWrap/>
            <w:vAlign w:val="center"/>
          </w:tcPr>
          <w:p w14:paraId="598F01A8" w14:textId="77777777" w:rsidR="00D30F30" w:rsidRPr="00156D2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156D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 (0.41)</w:t>
            </w:r>
          </w:p>
        </w:tc>
        <w:tc>
          <w:tcPr>
            <w:tcW w:w="1391" w:type="dxa"/>
            <w:noWrap/>
            <w:vAlign w:val="center"/>
          </w:tcPr>
          <w:p w14:paraId="5E3F7062" w14:textId="77777777" w:rsidR="00D30F30" w:rsidRPr="00156D2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156D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42, 2.2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156D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7" w:type="dxa"/>
            <w:noWrap/>
            <w:vAlign w:val="center"/>
          </w:tcPr>
          <w:p w14:paraId="42C73E16" w14:textId="77777777" w:rsidR="00D30F30" w:rsidRPr="00156D2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</w:tcPr>
          <w:p w14:paraId="70A5ADB4" w14:textId="77777777" w:rsidR="00D30F30" w:rsidRPr="00156D2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156D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6 (0.09)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vAlign w:val="center"/>
          </w:tcPr>
          <w:p w14:paraId="1F05B8D2" w14:textId="77777777" w:rsidR="00D30F30" w:rsidRPr="00156D2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156D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</w:t>
            </w:r>
            <w:r w:rsidRPr="00156D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1.35]</w:t>
            </w:r>
          </w:p>
        </w:tc>
        <w:tc>
          <w:tcPr>
            <w:tcW w:w="236" w:type="dxa"/>
            <w:noWrap/>
            <w:vAlign w:val="center"/>
          </w:tcPr>
          <w:p w14:paraId="39900F74" w14:textId="77777777" w:rsidR="00D30F30" w:rsidRPr="00156D2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14:paraId="66ADB3B3" w14:textId="77777777" w:rsidR="00D30F30" w:rsidRPr="00156D2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156D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156D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0.51)</w:t>
            </w:r>
          </w:p>
        </w:tc>
        <w:tc>
          <w:tcPr>
            <w:tcW w:w="1411" w:type="dxa"/>
            <w:noWrap/>
            <w:vAlign w:val="center"/>
          </w:tcPr>
          <w:p w14:paraId="30D3BCB6" w14:textId="77777777" w:rsidR="00D30F30" w:rsidRPr="00156D2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156D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52, 2.78]</w:t>
            </w:r>
          </w:p>
        </w:tc>
      </w:tr>
      <w:tr w:rsidR="00D30F30" w:rsidRPr="002F0F4E" w14:paraId="0019CF2D" w14:textId="77777777" w:rsidTr="00972E0A">
        <w:trPr>
          <w:trHeight w:val="397"/>
        </w:trPr>
        <w:tc>
          <w:tcPr>
            <w:tcW w:w="2127" w:type="dxa"/>
            <w:vAlign w:val="center"/>
          </w:tcPr>
          <w:p w14:paraId="54EE7B47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4</w:t>
            </w:r>
            <w:r w:rsidRPr="003B483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b. Polygenic score</w:t>
            </w:r>
            <w:r w:rsidRPr="003B4837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  <w:lang w:val="en-US"/>
              </w:rPr>
              <w:t xml:space="preserve"> </w:t>
            </w:r>
          </w:p>
        </w:tc>
        <w:tc>
          <w:tcPr>
            <w:tcW w:w="3402" w:type="dxa"/>
            <w:noWrap/>
            <w:vAlign w:val="center"/>
          </w:tcPr>
          <w:p w14:paraId="5BFC26DC" w14:textId="77777777" w:rsidR="00D30F30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B483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Sex</w:t>
            </w:r>
            <w:r w:rsidRPr="003B483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noWrap/>
            <w:vAlign w:val="center"/>
          </w:tcPr>
          <w:p w14:paraId="736BBE7B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9E25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4 (1.13)</w:t>
            </w:r>
          </w:p>
        </w:tc>
        <w:tc>
          <w:tcPr>
            <w:tcW w:w="1391" w:type="dxa"/>
            <w:noWrap/>
            <w:vAlign w:val="center"/>
          </w:tcPr>
          <w:p w14:paraId="0777587E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9E25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36, 6.52]</w:t>
            </w:r>
          </w:p>
        </w:tc>
        <w:tc>
          <w:tcPr>
            <w:tcW w:w="237" w:type="dxa"/>
            <w:noWrap/>
            <w:vAlign w:val="center"/>
          </w:tcPr>
          <w:p w14:paraId="088A8B28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</w:tcPr>
          <w:p w14:paraId="4609258B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9E25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9 (0.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9E25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noWrap/>
            <w:vAlign w:val="center"/>
          </w:tcPr>
          <w:p w14:paraId="67F21F2F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9E25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61, 1.01]</w:t>
            </w:r>
          </w:p>
        </w:tc>
        <w:tc>
          <w:tcPr>
            <w:tcW w:w="236" w:type="dxa"/>
            <w:noWrap/>
            <w:vAlign w:val="center"/>
          </w:tcPr>
          <w:p w14:paraId="4EA3382C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14:paraId="66AED19D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9E25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1 (0.38)</w:t>
            </w:r>
          </w:p>
        </w:tc>
        <w:tc>
          <w:tcPr>
            <w:tcW w:w="1411" w:type="dxa"/>
            <w:noWrap/>
            <w:vAlign w:val="center"/>
          </w:tcPr>
          <w:p w14:paraId="5BAC67DF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9E25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12, 2.18]</w:t>
            </w:r>
          </w:p>
        </w:tc>
      </w:tr>
      <w:tr w:rsidR="00D30F30" w:rsidRPr="002F0F4E" w14:paraId="6F971192" w14:textId="77777777" w:rsidTr="00972E0A">
        <w:trPr>
          <w:trHeight w:val="397"/>
        </w:trPr>
        <w:tc>
          <w:tcPr>
            <w:tcW w:w="2127" w:type="dxa"/>
            <w:vAlign w:val="center"/>
          </w:tcPr>
          <w:p w14:paraId="792D99CE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for </w:t>
            </w:r>
            <w:r w:rsidRPr="003B483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BMI × 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Monitoring</w:t>
            </w:r>
          </w:p>
        </w:tc>
        <w:tc>
          <w:tcPr>
            <w:tcW w:w="3402" w:type="dxa"/>
            <w:noWrap/>
            <w:vAlign w:val="center"/>
          </w:tcPr>
          <w:p w14:paraId="65727756" w14:textId="77777777" w:rsidR="00D30F30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B483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1417" w:type="dxa"/>
            <w:noWrap/>
            <w:vAlign w:val="center"/>
          </w:tcPr>
          <w:p w14:paraId="7358FD53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9E25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 (0.52)</w:t>
            </w:r>
          </w:p>
        </w:tc>
        <w:tc>
          <w:tcPr>
            <w:tcW w:w="1391" w:type="dxa"/>
            <w:noWrap/>
            <w:vAlign w:val="center"/>
          </w:tcPr>
          <w:p w14:paraId="37FB4640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9E25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32, 2.8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9E25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7" w:type="dxa"/>
            <w:noWrap/>
            <w:vAlign w:val="center"/>
          </w:tcPr>
          <w:p w14:paraId="3DC2CAB6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</w:tcPr>
          <w:p w14:paraId="74E76A33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9E25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9 (0.13)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vAlign w:val="center"/>
          </w:tcPr>
          <w:p w14:paraId="6CE22EAB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9E25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1.16, 1.67]</w:t>
            </w:r>
          </w:p>
        </w:tc>
        <w:tc>
          <w:tcPr>
            <w:tcW w:w="236" w:type="dxa"/>
            <w:noWrap/>
            <w:vAlign w:val="center"/>
          </w:tcPr>
          <w:p w14:paraId="3C2557F9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14:paraId="7FACBD0D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9E25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7 (0.82)</w:t>
            </w:r>
          </w:p>
        </w:tc>
        <w:tc>
          <w:tcPr>
            <w:tcW w:w="1411" w:type="dxa"/>
            <w:noWrap/>
            <w:vAlign w:val="center"/>
          </w:tcPr>
          <w:p w14:paraId="20DD9482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9E25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49, 4.39]</w:t>
            </w:r>
          </w:p>
        </w:tc>
      </w:tr>
      <w:tr w:rsidR="00D30F30" w:rsidRPr="002F0F4E" w14:paraId="52E1E214" w14:textId="77777777" w:rsidTr="00972E0A">
        <w:trPr>
          <w:trHeight w:val="397"/>
        </w:trPr>
        <w:tc>
          <w:tcPr>
            <w:tcW w:w="2127" w:type="dxa"/>
            <w:vAlign w:val="center"/>
          </w:tcPr>
          <w:p w14:paraId="1189FFC9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</w:tcPr>
          <w:p w14:paraId="76266B27" w14:textId="77777777" w:rsidR="00D30F30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Socioeconomic status</w:t>
            </w:r>
          </w:p>
        </w:tc>
        <w:tc>
          <w:tcPr>
            <w:tcW w:w="1417" w:type="dxa"/>
            <w:noWrap/>
            <w:vAlign w:val="center"/>
          </w:tcPr>
          <w:p w14:paraId="3AE9ACA8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9E25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2 (0.9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9E25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91" w:type="dxa"/>
            <w:noWrap/>
            <w:vAlign w:val="center"/>
          </w:tcPr>
          <w:p w14:paraId="31917BAE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9E25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41, 4.94]</w:t>
            </w:r>
          </w:p>
        </w:tc>
        <w:tc>
          <w:tcPr>
            <w:tcW w:w="237" w:type="dxa"/>
            <w:noWrap/>
            <w:vAlign w:val="center"/>
          </w:tcPr>
          <w:p w14:paraId="3542831A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</w:tcPr>
          <w:p w14:paraId="53AC3B76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9E25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9 (0.06)</w:t>
            </w:r>
          </w:p>
        </w:tc>
        <w:tc>
          <w:tcPr>
            <w:tcW w:w="1276" w:type="dxa"/>
            <w:noWrap/>
            <w:vAlign w:val="center"/>
          </w:tcPr>
          <w:p w14:paraId="1171EE7E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9E25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78, 1.02]</w:t>
            </w:r>
          </w:p>
        </w:tc>
        <w:tc>
          <w:tcPr>
            <w:tcW w:w="236" w:type="dxa"/>
            <w:noWrap/>
            <w:vAlign w:val="center"/>
          </w:tcPr>
          <w:p w14:paraId="5AD71C55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14:paraId="0966CA70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9E25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3 (0.4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9E25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1" w:type="dxa"/>
            <w:noWrap/>
            <w:vAlign w:val="center"/>
          </w:tcPr>
          <w:p w14:paraId="4770F132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9E25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18, 2.21]</w:t>
            </w:r>
          </w:p>
        </w:tc>
      </w:tr>
      <w:tr w:rsidR="00D30F30" w:rsidRPr="002F0F4E" w14:paraId="1AC0CC20" w14:textId="77777777" w:rsidTr="00972E0A">
        <w:trPr>
          <w:trHeight w:val="397"/>
        </w:trPr>
        <w:tc>
          <w:tcPr>
            <w:tcW w:w="2127" w:type="dxa"/>
            <w:vAlign w:val="center"/>
          </w:tcPr>
          <w:p w14:paraId="3EAB0E14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</w:tcPr>
          <w:p w14:paraId="4347F5EC" w14:textId="77777777" w:rsidR="00D30F30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arental BMI</w:t>
            </w:r>
          </w:p>
        </w:tc>
        <w:tc>
          <w:tcPr>
            <w:tcW w:w="1417" w:type="dxa"/>
            <w:noWrap/>
            <w:vAlign w:val="center"/>
          </w:tcPr>
          <w:p w14:paraId="3AB244B6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9E25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9E25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0.07)</w:t>
            </w:r>
          </w:p>
        </w:tc>
        <w:tc>
          <w:tcPr>
            <w:tcW w:w="1391" w:type="dxa"/>
            <w:noWrap/>
            <w:vAlign w:val="center"/>
          </w:tcPr>
          <w:p w14:paraId="6402DC1F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9E25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98, 1.25]</w:t>
            </w:r>
          </w:p>
        </w:tc>
        <w:tc>
          <w:tcPr>
            <w:tcW w:w="237" w:type="dxa"/>
            <w:noWrap/>
            <w:vAlign w:val="center"/>
          </w:tcPr>
          <w:p w14:paraId="5CC38194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</w:tcPr>
          <w:p w14:paraId="534EEF52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9E25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3 (0.02)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vAlign w:val="center"/>
          </w:tcPr>
          <w:p w14:paraId="163FED7D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9E25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1.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9E25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1.16]</w:t>
            </w:r>
          </w:p>
        </w:tc>
        <w:tc>
          <w:tcPr>
            <w:tcW w:w="236" w:type="dxa"/>
            <w:noWrap/>
            <w:vAlign w:val="center"/>
          </w:tcPr>
          <w:p w14:paraId="2D869FF0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14:paraId="20B297A0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9E25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 (0.06)</w:t>
            </w:r>
          </w:p>
        </w:tc>
        <w:tc>
          <w:tcPr>
            <w:tcW w:w="1411" w:type="dxa"/>
            <w:noWrap/>
            <w:vAlign w:val="center"/>
          </w:tcPr>
          <w:p w14:paraId="7E6F9C01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9E25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91, 1.15]</w:t>
            </w:r>
          </w:p>
        </w:tc>
      </w:tr>
      <w:tr w:rsidR="00D30F30" w:rsidRPr="002F0F4E" w14:paraId="43677D07" w14:textId="77777777" w:rsidTr="00972E0A">
        <w:trPr>
          <w:trHeight w:val="397"/>
        </w:trPr>
        <w:tc>
          <w:tcPr>
            <w:tcW w:w="2127" w:type="dxa"/>
            <w:vAlign w:val="center"/>
          </w:tcPr>
          <w:p w14:paraId="7163A18B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</w:tcPr>
          <w:p w14:paraId="16393AFF" w14:textId="77777777" w:rsidR="00D30F30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uberty scale</w:t>
            </w:r>
          </w:p>
        </w:tc>
        <w:tc>
          <w:tcPr>
            <w:tcW w:w="1417" w:type="dxa"/>
            <w:noWrap/>
            <w:vAlign w:val="center"/>
          </w:tcPr>
          <w:p w14:paraId="2C9918E3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9E25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1 (2.03)</w:t>
            </w:r>
          </w:p>
        </w:tc>
        <w:tc>
          <w:tcPr>
            <w:tcW w:w="1391" w:type="dxa"/>
            <w:noWrap/>
            <w:vAlign w:val="center"/>
          </w:tcPr>
          <w:p w14:paraId="085C848D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9E25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87, 11.16]</w:t>
            </w:r>
          </w:p>
        </w:tc>
        <w:tc>
          <w:tcPr>
            <w:tcW w:w="237" w:type="dxa"/>
            <w:noWrap/>
            <w:vAlign w:val="center"/>
          </w:tcPr>
          <w:p w14:paraId="6055BEA8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</w:tcPr>
          <w:p w14:paraId="54801E07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9E25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7 (0.24)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vAlign w:val="center"/>
          </w:tcPr>
          <w:p w14:paraId="520CDB11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9E25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1.56, 2.49]</w:t>
            </w:r>
          </w:p>
        </w:tc>
        <w:tc>
          <w:tcPr>
            <w:tcW w:w="236" w:type="dxa"/>
            <w:noWrap/>
            <w:vAlign w:val="center"/>
          </w:tcPr>
          <w:p w14:paraId="523D03ED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14:paraId="09CC7265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9E25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3 (0.4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9E25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1" w:type="dxa"/>
            <w:noWrap/>
            <w:vAlign w:val="center"/>
          </w:tcPr>
          <w:p w14:paraId="034D3143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9E25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19, 2.17]</w:t>
            </w:r>
          </w:p>
        </w:tc>
      </w:tr>
      <w:tr w:rsidR="00D30F30" w:rsidRPr="002F0F4E" w14:paraId="00BA1A23" w14:textId="77777777" w:rsidTr="00972E0A">
        <w:trPr>
          <w:trHeight w:val="397"/>
        </w:trPr>
        <w:tc>
          <w:tcPr>
            <w:tcW w:w="2127" w:type="dxa"/>
            <w:vAlign w:val="center"/>
          </w:tcPr>
          <w:p w14:paraId="74345D65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</w:tcPr>
          <w:p w14:paraId="17EFD318" w14:textId="77777777" w:rsidR="00D30F30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B483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olygenic score for BMI</w:t>
            </w:r>
          </w:p>
        </w:tc>
        <w:tc>
          <w:tcPr>
            <w:tcW w:w="1417" w:type="dxa"/>
            <w:noWrap/>
            <w:vAlign w:val="center"/>
          </w:tcPr>
          <w:p w14:paraId="66820CAB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9E25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2 (2.57)</w:t>
            </w:r>
          </w:p>
        </w:tc>
        <w:tc>
          <w:tcPr>
            <w:tcW w:w="1391" w:type="dxa"/>
            <w:noWrap/>
            <w:vAlign w:val="center"/>
          </w:tcPr>
          <w:p w14:paraId="262CEADE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9E25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84, 14.75]</w:t>
            </w:r>
          </w:p>
        </w:tc>
        <w:tc>
          <w:tcPr>
            <w:tcW w:w="237" w:type="dxa"/>
            <w:noWrap/>
            <w:vAlign w:val="center"/>
          </w:tcPr>
          <w:p w14:paraId="243B0BF6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</w:tcPr>
          <w:p w14:paraId="08469085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9E25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9E25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0.15)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vAlign w:val="center"/>
          </w:tcPr>
          <w:p w14:paraId="162301FB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9E25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1.83, 2.42]</w:t>
            </w:r>
          </w:p>
        </w:tc>
        <w:tc>
          <w:tcPr>
            <w:tcW w:w="236" w:type="dxa"/>
            <w:noWrap/>
            <w:vAlign w:val="center"/>
          </w:tcPr>
          <w:p w14:paraId="580FAE7B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14:paraId="6CA59CA4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9E25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9E25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0.44)</w:t>
            </w:r>
          </w:p>
        </w:tc>
        <w:tc>
          <w:tcPr>
            <w:tcW w:w="1411" w:type="dxa"/>
            <w:noWrap/>
            <w:vAlign w:val="center"/>
          </w:tcPr>
          <w:p w14:paraId="2877385D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9E25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14, 2.51]</w:t>
            </w:r>
          </w:p>
        </w:tc>
      </w:tr>
      <w:tr w:rsidR="00D30F30" w:rsidRPr="002F0F4E" w14:paraId="6C5539A1" w14:textId="77777777" w:rsidTr="00972E0A">
        <w:trPr>
          <w:trHeight w:val="397"/>
        </w:trPr>
        <w:tc>
          <w:tcPr>
            <w:tcW w:w="2127" w:type="dxa"/>
            <w:vAlign w:val="center"/>
          </w:tcPr>
          <w:p w14:paraId="7E8955BA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</w:tcPr>
          <w:p w14:paraId="75AAB66E" w14:textId="77777777" w:rsidR="00D30F30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Monitoring</w:t>
            </w:r>
          </w:p>
        </w:tc>
        <w:tc>
          <w:tcPr>
            <w:tcW w:w="1417" w:type="dxa"/>
            <w:noWrap/>
            <w:vAlign w:val="center"/>
          </w:tcPr>
          <w:p w14:paraId="31259AEA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9E25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6 (1.01)</w:t>
            </w:r>
          </w:p>
        </w:tc>
        <w:tc>
          <w:tcPr>
            <w:tcW w:w="1391" w:type="dxa"/>
            <w:noWrap/>
            <w:vAlign w:val="center"/>
          </w:tcPr>
          <w:p w14:paraId="0AB4CDB7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9E25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26, 6.05]</w:t>
            </w:r>
          </w:p>
        </w:tc>
        <w:tc>
          <w:tcPr>
            <w:tcW w:w="237" w:type="dxa"/>
            <w:noWrap/>
            <w:vAlign w:val="center"/>
          </w:tcPr>
          <w:p w14:paraId="55449CA0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</w:tcPr>
          <w:p w14:paraId="44399A57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9E25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9E25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0.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9E25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noWrap/>
            <w:vAlign w:val="center"/>
          </w:tcPr>
          <w:p w14:paraId="70E2CAE0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9E25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92, 1.31]</w:t>
            </w:r>
          </w:p>
        </w:tc>
        <w:tc>
          <w:tcPr>
            <w:tcW w:w="236" w:type="dxa"/>
            <w:noWrap/>
            <w:vAlign w:val="center"/>
          </w:tcPr>
          <w:p w14:paraId="478DFA52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14:paraId="2CC8FAE0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9E25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7 (0.72)</w:t>
            </w:r>
          </w:p>
        </w:tc>
        <w:tc>
          <w:tcPr>
            <w:tcW w:w="1411" w:type="dxa"/>
            <w:noWrap/>
            <w:vAlign w:val="center"/>
          </w:tcPr>
          <w:p w14:paraId="354D2A1C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9E25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18, 4.35]</w:t>
            </w:r>
          </w:p>
        </w:tc>
      </w:tr>
      <w:tr w:rsidR="00D30F30" w:rsidRPr="002F0F4E" w14:paraId="6C64BC7C" w14:textId="77777777" w:rsidTr="00972E0A">
        <w:trPr>
          <w:trHeight w:val="397"/>
        </w:trPr>
        <w:tc>
          <w:tcPr>
            <w:tcW w:w="2127" w:type="dxa"/>
            <w:vAlign w:val="center"/>
          </w:tcPr>
          <w:p w14:paraId="1C90BDF1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</w:tcPr>
          <w:p w14:paraId="77D381F7" w14:textId="77777777" w:rsidR="00D30F30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B483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GS</w:t>
            </w:r>
            <w:r w:rsidRPr="003B4837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vertAlign w:val="subscript"/>
                <w:lang w:val="en-US"/>
              </w:rPr>
              <w:t xml:space="preserve">BMI </w:t>
            </w:r>
            <w:r w:rsidRPr="002F0F4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×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Monitoring</w:t>
            </w:r>
          </w:p>
        </w:tc>
        <w:tc>
          <w:tcPr>
            <w:tcW w:w="1417" w:type="dxa"/>
            <w:noWrap/>
            <w:vAlign w:val="center"/>
          </w:tcPr>
          <w:p w14:paraId="082DE283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9E25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4 (0.49)</w:t>
            </w:r>
          </w:p>
        </w:tc>
        <w:tc>
          <w:tcPr>
            <w:tcW w:w="1391" w:type="dxa"/>
            <w:noWrap/>
            <w:vAlign w:val="center"/>
          </w:tcPr>
          <w:p w14:paraId="63575FC7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9E25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27, 2.61]</w:t>
            </w:r>
          </w:p>
        </w:tc>
        <w:tc>
          <w:tcPr>
            <w:tcW w:w="237" w:type="dxa"/>
            <w:noWrap/>
            <w:vAlign w:val="center"/>
          </w:tcPr>
          <w:p w14:paraId="2A024B3B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</w:tcPr>
          <w:p w14:paraId="350CEC87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9E25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8 (0.11)</w:t>
            </w:r>
          </w:p>
        </w:tc>
        <w:tc>
          <w:tcPr>
            <w:tcW w:w="1276" w:type="dxa"/>
            <w:noWrap/>
            <w:vAlign w:val="center"/>
          </w:tcPr>
          <w:p w14:paraId="4BDAC591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9E25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98, 1.42]</w:t>
            </w:r>
          </w:p>
        </w:tc>
        <w:tc>
          <w:tcPr>
            <w:tcW w:w="236" w:type="dxa"/>
            <w:noWrap/>
            <w:vAlign w:val="center"/>
          </w:tcPr>
          <w:p w14:paraId="22DA334E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14:paraId="27EEF2D5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9E25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1 (0.83)</w:t>
            </w:r>
          </w:p>
        </w:tc>
        <w:tc>
          <w:tcPr>
            <w:tcW w:w="1411" w:type="dxa"/>
            <w:noWrap/>
            <w:vAlign w:val="center"/>
          </w:tcPr>
          <w:p w14:paraId="14E69166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9E25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45, 4.45]</w:t>
            </w:r>
          </w:p>
        </w:tc>
      </w:tr>
      <w:tr w:rsidR="00D30F30" w:rsidRPr="002F0F4E" w14:paraId="6BC53B8C" w14:textId="77777777" w:rsidTr="00972E0A">
        <w:trPr>
          <w:trHeight w:val="397"/>
        </w:trPr>
        <w:tc>
          <w:tcPr>
            <w:tcW w:w="2127" w:type="dxa"/>
            <w:vAlign w:val="center"/>
          </w:tcPr>
          <w:p w14:paraId="6F9FD75B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vAlign w:val="center"/>
          </w:tcPr>
          <w:p w14:paraId="6215B711" w14:textId="77777777" w:rsidR="00D30F30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Monitoring</w:t>
            </w:r>
            <w:r w:rsidRPr="001E1F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 xml:space="preserve"> × Socioeconomic status</w:t>
            </w:r>
          </w:p>
        </w:tc>
        <w:tc>
          <w:tcPr>
            <w:tcW w:w="1417" w:type="dxa"/>
            <w:noWrap/>
            <w:vAlign w:val="center"/>
          </w:tcPr>
          <w:p w14:paraId="761CEE80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9E25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6 (0.38)</w:t>
            </w:r>
          </w:p>
        </w:tc>
        <w:tc>
          <w:tcPr>
            <w:tcW w:w="1391" w:type="dxa"/>
            <w:noWrap/>
            <w:vAlign w:val="center"/>
          </w:tcPr>
          <w:p w14:paraId="4EF690D9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9E25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29, 2.04]</w:t>
            </w:r>
          </w:p>
        </w:tc>
        <w:tc>
          <w:tcPr>
            <w:tcW w:w="237" w:type="dxa"/>
            <w:noWrap/>
            <w:vAlign w:val="center"/>
          </w:tcPr>
          <w:p w14:paraId="641FA155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vAlign w:val="center"/>
          </w:tcPr>
          <w:p w14:paraId="2C7D252E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9E25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3 (0.08)</w:t>
            </w:r>
          </w:p>
        </w:tc>
        <w:tc>
          <w:tcPr>
            <w:tcW w:w="1276" w:type="dxa"/>
            <w:noWrap/>
            <w:vAlign w:val="center"/>
          </w:tcPr>
          <w:p w14:paraId="58080D62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9E25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79, 1.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9E25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6" w:type="dxa"/>
            <w:noWrap/>
            <w:vAlign w:val="center"/>
          </w:tcPr>
          <w:p w14:paraId="47F640DE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14:paraId="4D235D70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9E25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2 (0.61)</w:t>
            </w:r>
          </w:p>
        </w:tc>
        <w:tc>
          <w:tcPr>
            <w:tcW w:w="1411" w:type="dxa"/>
            <w:noWrap/>
            <w:vAlign w:val="center"/>
          </w:tcPr>
          <w:p w14:paraId="60C474E4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9E25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46, 3.27]</w:t>
            </w:r>
          </w:p>
        </w:tc>
      </w:tr>
      <w:tr w:rsidR="00D30F30" w:rsidRPr="002F0F4E" w14:paraId="3574C118" w14:textId="77777777" w:rsidTr="00972E0A">
        <w:trPr>
          <w:trHeight w:val="397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088A5935" w14:textId="77777777" w:rsidR="00D30F30" w:rsidRPr="003B4837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noWrap/>
            <w:vAlign w:val="center"/>
          </w:tcPr>
          <w:p w14:paraId="3E8CF695" w14:textId="77777777" w:rsidR="00D30F30" w:rsidRDefault="00D30F30" w:rsidP="006152C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Monitoring</w:t>
            </w:r>
            <w:r w:rsidRPr="001E1F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 xml:space="preserve"> × Parental BMI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</w:tcPr>
          <w:p w14:paraId="40DC920A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9E25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7 (0.11)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noWrap/>
            <w:vAlign w:val="center"/>
          </w:tcPr>
          <w:p w14:paraId="68DB504A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9E25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88, 1.32]</w:t>
            </w:r>
          </w:p>
        </w:tc>
        <w:tc>
          <w:tcPr>
            <w:tcW w:w="237" w:type="dxa"/>
            <w:tcBorders>
              <w:bottom w:val="single" w:sz="4" w:space="0" w:color="auto"/>
            </w:tcBorders>
            <w:noWrap/>
            <w:vAlign w:val="center"/>
          </w:tcPr>
          <w:p w14:paraId="40A40BBD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tcBorders>
              <w:bottom w:val="single" w:sz="4" w:space="0" w:color="auto"/>
            </w:tcBorders>
            <w:noWrap/>
            <w:vAlign w:val="center"/>
          </w:tcPr>
          <w:p w14:paraId="706317DE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9E25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 (0.0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2497810F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9E25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96, 1.02]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center"/>
          </w:tcPr>
          <w:p w14:paraId="633ED505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</w:tcPr>
          <w:p w14:paraId="7C7EFFF9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9E25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2 (0.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9E25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noWrap/>
            <w:vAlign w:val="center"/>
          </w:tcPr>
          <w:p w14:paraId="2F2EE786" w14:textId="77777777" w:rsidR="00D30F30" w:rsidRPr="009E2574" w:rsidRDefault="00D30F30" w:rsidP="00972E0A">
            <w:pPr>
              <w:spacing w:line="276" w:lineRule="auto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9E25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0.75, 1.13]</w:t>
            </w:r>
          </w:p>
        </w:tc>
      </w:tr>
    </w:tbl>
    <w:p w14:paraId="25AB9262" w14:textId="12C8A6E9" w:rsidR="00453616" w:rsidRPr="007E2539" w:rsidRDefault="00D30F30" w:rsidP="009F1B11">
      <w:pPr>
        <w:spacing w:line="360" w:lineRule="auto"/>
        <w:rPr>
          <w:rFonts w:asciiTheme="majorBidi" w:hAnsiTheme="majorBidi" w:cstheme="majorBidi"/>
          <w:color w:val="EE0000"/>
          <w:sz w:val="16"/>
          <w:szCs w:val="16"/>
          <w:lang w:val="en-US"/>
        </w:rPr>
      </w:pPr>
      <w:r w:rsidRPr="007E2539">
        <w:rPr>
          <w:rFonts w:asciiTheme="majorBidi" w:hAnsiTheme="majorBidi" w:cstheme="majorBidi"/>
          <w:i/>
          <w:iCs/>
          <w:sz w:val="18"/>
          <w:szCs w:val="18"/>
        </w:rPr>
        <w:t>Note.</w:t>
      </w:r>
      <w:r w:rsidRPr="007E2539">
        <w:rPr>
          <w:rFonts w:asciiTheme="majorBidi" w:hAnsiTheme="majorBidi" w:cstheme="majorBidi"/>
          <w:sz w:val="18"/>
          <w:szCs w:val="18"/>
        </w:rPr>
        <w:t xml:space="preserve"> OR = odds ratio, </w:t>
      </w:r>
      <w:r w:rsidRPr="007E2539">
        <w:rPr>
          <w:rFonts w:asciiTheme="majorBidi" w:hAnsiTheme="majorBidi" w:cstheme="majorBidi"/>
          <w:i/>
          <w:iCs/>
          <w:sz w:val="18"/>
          <w:szCs w:val="18"/>
        </w:rPr>
        <w:t>SE</w:t>
      </w:r>
      <w:r w:rsidRPr="007E2539">
        <w:rPr>
          <w:rFonts w:asciiTheme="majorBidi" w:hAnsiTheme="majorBidi" w:cstheme="majorBidi"/>
          <w:sz w:val="18"/>
          <w:szCs w:val="18"/>
        </w:rPr>
        <w:t xml:space="preserve"> = standard error, CI = confidence interval, PGS</w:t>
      </w:r>
      <w:r w:rsidRPr="007E2539">
        <w:rPr>
          <w:rFonts w:asciiTheme="majorBidi" w:hAnsiTheme="majorBidi" w:cstheme="majorBidi"/>
          <w:i/>
          <w:iCs/>
          <w:sz w:val="18"/>
          <w:szCs w:val="18"/>
          <w:vertAlign w:val="subscript"/>
        </w:rPr>
        <w:t>BMI</w:t>
      </w:r>
      <w:r w:rsidRPr="007E2539">
        <w:rPr>
          <w:rFonts w:asciiTheme="majorBidi" w:hAnsiTheme="majorBidi" w:cstheme="majorBidi"/>
          <w:sz w:val="18"/>
          <w:szCs w:val="18"/>
        </w:rPr>
        <w:t xml:space="preserve"> = polygenic score for BMI. </w:t>
      </w:r>
      <w:r w:rsidR="00511DC2" w:rsidRPr="007E2539">
        <w:rPr>
          <w:rFonts w:asciiTheme="majorBidi" w:hAnsiTheme="majorBidi" w:cstheme="majorBidi"/>
          <w:sz w:val="18"/>
          <w:szCs w:val="18"/>
          <w:lang w:val="en-US"/>
        </w:rPr>
        <w:t>ORs</w:t>
      </w:r>
      <w:r w:rsidR="009F1B11" w:rsidRPr="007E2539">
        <w:rPr>
          <w:rFonts w:asciiTheme="majorBidi" w:hAnsiTheme="majorBidi" w:cstheme="majorBidi"/>
          <w:sz w:val="18"/>
          <w:szCs w:val="18"/>
          <w:lang w:val="en-US"/>
        </w:rPr>
        <w:t xml:space="preserve"> reflect the likelihood of belonging to each higher-risk trajectory </w:t>
      </w:r>
      <w:r w:rsidR="00511DC2" w:rsidRPr="007E2539">
        <w:rPr>
          <w:rFonts w:asciiTheme="majorBidi" w:hAnsiTheme="majorBidi" w:cstheme="majorBidi"/>
          <w:sz w:val="18"/>
          <w:szCs w:val="18"/>
          <w:lang w:val="en-US"/>
        </w:rPr>
        <w:t>relative to</w:t>
      </w:r>
      <w:r w:rsidR="009F1B11" w:rsidRPr="007E2539">
        <w:rPr>
          <w:rFonts w:asciiTheme="majorBidi" w:hAnsiTheme="majorBidi" w:cstheme="majorBidi"/>
          <w:sz w:val="18"/>
          <w:szCs w:val="18"/>
          <w:lang w:val="en-US"/>
        </w:rPr>
        <w:t xml:space="preserve"> the reference </w:t>
      </w:r>
      <w:r w:rsidR="00511DC2" w:rsidRPr="007E2539">
        <w:rPr>
          <w:rFonts w:asciiTheme="majorBidi" w:hAnsiTheme="majorBidi" w:cstheme="majorBidi"/>
          <w:sz w:val="18"/>
          <w:szCs w:val="18"/>
          <w:lang w:val="en-US"/>
        </w:rPr>
        <w:t>class</w:t>
      </w:r>
      <w:r w:rsidR="00972E0A">
        <w:rPr>
          <w:rFonts w:asciiTheme="majorBidi" w:hAnsiTheme="majorBidi" w:cstheme="majorBidi"/>
          <w:sz w:val="18"/>
          <w:szCs w:val="18"/>
          <w:lang w:val="en-US"/>
        </w:rPr>
        <w:t xml:space="preserve"> (ref)</w:t>
      </w:r>
      <w:r w:rsidR="009F1B11" w:rsidRPr="007E2539">
        <w:rPr>
          <w:rFonts w:asciiTheme="majorBidi" w:hAnsiTheme="majorBidi" w:cstheme="majorBidi"/>
          <w:sz w:val="18"/>
          <w:szCs w:val="18"/>
          <w:lang w:val="en-US"/>
        </w:rPr>
        <w:t>.</w:t>
      </w:r>
      <w:r w:rsidR="00511DC2" w:rsidRPr="007E2539">
        <w:rPr>
          <w:rFonts w:asciiTheme="majorBidi" w:hAnsiTheme="majorBidi" w:cstheme="majorBidi"/>
          <w:sz w:val="18"/>
          <w:szCs w:val="18"/>
          <w:lang w:val="en-US"/>
        </w:rPr>
        <w:t xml:space="preserve"> </w:t>
      </w:r>
      <w:r w:rsidR="009F1B11" w:rsidRPr="007E2539">
        <w:rPr>
          <w:rFonts w:asciiTheme="majorBidi" w:hAnsiTheme="majorBidi" w:cstheme="majorBidi"/>
          <w:sz w:val="18"/>
          <w:szCs w:val="18"/>
          <w:lang w:val="en-US"/>
        </w:rPr>
        <w:t xml:space="preserve">Participants with underweight (based on IOTF grade 2 thinness) at &gt;=2 assessments were excluded (n = 68). </w:t>
      </w:r>
      <w:r w:rsidRPr="007E2539">
        <w:rPr>
          <w:rFonts w:asciiTheme="majorBidi" w:hAnsiTheme="majorBidi" w:cstheme="majorBidi"/>
          <w:sz w:val="18"/>
          <w:szCs w:val="18"/>
          <w:lang w:val="en-US"/>
        </w:rPr>
        <w:t>Analyses were based on n = 5,500 participants. All models including the polygenic score for BMI were adjusted for the first 10 principal components of the genetic data and chip type.</w:t>
      </w:r>
      <w:r w:rsidRPr="007E2539">
        <w:rPr>
          <w:rFonts w:asciiTheme="majorBidi" w:hAnsiTheme="majorBidi" w:cstheme="majorBidi"/>
          <w:sz w:val="18"/>
          <w:szCs w:val="18"/>
          <w:lang w:val="en-US"/>
        </w:rPr>
        <w:br/>
      </w:r>
      <w:r w:rsidRPr="007E2539">
        <w:rPr>
          <w:rFonts w:asciiTheme="majorBidi" w:hAnsiTheme="majorBidi" w:cstheme="majorBidi"/>
          <w:sz w:val="18"/>
          <w:szCs w:val="18"/>
          <w:vertAlign w:val="superscript"/>
          <w:lang w:val="en-US"/>
        </w:rPr>
        <w:t>a</w:t>
      </w:r>
      <w:r w:rsidRPr="007E2539">
        <w:rPr>
          <w:rFonts w:asciiTheme="majorBidi" w:hAnsiTheme="majorBidi" w:cstheme="majorBidi"/>
          <w:sz w:val="18"/>
          <w:szCs w:val="18"/>
          <w:lang w:val="en-US"/>
        </w:rPr>
        <w:t xml:space="preserve"> 0 = female, 1 = male.</w:t>
      </w:r>
      <w:r w:rsidRPr="007E2539">
        <w:rPr>
          <w:rFonts w:asciiTheme="majorBidi" w:hAnsiTheme="majorBidi" w:cstheme="majorBidi"/>
          <w:sz w:val="18"/>
          <w:szCs w:val="18"/>
          <w:lang w:val="en-US"/>
        </w:rPr>
        <w:br/>
        <w:t>* indicates</w:t>
      </w:r>
      <w:r w:rsidRPr="007E2539">
        <w:rPr>
          <w:rFonts w:asciiTheme="majorBidi" w:hAnsiTheme="majorBidi" w:cstheme="majorBidi"/>
          <w:i/>
          <w:iCs/>
          <w:sz w:val="18"/>
          <w:szCs w:val="18"/>
          <w:lang w:val="en-US"/>
        </w:rPr>
        <w:t xml:space="preserve"> p</w:t>
      </w:r>
      <w:r w:rsidRPr="007E2539">
        <w:rPr>
          <w:rFonts w:asciiTheme="majorBidi" w:hAnsiTheme="majorBidi" w:cstheme="majorBidi"/>
          <w:sz w:val="18"/>
          <w:szCs w:val="18"/>
          <w:lang w:val="en-US"/>
        </w:rPr>
        <w:t xml:space="preserve"> &lt; .05</w:t>
      </w:r>
      <w:r w:rsidR="001D7B4B" w:rsidRPr="007E2539">
        <w:rPr>
          <w:rFonts w:asciiTheme="majorBidi" w:hAnsiTheme="majorBidi" w:cstheme="majorBidi"/>
          <w:sz w:val="18"/>
          <w:szCs w:val="18"/>
          <w:lang w:val="en-US"/>
        </w:rPr>
        <w:t>.</w:t>
      </w:r>
    </w:p>
    <w:sectPr w:rsidR="00453616" w:rsidRPr="007E2539" w:rsidSect="001A6CC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916450" w14:textId="77777777" w:rsidR="009A7525" w:rsidRDefault="009A7525" w:rsidP="00424A02">
      <w:r>
        <w:separator/>
      </w:r>
    </w:p>
  </w:endnote>
  <w:endnote w:type="continuationSeparator" w:id="0">
    <w:p w14:paraId="3525385F" w14:textId="77777777" w:rsidR="009A7525" w:rsidRDefault="009A7525" w:rsidP="00424A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inanummer"/>
      </w:rPr>
      <w:id w:val="1485275992"/>
      <w:docPartObj>
        <w:docPartGallery w:val="Page Numbers (Bottom of Page)"/>
        <w:docPartUnique/>
      </w:docPartObj>
    </w:sdtPr>
    <w:sdtContent>
      <w:p w14:paraId="15EBEB6E" w14:textId="03353BCD" w:rsidR="00893F9F" w:rsidRDefault="00893F9F" w:rsidP="003A6F95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10688CBD" w14:textId="77777777" w:rsidR="00893F9F" w:rsidRDefault="00893F9F" w:rsidP="00893F9F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inanummer"/>
      </w:rPr>
      <w:id w:val="-1825347041"/>
      <w:docPartObj>
        <w:docPartGallery w:val="Page Numbers (Bottom of Page)"/>
        <w:docPartUnique/>
      </w:docPartObj>
    </w:sdtPr>
    <w:sdtEndPr>
      <w:rPr>
        <w:rStyle w:val="Paginanummer"/>
        <w:rFonts w:asciiTheme="majorBidi" w:hAnsiTheme="majorBidi" w:cstheme="majorBidi"/>
      </w:rPr>
    </w:sdtEndPr>
    <w:sdtContent>
      <w:p w14:paraId="379B462D" w14:textId="6FF5410E" w:rsidR="00893F9F" w:rsidRPr="00893F9F" w:rsidRDefault="00893F9F" w:rsidP="003A6F95">
        <w:pPr>
          <w:pStyle w:val="Voettekst"/>
          <w:framePr w:wrap="none" w:vAnchor="text" w:hAnchor="margin" w:xAlign="right" w:y="1"/>
          <w:rPr>
            <w:rStyle w:val="Paginanummer"/>
            <w:rFonts w:asciiTheme="majorBidi" w:hAnsiTheme="majorBidi" w:cstheme="majorBidi"/>
          </w:rPr>
        </w:pPr>
        <w:r w:rsidRPr="00893F9F">
          <w:rPr>
            <w:rStyle w:val="Paginanummer"/>
            <w:rFonts w:asciiTheme="majorBidi" w:hAnsiTheme="majorBidi" w:cstheme="majorBidi"/>
          </w:rPr>
          <w:fldChar w:fldCharType="begin"/>
        </w:r>
        <w:r w:rsidRPr="00893F9F">
          <w:rPr>
            <w:rStyle w:val="Paginanummer"/>
            <w:rFonts w:asciiTheme="majorBidi" w:hAnsiTheme="majorBidi" w:cstheme="majorBidi"/>
          </w:rPr>
          <w:instrText xml:space="preserve"> PAGE </w:instrText>
        </w:r>
        <w:r w:rsidRPr="00893F9F">
          <w:rPr>
            <w:rStyle w:val="Paginanummer"/>
            <w:rFonts w:asciiTheme="majorBidi" w:hAnsiTheme="majorBidi" w:cstheme="majorBidi"/>
          </w:rPr>
          <w:fldChar w:fldCharType="separate"/>
        </w:r>
        <w:r w:rsidRPr="00893F9F">
          <w:rPr>
            <w:rStyle w:val="Paginanummer"/>
            <w:rFonts w:asciiTheme="majorBidi" w:hAnsiTheme="majorBidi" w:cstheme="majorBidi"/>
            <w:noProof/>
          </w:rPr>
          <w:t>8</w:t>
        </w:r>
        <w:r w:rsidRPr="00893F9F">
          <w:rPr>
            <w:rStyle w:val="Paginanummer"/>
            <w:rFonts w:asciiTheme="majorBidi" w:hAnsiTheme="majorBidi" w:cstheme="majorBidi"/>
          </w:rPr>
          <w:fldChar w:fldCharType="end"/>
        </w:r>
      </w:p>
    </w:sdtContent>
  </w:sdt>
  <w:p w14:paraId="7947191C" w14:textId="77777777" w:rsidR="00893F9F" w:rsidRPr="00893F9F" w:rsidRDefault="00893F9F" w:rsidP="00893F9F">
    <w:pPr>
      <w:pStyle w:val="Voettekst"/>
      <w:ind w:right="360"/>
      <w:rPr>
        <w:rFonts w:asciiTheme="majorBidi" w:hAnsiTheme="majorBidi" w:cstheme="majorBid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F55560" w14:textId="77777777" w:rsidR="009A7525" w:rsidRDefault="009A7525" w:rsidP="00424A02">
      <w:r>
        <w:separator/>
      </w:r>
    </w:p>
  </w:footnote>
  <w:footnote w:type="continuationSeparator" w:id="0">
    <w:p w14:paraId="4E587B96" w14:textId="77777777" w:rsidR="009A7525" w:rsidRDefault="009A7525" w:rsidP="00424A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4F61A5A"/>
    <w:multiLevelType w:val="hybridMultilevel"/>
    <w:tmpl w:val="10722B5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4E0E38"/>
    <w:multiLevelType w:val="hybridMultilevel"/>
    <w:tmpl w:val="BF06FD6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4E3FD0"/>
    <w:multiLevelType w:val="multilevel"/>
    <w:tmpl w:val="7DF6DD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70323901">
    <w:abstractNumId w:val="1"/>
  </w:num>
  <w:num w:numId="2" w16cid:durableId="1737162764">
    <w:abstractNumId w:val="0"/>
  </w:num>
  <w:num w:numId="3" w16cid:durableId="181024773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5D0"/>
    <w:rsid w:val="00015851"/>
    <w:rsid w:val="000205D0"/>
    <w:rsid w:val="00024A73"/>
    <w:rsid w:val="00032826"/>
    <w:rsid w:val="0003362A"/>
    <w:rsid w:val="00042F31"/>
    <w:rsid w:val="00066A72"/>
    <w:rsid w:val="00072CBB"/>
    <w:rsid w:val="000B3F8C"/>
    <w:rsid w:val="000B5A3C"/>
    <w:rsid w:val="000E06C9"/>
    <w:rsid w:val="000F500C"/>
    <w:rsid w:val="001004F0"/>
    <w:rsid w:val="00174884"/>
    <w:rsid w:val="00193710"/>
    <w:rsid w:val="001A2B97"/>
    <w:rsid w:val="001A377C"/>
    <w:rsid w:val="001A6CC7"/>
    <w:rsid w:val="001B1925"/>
    <w:rsid w:val="001D4126"/>
    <w:rsid w:val="001D5A2F"/>
    <w:rsid w:val="001D7B4B"/>
    <w:rsid w:val="001E0011"/>
    <w:rsid w:val="001E7A8D"/>
    <w:rsid w:val="002132C0"/>
    <w:rsid w:val="002505EC"/>
    <w:rsid w:val="00257E99"/>
    <w:rsid w:val="002A081D"/>
    <w:rsid w:val="002A3F37"/>
    <w:rsid w:val="002B2907"/>
    <w:rsid w:val="002B6AD6"/>
    <w:rsid w:val="002D6FD6"/>
    <w:rsid w:val="002F2ED0"/>
    <w:rsid w:val="0031617C"/>
    <w:rsid w:val="00317FED"/>
    <w:rsid w:val="00326996"/>
    <w:rsid w:val="0033659A"/>
    <w:rsid w:val="00366988"/>
    <w:rsid w:val="00385759"/>
    <w:rsid w:val="003B64CE"/>
    <w:rsid w:val="003C7911"/>
    <w:rsid w:val="003F7529"/>
    <w:rsid w:val="00424A02"/>
    <w:rsid w:val="00453616"/>
    <w:rsid w:val="00463DAA"/>
    <w:rsid w:val="00466015"/>
    <w:rsid w:val="004C681F"/>
    <w:rsid w:val="004F2A63"/>
    <w:rsid w:val="00500FD3"/>
    <w:rsid w:val="005059A6"/>
    <w:rsid w:val="00511DC2"/>
    <w:rsid w:val="0053634E"/>
    <w:rsid w:val="005503C4"/>
    <w:rsid w:val="0056367B"/>
    <w:rsid w:val="00580818"/>
    <w:rsid w:val="005F0969"/>
    <w:rsid w:val="005F3F39"/>
    <w:rsid w:val="00625290"/>
    <w:rsid w:val="00636DEE"/>
    <w:rsid w:val="00646B29"/>
    <w:rsid w:val="00662A86"/>
    <w:rsid w:val="0066467E"/>
    <w:rsid w:val="00675BF4"/>
    <w:rsid w:val="006C72F5"/>
    <w:rsid w:val="006D0F7F"/>
    <w:rsid w:val="006E396C"/>
    <w:rsid w:val="006E580B"/>
    <w:rsid w:val="006F38DF"/>
    <w:rsid w:val="006F54F5"/>
    <w:rsid w:val="00717551"/>
    <w:rsid w:val="007226CB"/>
    <w:rsid w:val="007328AC"/>
    <w:rsid w:val="007331D5"/>
    <w:rsid w:val="0075403D"/>
    <w:rsid w:val="00767F80"/>
    <w:rsid w:val="007978BD"/>
    <w:rsid w:val="007B16B2"/>
    <w:rsid w:val="007B7DF3"/>
    <w:rsid w:val="007C6E6C"/>
    <w:rsid w:val="007E2539"/>
    <w:rsid w:val="007F0AB1"/>
    <w:rsid w:val="008011AE"/>
    <w:rsid w:val="00802E95"/>
    <w:rsid w:val="00803D66"/>
    <w:rsid w:val="00840CF6"/>
    <w:rsid w:val="0085154B"/>
    <w:rsid w:val="00854310"/>
    <w:rsid w:val="008647BB"/>
    <w:rsid w:val="00873EA5"/>
    <w:rsid w:val="00893F9F"/>
    <w:rsid w:val="008A7B29"/>
    <w:rsid w:val="008B3FF1"/>
    <w:rsid w:val="008D65BD"/>
    <w:rsid w:val="00904756"/>
    <w:rsid w:val="00905492"/>
    <w:rsid w:val="009417C3"/>
    <w:rsid w:val="00960802"/>
    <w:rsid w:val="00964FAD"/>
    <w:rsid w:val="00966BE9"/>
    <w:rsid w:val="00972E0A"/>
    <w:rsid w:val="009775C7"/>
    <w:rsid w:val="0098349F"/>
    <w:rsid w:val="0099177F"/>
    <w:rsid w:val="009A08AF"/>
    <w:rsid w:val="009A29A5"/>
    <w:rsid w:val="009A3D0C"/>
    <w:rsid w:val="009A7525"/>
    <w:rsid w:val="009F1B11"/>
    <w:rsid w:val="009F5B37"/>
    <w:rsid w:val="00A22E7D"/>
    <w:rsid w:val="00A560FE"/>
    <w:rsid w:val="00A562CC"/>
    <w:rsid w:val="00A8475B"/>
    <w:rsid w:val="00A858ED"/>
    <w:rsid w:val="00AA772B"/>
    <w:rsid w:val="00AC7ACD"/>
    <w:rsid w:val="00AC7DDC"/>
    <w:rsid w:val="00B02C2F"/>
    <w:rsid w:val="00B25674"/>
    <w:rsid w:val="00B5118F"/>
    <w:rsid w:val="00B54F10"/>
    <w:rsid w:val="00B639B9"/>
    <w:rsid w:val="00B6733D"/>
    <w:rsid w:val="00B82665"/>
    <w:rsid w:val="00BA0846"/>
    <w:rsid w:val="00BC478B"/>
    <w:rsid w:val="00BF544C"/>
    <w:rsid w:val="00C1579A"/>
    <w:rsid w:val="00C51676"/>
    <w:rsid w:val="00C65AB1"/>
    <w:rsid w:val="00C66D99"/>
    <w:rsid w:val="00C927BA"/>
    <w:rsid w:val="00CB14FD"/>
    <w:rsid w:val="00CB3CA4"/>
    <w:rsid w:val="00CC649A"/>
    <w:rsid w:val="00CE0737"/>
    <w:rsid w:val="00CE4BFE"/>
    <w:rsid w:val="00CE71D0"/>
    <w:rsid w:val="00D20FD6"/>
    <w:rsid w:val="00D30F30"/>
    <w:rsid w:val="00D33149"/>
    <w:rsid w:val="00D432B0"/>
    <w:rsid w:val="00D452F9"/>
    <w:rsid w:val="00D636B6"/>
    <w:rsid w:val="00D80359"/>
    <w:rsid w:val="00D805D9"/>
    <w:rsid w:val="00D81933"/>
    <w:rsid w:val="00DD64FD"/>
    <w:rsid w:val="00DE0B37"/>
    <w:rsid w:val="00E35AAD"/>
    <w:rsid w:val="00E5678D"/>
    <w:rsid w:val="00E66599"/>
    <w:rsid w:val="00E71C05"/>
    <w:rsid w:val="00E975C3"/>
    <w:rsid w:val="00EB5C03"/>
    <w:rsid w:val="00EC6445"/>
    <w:rsid w:val="00EE5CD6"/>
    <w:rsid w:val="00F04341"/>
    <w:rsid w:val="00F13379"/>
    <w:rsid w:val="00F440D0"/>
    <w:rsid w:val="00F46975"/>
    <w:rsid w:val="00F5545D"/>
    <w:rsid w:val="00F752B1"/>
    <w:rsid w:val="00FA1722"/>
    <w:rsid w:val="00FB6055"/>
    <w:rsid w:val="00FE2786"/>
    <w:rsid w:val="00FF4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01955AF"/>
  <w15:chartTrackingRefBased/>
  <w15:docId w15:val="{0BD1790B-2BDB-2C49-AE91-047B570F1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l-NL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205D0"/>
    <w:pPr>
      <w:spacing w:after="0" w:line="240" w:lineRule="auto"/>
    </w:pPr>
    <w:rPr>
      <w:kern w:val="0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0205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0205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0205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0205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0205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0205D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0205D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0205D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0205D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205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0205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0205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0205D0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0205D0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0205D0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0205D0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0205D0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0205D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0205D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0205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0205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205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0205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0205D0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0205D0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0205D0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0205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0205D0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0205D0"/>
    <w:rPr>
      <w:b/>
      <w:bCs/>
      <w:smallCaps/>
      <w:color w:val="0F4761" w:themeColor="accent1" w:themeShade="BF"/>
      <w:spacing w:val="5"/>
    </w:rPr>
  </w:style>
  <w:style w:type="paragraph" w:styleId="Koptekst">
    <w:name w:val="header"/>
    <w:basedOn w:val="Standaard"/>
    <w:link w:val="KoptekstChar"/>
    <w:uiPriority w:val="99"/>
    <w:unhideWhenUsed/>
    <w:rsid w:val="00424A02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424A02"/>
    <w:rPr>
      <w:kern w:val="0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424A02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424A02"/>
    <w:rPr>
      <w:kern w:val="0"/>
      <w14:ligatures w14:val="none"/>
    </w:rPr>
  </w:style>
  <w:style w:type="character" w:styleId="Tekstvantijdelijkeaanduiding">
    <w:name w:val="Placeholder Text"/>
    <w:basedOn w:val="Standaardalinea-lettertype"/>
    <w:uiPriority w:val="99"/>
    <w:semiHidden/>
    <w:rsid w:val="005F3F39"/>
    <w:rPr>
      <w:color w:val="666666"/>
    </w:rPr>
  </w:style>
  <w:style w:type="paragraph" w:customStyle="1" w:styleId="s35">
    <w:name w:val="s35"/>
    <w:basedOn w:val="Standaard"/>
    <w:rsid w:val="001E001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s32">
    <w:name w:val="s32"/>
    <w:basedOn w:val="Standaardalinea-lettertype"/>
    <w:rsid w:val="001E0011"/>
  </w:style>
  <w:style w:type="character" w:customStyle="1" w:styleId="apple-converted-space">
    <w:name w:val="apple-converted-space"/>
    <w:basedOn w:val="Standaardalinea-lettertype"/>
    <w:rsid w:val="001E0011"/>
  </w:style>
  <w:style w:type="character" w:customStyle="1" w:styleId="s33">
    <w:name w:val="s33"/>
    <w:basedOn w:val="Standaardalinea-lettertype"/>
    <w:rsid w:val="001E0011"/>
  </w:style>
  <w:style w:type="character" w:customStyle="1" w:styleId="s34">
    <w:name w:val="s34"/>
    <w:basedOn w:val="Standaardalinea-lettertype"/>
    <w:rsid w:val="001E0011"/>
  </w:style>
  <w:style w:type="character" w:customStyle="1" w:styleId="s36">
    <w:name w:val="s36"/>
    <w:basedOn w:val="Standaardalinea-lettertype"/>
    <w:rsid w:val="001E0011"/>
  </w:style>
  <w:style w:type="character" w:customStyle="1" w:styleId="s37">
    <w:name w:val="s37"/>
    <w:basedOn w:val="Standaardalinea-lettertype"/>
    <w:rsid w:val="001E0011"/>
  </w:style>
  <w:style w:type="table" w:styleId="Tabelraster">
    <w:name w:val="Table Grid"/>
    <w:basedOn w:val="Standaardtabel"/>
    <w:uiPriority w:val="39"/>
    <w:rsid w:val="007F0A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Standaard"/>
    <w:rsid w:val="00BA084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s1">
    <w:name w:val="s1"/>
    <w:basedOn w:val="Standaardalinea-lettertype"/>
    <w:rsid w:val="00BA0846"/>
  </w:style>
  <w:style w:type="paragraph" w:styleId="Geenafstand">
    <w:name w:val="No Spacing"/>
    <w:link w:val="GeenafstandChar"/>
    <w:uiPriority w:val="1"/>
    <w:qFormat/>
    <w:rsid w:val="007C6E6C"/>
    <w:pPr>
      <w:spacing w:after="0" w:line="240" w:lineRule="auto"/>
    </w:pPr>
    <w:rPr>
      <w:kern w:val="0"/>
      <w14:ligatures w14:val="none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7C6E6C"/>
    <w:rPr>
      <w:kern w:val="0"/>
      <w14:ligatures w14:val="none"/>
    </w:rPr>
  </w:style>
  <w:style w:type="character" w:styleId="Paginanummer">
    <w:name w:val="page number"/>
    <w:basedOn w:val="Standaardalinea-lettertype"/>
    <w:uiPriority w:val="99"/>
    <w:semiHidden/>
    <w:unhideWhenUsed/>
    <w:rsid w:val="00893F9F"/>
  </w:style>
  <w:style w:type="character" w:styleId="Verwijzingopmerking">
    <w:name w:val="annotation reference"/>
    <w:basedOn w:val="Standaardalinea-lettertype"/>
    <w:uiPriority w:val="99"/>
    <w:semiHidden/>
    <w:unhideWhenUsed/>
    <w:rsid w:val="009F1B11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3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7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1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1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47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6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8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7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8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9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9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74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5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1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1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5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7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8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0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6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0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3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0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4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3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9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4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3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6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5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9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4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5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8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8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4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9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0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9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8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8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7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1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4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1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7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2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7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0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4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2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0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1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1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2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5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2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839155">
          <w:marLeft w:val="0"/>
          <w:marRight w:val="0"/>
          <w:marTop w:val="0"/>
          <w:marBottom w:val="360"/>
          <w:divBdr>
            <w:top w:val="single" w:sz="6" w:space="12" w:color="CEDBE0"/>
            <w:left w:val="none" w:sz="0" w:space="0" w:color="auto"/>
            <w:bottom w:val="single" w:sz="6" w:space="12" w:color="CEDBE0"/>
            <w:right w:val="none" w:sz="0" w:space="0" w:color="auto"/>
          </w:divBdr>
        </w:div>
      </w:divsChild>
    </w:div>
    <w:div w:id="179891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5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5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0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3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3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5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8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6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5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4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4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936624">
          <w:marLeft w:val="0"/>
          <w:marRight w:val="0"/>
          <w:marTop w:val="0"/>
          <w:marBottom w:val="360"/>
          <w:divBdr>
            <w:top w:val="single" w:sz="6" w:space="12" w:color="CEDBE0"/>
            <w:left w:val="none" w:sz="0" w:space="0" w:color="auto"/>
            <w:bottom w:val="single" w:sz="6" w:space="12" w:color="CEDBE0"/>
            <w:right w:val="none" w:sz="0" w:space="0" w:color="auto"/>
          </w:divBdr>
        </w:div>
      </w:divsChild>
    </w:div>
    <w:div w:id="213073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54B73DD-22E0-4446-8F1C-F685A4B435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20</Pages>
  <Words>4329</Words>
  <Characters>23814</Characters>
  <Application>Microsoft Office Word</Application>
  <DocSecurity>0</DocSecurity>
  <Lines>198</Lines>
  <Paragraphs>5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e de Roo</dc:creator>
  <cp:keywords/>
  <dc:description/>
  <cp:lastModifiedBy>Marthe de Roo</cp:lastModifiedBy>
  <cp:revision>43</cp:revision>
  <dcterms:created xsi:type="dcterms:W3CDTF">2025-08-07T10:54:00Z</dcterms:created>
  <dcterms:modified xsi:type="dcterms:W3CDTF">2025-10-16T12:28:00Z</dcterms:modified>
</cp:coreProperties>
</file>